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D5B49" w14:textId="77777777" w:rsidR="00161A8E" w:rsidRPr="00493A04" w:rsidRDefault="00161A8E" w:rsidP="00161A8E">
      <w:pPr>
        <w:spacing w:before="100" w:beforeAutospacing="1" w:after="100" w:afterAutospacing="1"/>
        <w:outlineLvl w:val="0"/>
        <w:rPr>
          <w:rFonts w:ascii="Calibri" w:eastAsia="Times New Roman" w:hAnsi="Calibri" w:cs="Calibri"/>
          <w:b/>
          <w:bCs/>
          <w:kern w:val="36"/>
          <w:lang w:val="en-NZ" w:eastAsia="en-GB"/>
          <w14:ligatures w14:val="none"/>
        </w:rPr>
      </w:pPr>
      <w:r w:rsidRPr="00493A04">
        <w:rPr>
          <w:rFonts w:ascii="Calibri" w:eastAsia="Times New Roman" w:hAnsi="Calibri" w:cs="Calibri"/>
          <w:b/>
          <w:bCs/>
          <w:kern w:val="36"/>
          <w:lang w:val="en-NZ" w:eastAsia="en-GB"/>
          <w14:ligatures w14:val="none"/>
        </w:rPr>
        <w:t>Methods</w:t>
      </w:r>
    </w:p>
    <w:p w14:paraId="3E339EEA" w14:textId="77777777" w:rsidR="00161A8E" w:rsidRPr="00493A04" w:rsidRDefault="00161A8E" w:rsidP="00161A8E">
      <w:pPr>
        <w:spacing w:before="100" w:beforeAutospacing="1" w:after="100" w:afterAutospacing="1"/>
        <w:outlineLvl w:val="1"/>
        <w:rPr>
          <w:rFonts w:ascii="Calibri" w:eastAsia="Times New Roman" w:hAnsi="Calibri" w:cs="Calibri"/>
          <w:b/>
          <w:bCs/>
          <w:kern w:val="0"/>
          <w:lang w:val="en-NZ" w:eastAsia="en-GB"/>
          <w14:ligatures w14:val="none"/>
        </w:rPr>
      </w:pPr>
      <w:r w:rsidRPr="00493A04">
        <w:rPr>
          <w:rFonts w:ascii="Calibri" w:eastAsia="Times New Roman" w:hAnsi="Calibri" w:cs="Calibri"/>
          <w:b/>
          <w:bCs/>
          <w:kern w:val="0"/>
          <w:lang w:val="en-NZ" w:eastAsia="en-GB"/>
          <w14:ligatures w14:val="none"/>
        </w:rPr>
        <w:t>Study design and participants</w:t>
      </w:r>
    </w:p>
    <w:p w14:paraId="089DBE4F" w14:textId="04AE260D" w:rsidR="00161A8E" w:rsidRPr="00493A04" w:rsidRDefault="00161A8E" w:rsidP="00161A8E">
      <w:pPr>
        <w:spacing w:before="100" w:beforeAutospacing="1" w:after="100" w:afterAutospacing="1"/>
        <w:rPr>
          <w:rFonts w:ascii="Calibri" w:eastAsia="Times New Roman" w:hAnsi="Calibri" w:cs="Calibri"/>
          <w:kern w:val="0"/>
          <w:lang w:val="en-NZ" w:eastAsia="en-GB"/>
          <w14:ligatures w14:val="none"/>
        </w:rPr>
      </w:pPr>
      <w:r w:rsidRPr="00493A04">
        <w:rPr>
          <w:rFonts w:ascii="Calibri" w:eastAsia="Times New Roman" w:hAnsi="Calibri" w:cs="Calibri"/>
          <w:kern w:val="0"/>
          <w:lang w:val="en-NZ" w:eastAsia="en-GB"/>
          <w14:ligatures w14:val="none"/>
        </w:rPr>
        <w:t xml:space="preserve">We conducted an epigenome-wide association study (EWAS) to identify DNA methylation markers associated with self-reported tobacco smoking status (current/ex-smoker/never) across multiple ethnicities. </w:t>
      </w:r>
    </w:p>
    <w:p w14:paraId="13B78815" w14:textId="67E68243" w:rsidR="00361996" w:rsidRPr="00493A04" w:rsidRDefault="00161A8E" w:rsidP="00361996">
      <w:pPr>
        <w:rPr>
          <w:rFonts w:ascii="Calibri" w:hAnsi="Calibri" w:cs="Calibri"/>
        </w:rPr>
      </w:pPr>
      <w:r w:rsidRPr="00493A04">
        <w:rPr>
          <w:rFonts w:ascii="Calibri" w:eastAsia="Times New Roman" w:hAnsi="Calibri" w:cs="Calibri"/>
          <w:kern w:val="0"/>
          <w:lang w:val="en-NZ" w:eastAsia="en-GB"/>
          <w14:ligatures w14:val="none"/>
        </w:rPr>
        <w:t xml:space="preserve">A subset of 979 participants from the Multi-Ethnic New Zealand Study of Acute Coronary Syndrome (MENZACS) were </w:t>
      </w:r>
      <w:r w:rsidR="0096746E" w:rsidRPr="00493A04">
        <w:rPr>
          <w:rFonts w:ascii="Calibri" w:eastAsia="Times New Roman" w:hAnsi="Calibri" w:cs="Calibri"/>
          <w:kern w:val="0"/>
          <w:lang w:val="en-NZ" w:eastAsia="en-GB"/>
          <w14:ligatures w14:val="none"/>
        </w:rPr>
        <w:t>available for this analysis</w:t>
      </w:r>
      <w:r w:rsidR="00493A04">
        <w:rPr>
          <w:rFonts w:ascii="Calibri" w:eastAsia="Times New Roman" w:hAnsi="Calibri" w:cs="Calibri"/>
          <w:kern w:val="0"/>
          <w:lang w:val="en-NZ" w:eastAsia="en-GB"/>
          <w14:ligatures w14:val="none"/>
        </w:rPr>
        <w:t xml:space="preserve"> (Table 1 below)</w:t>
      </w:r>
      <w:r w:rsidRPr="00493A04">
        <w:rPr>
          <w:rFonts w:ascii="Calibri" w:eastAsia="Times New Roman" w:hAnsi="Calibri" w:cs="Calibri"/>
          <w:kern w:val="0"/>
          <w:lang w:val="en-NZ" w:eastAsia="en-GB"/>
          <w14:ligatures w14:val="none"/>
        </w:rPr>
        <w:t xml:space="preserve">. </w:t>
      </w:r>
      <w:r w:rsidR="00361996" w:rsidRPr="00493A04">
        <w:rPr>
          <w:rFonts w:ascii="Calibri" w:eastAsia="Times New Roman" w:hAnsi="Calibri" w:cs="Calibri"/>
          <w:kern w:val="0"/>
          <w:lang w:val="en-NZ" w:eastAsia="en-GB"/>
          <w14:ligatures w14:val="none"/>
        </w:rPr>
        <w:t xml:space="preserve">All participants provided written informed consent. </w:t>
      </w:r>
      <w:r w:rsidR="0096746E" w:rsidRPr="00493A04">
        <w:rPr>
          <w:rFonts w:ascii="Calibri" w:eastAsia="Times New Roman" w:hAnsi="Calibri" w:cs="Calibri"/>
          <w:kern w:val="0"/>
          <w:lang w:val="en-NZ" w:eastAsia="en-GB"/>
          <w14:ligatures w14:val="none"/>
        </w:rPr>
        <w:t>T</w:t>
      </w:r>
      <w:r w:rsidR="00361996" w:rsidRPr="00493A04">
        <w:rPr>
          <w:rFonts w:ascii="Calibri" w:eastAsia="Times New Roman" w:hAnsi="Calibri" w:cs="Calibri"/>
          <w:kern w:val="0"/>
          <w:lang w:val="en-NZ" w:eastAsia="en-GB"/>
          <w14:ligatures w14:val="none"/>
        </w:rPr>
        <w:t>h</w:t>
      </w:r>
      <w:r w:rsidR="0096746E" w:rsidRPr="00493A04">
        <w:rPr>
          <w:rFonts w:ascii="Calibri" w:eastAsia="Times New Roman" w:hAnsi="Calibri" w:cs="Calibri"/>
          <w:kern w:val="0"/>
          <w:lang w:val="en-NZ" w:eastAsia="en-GB"/>
          <w14:ligatures w14:val="none"/>
        </w:rPr>
        <w:t>is s</w:t>
      </w:r>
      <w:r w:rsidR="00361996" w:rsidRPr="00493A04">
        <w:rPr>
          <w:rFonts w:ascii="Calibri" w:eastAsia="Times New Roman" w:hAnsi="Calibri" w:cs="Calibri"/>
          <w:kern w:val="0"/>
          <w:lang w:val="en-NZ" w:eastAsia="en-GB"/>
          <w14:ligatures w14:val="none"/>
        </w:rPr>
        <w:t>tud</w:t>
      </w:r>
      <w:r w:rsidR="0096746E" w:rsidRPr="00493A04">
        <w:rPr>
          <w:rFonts w:ascii="Calibri" w:eastAsia="Times New Roman" w:hAnsi="Calibri" w:cs="Calibri"/>
          <w:kern w:val="0"/>
          <w:lang w:val="en-NZ" w:eastAsia="en-GB"/>
          <w14:ligatures w14:val="none"/>
        </w:rPr>
        <w:t>y</w:t>
      </w:r>
      <w:r w:rsidR="00361996" w:rsidRPr="00493A04">
        <w:rPr>
          <w:rFonts w:ascii="Calibri" w:eastAsia="Times New Roman" w:hAnsi="Calibri" w:cs="Calibri"/>
          <w:kern w:val="0"/>
          <w:lang w:val="en-NZ" w:eastAsia="en-GB"/>
          <w14:ligatures w14:val="none"/>
        </w:rPr>
        <w:t xml:space="preserve"> w</w:t>
      </w:r>
      <w:r w:rsidR="0096746E" w:rsidRPr="00493A04">
        <w:rPr>
          <w:rFonts w:ascii="Calibri" w:eastAsia="Times New Roman" w:hAnsi="Calibri" w:cs="Calibri"/>
          <w:kern w:val="0"/>
          <w:lang w:val="en-NZ" w:eastAsia="en-GB"/>
          <w14:ligatures w14:val="none"/>
        </w:rPr>
        <w:t>as</w:t>
      </w:r>
      <w:r w:rsidR="00361996" w:rsidRPr="00493A04">
        <w:rPr>
          <w:rFonts w:ascii="Calibri" w:eastAsia="Times New Roman" w:hAnsi="Calibri" w:cs="Calibri"/>
          <w:kern w:val="0"/>
          <w:lang w:val="en-NZ" w:eastAsia="en-GB"/>
          <w14:ligatures w14:val="none"/>
        </w:rPr>
        <w:t xml:space="preserve"> approved by the Health and Disability Ethics Committee (New Zealand) and conducted in accordance with the Declaration of Helsinki</w:t>
      </w:r>
    </w:p>
    <w:p w14:paraId="68D92763" w14:textId="5E0B85EC" w:rsidR="00361996" w:rsidRPr="00493A04" w:rsidRDefault="00161A8E" w:rsidP="00361996">
      <w:pPr>
        <w:spacing w:before="100" w:beforeAutospacing="1" w:after="100" w:afterAutospacing="1"/>
        <w:rPr>
          <w:rFonts w:ascii="Calibri" w:hAnsi="Calibri" w:cs="Calibri"/>
        </w:rPr>
      </w:pPr>
      <w:r w:rsidRPr="00493A04">
        <w:rPr>
          <w:rFonts w:ascii="Calibri" w:eastAsia="Times New Roman" w:hAnsi="Calibri" w:cs="Calibri"/>
          <w:kern w:val="0"/>
          <w:lang w:val="en-NZ" w:eastAsia="en-GB"/>
          <w14:ligatures w14:val="none"/>
        </w:rPr>
        <w:t xml:space="preserve">Whole blood </w:t>
      </w:r>
      <w:r w:rsidR="006B74BF" w:rsidRPr="00493A04">
        <w:rPr>
          <w:rFonts w:ascii="Calibri" w:eastAsia="Times New Roman" w:hAnsi="Calibri" w:cs="Calibri"/>
          <w:kern w:val="0"/>
          <w:lang w:val="en-NZ" w:eastAsia="en-GB"/>
          <w14:ligatures w14:val="none"/>
        </w:rPr>
        <w:t>gen</w:t>
      </w:r>
      <w:r w:rsidR="00F82468" w:rsidRPr="00493A04">
        <w:rPr>
          <w:rFonts w:ascii="Calibri" w:eastAsia="Times New Roman" w:hAnsi="Calibri" w:cs="Calibri"/>
          <w:kern w:val="0"/>
          <w:lang w:val="en-NZ" w:eastAsia="en-GB"/>
          <w14:ligatures w14:val="none"/>
        </w:rPr>
        <w:t xml:space="preserve">omic </w:t>
      </w:r>
      <w:r w:rsidRPr="00493A04">
        <w:rPr>
          <w:rFonts w:ascii="Calibri" w:eastAsia="Times New Roman" w:hAnsi="Calibri" w:cs="Calibri"/>
          <w:kern w:val="0"/>
          <w:lang w:val="en-NZ" w:eastAsia="en-GB"/>
          <w14:ligatures w14:val="none"/>
        </w:rPr>
        <w:t>DNA, self-reported smoking phenotype data (current/ex-smoker/never</w:t>
      </w:r>
      <w:r w:rsidR="00BF5A99" w:rsidRPr="00493A04">
        <w:rPr>
          <w:rFonts w:ascii="Calibri" w:eastAsia="Times New Roman" w:hAnsi="Calibri" w:cs="Calibri"/>
          <w:kern w:val="0"/>
          <w:lang w:val="en-NZ" w:eastAsia="en-GB"/>
          <w14:ligatures w14:val="none"/>
        </w:rPr>
        <w:t>)</w:t>
      </w:r>
      <w:r w:rsidRPr="00493A04">
        <w:rPr>
          <w:rFonts w:ascii="Calibri" w:eastAsia="Times New Roman" w:hAnsi="Calibri" w:cs="Calibri"/>
          <w:kern w:val="0"/>
          <w:lang w:val="en-NZ" w:eastAsia="en-GB"/>
          <w14:ligatures w14:val="none"/>
        </w:rPr>
        <w:t>, and demographic covariates (age, sex, self-identified ethnicity: Māori, Pacific, Indian or European) were available.</w:t>
      </w:r>
    </w:p>
    <w:p w14:paraId="2EE841F9" w14:textId="6FBFE747" w:rsidR="00BF5A99" w:rsidRPr="00507BA5" w:rsidRDefault="00BF5A99" w:rsidP="00726249">
      <w:pPr>
        <w:rPr>
          <w:rFonts w:ascii="Calibri" w:eastAsia="Times New Roman" w:hAnsi="Calibri" w:cs="Calibri"/>
          <w:color w:val="000000" w:themeColor="text1"/>
          <w:kern w:val="0"/>
          <w:lang w:val="en-NZ" w:eastAsia="en-GB"/>
          <w14:ligatures w14:val="none"/>
        </w:rPr>
      </w:pPr>
      <w:r w:rsidRPr="00493A04">
        <w:rPr>
          <w:rFonts w:ascii="Calibri" w:eastAsia="Times New Roman" w:hAnsi="Calibri" w:cs="Calibri"/>
          <w:kern w:val="0"/>
          <w:lang w:val="en-NZ" w:eastAsia="en-GB"/>
          <w14:ligatures w14:val="none"/>
        </w:rPr>
        <w:t>Th</w:t>
      </w:r>
      <w:r w:rsidR="00F51E4F">
        <w:rPr>
          <w:rFonts w:ascii="Calibri" w:eastAsia="Times New Roman" w:hAnsi="Calibri" w:cs="Calibri"/>
          <w:kern w:val="0"/>
          <w:lang w:val="en-NZ" w:eastAsia="en-GB"/>
          <w14:ligatures w14:val="none"/>
        </w:rPr>
        <w:t xml:space="preserve">e </w:t>
      </w:r>
      <w:r w:rsidRPr="00493A04">
        <w:rPr>
          <w:rFonts w:ascii="Calibri" w:eastAsia="Times New Roman" w:hAnsi="Calibri" w:cs="Calibri"/>
          <w:kern w:val="0"/>
          <w:lang w:val="en-NZ" w:eastAsia="en-GB"/>
          <w14:ligatures w14:val="none"/>
        </w:rPr>
        <w:t>EWAS</w:t>
      </w:r>
      <w:r w:rsidR="00F51E4F">
        <w:rPr>
          <w:rFonts w:ascii="Calibri" w:eastAsia="Times New Roman" w:hAnsi="Calibri" w:cs="Calibri"/>
          <w:kern w:val="0"/>
          <w:lang w:val="en-NZ" w:eastAsia="en-GB"/>
          <w14:ligatures w14:val="none"/>
        </w:rPr>
        <w:t xml:space="preserve"> examined in this study</w:t>
      </w:r>
      <w:r w:rsidRPr="00493A04">
        <w:rPr>
          <w:rFonts w:ascii="Calibri" w:eastAsia="Times New Roman" w:hAnsi="Calibri" w:cs="Calibri"/>
          <w:kern w:val="0"/>
          <w:lang w:val="en-NZ" w:eastAsia="en-GB"/>
          <w14:ligatures w14:val="none"/>
        </w:rPr>
        <w:t xml:space="preserve"> w</w:t>
      </w:r>
      <w:r w:rsidR="00F51E4F">
        <w:rPr>
          <w:rFonts w:ascii="Calibri" w:eastAsia="Times New Roman" w:hAnsi="Calibri" w:cs="Calibri"/>
          <w:kern w:val="0"/>
          <w:lang w:val="en-NZ" w:eastAsia="en-GB"/>
          <w14:ligatures w14:val="none"/>
        </w:rPr>
        <w:t>ere</w:t>
      </w:r>
      <w:r w:rsidR="009C38C4" w:rsidRPr="00493A04">
        <w:rPr>
          <w:rFonts w:ascii="Calibri" w:eastAsia="Times New Roman" w:hAnsi="Calibri" w:cs="Calibri"/>
          <w:kern w:val="0"/>
          <w:lang w:val="en-NZ" w:eastAsia="en-GB"/>
          <w14:ligatures w14:val="none"/>
        </w:rPr>
        <w:t xml:space="preserve"> </w:t>
      </w:r>
      <w:r w:rsidRPr="00493A04">
        <w:rPr>
          <w:rFonts w:ascii="Calibri" w:eastAsia="Times New Roman" w:hAnsi="Calibri" w:cs="Calibri"/>
          <w:kern w:val="0"/>
          <w:lang w:val="en-NZ" w:eastAsia="en-GB"/>
          <w14:ligatures w14:val="none"/>
        </w:rPr>
        <w:t xml:space="preserve">conducted using previously described methods on the Illumina Infinium </w:t>
      </w:r>
      <w:proofErr w:type="spellStart"/>
      <w:r w:rsidRPr="00493A04">
        <w:rPr>
          <w:rFonts w:ascii="Calibri" w:eastAsia="Times New Roman" w:hAnsi="Calibri" w:cs="Calibri"/>
          <w:kern w:val="0"/>
          <w:lang w:val="en-NZ" w:eastAsia="en-GB"/>
          <w14:ligatures w14:val="none"/>
        </w:rPr>
        <w:t>MethylationEPIC</w:t>
      </w:r>
      <w:proofErr w:type="spellEnd"/>
      <w:r w:rsidRPr="00493A04">
        <w:rPr>
          <w:rFonts w:ascii="Calibri" w:eastAsia="Times New Roman" w:hAnsi="Calibri" w:cs="Calibri"/>
          <w:kern w:val="0"/>
          <w:lang w:val="en-NZ" w:eastAsia="en-GB"/>
          <w14:ligatures w14:val="none"/>
        </w:rPr>
        <w:t xml:space="preserve"> </w:t>
      </w:r>
      <w:proofErr w:type="spellStart"/>
      <w:r w:rsidRPr="00493A04">
        <w:rPr>
          <w:rFonts w:ascii="Calibri" w:eastAsia="Times New Roman" w:hAnsi="Calibri" w:cs="Calibri"/>
          <w:kern w:val="0"/>
          <w:lang w:val="en-NZ" w:eastAsia="en-GB"/>
          <w14:ligatures w14:val="none"/>
        </w:rPr>
        <w:t>BeadChips</w:t>
      </w:r>
      <w:proofErr w:type="spellEnd"/>
      <w:r w:rsidRPr="00493A04">
        <w:rPr>
          <w:rFonts w:ascii="Calibri" w:eastAsia="Times New Roman" w:hAnsi="Calibri" w:cs="Calibri"/>
          <w:kern w:val="0"/>
          <w:lang w:val="en-NZ" w:eastAsia="en-GB"/>
          <w14:ligatures w14:val="none"/>
        </w:rPr>
        <w:t xml:space="preserve"> (version1).</w:t>
      </w:r>
      <w:r w:rsidR="00726249" w:rsidRPr="00493A04">
        <w:rPr>
          <w:rFonts w:ascii="Calibri" w:eastAsia="Times New Roman" w:hAnsi="Calibri" w:cs="Calibri"/>
          <w:kern w:val="0"/>
          <w:lang w:val="en-NZ" w:eastAsia="en-GB"/>
          <w14:ligatures w14:val="none"/>
        </w:rPr>
        <w:fldChar w:fldCharType="begin">
          <w:fldData xml:space="preserve">PEVuZE5vdGU+PENpdGU+PEF1dGhvcj5Kb25lczwvQXV0aG9yPjxZZWFyPjIwMjA8L1llYXI+PFJl
Y051bT4xMzI0PC9SZWNOdW0+PERpc3BsYXlUZXh0PjxzdHlsZSBmYWNlPSJzdXBlcnNjcmlwdCI+
MSwgMjwvc3R5bGU+PC9EaXNwbGF5VGV4dD48cmVjb3JkPjxyZWMtbnVtYmVyPjEzMjQ8L3JlYy1u
dW1iZXI+PGZvcmVpZ24ta2V5cz48a2V5IGFwcD0iRU4iIGRiLWlkPSJ4OXo1djB2dmM1ejJ3dWVm
MDlvNWVwZDAwdjl6c3R0czJ6c3oiIHRpbWVzdGFtcD0iMTYxNDI4ODAyNCI+MTMyNDwva2V5Pjwv
Zm9yZWlnbi1rZXlzPjxyZWYtdHlwZSBuYW1lPSJKb3VybmFsIEFydGljbGUiPjE3PC9yZWYtdHlw
ZT48Y29udHJpYnV0b3JzPjxhdXRob3JzPjxhdXRob3I+Sm9uZXMsIEcuIFQuPC9hdXRob3I+PGF1
dGhvcj5NYXJzbWFuLCBKLjwvYXV0aG9yPjxhdXRob3I+QmhhdCwgQi48L2F1dGhvcj48YXV0aG9y
PlBoaWxsaXBzLCBWLiBMLjwvYXV0aG9yPjxhdXRob3I+Q2hhdHRlcmplZSwgQS48L2F1dGhvcj48
YXV0aG9yPlJvZGdlciwgRS4gSi48L2F1dGhvcj48YXV0aG9yPldpbGxpYW1zLCBNLiBKLiBBLjwv
YXV0aG9yPjxhdXRob3I+dmFuIFJpaiwgQS4gTS48L2F1dGhvcj48YXV0aG9yPk1jQ29ybWljaywg
Uy4gUC4gQS48L2F1dGhvcj48L2F1dGhvcnM+PC9jb250cmlidXRvcnM+PGF1dGgtYWRkcmVzcz5E
ZXBhcnRtZW50cyBvZiBTdXJnaWNhbCBTY2llbmNlcywgVW5pdmVyc2l0eSBvZiBPdGFnbyAsIER1
bmVkaW4sIE5ldyBaZWFsYW5kLiYjeEQ7UGF0aG9sb2d5LCBVbml2ZXJzaXR5IG9mIE90YWdvICwg
RHVuZWRpbiwgTmV3IFplYWxhbmQuJiN4RDtNZWRpY2luZSwgVW5pdmVyc2l0eSBvZiBPdGFnbyAs
IER1bmVkaW4sIE5ldyBaZWFsYW5kLiYjeEQ7QmlvY2hlbWlzdHJ5LCBVbml2ZXJzaXR5IG9mIE90
YWdvICwgRHVuZWRpbiwgTmV3IFplYWxhbmQuPC9hdXRoLWFkZHJlc3M+PHRpdGxlcz48dGl0bGU+
RE5BIG1ldGh5bGF0aW9uIHByb2ZpbGluZyBpZGVudGlmaWVzIGEgaGlnaCBlZmZlY3QgZ2VuZXRp
YyB2YXJpYW50IGZvciBsaXBvcHJvdGVpbihhKSBsZXZlbHM8L3RpdGxlPjxzZWNvbmRhcnktdGl0
bGU+RXBpZ2VuZXRpY3M8L3NlY29uZGFyeS10aXRsZT48L3RpdGxlcz48cGVyaW9kaWNhbD48ZnVs
bC10aXRsZT5FcGlnZW5ldGljczwvZnVsbC10aXRsZT48YWJici0xPkVwaWdlbmV0aWNzIDogb2Zm
aWNpYWwgam91cm5hbCBvZiB0aGUgRE5BIE1ldGh5bGF0aW9uIFNvY2lldHk8L2FiYnItMT48L3Bl
cmlvZGljYWw+PHBhZ2VzPjk0OS05NTg8L3BhZ2VzPjx2b2x1bWU+MTU8L3ZvbHVtZT48bnVtYmVy
Pjk8L251bWJlcj48ZWRpdGlvbj4yMDIwLzA0LzAzPC9lZGl0aW9uPjxrZXl3b3Jkcz48a2V5d29y
ZD5ETkEgbWV0aHlsYXRpb248L2tleXdvcmQ+PGtleXdvcmQ+bGlwb3Byb3RlaW4oYSk8L2tleXdv
cmQ+PGtleXdvcmQ+bWV0aHlsYXRpb24gcXVhbnRpdGF0aXZlIHRyYWl0IGxvY2k8L2tleXdvcmQ+
PGtleXdvcmQ+c2luZ2xlLW51Y2xlb3RpZGUgcG9seW1vcnBoaXNtPC9rZXl3b3JkPjwva2V5d29y
ZHM+PGRhdGVzPjx5ZWFyPjIwMjA8L3llYXI+PHB1Yi1kYXRlcz48ZGF0ZT5TZXA8L2RhdGU+PC9w
dWItZGF0ZXM+PC9kYXRlcz48aXNibj4xNTU5LTIzMDggKEVsZWN0cm9uaWMpJiN4RDsxNTU5LTIy
OTQgKExpbmtpbmcpPC9pc2JuPjxhY2Nlc3Npb24tbnVtPjMyMjM3OTY4PC9hY2Nlc3Npb24tbnVt
Pjx1cmxzPjxyZWxhdGVkLXVybHM+PHVybD5odHRwczovL3d3dy5uY2JpLm5sbS5uaWguZ292L3B1
Ym1lZC8zMjIzNzk2ODwvdXJsPjwvcmVsYXRlZC11cmxzPjwvdXJscz48ZWxlY3Ryb25pYy1yZXNv
dXJjZS1udW0+MTAuMTA4MC8xNTU5MjI5NC4yMDIwLjE3Mzk3OTc8L2VsZWN0cm9uaWMtcmVzb3Vy
Y2UtbnVtPjwvcmVjb3JkPjwvQ2l0ZT48Q2l0ZT48QXV0aG9yPkNhbWVyb248L0F1dGhvcj48WWVh
cj4yMDIzPC9ZZWFyPjxSZWNOdW0+MTUzOTwvUmVjTnVtPjxyZWNvcmQ+PHJlYy1udW1iZXI+MTUz
OTwvcmVjLW51bWJlcj48Zm9yZWlnbi1rZXlzPjxrZXkgYXBwPSJFTiIgZGItaWQ9Ing5ejV2MHZ2
YzV6Mnd1ZWYwOW81ZXBkMDB2OXpzdHRzMnpzeiIgdGltZXN0YW1wPSIxNzU5MTk0MDYyIj4xNTM5
PC9rZXk+PC9mb3JlaWduLWtleXM+PHJlZi10eXBlIG5hbWU9IkpvdXJuYWwgQXJ0aWNsZSI+MTc8
L3JlZi10eXBlPjxjb250cmlidXRvcnM+PGF1dGhvcnM+PGF1dGhvcj5DYW1lcm9uLCBWLiBBLjwv
YXV0aG9yPjxhdXRob3I+Sm9uZXMsIEcuIFQuPC9hdXRob3I+PGF1dGhvcj5Ib3J3b29kLCBMLiBK
LjwvYXV0aG9yPjxhdXRob3I+UGlsYnJvdywgQS4gUC48L2F1dGhvcj48YXV0aG9yPk1hcnRpbiwg
Si48L2F1dGhvcj48YXV0aG9yPkZyYW1wdG9uLCBDLjwvYXV0aG9yPjxhdXRob3I+SXAsIFcuIFQu
PC9hdXRob3I+PGF1dGhvcj5Ucm91Z2h0b24sIFIuIFcuPC9hdXRob3I+PGF1dGhvcj5HcmVlciwg
Qy48L2F1dGhvcj48YXV0aG9yPllhbmcsIEouPC9hdXRob3I+PGF1dGhvcj5FcHRvbiwgTS4gSi48
L2F1dGhvcj48YXV0aG9yPkhhcnJpcywgUy4gTC48L2F1dGhvcj48YXV0aG9yPkRhcmxvdywgQi4g
QS48L2F1dGhvcj48L2F1dGhvcnM+PC9jb250cmlidXRvcnM+PGF1dGgtYWRkcmVzcz5DaHJpc3Rj
aHVyY2ggSGVhcnQgSW5zdGl0dXRlLCBEZXBhcnRtZW50IG9mIE1lZGljaW5lLCBVbml2ZXJzaXR5
IG9mIE90YWdvLCBDaHJpc3RjaHVyY2gsIFBPIEJveCA0MzQ1LCBDaHJpc3RjaHVyY2gsIDgxNDAs
IE5ldyBaZWFsYW5kLiBWaWNreS5jYW1lcm9uQG90YWdvLmFjLm56LiYjeEQ7RGVwYXJ0bWVudCBv
ZiBTdXJnaWNhbCBTY2llbmNlcywgVW5pdmVyc2l0eSBvZiBPdGFnbywgRHVuZWRpbiwgTmV3IFpl
YWxhbmQuJiN4RDtDaHJpc3RjaHVyY2ggSGVhbHRoIGFuZCBEZXZlbG9wbWVudCBTdHVkeSwgRGVw
YXJ0bWVudCBvZiBQc3ljaG9sb2dpY2FsIE1lZGljaW5lLCBVbml2ZXJzaXR5IG9mIE90YWdvLCBD
aHJpc3RjaHVyY2gsIE5ldyBaZWFsYW5kLiYjeEQ7Q2hyaXN0Y2h1cmNoIEhlYXJ0IEluc3RpdHV0
ZSwgRGVwYXJ0bWVudCBvZiBNZWRpY2luZSwgVW5pdmVyc2l0eSBvZiBPdGFnbywgQ2hyaXN0Y2h1
cmNoLCBQTyBCb3ggNDM0NSwgQ2hyaXN0Y2h1cmNoLCA4MTQwLCBOZXcgWmVhbGFuZC4mI3hEO0Rl
cGFydG1lbnQgb2YgUGFlZGlhdHJpY3MsIFVuaXZlcnNpdHkgb2YgT3RhZ28sIENocmlzdGNodXJj
aCwgTmV3IFplYWxhbmQuJiN4RDtSZXNwaXJhdG9yeSBQaHlzaW9sb2d5IExhYm9yYXRvcnksIENo
cmlzdGNodXJjaCBIb3NwaXRhbCwgQ2hyaXN0Y2h1cmNoLCBOZXcgWmVhbGFuZC48L2F1dGgtYWRk
cmVzcz48dGl0bGVzPjx0aXRsZT5ETkEgbWV0aHlsYXRpb24gcGF0dGVybnMgYXQgYmlydGggcHJl
ZGljdCBoZWFsdGggb3V0Y29tZXMgaW4geW91bmcgYWR1bHRzIGJvcm4gdmVyeSBsb3cgYmlydGh3
ZWlnaHQ8L3RpdGxlPjxzZWNvbmRhcnktdGl0bGU+Q2xpbiBFcGlnZW5ldGljczwvc2Vjb25kYXJ5
LXRpdGxlPjwvdGl0bGVzPjxwZXJpb2RpY2FsPjxmdWxsLXRpdGxlPkNsaW4gRXBpZ2VuZXRpY3M8
L2Z1bGwtdGl0bGU+PGFiYnItMT5DbGluaWNhbCBlcGlnZW5ldGljczwvYWJici0xPjwvcGVyaW9k
aWNhbD48cGFnZXM+NDc8L3BhZ2VzPjx2b2x1bWU+MTU8L3ZvbHVtZT48bnVtYmVyPjE8L251bWJl
cj48ZWRpdGlvbj4yMDIzMDMyMzwvZWRpdGlvbj48a2V5d29yZHM+PGtleXdvcmQ+QmlydGh3ZWln
aHQ8L2tleXdvcmQ+PGtleXdvcmQ+Q2FyZGlvdmFzY3VsYXI8L2tleXdvcmQ+PGtleXdvcmQ+RE5B
IG1ldGh5bGF0aW9uPC9rZXl3b3JkPjxrZXl3b3JkPkVwaWdlbmV0aWNzPC9rZXl3b3JkPjxrZXl3
b3JkPlJpc2sgcHJlZGljdGlvbjwva2V5d29yZD48L2tleXdvcmRzPjxkYXRlcz48eWVhcj4yMDIz
PC95ZWFyPjxwdWItZGF0ZXM+PGRhdGU+TWFyIDIzPC9kYXRlPjwvcHViLWRhdGVzPjwvZGF0ZXM+
PGlzYm4+MTg2OC03MDgzIChFbGVjdHJvbmljKSYjeEQ7MTg2OC03MDc1IChQcmludCkmI3hEOzE4
NjgtNzA3NSAoTGlua2luZyk8L2lzYm4+PGFjY2Vzc2lvbi1udW0+MzY5NTk2Mjk8L2FjY2Vzc2lv
bi1udW0+PHVybHM+PHJlbGF0ZWQtdXJscz48dXJsPmh0dHBzOi8vd3d3Lm5jYmkubmxtLm5paC5n
b3YvcHVibWVkLzM2OTU5NjI5PC91cmw+PC9yZWxhdGVkLXVybHM+PC91cmxzPjxjdXN0b20xPlRo
ZSBhdXRob3JzIGRlY2xhcmUgdGhhdCB0aGV5IGhhdmUgbm8gY29tcGV0aW5nIGludGVyZXN0cy48
L2N1c3RvbTE+PGN1c3RvbTI+UE1DMTAwMzUyMzA8L2N1c3RvbTI+PGVsZWN0cm9uaWMtcmVzb3Vy
Y2UtbnVtPjEwLjExODYvczEzMTQ4LTAyMy0wMTQ2My0zPC9lbGVjdHJvbmljLXJlc291cmNlLW51
bT48cmVtb3RlLWRhdGFiYXNlLW5hbWU+SW4tUHJvY2VzczwvcmVtb3RlLWRhdGFiYXNlLW5hbWU+
PHJlbW90ZS1kYXRhYmFzZS1wcm92aWRlcj5OTE08L3JlbW90ZS1kYXRhYmFzZS1wcm92aWRlcj48
L3JlY29yZD48L0NpdGU+PC9FbmROb3RlPgB=
</w:fldData>
        </w:fldChar>
      </w:r>
      <w:r w:rsidR="00726249" w:rsidRPr="00493A04">
        <w:rPr>
          <w:rFonts w:ascii="Calibri" w:eastAsia="Times New Roman" w:hAnsi="Calibri" w:cs="Calibri"/>
          <w:kern w:val="0"/>
          <w:lang w:val="en-NZ" w:eastAsia="en-GB"/>
          <w14:ligatures w14:val="none"/>
        </w:rPr>
        <w:instrText xml:space="preserve"> ADDIN EN.CITE </w:instrText>
      </w:r>
      <w:r w:rsidR="00726249" w:rsidRPr="00493A04">
        <w:rPr>
          <w:rFonts w:ascii="Calibri" w:eastAsia="Times New Roman" w:hAnsi="Calibri" w:cs="Calibri"/>
          <w:kern w:val="0"/>
          <w:lang w:val="en-NZ" w:eastAsia="en-GB"/>
          <w14:ligatures w14:val="none"/>
        </w:rPr>
        <w:fldChar w:fldCharType="begin">
          <w:fldData xml:space="preserve">PEVuZE5vdGU+PENpdGU+PEF1dGhvcj5Kb25lczwvQXV0aG9yPjxZZWFyPjIwMjA8L1llYXI+PFJl
Y051bT4xMzI0PC9SZWNOdW0+PERpc3BsYXlUZXh0PjxzdHlsZSBmYWNlPSJzdXBlcnNjcmlwdCI+
MSwgMjwvc3R5bGU+PC9EaXNwbGF5VGV4dD48cmVjb3JkPjxyZWMtbnVtYmVyPjEzMjQ8L3JlYy1u
dW1iZXI+PGZvcmVpZ24ta2V5cz48a2V5IGFwcD0iRU4iIGRiLWlkPSJ4OXo1djB2dmM1ejJ3dWVm
MDlvNWVwZDAwdjl6c3R0czJ6c3oiIHRpbWVzdGFtcD0iMTYxNDI4ODAyNCI+MTMyNDwva2V5Pjwv
Zm9yZWlnbi1rZXlzPjxyZWYtdHlwZSBuYW1lPSJKb3VybmFsIEFydGljbGUiPjE3PC9yZWYtdHlw
ZT48Y29udHJpYnV0b3JzPjxhdXRob3JzPjxhdXRob3I+Sm9uZXMsIEcuIFQuPC9hdXRob3I+PGF1
dGhvcj5NYXJzbWFuLCBKLjwvYXV0aG9yPjxhdXRob3I+QmhhdCwgQi48L2F1dGhvcj48YXV0aG9y
PlBoaWxsaXBzLCBWLiBMLjwvYXV0aG9yPjxhdXRob3I+Q2hhdHRlcmplZSwgQS48L2F1dGhvcj48
YXV0aG9yPlJvZGdlciwgRS4gSi48L2F1dGhvcj48YXV0aG9yPldpbGxpYW1zLCBNLiBKLiBBLjwv
YXV0aG9yPjxhdXRob3I+dmFuIFJpaiwgQS4gTS48L2F1dGhvcj48YXV0aG9yPk1jQ29ybWljaywg
Uy4gUC4gQS48L2F1dGhvcj48L2F1dGhvcnM+PC9jb250cmlidXRvcnM+PGF1dGgtYWRkcmVzcz5E
ZXBhcnRtZW50cyBvZiBTdXJnaWNhbCBTY2llbmNlcywgVW5pdmVyc2l0eSBvZiBPdGFnbyAsIER1
bmVkaW4sIE5ldyBaZWFsYW5kLiYjeEQ7UGF0aG9sb2d5LCBVbml2ZXJzaXR5IG9mIE90YWdvICwg
RHVuZWRpbiwgTmV3IFplYWxhbmQuJiN4RDtNZWRpY2luZSwgVW5pdmVyc2l0eSBvZiBPdGFnbyAs
IER1bmVkaW4sIE5ldyBaZWFsYW5kLiYjeEQ7QmlvY2hlbWlzdHJ5LCBVbml2ZXJzaXR5IG9mIE90
YWdvICwgRHVuZWRpbiwgTmV3IFplYWxhbmQuPC9hdXRoLWFkZHJlc3M+PHRpdGxlcz48dGl0bGU+
RE5BIG1ldGh5bGF0aW9uIHByb2ZpbGluZyBpZGVudGlmaWVzIGEgaGlnaCBlZmZlY3QgZ2VuZXRp
YyB2YXJpYW50IGZvciBsaXBvcHJvdGVpbihhKSBsZXZlbHM8L3RpdGxlPjxzZWNvbmRhcnktdGl0
bGU+RXBpZ2VuZXRpY3M8L3NlY29uZGFyeS10aXRsZT48L3RpdGxlcz48cGVyaW9kaWNhbD48ZnVs
bC10aXRsZT5FcGlnZW5ldGljczwvZnVsbC10aXRsZT48YWJici0xPkVwaWdlbmV0aWNzIDogb2Zm
aWNpYWwgam91cm5hbCBvZiB0aGUgRE5BIE1ldGh5bGF0aW9uIFNvY2lldHk8L2FiYnItMT48L3Bl
cmlvZGljYWw+PHBhZ2VzPjk0OS05NTg8L3BhZ2VzPjx2b2x1bWU+MTU8L3ZvbHVtZT48bnVtYmVy
Pjk8L251bWJlcj48ZWRpdGlvbj4yMDIwLzA0LzAzPC9lZGl0aW9uPjxrZXl3b3Jkcz48a2V5d29y
ZD5ETkEgbWV0aHlsYXRpb248L2tleXdvcmQ+PGtleXdvcmQ+bGlwb3Byb3RlaW4oYSk8L2tleXdv
cmQ+PGtleXdvcmQ+bWV0aHlsYXRpb24gcXVhbnRpdGF0aXZlIHRyYWl0IGxvY2k8L2tleXdvcmQ+
PGtleXdvcmQ+c2luZ2xlLW51Y2xlb3RpZGUgcG9seW1vcnBoaXNtPC9rZXl3b3JkPjwva2V5d29y
ZHM+PGRhdGVzPjx5ZWFyPjIwMjA8L3llYXI+PHB1Yi1kYXRlcz48ZGF0ZT5TZXA8L2RhdGU+PC9w
dWItZGF0ZXM+PC9kYXRlcz48aXNibj4xNTU5LTIzMDggKEVsZWN0cm9uaWMpJiN4RDsxNTU5LTIy
OTQgKExpbmtpbmcpPC9pc2JuPjxhY2Nlc3Npb24tbnVtPjMyMjM3OTY4PC9hY2Nlc3Npb24tbnVt
Pjx1cmxzPjxyZWxhdGVkLXVybHM+PHVybD5odHRwczovL3d3dy5uY2JpLm5sbS5uaWguZ292L3B1
Ym1lZC8zMjIzNzk2ODwvdXJsPjwvcmVsYXRlZC11cmxzPjwvdXJscz48ZWxlY3Ryb25pYy1yZXNv
dXJjZS1udW0+MTAuMTA4MC8xNTU5MjI5NC4yMDIwLjE3Mzk3OTc8L2VsZWN0cm9uaWMtcmVzb3Vy
Y2UtbnVtPjwvcmVjb3JkPjwvQ2l0ZT48Q2l0ZT48QXV0aG9yPkNhbWVyb248L0F1dGhvcj48WWVh
cj4yMDIzPC9ZZWFyPjxSZWNOdW0+MTUzOTwvUmVjTnVtPjxyZWNvcmQ+PHJlYy1udW1iZXI+MTUz
OTwvcmVjLW51bWJlcj48Zm9yZWlnbi1rZXlzPjxrZXkgYXBwPSJFTiIgZGItaWQ9Ing5ejV2MHZ2
YzV6Mnd1ZWYwOW81ZXBkMDB2OXpzdHRzMnpzeiIgdGltZXN0YW1wPSIxNzU5MTk0MDYyIj4xNTM5
PC9rZXk+PC9mb3JlaWduLWtleXM+PHJlZi10eXBlIG5hbWU9IkpvdXJuYWwgQXJ0aWNsZSI+MTc8
L3JlZi10eXBlPjxjb250cmlidXRvcnM+PGF1dGhvcnM+PGF1dGhvcj5DYW1lcm9uLCBWLiBBLjwv
YXV0aG9yPjxhdXRob3I+Sm9uZXMsIEcuIFQuPC9hdXRob3I+PGF1dGhvcj5Ib3J3b29kLCBMLiBK
LjwvYXV0aG9yPjxhdXRob3I+UGlsYnJvdywgQS4gUC48L2F1dGhvcj48YXV0aG9yPk1hcnRpbiwg
Si48L2F1dGhvcj48YXV0aG9yPkZyYW1wdG9uLCBDLjwvYXV0aG9yPjxhdXRob3I+SXAsIFcuIFQu
PC9hdXRob3I+PGF1dGhvcj5Ucm91Z2h0b24sIFIuIFcuPC9hdXRob3I+PGF1dGhvcj5HcmVlciwg
Qy48L2F1dGhvcj48YXV0aG9yPllhbmcsIEouPC9hdXRob3I+PGF1dGhvcj5FcHRvbiwgTS4gSi48
L2F1dGhvcj48YXV0aG9yPkhhcnJpcywgUy4gTC48L2F1dGhvcj48YXV0aG9yPkRhcmxvdywgQi4g
QS48L2F1dGhvcj48L2F1dGhvcnM+PC9jb250cmlidXRvcnM+PGF1dGgtYWRkcmVzcz5DaHJpc3Rj
aHVyY2ggSGVhcnQgSW5zdGl0dXRlLCBEZXBhcnRtZW50IG9mIE1lZGljaW5lLCBVbml2ZXJzaXR5
IG9mIE90YWdvLCBDaHJpc3RjaHVyY2gsIFBPIEJveCA0MzQ1LCBDaHJpc3RjaHVyY2gsIDgxNDAs
IE5ldyBaZWFsYW5kLiBWaWNreS5jYW1lcm9uQG90YWdvLmFjLm56LiYjeEQ7RGVwYXJ0bWVudCBv
ZiBTdXJnaWNhbCBTY2llbmNlcywgVW5pdmVyc2l0eSBvZiBPdGFnbywgRHVuZWRpbiwgTmV3IFpl
YWxhbmQuJiN4RDtDaHJpc3RjaHVyY2ggSGVhbHRoIGFuZCBEZXZlbG9wbWVudCBTdHVkeSwgRGVw
YXJ0bWVudCBvZiBQc3ljaG9sb2dpY2FsIE1lZGljaW5lLCBVbml2ZXJzaXR5IG9mIE90YWdvLCBD
aHJpc3RjaHVyY2gsIE5ldyBaZWFsYW5kLiYjeEQ7Q2hyaXN0Y2h1cmNoIEhlYXJ0IEluc3RpdHV0
ZSwgRGVwYXJ0bWVudCBvZiBNZWRpY2luZSwgVW5pdmVyc2l0eSBvZiBPdGFnbywgQ2hyaXN0Y2h1
cmNoLCBQTyBCb3ggNDM0NSwgQ2hyaXN0Y2h1cmNoLCA4MTQwLCBOZXcgWmVhbGFuZC4mI3hEO0Rl
cGFydG1lbnQgb2YgUGFlZGlhdHJpY3MsIFVuaXZlcnNpdHkgb2YgT3RhZ28sIENocmlzdGNodXJj
aCwgTmV3IFplYWxhbmQuJiN4RDtSZXNwaXJhdG9yeSBQaHlzaW9sb2d5IExhYm9yYXRvcnksIENo
cmlzdGNodXJjaCBIb3NwaXRhbCwgQ2hyaXN0Y2h1cmNoLCBOZXcgWmVhbGFuZC48L2F1dGgtYWRk
cmVzcz48dGl0bGVzPjx0aXRsZT5ETkEgbWV0aHlsYXRpb24gcGF0dGVybnMgYXQgYmlydGggcHJl
ZGljdCBoZWFsdGggb3V0Y29tZXMgaW4geW91bmcgYWR1bHRzIGJvcm4gdmVyeSBsb3cgYmlydGh3
ZWlnaHQ8L3RpdGxlPjxzZWNvbmRhcnktdGl0bGU+Q2xpbiBFcGlnZW5ldGljczwvc2Vjb25kYXJ5
LXRpdGxlPjwvdGl0bGVzPjxwZXJpb2RpY2FsPjxmdWxsLXRpdGxlPkNsaW4gRXBpZ2VuZXRpY3M8
L2Z1bGwtdGl0bGU+PGFiYnItMT5DbGluaWNhbCBlcGlnZW5ldGljczwvYWJici0xPjwvcGVyaW9k
aWNhbD48cGFnZXM+NDc8L3BhZ2VzPjx2b2x1bWU+MTU8L3ZvbHVtZT48bnVtYmVyPjE8L251bWJl
cj48ZWRpdGlvbj4yMDIzMDMyMzwvZWRpdGlvbj48a2V5d29yZHM+PGtleXdvcmQ+QmlydGh3ZWln
aHQ8L2tleXdvcmQ+PGtleXdvcmQ+Q2FyZGlvdmFzY3VsYXI8L2tleXdvcmQ+PGtleXdvcmQ+RE5B
IG1ldGh5bGF0aW9uPC9rZXl3b3JkPjxrZXl3b3JkPkVwaWdlbmV0aWNzPC9rZXl3b3JkPjxrZXl3
b3JkPlJpc2sgcHJlZGljdGlvbjwva2V5d29yZD48L2tleXdvcmRzPjxkYXRlcz48eWVhcj4yMDIz
PC95ZWFyPjxwdWItZGF0ZXM+PGRhdGU+TWFyIDIzPC9kYXRlPjwvcHViLWRhdGVzPjwvZGF0ZXM+
PGlzYm4+MTg2OC03MDgzIChFbGVjdHJvbmljKSYjeEQ7MTg2OC03MDc1IChQcmludCkmI3hEOzE4
NjgtNzA3NSAoTGlua2luZyk8L2lzYm4+PGFjY2Vzc2lvbi1udW0+MzY5NTk2Mjk8L2FjY2Vzc2lv
bi1udW0+PHVybHM+PHJlbGF0ZWQtdXJscz48dXJsPmh0dHBzOi8vd3d3Lm5jYmkubmxtLm5paC5n
b3YvcHVibWVkLzM2OTU5NjI5PC91cmw+PC9yZWxhdGVkLXVybHM+PC91cmxzPjxjdXN0b20xPlRo
ZSBhdXRob3JzIGRlY2xhcmUgdGhhdCB0aGV5IGhhdmUgbm8gY29tcGV0aW5nIGludGVyZXN0cy48
L2N1c3RvbTE+PGN1c3RvbTI+UE1DMTAwMzUyMzA8L2N1c3RvbTI+PGVsZWN0cm9uaWMtcmVzb3Vy
Y2UtbnVtPjEwLjExODYvczEzMTQ4LTAyMy0wMTQ2My0zPC9lbGVjdHJvbmljLXJlc291cmNlLW51
bT48cmVtb3RlLWRhdGFiYXNlLW5hbWU+SW4tUHJvY2VzczwvcmVtb3RlLWRhdGFiYXNlLW5hbWU+
PHJlbW90ZS1kYXRhYmFzZS1wcm92aWRlcj5OTE08L3JlbW90ZS1kYXRhYmFzZS1wcm92aWRlcj48
L3JlY29yZD48L0NpdGU+PC9FbmROb3RlPgB=
</w:fldData>
        </w:fldChar>
      </w:r>
      <w:r w:rsidR="00726249" w:rsidRPr="00493A04">
        <w:rPr>
          <w:rFonts w:ascii="Calibri" w:eastAsia="Times New Roman" w:hAnsi="Calibri" w:cs="Calibri"/>
          <w:kern w:val="0"/>
          <w:lang w:val="en-NZ" w:eastAsia="en-GB"/>
          <w14:ligatures w14:val="none"/>
        </w:rPr>
        <w:instrText xml:space="preserve"> ADDIN EN.CITE.DATA </w:instrText>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end"/>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separate"/>
      </w:r>
      <w:r w:rsidR="00726249" w:rsidRPr="00493A04">
        <w:rPr>
          <w:rFonts w:ascii="Calibri" w:eastAsia="Times New Roman" w:hAnsi="Calibri" w:cs="Calibri"/>
          <w:noProof/>
          <w:kern w:val="0"/>
          <w:vertAlign w:val="superscript"/>
          <w:lang w:val="en-NZ" w:eastAsia="en-GB"/>
          <w14:ligatures w14:val="none"/>
        </w:rPr>
        <w:t>1, 2</w:t>
      </w:r>
      <w:r w:rsidR="00726249" w:rsidRPr="00493A04">
        <w:rPr>
          <w:rFonts w:ascii="Calibri" w:eastAsia="Times New Roman" w:hAnsi="Calibri" w:cs="Calibri"/>
          <w:kern w:val="0"/>
          <w:lang w:val="en-NZ" w:eastAsia="en-GB"/>
          <w14:ligatures w14:val="none"/>
        </w:rPr>
        <w:fldChar w:fldCharType="end"/>
      </w:r>
      <w:r w:rsidR="00417967" w:rsidRPr="00493A04">
        <w:rPr>
          <w:rFonts w:ascii="Calibri" w:eastAsia="Times New Roman" w:hAnsi="Calibri" w:cs="Calibri"/>
          <w:kern w:val="0"/>
          <w:lang w:val="en-NZ" w:eastAsia="en-GB"/>
          <w14:ligatures w14:val="none"/>
        </w:rPr>
        <w:t xml:space="preserve">  </w:t>
      </w:r>
      <w:r w:rsidRPr="00493A04">
        <w:rPr>
          <w:rFonts w:ascii="Calibri" w:eastAsia="Times New Roman" w:hAnsi="Calibri" w:cs="Calibri"/>
          <w:kern w:val="0"/>
          <w:lang w:val="en-NZ" w:eastAsia="en-GB"/>
          <w14:ligatures w14:val="none"/>
        </w:rPr>
        <w:t>In brief, peripheral whole blood was collected in EDTA tubes and used for DNA extraction.</w:t>
      </w:r>
      <w:r w:rsidR="00417967" w:rsidRPr="00493A04">
        <w:rPr>
          <w:rFonts w:ascii="Calibri" w:eastAsia="Times New Roman" w:hAnsi="Calibri" w:cs="Calibri"/>
          <w:kern w:val="0"/>
          <w:lang w:val="en-NZ" w:eastAsia="en-GB"/>
          <w14:ligatures w14:val="none"/>
        </w:rPr>
        <w:t xml:space="preserve"> </w:t>
      </w:r>
      <w:r w:rsidRPr="00493A04">
        <w:rPr>
          <w:rFonts w:ascii="Calibri" w:eastAsia="Times New Roman" w:hAnsi="Calibri" w:cs="Calibri"/>
          <w:kern w:val="0"/>
          <w:lang w:val="en-NZ" w:eastAsia="en-GB"/>
          <w14:ligatures w14:val="none"/>
        </w:rPr>
        <w:t xml:space="preserve">Five hundred nanograms of </w:t>
      </w:r>
      <w:r w:rsidR="0096746E" w:rsidRPr="00493A04">
        <w:rPr>
          <w:rFonts w:ascii="Calibri" w:eastAsia="Times New Roman" w:hAnsi="Calibri" w:cs="Calibri"/>
          <w:kern w:val="0"/>
          <w:lang w:val="en-NZ" w:eastAsia="en-GB"/>
          <w14:ligatures w14:val="none"/>
        </w:rPr>
        <w:t xml:space="preserve">genomic </w:t>
      </w:r>
      <w:r w:rsidRPr="00493A04">
        <w:rPr>
          <w:rFonts w:ascii="Calibri" w:eastAsia="Times New Roman" w:hAnsi="Calibri" w:cs="Calibri"/>
          <w:kern w:val="0"/>
          <w:lang w:val="en-NZ" w:eastAsia="en-GB"/>
          <w14:ligatures w14:val="none"/>
        </w:rPr>
        <w:t xml:space="preserve">DNA per sample were bisulfite-converted and hybridised to Illumina EPIC arrays following manufacturer recommendations. </w:t>
      </w:r>
      <w:r w:rsidR="00417967" w:rsidRPr="00493A04">
        <w:rPr>
          <w:rFonts w:ascii="Calibri" w:eastAsia="Times New Roman" w:hAnsi="Calibri" w:cs="Calibri"/>
          <w:kern w:val="0"/>
          <w:lang w:val="en-NZ" w:eastAsia="en-GB"/>
          <w14:ligatures w14:val="none"/>
        </w:rPr>
        <w:t xml:space="preserve">Raw </w:t>
      </w:r>
      <w:proofErr w:type="spellStart"/>
      <w:r w:rsidR="00417967" w:rsidRPr="00493A04">
        <w:rPr>
          <w:rFonts w:ascii="Calibri" w:eastAsia="Times New Roman" w:hAnsi="Calibri" w:cs="Calibri"/>
          <w:kern w:val="0"/>
          <w:lang w:val="en-NZ" w:eastAsia="en-GB"/>
          <w14:ligatures w14:val="none"/>
        </w:rPr>
        <w:t>idat</w:t>
      </w:r>
      <w:proofErr w:type="spellEnd"/>
      <w:r w:rsidR="00417967" w:rsidRPr="00493A04">
        <w:rPr>
          <w:rFonts w:ascii="Calibri" w:eastAsia="Times New Roman" w:hAnsi="Calibri" w:cs="Calibri"/>
          <w:kern w:val="0"/>
          <w:lang w:val="en-NZ" w:eastAsia="en-GB"/>
          <w14:ligatures w14:val="none"/>
        </w:rPr>
        <w:t xml:space="preserve"> files </w:t>
      </w:r>
      <w:r w:rsidRPr="00493A04">
        <w:rPr>
          <w:rFonts w:ascii="Calibri" w:eastAsia="Times New Roman" w:hAnsi="Calibri" w:cs="Calibri"/>
          <w:kern w:val="0"/>
          <w:lang w:val="en-NZ" w:eastAsia="en-GB"/>
          <w14:ligatures w14:val="none"/>
        </w:rPr>
        <w:t xml:space="preserve">were </w:t>
      </w:r>
      <w:r w:rsidR="00417967" w:rsidRPr="00493A04">
        <w:rPr>
          <w:rFonts w:ascii="Calibri" w:eastAsia="Times New Roman" w:hAnsi="Calibri" w:cs="Calibri"/>
          <w:kern w:val="0"/>
          <w:lang w:val="en-NZ" w:eastAsia="en-GB"/>
          <w14:ligatures w14:val="none"/>
        </w:rPr>
        <w:t xml:space="preserve">processed using </w:t>
      </w:r>
      <w:r w:rsidRPr="00493A04">
        <w:rPr>
          <w:rFonts w:ascii="Calibri" w:eastAsia="Times New Roman" w:hAnsi="Calibri" w:cs="Calibri"/>
          <w:kern w:val="0"/>
          <w:lang w:val="en-NZ" w:eastAsia="en-GB"/>
          <w14:ligatures w14:val="none"/>
        </w:rPr>
        <w:t xml:space="preserve">the Illumina </w:t>
      </w:r>
      <w:proofErr w:type="spellStart"/>
      <w:r w:rsidR="00417967" w:rsidRPr="00493A04">
        <w:rPr>
          <w:rFonts w:ascii="Calibri" w:eastAsia="Times New Roman" w:hAnsi="Calibri" w:cs="Calibri"/>
          <w:kern w:val="0"/>
          <w:lang w:val="en-NZ" w:eastAsia="en-GB"/>
          <w14:ligatures w14:val="none"/>
        </w:rPr>
        <w:t>GenomeStudio</w:t>
      </w:r>
      <w:proofErr w:type="spellEnd"/>
      <w:r w:rsidR="00417967" w:rsidRPr="00493A04">
        <w:rPr>
          <w:rFonts w:ascii="Calibri" w:eastAsia="Times New Roman" w:hAnsi="Calibri" w:cs="Calibri"/>
          <w:kern w:val="0"/>
          <w:lang w:val="en-NZ" w:eastAsia="en-GB"/>
          <w14:ligatures w14:val="none"/>
        </w:rPr>
        <w:t xml:space="preserve"> software, and the</w:t>
      </w:r>
      <w:r w:rsidR="004D0219" w:rsidRPr="00493A04">
        <w:rPr>
          <w:rFonts w:ascii="Calibri" w:eastAsia="Times New Roman" w:hAnsi="Calibri" w:cs="Calibri"/>
          <w:kern w:val="0"/>
          <w:lang w:val="en-NZ" w:eastAsia="en-GB"/>
          <w14:ligatures w14:val="none"/>
        </w:rPr>
        <w:t xml:space="preserve"> Bioconductor packages ChAMP</w:t>
      </w:r>
      <w:r w:rsidR="00417967" w:rsidRPr="00493A04">
        <w:rPr>
          <w:rFonts w:ascii="Calibri" w:eastAsia="Times New Roman" w:hAnsi="Calibri" w:cs="Calibri"/>
          <w:kern w:val="0"/>
          <w:lang w:val="en-NZ" w:eastAsia="en-GB"/>
          <w14:ligatures w14:val="none"/>
        </w:rPr>
        <w:fldChar w:fldCharType="begin">
          <w:fldData xml:space="preserve">PEVuZE5vdGU+PENpdGU+PEF1dGhvcj5UaWFuPC9BdXRob3I+PFllYXI+MjAxNzwvWWVhcj48UmVj
TnVtPjE1MzY8L1JlY051bT48RGlzcGxheVRleHQ+PHN0eWxlIGZhY2U9InN1cGVyc2NyaXB0Ij4z
PC9zdHlsZT48L0Rpc3BsYXlUZXh0PjxyZWNvcmQ+PHJlYy1udW1iZXI+MTUzNjwvcmVjLW51bWJl
cj48Zm9yZWlnbi1rZXlzPjxrZXkgYXBwPSJFTiIgZGItaWQ9Ing5ejV2MHZ2YzV6Mnd1ZWYwOW81
ZXBkMDB2OXpzdHRzMnpzeiIgdGltZXN0YW1wPSIxNzU5MTkwMjU2Ij4xNTM2PC9rZXk+PC9mb3Jl
aWduLWtleXM+PHJlZi10eXBlIG5hbWU9IkpvdXJuYWwgQXJ0aWNsZSI+MTc8L3JlZi10eXBlPjxj
b250cmlidXRvcnM+PGF1dGhvcnM+PGF1dGhvcj5UaWFuLCBZLjwvYXV0aG9yPjxhdXRob3I+TW9y
cmlzLCBULiBKLjwvYXV0aG9yPjxhdXRob3I+V2Vic3RlciwgQS4gUC48L2F1dGhvcj48YXV0aG9y
PllhbmcsIFouPC9hdXRob3I+PGF1dGhvcj5CZWNrLCBTLjwvYXV0aG9yPjxhdXRob3I+RmViZXIs
IEEuPC9hdXRob3I+PGF1dGhvcj5UZXNjaGVuZG9yZmYsIEEuIEUuPC9hdXRob3I+PC9hdXRob3Jz
PjwvY29udHJpYnV0b3JzPjxhdXRoLWFkZHJlc3M+Q0FTIEtleSBMYWIgb2YgQ29tcHV0YXRpb25h
bCBCaW9sb2d5LCBDQVMtTVBHIFBhcnRuZXIgSW5zdGl0dXRlIGZvciBDb21wdXRhdGlvbmFsIEJp
b2xvZ3ksIFNoYW5naGFpIEluc3RpdHV0ZSBmb3IgQmlvbG9naWNhbCBTY2llbmNlcywgVW5pdmVy
c2l0eSBvZiBDaGluZXNlIEFjYWRlbXkgb2YgU2NpZW5jZSwgQ2hpbmVzZSBBY2FkZW15IG9mIFNj
aWVuY2VzLCBTaGFuZ2hhaSAyMDAwMzEsIENoaW5hLiYjeEQ7TWVkaWNhbCBHZW5vbWljcyBHcm91
cCwgUGF1bCBPJmFwb3M7R29ybWFuIEJ1aWxkaW5nLCBVQ0wgQ2FuY2VyIEluc3RpdHV0ZSwgVW5p
dmVyc2l0eSBDb2xsZWdlIExvbmRvbiwgTG9uZG9uIFdDMUUgNkJULCBVSy4mI3hEO0NhbWJyaWRn
ZSBFcGlnZW5ldGl4LCBKb25hcyBXZWJiIEJ1aWxkaW5nLCBCYWJyYWhhbSBDYW1wdXMsIENhbWJy
aWRnZSBDQjIyIDNBVCwgVUsuJiN4RDtTdGF0aXN0aWNhbCBHZW5vbWljcywgVUNMIENhbmNlciBJ
bnN0aXR1dGUsIFVuaXZlcnNpdHkgQ29sbGVnZSBMb25kb24sIExvbmRvbiBXQzFFIDZCVCwgVUsu
JiN4RDtEZXBhcnRtZW50IG9mIFdvbWVuJmFwb3M7cyBDYW5jZXIsIFVuaXZlcnNpdHkgQ29sbGVn
ZSBMb25kb24sIExvbmRvbiBXQzFFIDZBVSwgVUsuPC9hdXRoLWFkZHJlc3M+PHRpdGxlcz48dGl0
bGU+Q2hBTVA6IHVwZGF0ZWQgbWV0aHlsYXRpb24gYW5hbHlzaXMgcGlwZWxpbmUgZm9yIElsbHVt
aW5hIEJlYWRDaGlwczwvdGl0bGU+PHNlY29uZGFyeS10aXRsZT5CaW9pbmZvcm1hdGljczwvc2Vj
b25kYXJ5LXRpdGxlPjwvdGl0bGVzPjxwZXJpb2RpY2FsPjxmdWxsLXRpdGxlPkJpb2luZm9ybWF0
aWNzPC9mdWxsLXRpdGxlPjwvcGVyaW9kaWNhbD48cGFnZXM+Mzk4Mi0zOTg0PC9wYWdlcz48dm9s
dW1lPjMzPC92b2x1bWU+PG51bWJlcj4yNDwvbnVtYmVyPjxrZXl3b3Jkcz48a2V5d29yZD4qRE5B
IE1ldGh5bGF0aW9uPC9rZXl3b3JkPjxrZXl3b3JkPk9saWdvbnVjbGVvdGlkZSBBcnJheSBTZXF1
ZW5jZSBBbmFseXNpcy8qbWV0aG9kczwva2V5d29yZD48a2V5d29yZD4qU29mdHdhcmU8L2tleXdv
cmQ+PC9rZXl3b3Jkcz48ZGF0ZXM+PHllYXI+MjAxNzwveWVhcj48cHViLWRhdGVzPjxkYXRlPkRl
YyAxNTwvZGF0ZT48L3B1Yi1kYXRlcz48L2RhdGVzPjxpc2JuPjEzNjctNDgxMSAoRWxlY3Ryb25p
YykmI3hEOzEzNjctNDgwMyAoUHJpbnQpJiN4RDsxMzY3LTQ4MDMgKExpbmtpbmcpPC9pc2JuPjxh
Y2Nlc3Npb24tbnVtPjI4OTYxNzQ2PC9hY2Nlc3Npb24tbnVtPjx1cmxzPjxyZWxhdGVkLXVybHM+
PHVybD5odHRwczovL3d3dy5uY2JpLm5sbS5uaWguZ292L3B1Ym1lZC8yODk2MTc0NjwvdXJsPjwv
cmVsYXRlZC11cmxzPjwvdXJscz48Y3VzdG9tMj5QTUM1ODYwMDg5PC9jdXN0b20yPjxlbGVjdHJv
bmljLXJlc291cmNlLW51bT4xMC4xMDkzL2Jpb2luZm9ybWF0aWNzL2J0eDUxMzwvZWxlY3Ryb25p
Yy1yZXNvdXJjZS1udW0+PHJlbW90ZS1kYXRhYmFzZS1uYW1lPk1lZGxpbmU8L3JlbW90ZS1kYXRh
YmFzZS1uYW1lPjxyZW1vdGUtZGF0YWJhc2UtcHJvdmlkZXI+TkxNPC9yZW1vdGUtZGF0YWJhc2Ut
cHJvdmlkZXI+PC9yZWNvcmQ+PC9DaXRlPjwvRW5kTm90ZT4A
</w:fldData>
        </w:fldChar>
      </w:r>
      <w:r w:rsidR="00726249" w:rsidRPr="00493A04">
        <w:rPr>
          <w:rFonts w:ascii="Calibri" w:eastAsia="Times New Roman" w:hAnsi="Calibri" w:cs="Calibri"/>
          <w:kern w:val="0"/>
          <w:lang w:val="en-NZ" w:eastAsia="en-GB"/>
          <w14:ligatures w14:val="none"/>
        </w:rPr>
        <w:instrText xml:space="preserve"> ADDIN EN.CITE </w:instrText>
      </w:r>
      <w:r w:rsidR="00726249" w:rsidRPr="00493A04">
        <w:rPr>
          <w:rFonts w:ascii="Calibri" w:eastAsia="Times New Roman" w:hAnsi="Calibri" w:cs="Calibri"/>
          <w:kern w:val="0"/>
          <w:lang w:val="en-NZ" w:eastAsia="en-GB"/>
          <w14:ligatures w14:val="none"/>
        </w:rPr>
        <w:fldChar w:fldCharType="begin">
          <w:fldData xml:space="preserve">PEVuZE5vdGU+PENpdGU+PEF1dGhvcj5UaWFuPC9BdXRob3I+PFllYXI+MjAxNzwvWWVhcj48UmVj
TnVtPjE1MzY8L1JlY051bT48RGlzcGxheVRleHQ+PHN0eWxlIGZhY2U9InN1cGVyc2NyaXB0Ij4z
PC9zdHlsZT48L0Rpc3BsYXlUZXh0PjxyZWNvcmQ+PHJlYy1udW1iZXI+MTUzNjwvcmVjLW51bWJl
cj48Zm9yZWlnbi1rZXlzPjxrZXkgYXBwPSJFTiIgZGItaWQ9Ing5ejV2MHZ2YzV6Mnd1ZWYwOW81
ZXBkMDB2OXpzdHRzMnpzeiIgdGltZXN0YW1wPSIxNzU5MTkwMjU2Ij4xNTM2PC9rZXk+PC9mb3Jl
aWduLWtleXM+PHJlZi10eXBlIG5hbWU9IkpvdXJuYWwgQXJ0aWNsZSI+MTc8L3JlZi10eXBlPjxj
b250cmlidXRvcnM+PGF1dGhvcnM+PGF1dGhvcj5UaWFuLCBZLjwvYXV0aG9yPjxhdXRob3I+TW9y
cmlzLCBULiBKLjwvYXV0aG9yPjxhdXRob3I+V2Vic3RlciwgQS4gUC48L2F1dGhvcj48YXV0aG9y
PllhbmcsIFouPC9hdXRob3I+PGF1dGhvcj5CZWNrLCBTLjwvYXV0aG9yPjxhdXRob3I+RmViZXIs
IEEuPC9hdXRob3I+PGF1dGhvcj5UZXNjaGVuZG9yZmYsIEEuIEUuPC9hdXRob3I+PC9hdXRob3Jz
PjwvY29udHJpYnV0b3JzPjxhdXRoLWFkZHJlc3M+Q0FTIEtleSBMYWIgb2YgQ29tcHV0YXRpb25h
bCBCaW9sb2d5LCBDQVMtTVBHIFBhcnRuZXIgSW5zdGl0dXRlIGZvciBDb21wdXRhdGlvbmFsIEJp
b2xvZ3ksIFNoYW5naGFpIEluc3RpdHV0ZSBmb3IgQmlvbG9naWNhbCBTY2llbmNlcywgVW5pdmVy
c2l0eSBvZiBDaGluZXNlIEFjYWRlbXkgb2YgU2NpZW5jZSwgQ2hpbmVzZSBBY2FkZW15IG9mIFNj
aWVuY2VzLCBTaGFuZ2hhaSAyMDAwMzEsIENoaW5hLiYjeEQ7TWVkaWNhbCBHZW5vbWljcyBHcm91
cCwgUGF1bCBPJmFwb3M7R29ybWFuIEJ1aWxkaW5nLCBVQ0wgQ2FuY2VyIEluc3RpdHV0ZSwgVW5p
dmVyc2l0eSBDb2xsZWdlIExvbmRvbiwgTG9uZG9uIFdDMUUgNkJULCBVSy4mI3hEO0NhbWJyaWRn
ZSBFcGlnZW5ldGl4LCBKb25hcyBXZWJiIEJ1aWxkaW5nLCBCYWJyYWhhbSBDYW1wdXMsIENhbWJy
aWRnZSBDQjIyIDNBVCwgVUsuJiN4RDtTdGF0aXN0aWNhbCBHZW5vbWljcywgVUNMIENhbmNlciBJ
bnN0aXR1dGUsIFVuaXZlcnNpdHkgQ29sbGVnZSBMb25kb24sIExvbmRvbiBXQzFFIDZCVCwgVUsu
JiN4RDtEZXBhcnRtZW50IG9mIFdvbWVuJmFwb3M7cyBDYW5jZXIsIFVuaXZlcnNpdHkgQ29sbGVn
ZSBMb25kb24sIExvbmRvbiBXQzFFIDZBVSwgVUsuPC9hdXRoLWFkZHJlc3M+PHRpdGxlcz48dGl0
bGU+Q2hBTVA6IHVwZGF0ZWQgbWV0aHlsYXRpb24gYW5hbHlzaXMgcGlwZWxpbmUgZm9yIElsbHVt
aW5hIEJlYWRDaGlwczwvdGl0bGU+PHNlY29uZGFyeS10aXRsZT5CaW9pbmZvcm1hdGljczwvc2Vj
b25kYXJ5LXRpdGxlPjwvdGl0bGVzPjxwZXJpb2RpY2FsPjxmdWxsLXRpdGxlPkJpb2luZm9ybWF0
aWNzPC9mdWxsLXRpdGxlPjwvcGVyaW9kaWNhbD48cGFnZXM+Mzk4Mi0zOTg0PC9wYWdlcz48dm9s
dW1lPjMzPC92b2x1bWU+PG51bWJlcj4yNDwvbnVtYmVyPjxrZXl3b3Jkcz48a2V5d29yZD4qRE5B
IE1ldGh5bGF0aW9uPC9rZXl3b3JkPjxrZXl3b3JkPk9saWdvbnVjbGVvdGlkZSBBcnJheSBTZXF1
ZW5jZSBBbmFseXNpcy8qbWV0aG9kczwva2V5d29yZD48a2V5d29yZD4qU29mdHdhcmU8L2tleXdv
cmQ+PC9rZXl3b3Jkcz48ZGF0ZXM+PHllYXI+MjAxNzwveWVhcj48cHViLWRhdGVzPjxkYXRlPkRl
YyAxNTwvZGF0ZT48L3B1Yi1kYXRlcz48L2RhdGVzPjxpc2JuPjEzNjctNDgxMSAoRWxlY3Ryb25p
YykmI3hEOzEzNjctNDgwMyAoUHJpbnQpJiN4RDsxMzY3LTQ4MDMgKExpbmtpbmcpPC9pc2JuPjxh
Y2Nlc3Npb24tbnVtPjI4OTYxNzQ2PC9hY2Nlc3Npb24tbnVtPjx1cmxzPjxyZWxhdGVkLXVybHM+
PHVybD5odHRwczovL3d3dy5uY2JpLm5sbS5uaWguZ292L3B1Ym1lZC8yODk2MTc0NjwvdXJsPjwv
cmVsYXRlZC11cmxzPjwvdXJscz48Y3VzdG9tMj5QTUM1ODYwMDg5PC9jdXN0b20yPjxlbGVjdHJv
bmljLXJlc291cmNlLW51bT4xMC4xMDkzL2Jpb2luZm9ybWF0aWNzL2J0eDUxMzwvZWxlY3Ryb25p
Yy1yZXNvdXJjZS1udW0+PHJlbW90ZS1kYXRhYmFzZS1uYW1lPk1lZGxpbmU8L3JlbW90ZS1kYXRh
YmFzZS1uYW1lPjxyZW1vdGUtZGF0YWJhc2UtcHJvdmlkZXI+TkxNPC9yZW1vdGUtZGF0YWJhc2Ut
cHJvdmlkZXI+PC9yZWNvcmQ+PC9DaXRlPjwvRW5kTm90ZT4A
</w:fldData>
        </w:fldChar>
      </w:r>
      <w:r w:rsidR="00726249" w:rsidRPr="00493A04">
        <w:rPr>
          <w:rFonts w:ascii="Calibri" w:eastAsia="Times New Roman" w:hAnsi="Calibri" w:cs="Calibri"/>
          <w:kern w:val="0"/>
          <w:lang w:val="en-NZ" w:eastAsia="en-GB"/>
          <w14:ligatures w14:val="none"/>
        </w:rPr>
        <w:instrText xml:space="preserve"> ADDIN EN.CITE.DATA </w:instrText>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end"/>
      </w:r>
      <w:r w:rsidR="00417967" w:rsidRPr="00493A04">
        <w:rPr>
          <w:rFonts w:ascii="Calibri" w:eastAsia="Times New Roman" w:hAnsi="Calibri" w:cs="Calibri"/>
          <w:kern w:val="0"/>
          <w:lang w:val="en-NZ" w:eastAsia="en-GB"/>
          <w14:ligatures w14:val="none"/>
        </w:rPr>
      </w:r>
      <w:r w:rsidR="00417967" w:rsidRPr="00493A04">
        <w:rPr>
          <w:rFonts w:ascii="Calibri" w:eastAsia="Times New Roman" w:hAnsi="Calibri" w:cs="Calibri"/>
          <w:kern w:val="0"/>
          <w:lang w:val="en-NZ" w:eastAsia="en-GB"/>
          <w14:ligatures w14:val="none"/>
        </w:rPr>
        <w:fldChar w:fldCharType="separate"/>
      </w:r>
      <w:r w:rsidR="00726249" w:rsidRPr="00493A04">
        <w:rPr>
          <w:rFonts w:ascii="Calibri" w:eastAsia="Times New Roman" w:hAnsi="Calibri" w:cs="Calibri"/>
          <w:noProof/>
          <w:kern w:val="0"/>
          <w:vertAlign w:val="superscript"/>
          <w:lang w:val="en-NZ" w:eastAsia="en-GB"/>
          <w14:ligatures w14:val="none"/>
        </w:rPr>
        <w:t>3</w:t>
      </w:r>
      <w:r w:rsidR="00417967" w:rsidRPr="00493A04">
        <w:rPr>
          <w:rFonts w:ascii="Calibri" w:eastAsia="Times New Roman" w:hAnsi="Calibri" w:cs="Calibri"/>
          <w:kern w:val="0"/>
          <w:lang w:val="en-NZ" w:eastAsia="en-GB"/>
          <w14:ligatures w14:val="none"/>
        </w:rPr>
        <w:fldChar w:fldCharType="end"/>
      </w:r>
      <w:r w:rsidR="00417967" w:rsidRPr="00493A04">
        <w:rPr>
          <w:rFonts w:ascii="Calibri" w:eastAsia="Times New Roman" w:hAnsi="Calibri" w:cs="Calibri"/>
          <w:kern w:val="0"/>
          <w:lang w:val="en-NZ" w:eastAsia="en-GB"/>
          <w14:ligatures w14:val="none"/>
        </w:rPr>
        <w:t xml:space="preserve"> a</w:t>
      </w:r>
      <w:r w:rsidR="004D0219" w:rsidRPr="00493A04">
        <w:rPr>
          <w:rFonts w:ascii="Calibri" w:eastAsia="Times New Roman" w:hAnsi="Calibri" w:cs="Calibri"/>
          <w:kern w:val="0"/>
          <w:lang w:val="en-NZ" w:eastAsia="en-GB"/>
          <w14:ligatures w14:val="none"/>
        </w:rPr>
        <w:t xml:space="preserve">nd </w:t>
      </w:r>
      <w:proofErr w:type="spellStart"/>
      <w:r w:rsidR="004D0219" w:rsidRPr="00493A04">
        <w:rPr>
          <w:rFonts w:ascii="Calibri" w:eastAsia="Times New Roman" w:hAnsi="Calibri" w:cs="Calibri"/>
          <w:kern w:val="0"/>
          <w:lang w:val="en-NZ" w:eastAsia="en-GB"/>
          <w14:ligatures w14:val="none"/>
        </w:rPr>
        <w:t>minifi</w:t>
      </w:r>
      <w:proofErr w:type="spellEnd"/>
      <w:r w:rsidR="004D0219" w:rsidRPr="00493A04">
        <w:rPr>
          <w:rFonts w:ascii="Calibri" w:eastAsia="Times New Roman" w:hAnsi="Calibri" w:cs="Calibri"/>
          <w:kern w:val="0"/>
          <w:lang w:val="en-NZ" w:eastAsia="en-GB"/>
          <w14:ligatures w14:val="none"/>
        </w:rPr>
        <w:t xml:space="preserve"> (v1.46)</w:t>
      </w:r>
      <w:r w:rsidR="00417967" w:rsidRPr="00493A04">
        <w:rPr>
          <w:rFonts w:ascii="Calibri" w:eastAsia="Times New Roman" w:hAnsi="Calibri" w:cs="Calibri"/>
          <w:kern w:val="0"/>
          <w:lang w:val="en-NZ" w:eastAsia="en-GB"/>
          <w14:ligatures w14:val="none"/>
        </w:rPr>
        <w:fldChar w:fldCharType="begin">
          <w:fldData xml:space="preserve">PEVuZE5vdGU+PENpdGU+PEF1dGhvcj5BcnllZTwvQXV0aG9yPjxZZWFyPjIwMTQ8L1llYXI+PFJl
Y051bT4xNTM3PC9SZWNOdW0+PERpc3BsYXlUZXh0PjxzdHlsZSBmYWNlPSJzdXBlcnNjcmlwdCI+
NDwvc3R5bGU+PC9EaXNwbGF5VGV4dD48cmVjb3JkPjxyZWMtbnVtYmVyPjE1Mzc8L3JlYy1udW1i
ZXI+PGZvcmVpZ24ta2V5cz48a2V5IGFwcD0iRU4iIGRiLWlkPSJ4OXo1djB2dmM1ejJ3dWVmMDlv
NWVwZDAwdjl6c3R0czJ6c3oiIHRpbWVzdGFtcD0iMTc1OTE5MDI3OSI+MTUzNz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VyaW9kaWNhbD48ZnVsbC10aXRsZT5CaW9pbmZv
cm1hdGljczwvZnVsbC10aXRsZT48L3BlcmlvZGljYWw+PHBhZ2VzPjEzNjMtOTwvcGFnZXM+PHZv
bHVtZT4zMDwvdm9sdW1lPjxudW1iZXI+MTA8L251bWJlcj48ZWRpdGlvbj4yMDE0MDEyOD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FByaW50KSYjeEQ7MTM2Ny00ODAzIChMaW5raW5nKTwvaXNi
bj48YWNjZXNzaW9uLW51bT4yNDQ3ODMzOTwvYWNjZXNzaW9uLW51bT48dXJscz48cmVsYXRlZC11
cmxzPjx1cmw+aHR0cHM6Ly93d3cubmNiaS5ubG0ubmloLmdvdi9wdWJtZWQvMjQ0NzgzMzk8L3Vy
bD48L3JlbGF0ZWQtdXJscz48L3VybHM+PGN1c3RvbTI+UE1DNDAxNjcwODwvY3VzdG9tMj48ZWxl
Y3Ryb25pYy1yZXNvdXJjZS1udW0+MTAuMTA5My9iaW9pbmZvcm1hdGljcy9idHUwNDk8L2VsZWN0
cm9uaWMtcmVzb3VyY2UtbnVtPjxyZW1vdGUtZGF0YWJhc2UtbmFtZT5NZWRsaW5lPC9yZW1vdGUt
ZGF0YWJhc2UtbmFtZT48cmVtb3RlLWRhdGFiYXNlLXByb3ZpZGVyPk5MTTwvcmVtb3RlLWRhdGFi
YXNlLXByb3ZpZGVyPjwvcmVjb3JkPjwvQ2l0ZT48L0VuZE5vdGU+
</w:fldData>
        </w:fldChar>
      </w:r>
      <w:r w:rsidR="00726249" w:rsidRPr="00493A04">
        <w:rPr>
          <w:rFonts w:ascii="Calibri" w:eastAsia="Times New Roman" w:hAnsi="Calibri" w:cs="Calibri"/>
          <w:kern w:val="0"/>
          <w:lang w:val="en-NZ" w:eastAsia="en-GB"/>
          <w14:ligatures w14:val="none"/>
        </w:rPr>
        <w:instrText xml:space="preserve"> ADDIN EN.CITE </w:instrText>
      </w:r>
      <w:r w:rsidR="00726249" w:rsidRPr="00493A04">
        <w:rPr>
          <w:rFonts w:ascii="Calibri" w:eastAsia="Times New Roman" w:hAnsi="Calibri" w:cs="Calibri"/>
          <w:kern w:val="0"/>
          <w:lang w:val="en-NZ" w:eastAsia="en-GB"/>
          <w14:ligatures w14:val="none"/>
        </w:rPr>
        <w:fldChar w:fldCharType="begin">
          <w:fldData xml:space="preserve">PEVuZE5vdGU+PENpdGU+PEF1dGhvcj5BcnllZTwvQXV0aG9yPjxZZWFyPjIwMTQ8L1llYXI+PFJl
Y051bT4xNTM3PC9SZWNOdW0+PERpc3BsYXlUZXh0PjxzdHlsZSBmYWNlPSJzdXBlcnNjcmlwdCI+
NDwvc3R5bGU+PC9EaXNwbGF5VGV4dD48cmVjb3JkPjxyZWMtbnVtYmVyPjE1Mzc8L3JlYy1udW1i
ZXI+PGZvcmVpZ24ta2V5cz48a2V5IGFwcD0iRU4iIGRiLWlkPSJ4OXo1djB2dmM1ejJ3dWVmMDlv
NWVwZDAwdjl6c3R0czJ6c3oiIHRpbWVzdGFtcD0iMTc1OTE5MDI3OSI+MTUzNz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VyaW9kaWNhbD48ZnVsbC10aXRsZT5CaW9pbmZv
cm1hdGljczwvZnVsbC10aXRsZT48L3BlcmlvZGljYWw+PHBhZ2VzPjEzNjMtOTwvcGFnZXM+PHZv
bHVtZT4zMDwvdm9sdW1lPjxudW1iZXI+MTA8L251bWJlcj48ZWRpdGlvbj4yMDE0MDEyODwvZWRp
dGlvb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FByaW50KSYjeEQ7MTM2Ny00ODAzIChMaW5raW5nKTwvaXNi
bj48YWNjZXNzaW9uLW51bT4yNDQ3ODMzOTwvYWNjZXNzaW9uLW51bT48dXJscz48cmVsYXRlZC11
cmxzPjx1cmw+aHR0cHM6Ly93d3cubmNiaS5ubG0ubmloLmdvdi9wdWJtZWQvMjQ0NzgzMzk8L3Vy
bD48L3JlbGF0ZWQtdXJscz48L3VybHM+PGN1c3RvbTI+UE1DNDAxNjcwODwvY3VzdG9tMj48ZWxl
Y3Ryb25pYy1yZXNvdXJjZS1udW0+MTAuMTA5My9iaW9pbmZvcm1hdGljcy9idHUwNDk8L2VsZWN0
cm9uaWMtcmVzb3VyY2UtbnVtPjxyZW1vdGUtZGF0YWJhc2UtbmFtZT5NZWRsaW5lPC9yZW1vdGUt
ZGF0YWJhc2UtbmFtZT48cmVtb3RlLWRhdGFiYXNlLXByb3ZpZGVyPk5MTTwvcmVtb3RlLWRhdGFi
YXNlLXByb3ZpZGVyPjwvcmVjb3JkPjwvQ2l0ZT48L0VuZE5vdGU+
</w:fldData>
        </w:fldChar>
      </w:r>
      <w:r w:rsidR="00726249" w:rsidRPr="00493A04">
        <w:rPr>
          <w:rFonts w:ascii="Calibri" w:eastAsia="Times New Roman" w:hAnsi="Calibri" w:cs="Calibri"/>
          <w:kern w:val="0"/>
          <w:lang w:val="en-NZ" w:eastAsia="en-GB"/>
          <w14:ligatures w14:val="none"/>
        </w:rPr>
        <w:instrText xml:space="preserve"> ADDIN EN.CITE.DATA </w:instrText>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end"/>
      </w:r>
      <w:r w:rsidR="00417967" w:rsidRPr="00493A04">
        <w:rPr>
          <w:rFonts w:ascii="Calibri" w:eastAsia="Times New Roman" w:hAnsi="Calibri" w:cs="Calibri"/>
          <w:kern w:val="0"/>
          <w:lang w:val="en-NZ" w:eastAsia="en-GB"/>
          <w14:ligatures w14:val="none"/>
        </w:rPr>
      </w:r>
      <w:r w:rsidR="00417967" w:rsidRPr="00493A04">
        <w:rPr>
          <w:rFonts w:ascii="Calibri" w:eastAsia="Times New Roman" w:hAnsi="Calibri" w:cs="Calibri"/>
          <w:kern w:val="0"/>
          <w:lang w:val="en-NZ" w:eastAsia="en-GB"/>
          <w14:ligatures w14:val="none"/>
        </w:rPr>
        <w:fldChar w:fldCharType="separate"/>
      </w:r>
      <w:r w:rsidR="00726249" w:rsidRPr="00493A04">
        <w:rPr>
          <w:rFonts w:ascii="Calibri" w:eastAsia="Times New Roman" w:hAnsi="Calibri" w:cs="Calibri"/>
          <w:noProof/>
          <w:kern w:val="0"/>
          <w:vertAlign w:val="superscript"/>
          <w:lang w:val="en-NZ" w:eastAsia="en-GB"/>
          <w14:ligatures w14:val="none"/>
        </w:rPr>
        <w:t>4</w:t>
      </w:r>
      <w:r w:rsidR="00417967" w:rsidRPr="00493A04">
        <w:rPr>
          <w:rFonts w:ascii="Calibri" w:eastAsia="Times New Roman" w:hAnsi="Calibri" w:cs="Calibri"/>
          <w:kern w:val="0"/>
          <w:lang w:val="en-NZ" w:eastAsia="en-GB"/>
          <w14:ligatures w14:val="none"/>
        </w:rPr>
        <w:fldChar w:fldCharType="end"/>
      </w:r>
      <w:r w:rsidR="00361996" w:rsidRPr="00493A04">
        <w:rPr>
          <w:rFonts w:ascii="Calibri" w:eastAsia="Times New Roman" w:hAnsi="Calibri" w:cs="Calibri"/>
          <w:kern w:val="0"/>
          <w:lang w:val="en-NZ" w:eastAsia="en-GB"/>
          <w14:ligatures w14:val="none"/>
        </w:rPr>
        <w:t xml:space="preserve">. </w:t>
      </w:r>
      <w:proofErr w:type="spellStart"/>
      <w:r w:rsidR="00A617E4">
        <w:rPr>
          <w:rFonts w:ascii="Calibri" w:eastAsia="Times New Roman" w:hAnsi="Calibri" w:cs="Calibri"/>
          <w:kern w:val="0"/>
          <w:lang w:val="en-NZ" w:eastAsia="en-GB"/>
          <w14:ligatures w14:val="none"/>
        </w:rPr>
        <w:t>G</w:t>
      </w:r>
      <w:r w:rsidR="00361996" w:rsidRPr="00493A04">
        <w:rPr>
          <w:rFonts w:ascii="Calibri" w:eastAsia="Times New Roman" w:hAnsi="Calibri" w:cs="Calibri"/>
          <w:kern w:val="0"/>
          <w:lang w:val="en-NZ" w:eastAsia="en-GB"/>
          <w14:ligatures w14:val="none"/>
        </w:rPr>
        <w:t>enomeStudio</w:t>
      </w:r>
      <w:proofErr w:type="spellEnd"/>
      <w:r w:rsidR="00361996" w:rsidRPr="00493A04">
        <w:rPr>
          <w:rFonts w:ascii="Calibri" w:eastAsia="Times New Roman" w:hAnsi="Calibri" w:cs="Calibri"/>
          <w:kern w:val="0"/>
          <w:lang w:val="en-NZ" w:eastAsia="en-GB"/>
          <w14:ligatures w14:val="none"/>
        </w:rPr>
        <w:t xml:space="preserve"> b</w:t>
      </w:r>
      <w:r w:rsidRPr="00493A04">
        <w:rPr>
          <w:rFonts w:ascii="Calibri" w:eastAsia="Times New Roman" w:hAnsi="Calibri" w:cs="Calibri"/>
          <w:kern w:val="0"/>
          <w:lang w:val="en-NZ" w:eastAsia="en-GB"/>
          <w14:ligatures w14:val="none"/>
        </w:rPr>
        <w:t>ackground correction</w:t>
      </w:r>
      <w:r w:rsidR="00F122C6">
        <w:rPr>
          <w:rFonts w:ascii="Calibri" w:eastAsia="Times New Roman" w:hAnsi="Calibri" w:cs="Calibri"/>
          <w:kern w:val="0"/>
          <w:lang w:val="en-NZ" w:eastAsia="en-GB"/>
          <w14:ligatures w14:val="none"/>
        </w:rPr>
        <w:t xml:space="preserve"> and</w:t>
      </w:r>
      <w:r w:rsidRPr="00493A04">
        <w:rPr>
          <w:rFonts w:ascii="Calibri" w:eastAsia="Times New Roman" w:hAnsi="Calibri" w:cs="Calibri"/>
          <w:kern w:val="0"/>
          <w:lang w:val="en-NZ" w:eastAsia="en-GB"/>
          <w14:ligatures w14:val="none"/>
        </w:rPr>
        <w:t xml:space="preserve"> normalisation</w:t>
      </w:r>
      <w:r w:rsidR="00F122C6">
        <w:rPr>
          <w:rFonts w:ascii="Calibri" w:eastAsia="Times New Roman" w:hAnsi="Calibri" w:cs="Calibri"/>
          <w:kern w:val="0"/>
          <w:lang w:val="en-NZ" w:eastAsia="en-GB"/>
          <w14:ligatures w14:val="none"/>
        </w:rPr>
        <w:t xml:space="preserve"> </w:t>
      </w:r>
      <w:r w:rsidRPr="00493A04">
        <w:rPr>
          <w:rFonts w:ascii="Calibri" w:eastAsia="Times New Roman" w:hAnsi="Calibri" w:cs="Calibri"/>
          <w:kern w:val="0"/>
          <w:lang w:val="en-NZ" w:eastAsia="en-GB"/>
          <w14:ligatures w14:val="none"/>
        </w:rPr>
        <w:t>were applied.</w:t>
      </w:r>
      <w:r w:rsidR="00F51E4F">
        <w:rPr>
          <w:rFonts w:ascii="Calibri" w:eastAsia="Times New Roman" w:hAnsi="Calibri" w:cs="Calibri"/>
          <w:kern w:val="0"/>
          <w:lang w:val="en-NZ" w:eastAsia="en-GB"/>
          <w14:ligatures w14:val="none"/>
        </w:rPr>
        <w:t xml:space="preserve"> </w:t>
      </w:r>
      <w:r w:rsidR="00F122C6">
        <w:rPr>
          <w:rFonts w:ascii="Calibri" w:eastAsia="Times New Roman" w:hAnsi="Calibri" w:cs="Calibri"/>
          <w:kern w:val="0"/>
          <w:lang w:val="en-NZ" w:eastAsia="en-GB"/>
          <w14:ligatures w14:val="none"/>
        </w:rPr>
        <w:t xml:space="preserve">  </w:t>
      </w:r>
      <w:r w:rsidR="00726249" w:rsidRPr="00493A04">
        <w:rPr>
          <w:rFonts w:ascii="Calibri" w:eastAsia="Times New Roman" w:hAnsi="Calibri" w:cs="Calibri"/>
          <w:kern w:val="0"/>
          <w:lang w:val="en-NZ" w:eastAsia="en-GB"/>
          <w14:ligatures w14:val="none"/>
        </w:rPr>
        <w:t>Any sample flagged as having poor intensity in either the red or green fluorescence channel, probes reported to be cross-reactive and non-specific probes</w:t>
      </w:r>
      <w:r w:rsidR="00726249" w:rsidRPr="00493A04">
        <w:rPr>
          <w:rFonts w:ascii="Calibri" w:eastAsia="Times New Roman" w:hAnsi="Calibri" w:cs="Calibri"/>
          <w:kern w:val="0"/>
          <w:lang w:val="en-NZ" w:eastAsia="en-GB"/>
          <w14:ligatures w14:val="none"/>
        </w:rPr>
        <w:fldChar w:fldCharType="begin">
          <w:fldData xml:space="preserve">PEVuZE5vdGU+PENpdGU+PEF1dGhvcj5QaWRzbGV5PC9BdXRob3I+PFllYXI+MjAxNjwvWWVhcj48
UmVjTnVtPjE1Mzg8L1JlY051bT48RGlzcGxheVRleHQ+PHN0eWxlIGZhY2U9InN1cGVyc2NyaXB0
Ij41PC9zdHlsZT48L0Rpc3BsYXlUZXh0PjxyZWNvcmQ+PHJlYy1udW1iZXI+MTUzODwvcmVjLW51
bWJlcj48Zm9yZWlnbi1rZXlzPjxrZXkgYXBwPSJFTiIgZGItaWQ9Ing5ejV2MHZ2YzV6Mnd1ZWYw
OW81ZXBkMDB2OXpzdHRzMnpzeiIgdGltZXN0YW1wPSIxNzU5MTkzOTY3Ij4xNTM4PC9rZXk+PC9m
b3JlaWduLWtleXM+PHJlZi10eXBlIG5hbWU9IkpvdXJuYWwgQXJ0aWNsZSI+MTc8L3JlZi10eXBl
Pjxjb250cmlidXRvcnM+PGF1dGhvcnM+PGF1dGhvcj5QaWRzbGV5LCBSLjwvYXV0aG9yPjxhdXRo
b3I+Wm90ZW5rbywgRS48L2F1dGhvcj48YXV0aG9yPlBldGVycywgVC4gSi48L2F1dGhvcj48YXV0
aG9yPkxhd3JlbmNlLCBNLiBHLjwvYXV0aG9yPjxhdXRob3I+UmlzYnJpZGdlciwgRy4gUC48L2F1
dGhvcj48YXV0aG9yPk1vbGxveSwgUC48L2F1dGhvcj48YXV0aG9yPlZhbiBEamlrLCBTLjwvYXV0
aG9yPjxhdXRob3I+TXVobGhhdXNsZXIsIEIuPC9hdXRob3I+PGF1dGhvcj5TdGlyemFrZXIsIEMu
PC9hdXRob3I+PGF1dGhvcj5DbGFyaywgUy4gSi48L2F1dGhvcj48L2F1dGhvcnM+PC9jb250cmli
dXRvcnM+PGF1dGgtYWRkcmVzcz5FcGlnZW5ldGljcyBSZXNlYXJjaCBMYWJvcmF0b3J5LCBHZW5v
bWljcyBhbmQgRXBpZ2VuZXRpY3MgRGl2aXNpb24sIEdhcnZhbiBJbnN0aXR1dGUgb2YgTWVkaWNh
bCBSZXNlYXJjaCwgMzg0IFZpY3RvcmlhIFN0LCBEYXJsaW5naHVyc3QsIFN5ZG5leSwgMjAxMCwg
TlNXLCBBdXN0cmFsaWEuJiN4RDtTdCBWaW5jZW50JmFwb3M7cyBDbGluaWNhbCBTY2hvb2wsIFVu
aXZlcnNpdHkgb2YgTlNXLCBTeWRuZXksIDIwMTAsIE5TVywgQXVzdHJhbGlhLiYjeEQ7UHJvc3Rh
dGUgUmVzZWFyY2ggR3JvdXAsIERlcGFydG1lbnQgb2YgQW5hdG9teSBhbmQgRGV2ZWxvcG1lbnRh
bCBCaW9sb2d5LCBCaW9tZWRpY2luZSBEaXNjb3ZlcnkgSW5zdGl0dXRlLCBNb25hc2ggUGFydG5l
cnMgQ29tcHJlaGVuc2l2ZSBDYW5jZXIgQ29uc29ydGl1bSwgTW9uYXNoIFVuaXZlcnNpdHksIENs
YXl0b24sIE1lbGJvdXJuZSwgVklDLCAzODAwLCBBdXN0cmFsaWEuJiN4RDtDU0lSTywgSGVhbHRo
IGFuZCBCaW9zZWN1cml0eSwgUE8gQm94IDUyLCBOb3J0aCBSeWRlLCBOU1csIDE2NzAsIEF1c3Ry
YWxpYS4mI3hEO0ZPT0RwbHVzIFJlc2VhcmNoIENlbnRyZSwgRGVwYXJ0bWVudCBvZiBGb29kIGFu
ZCBXaW5lIFNjaWVuY2UsIFNjaG9vbCBvZiBBZ3JpY3VsdHVyZSBGb29kIGFuZCBXaW5lLCBXYWl0
ZSBDYW1wdXMsIFRoZSBVbml2ZXJzaXR5IG9mIEFkZWxhaWRlLCBBZGVsYWlkZSwgU0EsIEF1c3Ry
YWxpYS4mI3hEO0NoaWxkIE51dHJpdGlvbiBSZXNlYXJjaCBDZW50cmUsIFNvdXRoIEF1c3RyYWxp
YW4gSGVhbHRoIGFuZCBNZWRpY2FsIFJlc2VhcmNoIEluc3RpdHV0ZSwgQWRlbGFpZGUsIFNBLCBB
dXN0cmFsaWEuJiN4RDtFcGlnZW5ldGljcyBSZXNlYXJjaCBMYWJvcmF0b3J5LCBHZW5vbWljcyBh
bmQgRXBpZ2VuZXRpY3MgRGl2aXNpb24sIEdhcnZhbiBJbnN0aXR1dGUgb2YgTWVkaWNhbCBSZXNl
YXJjaCwgMzg0IFZpY3RvcmlhIFN0LCBEYXJsaW5naHVyc3QsIFN5ZG5leSwgMjAxMCwgTlNXLCBB
dXN0cmFsaWEuIHMuY2xhcmtAZ2FydmFuLm9yZy5hdS4mI3hEO1N0IFZpbmNlbnQmYXBvcztzIENs
aW5pY2FsIFNjaG9vbCwgVW5pdmVyc2l0eSBvZiBOU1csIFN5ZG5leSwgMjAxMCwgTlNXLCBBdXN0
cmFsaWEuIHMuY2xhcmtAZ2FydmFuLm9yZy5hdS48L2F1dGgtYWRkcmVzcz48dGl0bGVzPjx0aXRs
ZT5Dcml0aWNhbCBldmFsdWF0aW9uIG9mIHRoZSBJbGx1bWluYSBNZXRoeWxhdGlvbkVQSUMgQmVh
ZENoaXAgbWljcm9hcnJheSBmb3Igd2hvbGUtZ2Vub21lIEROQSBtZXRoeWxhdGlvbiBwcm9maWxp
bmc8L3RpdGxlPjxzZWNvbmRhcnktdGl0bGU+R2Vub21lIEJpb2w8L3NlY29uZGFyeS10aXRsZT48
L3RpdGxlcz48cGVyaW9kaWNhbD48ZnVsbC10aXRsZT5HZW5vbWUgQmlvbDwvZnVsbC10aXRsZT48
L3BlcmlvZGljYWw+PHBhZ2VzPjIwODwvcGFnZXM+PHZvbHVtZT4xNzwvdm9sdW1lPjxudW1iZXI+
MTwvbnVtYmVyPjxlZGl0aW9uPjIwMTYxMDA3PC9lZGl0aW9uPjxrZXl3b3Jkcz48a2V5d29yZD5D
cEcgSXNsYW5kcy9nZW5ldGljczwva2V5d29yZD48a2V5d29yZD5ETkEgTWV0aHlsYXRpb24vKmdl
bmV0aWNzPC9rZXl3b3JkPjxrZXl3b3JkPkVuaGFuY2VyIEVsZW1lbnRzLCBHZW5ldGljL2dlbmV0
aWNzPC9rZXl3b3JkPjxrZXl3b3JkPipHZW5vbWUsIEh1bWFuPC9rZXl3b3JkPjxrZXl3b3JkPkhp
Z2gtVGhyb3VnaHB1dCBOdWNsZW90aWRlIFNlcXVlbmNpbmc8L2tleXdvcmQ+PGtleXdvcmQ+SHVt
YW5zPC9rZXl3b3JkPjxrZXl3b3JkPk9saWdvbnVjbGVvdGlkZSBBcnJheSBTZXF1ZW5jZSBBbmFs
eXNpcy8qbWV0aG9kczwva2V5d29yZD48a2V5d29yZD5TZXF1ZW5jZSBBbmFseXNpcywgRE5BLypt
ZXRob2RzPC9rZXl3b3JkPjxrZXl3b3JkPkROQSBtZXRoeWxhdGlvbjwva2V5d29yZD48a2V5d29y
ZD5FcGljPC9rZXl3b3JkPjxrZXl3b3JkPkVuaGFuY2Vyczwva2V5d29yZD48a2V5d29yZD5IbTQ1
MDwva2V5d29yZD48a2V5d29yZD5NaWNyb2FycmF5PC9rZXl3b3JkPjxrZXl3b3JkPlZhbGlkYXRp
b248L2tleXdvcmQ+PGtleXdvcmQ+V2hvbGUtZ2Vub21lIGJpc3VscGhpdGUgc2VxdWVuY2luZyAo
V0dCUyk8L2tleXdvcmQ+PC9rZXl3b3Jkcz48ZGF0ZXM+PHllYXI+MjAxNjwveWVhcj48cHViLWRh
dGVzPjxkYXRlPk9jdCA3PC9kYXRlPjwvcHViLWRhdGVzPjwvZGF0ZXM+PGlzYm4+MTQ3NC03NjBY
IChFbGVjdHJvbmljKSYjeEQ7MTQ3NC03NTk2IChQcmludCkmI3hEOzE0NzQtNzU5NiAoTGlua2lu
Zyk8L2lzYm4+PGFjY2Vzc2lvbi1udW0+Mjc3MTczODE8L2FjY2Vzc2lvbi1udW0+PHVybHM+PHJl
bGF0ZWQtdXJscz48dXJsPmh0dHBzOi8vd3d3Lm5jYmkubmxtLm5paC5nb3YvcHVibWVkLzI3NzE3
MzgxPC91cmw+PC9yZWxhdGVkLXVybHM+PC91cmxzPjxjdXN0b20yPlBNQzUwNTU3MzE8L2N1c3Rv
bTI+PGVsZWN0cm9uaWMtcmVzb3VyY2UtbnVtPjEwLjExODYvczEzMDU5LTAxNi0xMDY2LTE8L2Vs
ZWN0cm9uaWMtcmVzb3VyY2UtbnVtPjxyZW1vdGUtZGF0YWJhc2UtbmFtZT5NZWRsaW5lPC9yZW1v
dGUtZGF0YWJhc2UtbmFtZT48cmVtb3RlLWRhdGFiYXNlLXByb3ZpZGVyPk5MTTwvcmVtb3RlLWRh
dGFiYXNlLXByb3ZpZGVyPjwvcmVjb3JkPjwvQ2l0ZT48L0VuZE5vdGU+
</w:fldData>
        </w:fldChar>
      </w:r>
      <w:r w:rsidR="00726249" w:rsidRPr="00493A04">
        <w:rPr>
          <w:rFonts w:ascii="Calibri" w:eastAsia="Times New Roman" w:hAnsi="Calibri" w:cs="Calibri"/>
          <w:kern w:val="0"/>
          <w:lang w:val="en-NZ" w:eastAsia="en-GB"/>
          <w14:ligatures w14:val="none"/>
        </w:rPr>
        <w:instrText xml:space="preserve"> ADDIN EN.CITE </w:instrText>
      </w:r>
      <w:r w:rsidR="00726249" w:rsidRPr="00493A04">
        <w:rPr>
          <w:rFonts w:ascii="Calibri" w:eastAsia="Times New Roman" w:hAnsi="Calibri" w:cs="Calibri"/>
          <w:kern w:val="0"/>
          <w:lang w:val="en-NZ" w:eastAsia="en-GB"/>
          <w14:ligatures w14:val="none"/>
        </w:rPr>
        <w:fldChar w:fldCharType="begin">
          <w:fldData xml:space="preserve">PEVuZE5vdGU+PENpdGU+PEF1dGhvcj5QaWRzbGV5PC9BdXRob3I+PFllYXI+MjAxNjwvWWVhcj48
UmVjTnVtPjE1Mzg8L1JlY051bT48RGlzcGxheVRleHQ+PHN0eWxlIGZhY2U9InN1cGVyc2NyaXB0
Ij41PC9zdHlsZT48L0Rpc3BsYXlUZXh0PjxyZWNvcmQ+PHJlYy1udW1iZXI+MTUzODwvcmVjLW51
bWJlcj48Zm9yZWlnbi1rZXlzPjxrZXkgYXBwPSJFTiIgZGItaWQ9Ing5ejV2MHZ2YzV6Mnd1ZWYw
OW81ZXBkMDB2OXpzdHRzMnpzeiIgdGltZXN0YW1wPSIxNzU5MTkzOTY3Ij4xNTM4PC9rZXk+PC9m
b3JlaWduLWtleXM+PHJlZi10eXBlIG5hbWU9IkpvdXJuYWwgQXJ0aWNsZSI+MTc8L3JlZi10eXBl
Pjxjb250cmlidXRvcnM+PGF1dGhvcnM+PGF1dGhvcj5QaWRzbGV5LCBSLjwvYXV0aG9yPjxhdXRo
b3I+Wm90ZW5rbywgRS48L2F1dGhvcj48YXV0aG9yPlBldGVycywgVC4gSi48L2F1dGhvcj48YXV0
aG9yPkxhd3JlbmNlLCBNLiBHLjwvYXV0aG9yPjxhdXRob3I+UmlzYnJpZGdlciwgRy4gUC48L2F1
dGhvcj48YXV0aG9yPk1vbGxveSwgUC48L2F1dGhvcj48YXV0aG9yPlZhbiBEamlrLCBTLjwvYXV0
aG9yPjxhdXRob3I+TXVobGhhdXNsZXIsIEIuPC9hdXRob3I+PGF1dGhvcj5TdGlyemFrZXIsIEMu
PC9hdXRob3I+PGF1dGhvcj5DbGFyaywgUy4gSi48L2F1dGhvcj48L2F1dGhvcnM+PC9jb250cmli
dXRvcnM+PGF1dGgtYWRkcmVzcz5FcGlnZW5ldGljcyBSZXNlYXJjaCBMYWJvcmF0b3J5LCBHZW5v
bWljcyBhbmQgRXBpZ2VuZXRpY3MgRGl2aXNpb24sIEdhcnZhbiBJbnN0aXR1dGUgb2YgTWVkaWNh
bCBSZXNlYXJjaCwgMzg0IFZpY3RvcmlhIFN0LCBEYXJsaW5naHVyc3QsIFN5ZG5leSwgMjAxMCwg
TlNXLCBBdXN0cmFsaWEuJiN4RDtTdCBWaW5jZW50JmFwb3M7cyBDbGluaWNhbCBTY2hvb2wsIFVu
aXZlcnNpdHkgb2YgTlNXLCBTeWRuZXksIDIwMTAsIE5TVywgQXVzdHJhbGlhLiYjeEQ7UHJvc3Rh
dGUgUmVzZWFyY2ggR3JvdXAsIERlcGFydG1lbnQgb2YgQW5hdG9teSBhbmQgRGV2ZWxvcG1lbnRh
bCBCaW9sb2d5LCBCaW9tZWRpY2luZSBEaXNjb3ZlcnkgSW5zdGl0dXRlLCBNb25hc2ggUGFydG5l
cnMgQ29tcHJlaGVuc2l2ZSBDYW5jZXIgQ29uc29ydGl1bSwgTW9uYXNoIFVuaXZlcnNpdHksIENs
YXl0b24sIE1lbGJvdXJuZSwgVklDLCAzODAwLCBBdXN0cmFsaWEuJiN4RDtDU0lSTywgSGVhbHRo
IGFuZCBCaW9zZWN1cml0eSwgUE8gQm94IDUyLCBOb3J0aCBSeWRlLCBOU1csIDE2NzAsIEF1c3Ry
YWxpYS4mI3hEO0ZPT0RwbHVzIFJlc2VhcmNoIENlbnRyZSwgRGVwYXJ0bWVudCBvZiBGb29kIGFu
ZCBXaW5lIFNjaWVuY2UsIFNjaG9vbCBvZiBBZ3JpY3VsdHVyZSBGb29kIGFuZCBXaW5lLCBXYWl0
ZSBDYW1wdXMsIFRoZSBVbml2ZXJzaXR5IG9mIEFkZWxhaWRlLCBBZGVsYWlkZSwgU0EsIEF1c3Ry
YWxpYS4mI3hEO0NoaWxkIE51dHJpdGlvbiBSZXNlYXJjaCBDZW50cmUsIFNvdXRoIEF1c3RyYWxp
YW4gSGVhbHRoIGFuZCBNZWRpY2FsIFJlc2VhcmNoIEluc3RpdHV0ZSwgQWRlbGFpZGUsIFNBLCBB
dXN0cmFsaWEuJiN4RDtFcGlnZW5ldGljcyBSZXNlYXJjaCBMYWJvcmF0b3J5LCBHZW5vbWljcyBh
bmQgRXBpZ2VuZXRpY3MgRGl2aXNpb24sIEdhcnZhbiBJbnN0aXR1dGUgb2YgTWVkaWNhbCBSZXNl
YXJjaCwgMzg0IFZpY3RvcmlhIFN0LCBEYXJsaW5naHVyc3QsIFN5ZG5leSwgMjAxMCwgTlNXLCBB
dXN0cmFsaWEuIHMuY2xhcmtAZ2FydmFuLm9yZy5hdS4mI3hEO1N0IFZpbmNlbnQmYXBvcztzIENs
aW5pY2FsIFNjaG9vbCwgVW5pdmVyc2l0eSBvZiBOU1csIFN5ZG5leSwgMjAxMCwgTlNXLCBBdXN0
cmFsaWEuIHMuY2xhcmtAZ2FydmFuLm9yZy5hdS48L2F1dGgtYWRkcmVzcz48dGl0bGVzPjx0aXRs
ZT5Dcml0aWNhbCBldmFsdWF0aW9uIG9mIHRoZSBJbGx1bWluYSBNZXRoeWxhdGlvbkVQSUMgQmVh
ZENoaXAgbWljcm9hcnJheSBmb3Igd2hvbGUtZ2Vub21lIEROQSBtZXRoeWxhdGlvbiBwcm9maWxp
bmc8L3RpdGxlPjxzZWNvbmRhcnktdGl0bGU+R2Vub21lIEJpb2w8L3NlY29uZGFyeS10aXRsZT48
L3RpdGxlcz48cGVyaW9kaWNhbD48ZnVsbC10aXRsZT5HZW5vbWUgQmlvbDwvZnVsbC10aXRsZT48
L3BlcmlvZGljYWw+PHBhZ2VzPjIwODwvcGFnZXM+PHZvbHVtZT4xNzwvdm9sdW1lPjxudW1iZXI+
MTwvbnVtYmVyPjxlZGl0aW9uPjIwMTYxMDA3PC9lZGl0aW9uPjxrZXl3b3Jkcz48a2V5d29yZD5D
cEcgSXNsYW5kcy9nZW5ldGljczwva2V5d29yZD48a2V5d29yZD5ETkEgTWV0aHlsYXRpb24vKmdl
bmV0aWNzPC9rZXl3b3JkPjxrZXl3b3JkPkVuaGFuY2VyIEVsZW1lbnRzLCBHZW5ldGljL2dlbmV0
aWNzPC9rZXl3b3JkPjxrZXl3b3JkPipHZW5vbWUsIEh1bWFuPC9rZXl3b3JkPjxrZXl3b3JkPkhp
Z2gtVGhyb3VnaHB1dCBOdWNsZW90aWRlIFNlcXVlbmNpbmc8L2tleXdvcmQ+PGtleXdvcmQ+SHVt
YW5zPC9rZXl3b3JkPjxrZXl3b3JkPk9saWdvbnVjbGVvdGlkZSBBcnJheSBTZXF1ZW5jZSBBbmFs
eXNpcy8qbWV0aG9kczwva2V5d29yZD48a2V5d29yZD5TZXF1ZW5jZSBBbmFseXNpcywgRE5BLypt
ZXRob2RzPC9rZXl3b3JkPjxrZXl3b3JkPkROQSBtZXRoeWxhdGlvbjwva2V5d29yZD48a2V5d29y
ZD5FcGljPC9rZXl3b3JkPjxrZXl3b3JkPkVuaGFuY2Vyczwva2V5d29yZD48a2V5d29yZD5IbTQ1
MDwva2V5d29yZD48a2V5d29yZD5NaWNyb2FycmF5PC9rZXl3b3JkPjxrZXl3b3JkPlZhbGlkYXRp
b248L2tleXdvcmQ+PGtleXdvcmQ+V2hvbGUtZ2Vub21lIGJpc3VscGhpdGUgc2VxdWVuY2luZyAo
V0dCUyk8L2tleXdvcmQ+PC9rZXl3b3Jkcz48ZGF0ZXM+PHllYXI+MjAxNjwveWVhcj48cHViLWRh
dGVzPjxkYXRlPk9jdCA3PC9kYXRlPjwvcHViLWRhdGVzPjwvZGF0ZXM+PGlzYm4+MTQ3NC03NjBY
IChFbGVjdHJvbmljKSYjeEQ7MTQ3NC03NTk2IChQcmludCkmI3hEOzE0NzQtNzU5NiAoTGlua2lu
Zyk8L2lzYm4+PGFjY2Vzc2lvbi1udW0+Mjc3MTczODE8L2FjY2Vzc2lvbi1udW0+PHVybHM+PHJl
bGF0ZWQtdXJscz48dXJsPmh0dHBzOi8vd3d3Lm5jYmkubmxtLm5paC5nb3YvcHVibWVkLzI3NzE3
MzgxPC91cmw+PC9yZWxhdGVkLXVybHM+PC91cmxzPjxjdXN0b20yPlBNQzUwNTU3MzE8L2N1c3Rv
bTI+PGVsZWN0cm9uaWMtcmVzb3VyY2UtbnVtPjEwLjExODYvczEzMDU5LTAxNi0xMDY2LTE8L2Vs
ZWN0cm9uaWMtcmVzb3VyY2UtbnVtPjxyZW1vdGUtZGF0YWJhc2UtbmFtZT5NZWRsaW5lPC9yZW1v
dGUtZGF0YWJhc2UtbmFtZT48cmVtb3RlLWRhdGFiYXNlLXByb3ZpZGVyPk5MTTwvcmVtb3RlLWRh
dGFiYXNlLXByb3ZpZGVyPjwvcmVjb3JkPjwvQ2l0ZT48L0VuZE5vdGU+
</w:fldData>
        </w:fldChar>
      </w:r>
      <w:r w:rsidR="00726249" w:rsidRPr="00493A04">
        <w:rPr>
          <w:rFonts w:ascii="Calibri" w:eastAsia="Times New Roman" w:hAnsi="Calibri" w:cs="Calibri"/>
          <w:kern w:val="0"/>
          <w:lang w:val="en-NZ" w:eastAsia="en-GB"/>
          <w14:ligatures w14:val="none"/>
        </w:rPr>
        <w:instrText xml:space="preserve"> ADDIN EN.CITE.DATA </w:instrText>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end"/>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separate"/>
      </w:r>
      <w:r w:rsidR="00726249" w:rsidRPr="00493A04">
        <w:rPr>
          <w:rFonts w:ascii="Calibri" w:eastAsia="Times New Roman" w:hAnsi="Calibri" w:cs="Calibri"/>
          <w:noProof/>
          <w:kern w:val="0"/>
          <w:vertAlign w:val="superscript"/>
          <w:lang w:val="en-NZ" w:eastAsia="en-GB"/>
          <w14:ligatures w14:val="none"/>
        </w:rPr>
        <w:t>5</w:t>
      </w:r>
      <w:r w:rsidR="00726249" w:rsidRPr="00493A04">
        <w:rPr>
          <w:rFonts w:ascii="Calibri" w:eastAsia="Times New Roman" w:hAnsi="Calibri" w:cs="Calibri"/>
          <w:kern w:val="0"/>
          <w:lang w:val="en-NZ" w:eastAsia="en-GB"/>
          <w14:ligatures w14:val="none"/>
        </w:rPr>
        <w:fldChar w:fldCharType="end"/>
      </w:r>
      <w:r w:rsidR="00726249" w:rsidRPr="00493A04">
        <w:rPr>
          <w:rFonts w:ascii="Calibri" w:eastAsia="Times New Roman" w:hAnsi="Calibri" w:cs="Calibri"/>
          <w:kern w:val="0"/>
          <w:lang w:val="en-NZ" w:eastAsia="en-GB"/>
          <w14:ligatures w14:val="none"/>
        </w:rPr>
        <w:t xml:space="preserve"> were excluded from the analyses.</w:t>
      </w:r>
      <w:r w:rsidR="00507BA5" w:rsidRPr="00507BA5">
        <w:rPr>
          <w:rFonts w:ascii="Calibri" w:eastAsia="Times New Roman" w:hAnsi="Calibri" w:cs="Calibri"/>
          <w:color w:val="EE0000"/>
          <w:kern w:val="0"/>
          <w:lang w:val="en-NZ" w:eastAsia="en-GB"/>
          <w14:ligatures w14:val="none"/>
        </w:rPr>
        <w:t xml:space="preserve"> </w:t>
      </w:r>
      <w:r w:rsidR="00507BA5" w:rsidRPr="00507BA5">
        <w:rPr>
          <w:rFonts w:ascii="Calibri" w:eastAsia="Times New Roman" w:hAnsi="Calibri" w:cs="Calibri"/>
          <w:color w:val="000000" w:themeColor="text1"/>
          <w:kern w:val="0"/>
          <w:lang w:eastAsia="en-GB"/>
          <w14:ligatures w14:val="none"/>
        </w:rPr>
        <w:t xml:space="preserve">However, </w:t>
      </w:r>
      <w:r w:rsidR="00507BA5">
        <w:rPr>
          <w:rFonts w:ascii="Calibri" w:eastAsia="Times New Roman" w:hAnsi="Calibri" w:cs="Calibri"/>
          <w:color w:val="000000" w:themeColor="text1"/>
          <w:kern w:val="0"/>
          <w:lang w:eastAsia="en-GB"/>
          <w14:ligatures w14:val="none"/>
        </w:rPr>
        <w:t>probes for k</w:t>
      </w:r>
      <w:r w:rsidR="00507BA5" w:rsidRPr="00507BA5">
        <w:rPr>
          <w:rFonts w:ascii="Calibri" w:eastAsia="Times New Roman" w:hAnsi="Calibri" w:cs="Calibri"/>
          <w:color w:val="000000" w:themeColor="text1"/>
          <w:kern w:val="0"/>
          <w:lang w:eastAsia="en-GB"/>
          <w14:ligatures w14:val="none"/>
        </w:rPr>
        <w:t>nown polymorphic CpG</w:t>
      </w:r>
      <w:r w:rsidR="00507BA5">
        <w:rPr>
          <w:rFonts w:ascii="Calibri" w:eastAsia="Times New Roman" w:hAnsi="Calibri" w:cs="Calibri"/>
          <w:color w:val="000000" w:themeColor="text1"/>
          <w:kern w:val="0"/>
          <w:lang w:eastAsia="en-GB"/>
          <w14:ligatures w14:val="none"/>
        </w:rPr>
        <w:t xml:space="preserve"> sites </w:t>
      </w:r>
      <w:r w:rsidR="00507BA5" w:rsidRPr="00507BA5">
        <w:rPr>
          <w:rFonts w:ascii="Calibri" w:eastAsia="Times New Roman" w:hAnsi="Calibri" w:cs="Calibri"/>
          <w:color w:val="000000" w:themeColor="text1"/>
          <w:kern w:val="0"/>
          <w:lang w:val="en-NZ" w:eastAsia="en-GB"/>
          <w14:ligatures w14:val="none"/>
        </w:rPr>
        <w:fldChar w:fldCharType="begin">
          <w:fldData xml:space="preserve">PEVuZE5vdGU+PENpdGU+PEF1dGhvcj5QaWRzbGV5PC9BdXRob3I+PFllYXI+MjAxNjwvWWVhcj48
UmVjTnVtPjE1Mzg8L1JlY051bT48RGlzcGxheVRleHQ+PHN0eWxlIGZhY2U9InN1cGVyc2NyaXB0
Ij41PC9zdHlsZT48L0Rpc3BsYXlUZXh0PjxyZWNvcmQ+PHJlYy1udW1iZXI+MTUzODwvcmVjLW51
bWJlcj48Zm9yZWlnbi1rZXlzPjxrZXkgYXBwPSJFTiIgZGItaWQ9Ing5ejV2MHZ2YzV6Mnd1ZWYw
OW81ZXBkMDB2OXpzdHRzMnpzeiIgdGltZXN0YW1wPSIxNzU5MTkzOTY3Ij4xNTM4PC9rZXk+PC9m
b3JlaWduLWtleXM+PHJlZi10eXBlIG5hbWU9IkpvdXJuYWwgQXJ0aWNsZSI+MTc8L3JlZi10eXBl
Pjxjb250cmlidXRvcnM+PGF1dGhvcnM+PGF1dGhvcj5QaWRzbGV5LCBSLjwvYXV0aG9yPjxhdXRo
b3I+Wm90ZW5rbywgRS48L2F1dGhvcj48YXV0aG9yPlBldGVycywgVC4gSi48L2F1dGhvcj48YXV0
aG9yPkxhd3JlbmNlLCBNLiBHLjwvYXV0aG9yPjxhdXRob3I+UmlzYnJpZGdlciwgRy4gUC48L2F1
dGhvcj48YXV0aG9yPk1vbGxveSwgUC48L2F1dGhvcj48YXV0aG9yPlZhbiBEamlrLCBTLjwvYXV0
aG9yPjxhdXRob3I+TXVobGhhdXNsZXIsIEIuPC9hdXRob3I+PGF1dGhvcj5TdGlyemFrZXIsIEMu
PC9hdXRob3I+PGF1dGhvcj5DbGFyaywgUy4gSi48L2F1dGhvcj48L2F1dGhvcnM+PC9jb250cmli
dXRvcnM+PGF1dGgtYWRkcmVzcz5FcGlnZW5ldGljcyBSZXNlYXJjaCBMYWJvcmF0b3J5LCBHZW5v
bWljcyBhbmQgRXBpZ2VuZXRpY3MgRGl2aXNpb24sIEdhcnZhbiBJbnN0aXR1dGUgb2YgTWVkaWNh
bCBSZXNlYXJjaCwgMzg0IFZpY3RvcmlhIFN0LCBEYXJsaW5naHVyc3QsIFN5ZG5leSwgMjAxMCwg
TlNXLCBBdXN0cmFsaWEuJiN4RDtTdCBWaW5jZW50JmFwb3M7cyBDbGluaWNhbCBTY2hvb2wsIFVu
aXZlcnNpdHkgb2YgTlNXLCBTeWRuZXksIDIwMTAsIE5TVywgQXVzdHJhbGlhLiYjeEQ7UHJvc3Rh
dGUgUmVzZWFyY2ggR3JvdXAsIERlcGFydG1lbnQgb2YgQW5hdG9teSBhbmQgRGV2ZWxvcG1lbnRh
bCBCaW9sb2d5LCBCaW9tZWRpY2luZSBEaXNjb3ZlcnkgSW5zdGl0dXRlLCBNb25hc2ggUGFydG5l
cnMgQ29tcHJlaGVuc2l2ZSBDYW5jZXIgQ29uc29ydGl1bSwgTW9uYXNoIFVuaXZlcnNpdHksIENs
YXl0b24sIE1lbGJvdXJuZSwgVklDLCAzODAwLCBBdXN0cmFsaWEuJiN4RDtDU0lSTywgSGVhbHRo
IGFuZCBCaW9zZWN1cml0eSwgUE8gQm94IDUyLCBOb3J0aCBSeWRlLCBOU1csIDE2NzAsIEF1c3Ry
YWxpYS4mI3hEO0ZPT0RwbHVzIFJlc2VhcmNoIENlbnRyZSwgRGVwYXJ0bWVudCBvZiBGb29kIGFu
ZCBXaW5lIFNjaWVuY2UsIFNjaG9vbCBvZiBBZ3JpY3VsdHVyZSBGb29kIGFuZCBXaW5lLCBXYWl0
ZSBDYW1wdXMsIFRoZSBVbml2ZXJzaXR5IG9mIEFkZWxhaWRlLCBBZGVsYWlkZSwgU0EsIEF1c3Ry
YWxpYS4mI3hEO0NoaWxkIE51dHJpdGlvbiBSZXNlYXJjaCBDZW50cmUsIFNvdXRoIEF1c3RyYWxp
YW4gSGVhbHRoIGFuZCBNZWRpY2FsIFJlc2VhcmNoIEluc3RpdHV0ZSwgQWRlbGFpZGUsIFNBLCBB
dXN0cmFsaWEuJiN4RDtFcGlnZW5ldGljcyBSZXNlYXJjaCBMYWJvcmF0b3J5LCBHZW5vbWljcyBh
bmQgRXBpZ2VuZXRpY3MgRGl2aXNpb24sIEdhcnZhbiBJbnN0aXR1dGUgb2YgTWVkaWNhbCBSZXNl
YXJjaCwgMzg0IFZpY3RvcmlhIFN0LCBEYXJsaW5naHVyc3QsIFN5ZG5leSwgMjAxMCwgTlNXLCBB
dXN0cmFsaWEuIHMuY2xhcmtAZ2FydmFuLm9yZy5hdS4mI3hEO1N0IFZpbmNlbnQmYXBvcztzIENs
aW5pY2FsIFNjaG9vbCwgVW5pdmVyc2l0eSBvZiBOU1csIFN5ZG5leSwgMjAxMCwgTlNXLCBBdXN0
cmFsaWEuIHMuY2xhcmtAZ2FydmFuLm9yZy5hdS48L2F1dGgtYWRkcmVzcz48dGl0bGVzPjx0aXRs
ZT5Dcml0aWNhbCBldmFsdWF0aW9uIG9mIHRoZSBJbGx1bWluYSBNZXRoeWxhdGlvbkVQSUMgQmVh
ZENoaXAgbWljcm9hcnJheSBmb3Igd2hvbGUtZ2Vub21lIEROQSBtZXRoeWxhdGlvbiBwcm9maWxp
bmc8L3RpdGxlPjxzZWNvbmRhcnktdGl0bGU+R2Vub21lIEJpb2w8L3NlY29uZGFyeS10aXRsZT48
L3RpdGxlcz48cGVyaW9kaWNhbD48ZnVsbC10aXRsZT5HZW5vbWUgQmlvbDwvZnVsbC10aXRsZT48
L3BlcmlvZGljYWw+PHBhZ2VzPjIwODwvcGFnZXM+PHZvbHVtZT4xNzwvdm9sdW1lPjxudW1iZXI+
MTwvbnVtYmVyPjxlZGl0aW9uPjIwMTYxMDA3PC9lZGl0aW9uPjxrZXl3b3Jkcz48a2V5d29yZD5D
cEcgSXNsYW5kcy9nZW5ldGljczwva2V5d29yZD48a2V5d29yZD5ETkEgTWV0aHlsYXRpb24vKmdl
bmV0aWNzPC9rZXl3b3JkPjxrZXl3b3JkPkVuaGFuY2VyIEVsZW1lbnRzLCBHZW5ldGljL2dlbmV0
aWNzPC9rZXl3b3JkPjxrZXl3b3JkPipHZW5vbWUsIEh1bWFuPC9rZXl3b3JkPjxrZXl3b3JkPkhp
Z2gtVGhyb3VnaHB1dCBOdWNsZW90aWRlIFNlcXVlbmNpbmc8L2tleXdvcmQ+PGtleXdvcmQ+SHVt
YW5zPC9rZXl3b3JkPjxrZXl3b3JkPk9saWdvbnVjbGVvdGlkZSBBcnJheSBTZXF1ZW5jZSBBbmFs
eXNpcy8qbWV0aG9kczwva2V5d29yZD48a2V5d29yZD5TZXF1ZW5jZSBBbmFseXNpcywgRE5BLypt
ZXRob2RzPC9rZXl3b3JkPjxrZXl3b3JkPkROQSBtZXRoeWxhdGlvbjwva2V5d29yZD48a2V5d29y
ZD5FcGljPC9rZXl3b3JkPjxrZXl3b3JkPkVuaGFuY2Vyczwva2V5d29yZD48a2V5d29yZD5IbTQ1
MDwva2V5d29yZD48a2V5d29yZD5NaWNyb2FycmF5PC9rZXl3b3JkPjxrZXl3b3JkPlZhbGlkYXRp
b248L2tleXdvcmQ+PGtleXdvcmQ+V2hvbGUtZ2Vub21lIGJpc3VscGhpdGUgc2VxdWVuY2luZyAo
V0dCUyk8L2tleXdvcmQ+PC9rZXl3b3Jkcz48ZGF0ZXM+PHllYXI+MjAxNjwveWVhcj48cHViLWRh
dGVzPjxkYXRlPk9jdCA3PC9kYXRlPjwvcHViLWRhdGVzPjwvZGF0ZXM+PGlzYm4+MTQ3NC03NjBY
IChFbGVjdHJvbmljKSYjeEQ7MTQ3NC03NTk2IChQcmludCkmI3hEOzE0NzQtNzU5NiAoTGlua2lu
Zyk8L2lzYm4+PGFjY2Vzc2lvbi1udW0+Mjc3MTczODE8L2FjY2Vzc2lvbi1udW0+PHVybHM+PHJl
bGF0ZWQtdXJscz48dXJsPmh0dHBzOi8vd3d3Lm5jYmkubmxtLm5paC5nb3YvcHVibWVkLzI3NzE3
MzgxPC91cmw+PC9yZWxhdGVkLXVybHM+PC91cmxzPjxjdXN0b20yPlBNQzUwNTU3MzE8L2N1c3Rv
bTI+PGVsZWN0cm9uaWMtcmVzb3VyY2UtbnVtPjEwLjExODYvczEzMDU5LTAxNi0xMDY2LTE8L2Vs
ZWN0cm9uaWMtcmVzb3VyY2UtbnVtPjxyZW1vdGUtZGF0YWJhc2UtbmFtZT5NZWRsaW5lPC9yZW1v
dGUtZGF0YWJhc2UtbmFtZT48cmVtb3RlLWRhdGFiYXNlLXByb3ZpZGVyPk5MTTwvcmVtb3RlLWRh
dGFiYXNlLXByb3ZpZGVyPjwvcmVjb3JkPjwvQ2l0ZT48L0VuZE5vdGU+
</w:fldData>
        </w:fldChar>
      </w:r>
      <w:r w:rsidR="00507BA5" w:rsidRPr="00507BA5">
        <w:rPr>
          <w:rFonts w:ascii="Calibri" w:eastAsia="Times New Roman" w:hAnsi="Calibri" w:cs="Calibri"/>
          <w:color w:val="000000" w:themeColor="text1"/>
          <w:kern w:val="0"/>
          <w:lang w:val="en-NZ" w:eastAsia="en-GB"/>
          <w14:ligatures w14:val="none"/>
        </w:rPr>
        <w:instrText xml:space="preserve"> ADDIN EN.CITE </w:instrText>
      </w:r>
      <w:r w:rsidR="00507BA5" w:rsidRPr="00507BA5">
        <w:rPr>
          <w:rFonts w:ascii="Calibri" w:eastAsia="Times New Roman" w:hAnsi="Calibri" w:cs="Calibri"/>
          <w:color w:val="000000" w:themeColor="text1"/>
          <w:kern w:val="0"/>
          <w:lang w:val="en-NZ" w:eastAsia="en-GB"/>
          <w14:ligatures w14:val="none"/>
        </w:rPr>
        <w:fldChar w:fldCharType="begin">
          <w:fldData xml:space="preserve">PEVuZE5vdGU+PENpdGU+PEF1dGhvcj5QaWRzbGV5PC9BdXRob3I+PFllYXI+MjAxNjwvWWVhcj48
UmVjTnVtPjE1Mzg8L1JlY051bT48RGlzcGxheVRleHQ+PHN0eWxlIGZhY2U9InN1cGVyc2NyaXB0
Ij41PC9zdHlsZT48L0Rpc3BsYXlUZXh0PjxyZWNvcmQ+PHJlYy1udW1iZXI+MTUzODwvcmVjLW51
bWJlcj48Zm9yZWlnbi1rZXlzPjxrZXkgYXBwPSJFTiIgZGItaWQ9Ing5ejV2MHZ2YzV6Mnd1ZWYw
OW81ZXBkMDB2OXpzdHRzMnpzeiIgdGltZXN0YW1wPSIxNzU5MTkzOTY3Ij4xNTM4PC9rZXk+PC9m
b3JlaWduLWtleXM+PHJlZi10eXBlIG5hbWU9IkpvdXJuYWwgQXJ0aWNsZSI+MTc8L3JlZi10eXBl
Pjxjb250cmlidXRvcnM+PGF1dGhvcnM+PGF1dGhvcj5QaWRzbGV5LCBSLjwvYXV0aG9yPjxhdXRo
b3I+Wm90ZW5rbywgRS48L2F1dGhvcj48YXV0aG9yPlBldGVycywgVC4gSi48L2F1dGhvcj48YXV0
aG9yPkxhd3JlbmNlLCBNLiBHLjwvYXV0aG9yPjxhdXRob3I+UmlzYnJpZGdlciwgRy4gUC48L2F1
dGhvcj48YXV0aG9yPk1vbGxveSwgUC48L2F1dGhvcj48YXV0aG9yPlZhbiBEamlrLCBTLjwvYXV0
aG9yPjxhdXRob3I+TXVobGhhdXNsZXIsIEIuPC9hdXRob3I+PGF1dGhvcj5TdGlyemFrZXIsIEMu
PC9hdXRob3I+PGF1dGhvcj5DbGFyaywgUy4gSi48L2F1dGhvcj48L2F1dGhvcnM+PC9jb250cmli
dXRvcnM+PGF1dGgtYWRkcmVzcz5FcGlnZW5ldGljcyBSZXNlYXJjaCBMYWJvcmF0b3J5LCBHZW5v
bWljcyBhbmQgRXBpZ2VuZXRpY3MgRGl2aXNpb24sIEdhcnZhbiBJbnN0aXR1dGUgb2YgTWVkaWNh
bCBSZXNlYXJjaCwgMzg0IFZpY3RvcmlhIFN0LCBEYXJsaW5naHVyc3QsIFN5ZG5leSwgMjAxMCwg
TlNXLCBBdXN0cmFsaWEuJiN4RDtTdCBWaW5jZW50JmFwb3M7cyBDbGluaWNhbCBTY2hvb2wsIFVu
aXZlcnNpdHkgb2YgTlNXLCBTeWRuZXksIDIwMTAsIE5TVywgQXVzdHJhbGlhLiYjeEQ7UHJvc3Rh
dGUgUmVzZWFyY2ggR3JvdXAsIERlcGFydG1lbnQgb2YgQW5hdG9teSBhbmQgRGV2ZWxvcG1lbnRh
bCBCaW9sb2d5LCBCaW9tZWRpY2luZSBEaXNjb3ZlcnkgSW5zdGl0dXRlLCBNb25hc2ggUGFydG5l
cnMgQ29tcHJlaGVuc2l2ZSBDYW5jZXIgQ29uc29ydGl1bSwgTW9uYXNoIFVuaXZlcnNpdHksIENs
YXl0b24sIE1lbGJvdXJuZSwgVklDLCAzODAwLCBBdXN0cmFsaWEuJiN4RDtDU0lSTywgSGVhbHRo
IGFuZCBCaW9zZWN1cml0eSwgUE8gQm94IDUyLCBOb3J0aCBSeWRlLCBOU1csIDE2NzAsIEF1c3Ry
YWxpYS4mI3hEO0ZPT0RwbHVzIFJlc2VhcmNoIENlbnRyZSwgRGVwYXJ0bWVudCBvZiBGb29kIGFu
ZCBXaW5lIFNjaWVuY2UsIFNjaG9vbCBvZiBBZ3JpY3VsdHVyZSBGb29kIGFuZCBXaW5lLCBXYWl0
ZSBDYW1wdXMsIFRoZSBVbml2ZXJzaXR5IG9mIEFkZWxhaWRlLCBBZGVsYWlkZSwgU0EsIEF1c3Ry
YWxpYS4mI3hEO0NoaWxkIE51dHJpdGlvbiBSZXNlYXJjaCBDZW50cmUsIFNvdXRoIEF1c3RyYWxp
YW4gSGVhbHRoIGFuZCBNZWRpY2FsIFJlc2VhcmNoIEluc3RpdHV0ZSwgQWRlbGFpZGUsIFNBLCBB
dXN0cmFsaWEuJiN4RDtFcGlnZW5ldGljcyBSZXNlYXJjaCBMYWJvcmF0b3J5LCBHZW5vbWljcyBh
bmQgRXBpZ2VuZXRpY3MgRGl2aXNpb24sIEdhcnZhbiBJbnN0aXR1dGUgb2YgTWVkaWNhbCBSZXNl
YXJjaCwgMzg0IFZpY3RvcmlhIFN0LCBEYXJsaW5naHVyc3QsIFN5ZG5leSwgMjAxMCwgTlNXLCBB
dXN0cmFsaWEuIHMuY2xhcmtAZ2FydmFuLm9yZy5hdS4mI3hEO1N0IFZpbmNlbnQmYXBvcztzIENs
aW5pY2FsIFNjaG9vbCwgVW5pdmVyc2l0eSBvZiBOU1csIFN5ZG5leSwgMjAxMCwgTlNXLCBBdXN0
cmFsaWEuIHMuY2xhcmtAZ2FydmFuLm9yZy5hdS48L2F1dGgtYWRkcmVzcz48dGl0bGVzPjx0aXRs
ZT5Dcml0aWNhbCBldmFsdWF0aW9uIG9mIHRoZSBJbGx1bWluYSBNZXRoeWxhdGlvbkVQSUMgQmVh
ZENoaXAgbWljcm9hcnJheSBmb3Igd2hvbGUtZ2Vub21lIEROQSBtZXRoeWxhdGlvbiBwcm9maWxp
bmc8L3RpdGxlPjxzZWNvbmRhcnktdGl0bGU+R2Vub21lIEJpb2w8L3NlY29uZGFyeS10aXRsZT48
L3RpdGxlcz48cGVyaW9kaWNhbD48ZnVsbC10aXRsZT5HZW5vbWUgQmlvbDwvZnVsbC10aXRsZT48
L3BlcmlvZGljYWw+PHBhZ2VzPjIwODwvcGFnZXM+PHZvbHVtZT4xNzwvdm9sdW1lPjxudW1iZXI+
MTwvbnVtYmVyPjxlZGl0aW9uPjIwMTYxMDA3PC9lZGl0aW9uPjxrZXl3b3Jkcz48a2V5d29yZD5D
cEcgSXNsYW5kcy9nZW5ldGljczwva2V5d29yZD48a2V5d29yZD5ETkEgTWV0aHlsYXRpb24vKmdl
bmV0aWNzPC9rZXl3b3JkPjxrZXl3b3JkPkVuaGFuY2VyIEVsZW1lbnRzLCBHZW5ldGljL2dlbmV0
aWNzPC9rZXl3b3JkPjxrZXl3b3JkPipHZW5vbWUsIEh1bWFuPC9rZXl3b3JkPjxrZXl3b3JkPkhp
Z2gtVGhyb3VnaHB1dCBOdWNsZW90aWRlIFNlcXVlbmNpbmc8L2tleXdvcmQ+PGtleXdvcmQ+SHVt
YW5zPC9rZXl3b3JkPjxrZXl3b3JkPk9saWdvbnVjbGVvdGlkZSBBcnJheSBTZXF1ZW5jZSBBbmFs
eXNpcy8qbWV0aG9kczwva2V5d29yZD48a2V5d29yZD5TZXF1ZW5jZSBBbmFseXNpcywgRE5BLypt
ZXRob2RzPC9rZXl3b3JkPjxrZXl3b3JkPkROQSBtZXRoeWxhdGlvbjwva2V5d29yZD48a2V5d29y
ZD5FcGljPC9rZXl3b3JkPjxrZXl3b3JkPkVuaGFuY2Vyczwva2V5d29yZD48a2V5d29yZD5IbTQ1
MDwva2V5d29yZD48a2V5d29yZD5NaWNyb2FycmF5PC9rZXl3b3JkPjxrZXl3b3JkPlZhbGlkYXRp
b248L2tleXdvcmQ+PGtleXdvcmQ+V2hvbGUtZ2Vub21lIGJpc3VscGhpdGUgc2VxdWVuY2luZyAo
V0dCUyk8L2tleXdvcmQ+PC9rZXl3b3Jkcz48ZGF0ZXM+PHllYXI+MjAxNjwveWVhcj48cHViLWRh
dGVzPjxkYXRlPk9jdCA3PC9kYXRlPjwvcHViLWRhdGVzPjwvZGF0ZXM+PGlzYm4+MTQ3NC03NjBY
IChFbGVjdHJvbmljKSYjeEQ7MTQ3NC03NTk2IChQcmludCkmI3hEOzE0NzQtNzU5NiAoTGlua2lu
Zyk8L2lzYm4+PGFjY2Vzc2lvbi1udW0+Mjc3MTczODE8L2FjY2Vzc2lvbi1udW0+PHVybHM+PHJl
bGF0ZWQtdXJscz48dXJsPmh0dHBzOi8vd3d3Lm5jYmkubmxtLm5paC5nb3YvcHVibWVkLzI3NzE3
MzgxPC91cmw+PC9yZWxhdGVkLXVybHM+PC91cmxzPjxjdXN0b20yPlBNQzUwNTU3MzE8L2N1c3Rv
bTI+PGVsZWN0cm9uaWMtcmVzb3VyY2UtbnVtPjEwLjExODYvczEzMDU5LTAxNi0xMDY2LTE8L2Vs
ZWN0cm9uaWMtcmVzb3VyY2UtbnVtPjxyZW1vdGUtZGF0YWJhc2UtbmFtZT5NZWRsaW5lPC9yZW1v
dGUtZGF0YWJhc2UtbmFtZT48cmVtb3RlLWRhdGFiYXNlLXByb3ZpZGVyPk5MTTwvcmVtb3RlLWRh
dGFiYXNlLXByb3ZpZGVyPjwvcmVjb3JkPjwvQ2l0ZT48L0VuZE5vdGU+
</w:fldData>
        </w:fldChar>
      </w:r>
      <w:r w:rsidR="00507BA5" w:rsidRPr="00507BA5">
        <w:rPr>
          <w:rFonts w:ascii="Calibri" w:eastAsia="Times New Roman" w:hAnsi="Calibri" w:cs="Calibri"/>
          <w:color w:val="000000" w:themeColor="text1"/>
          <w:kern w:val="0"/>
          <w:lang w:val="en-NZ" w:eastAsia="en-GB"/>
          <w14:ligatures w14:val="none"/>
        </w:rPr>
        <w:instrText xml:space="preserve"> ADDIN EN.CITE.DATA </w:instrText>
      </w:r>
      <w:r w:rsidR="00507BA5" w:rsidRPr="00507BA5">
        <w:rPr>
          <w:rFonts w:ascii="Calibri" w:eastAsia="Times New Roman" w:hAnsi="Calibri" w:cs="Calibri"/>
          <w:color w:val="000000" w:themeColor="text1"/>
          <w:kern w:val="0"/>
          <w:lang w:val="en-NZ" w:eastAsia="en-GB"/>
          <w14:ligatures w14:val="none"/>
        </w:rPr>
      </w:r>
      <w:r w:rsidR="00507BA5" w:rsidRPr="00507BA5">
        <w:rPr>
          <w:rFonts w:ascii="Calibri" w:eastAsia="Times New Roman" w:hAnsi="Calibri" w:cs="Calibri"/>
          <w:color w:val="000000" w:themeColor="text1"/>
          <w:kern w:val="0"/>
          <w:lang w:val="en-NZ" w:eastAsia="en-GB"/>
          <w14:ligatures w14:val="none"/>
        </w:rPr>
        <w:fldChar w:fldCharType="end"/>
      </w:r>
      <w:r w:rsidR="00507BA5" w:rsidRPr="00507BA5">
        <w:rPr>
          <w:rFonts w:ascii="Calibri" w:eastAsia="Times New Roman" w:hAnsi="Calibri" w:cs="Calibri"/>
          <w:color w:val="000000" w:themeColor="text1"/>
          <w:kern w:val="0"/>
          <w:lang w:val="en-NZ" w:eastAsia="en-GB"/>
          <w14:ligatures w14:val="none"/>
        </w:rPr>
      </w:r>
      <w:r w:rsidR="00507BA5" w:rsidRPr="00507BA5">
        <w:rPr>
          <w:rFonts w:ascii="Calibri" w:eastAsia="Times New Roman" w:hAnsi="Calibri" w:cs="Calibri"/>
          <w:color w:val="000000" w:themeColor="text1"/>
          <w:kern w:val="0"/>
          <w:lang w:val="en-NZ" w:eastAsia="en-GB"/>
          <w14:ligatures w14:val="none"/>
        </w:rPr>
        <w:fldChar w:fldCharType="separate"/>
      </w:r>
      <w:r w:rsidR="00507BA5" w:rsidRPr="00507BA5">
        <w:rPr>
          <w:rFonts w:ascii="Calibri" w:eastAsia="Times New Roman" w:hAnsi="Calibri" w:cs="Calibri"/>
          <w:noProof/>
          <w:color w:val="000000" w:themeColor="text1"/>
          <w:kern w:val="0"/>
          <w:vertAlign w:val="superscript"/>
          <w:lang w:val="en-NZ" w:eastAsia="en-GB"/>
          <w14:ligatures w14:val="none"/>
        </w:rPr>
        <w:t>5</w:t>
      </w:r>
      <w:r w:rsidR="00507BA5" w:rsidRPr="00507BA5">
        <w:rPr>
          <w:rFonts w:ascii="Calibri" w:eastAsia="Times New Roman" w:hAnsi="Calibri" w:cs="Calibri"/>
          <w:color w:val="000000" w:themeColor="text1"/>
          <w:kern w:val="0"/>
          <w:lang w:val="en-NZ" w:eastAsia="en-GB"/>
          <w14:ligatures w14:val="none"/>
        </w:rPr>
        <w:fldChar w:fldCharType="end"/>
      </w:r>
      <w:r w:rsidR="00507BA5" w:rsidRPr="00507BA5">
        <w:rPr>
          <w:rFonts w:ascii="Calibri" w:eastAsia="Times New Roman" w:hAnsi="Calibri" w:cs="Calibri"/>
          <w:color w:val="000000" w:themeColor="text1"/>
          <w:kern w:val="0"/>
          <w:lang w:eastAsia="en-GB"/>
          <w14:ligatures w14:val="none"/>
        </w:rPr>
        <w:t xml:space="preserve"> were retained as these were potentially relevant to the subsequent </w:t>
      </w:r>
      <w:r w:rsidR="00507BA5" w:rsidRPr="00507BA5">
        <w:rPr>
          <w:rFonts w:ascii="Calibri" w:hAnsi="Calibri" w:cs="Calibri"/>
          <w:color w:val="000000" w:themeColor="text1"/>
        </w:rPr>
        <w:t>mu</w:t>
      </w:r>
      <w:r w:rsidR="00C23526">
        <w:rPr>
          <w:rFonts w:ascii="Calibri" w:hAnsi="Calibri" w:cs="Calibri"/>
          <w:color w:val="000000" w:themeColor="text1"/>
        </w:rPr>
        <w:t>l</w:t>
      </w:r>
      <w:r w:rsidR="00507BA5" w:rsidRPr="00507BA5">
        <w:rPr>
          <w:rFonts w:ascii="Calibri" w:hAnsi="Calibri" w:cs="Calibri"/>
          <w:color w:val="000000" w:themeColor="text1"/>
        </w:rPr>
        <w:t>ti-ethnic comparisons</w:t>
      </w:r>
    </w:p>
    <w:p w14:paraId="5D84E636" w14:textId="77777777" w:rsidR="00493A04" w:rsidRPr="00493A04" w:rsidRDefault="00493A04" w:rsidP="00726249">
      <w:pPr>
        <w:rPr>
          <w:rFonts w:ascii="Calibri" w:eastAsia="Times New Roman" w:hAnsi="Calibri" w:cs="Calibri"/>
          <w:kern w:val="0"/>
          <w:lang w:val="en-NZ" w:eastAsia="en-GB"/>
          <w14:ligatures w14:val="none"/>
        </w:rPr>
      </w:pPr>
    </w:p>
    <w:p w14:paraId="23B6BB00" w14:textId="5234B390" w:rsidR="00740AF2" w:rsidRPr="00493A04" w:rsidRDefault="00740AF2" w:rsidP="00740AF2">
      <w:pPr>
        <w:rPr>
          <w:rFonts w:ascii="Calibri" w:eastAsia="Times New Roman" w:hAnsi="Calibri" w:cs="Calibri"/>
          <w:kern w:val="0"/>
          <w:lang w:val="en-NZ" w:eastAsia="en-GB"/>
          <w14:ligatures w14:val="none"/>
        </w:rPr>
      </w:pPr>
      <w:r>
        <w:rPr>
          <w:rFonts w:ascii="Calibri" w:eastAsia="Times New Roman" w:hAnsi="Calibri" w:cs="Calibri"/>
          <w:kern w:val="0"/>
          <w:lang w:val="en-NZ" w:eastAsia="en-GB"/>
          <w14:ligatures w14:val="none"/>
        </w:rPr>
        <w:t xml:space="preserve">White </w:t>
      </w:r>
      <w:r w:rsidRPr="00F61BFB">
        <w:rPr>
          <w:rFonts w:ascii="Calibri" w:hAnsi="Calibri" w:cs="Calibri"/>
        </w:rPr>
        <w:t>blood cell composition</w:t>
      </w:r>
      <w:r>
        <w:rPr>
          <w:rFonts w:ascii="Calibri" w:hAnsi="Calibri" w:cs="Calibri"/>
        </w:rPr>
        <w:t xml:space="preserve"> (BCC)</w:t>
      </w:r>
      <w:r w:rsidRPr="00F61BFB">
        <w:rPr>
          <w:rFonts w:ascii="Calibri" w:hAnsi="Calibri" w:cs="Calibri"/>
        </w:rPr>
        <w:t xml:space="preserve"> </w:t>
      </w:r>
      <w:r w:rsidR="00BF5A99" w:rsidRPr="00493A04">
        <w:rPr>
          <w:rFonts w:ascii="Calibri" w:eastAsia="Times New Roman" w:hAnsi="Calibri" w:cs="Calibri"/>
          <w:kern w:val="0"/>
          <w:lang w:val="en-NZ" w:eastAsia="en-GB"/>
          <w14:ligatures w14:val="none"/>
        </w:rPr>
        <w:t>proportions were estimated from array methylation data using the Houseman extended reference-based method</w:t>
      </w:r>
      <w:r w:rsidR="00BD638B" w:rsidRPr="00493A04">
        <w:rPr>
          <w:rFonts w:ascii="Calibri" w:eastAsia="Times New Roman" w:hAnsi="Calibri" w:cs="Calibri"/>
          <w:kern w:val="0"/>
          <w:lang w:val="en-NZ" w:eastAsia="en-GB"/>
          <w14:ligatures w14:val="none"/>
        </w:rPr>
        <w:t>.</w:t>
      </w:r>
      <w:r w:rsidR="00BF5A99" w:rsidRPr="00493A04">
        <w:rPr>
          <w:rFonts w:ascii="Calibri" w:eastAsia="Times New Roman" w:hAnsi="Calibri" w:cs="Calibri"/>
          <w:kern w:val="0"/>
          <w:lang w:val="en-NZ" w:eastAsia="en-GB"/>
          <w14:ligatures w14:val="none"/>
        </w:rPr>
        <w:fldChar w:fldCharType="begin">
          <w:fldData xml:space="preserve">PEVuZE5vdGU+PENpdGU+PEF1dGhvcj5Ib3VzZW1hbjwvQXV0aG9yPjxZZWFyPjIwMTI8L1llYXI+
PFJlY051bT4xNTwvUmVjTnVtPjxEaXNwbGF5VGV4dD48c3R5bGUgZmFjZT0ic3VwZXJzY3JpcHQi
PjYsIDc8L3N0eWxlPjwvRGlzcGxheVRleHQ+PHJlY29yZD48cmVjLW51bWJlcj4xNTwvcmVjLW51
bWJlcj48Zm9yZWlnbi1rZXlzPjxrZXkgYXBwPSJFTiIgZGItaWQ9Ing5ejV2MHZ2YzV6Mnd1ZWYw
OW81ZXBkMDB2OXpzdHRzMnpzeiIgdGltZXN0YW1wPSIxNDk1NzQ1MTgyIj4xNTwva2V5PjwvZm9y
ZWlnbi1rZXlzPjxyZWYtdHlwZSBuYW1lPSJKb3VybmFsIEFydGljbGUiPjE3PC9yZWYtdHlwZT48
Y29udHJpYnV0b3JzPjxhdXRob3JzPjxhdXRob3I+SG91c2VtYW4sIEUuIEEuPC9hdXRob3I+PGF1
dGhvcj5BY2NvbWFuZG8sIFcuIFAuPC9hdXRob3I+PGF1dGhvcj5Lb2VzdGxlciwgRC4gQy48L2F1
dGhvcj48YXV0aG9yPkNocmlzdGVuc2VuLCBCLiBDLjwvYXV0aG9yPjxhdXRob3I+TWFyc2l0LCBD
LiBKLjwvYXV0aG9yPjxhdXRob3I+TmVsc29uLCBILiBILjwvYXV0aG9yPjxhdXRob3I+V2llbmNr
ZSwgSi4gSy48L2F1dGhvcj48YXV0aG9yPktlbHNleSwgSy4gVC48L2F1dGhvcj48L2F1dGhvcnM+
PC9jb250cmlidXRvcnM+PGF1dGgtYWRkcmVzcz5Db2xsZWdlIG9mIFB1YmxpYyBIZWFsdGggYW5k
IEh1bWFuIFNjaWVuY2VzLCBPcmVnb24gU3RhdGUgVW5pdmVyc2l0eSwgQ29ydmFsbGlzLCBPUiA5
NzMzMSwgVVNBLiBhbmRyZXMuaG91c2VtYW5Ab3JlZ29uc3RhdGUuZWR1PC9hdXRoLWFkZHJlc3M+
PHRpdGxlcz48dGl0bGU+RE5BIG1ldGh5bGF0aW9uIGFycmF5cyBhcyBzdXJyb2dhdGUgbWVhc3Vy
ZXMgb2YgY2VsbCBtaXh0dXJlIGRpc3RyaWJ1dGlvbjwvdGl0bGU+PHNlY29uZGFyeS10aXRsZT5C
TUMgQmlvaW5mb3JtYXRpY3M8L3NlY29uZGFyeS10aXRsZT48YWx0LXRpdGxlPkJNQyBiaW9pbmZv
cm1hdGljczwvYWx0LXRpdGxlPjwvdGl0bGVzPjxwZXJpb2RpY2FsPjxmdWxsLXRpdGxlPkJNQyBC
aW9pbmZvcm1hdGljczwvZnVsbC10aXRsZT48YWJici0xPkJNQyBiaW9pbmZvcm1hdGljczwvYWJi
ci0xPjwvcGVyaW9kaWNhbD48YWx0LXBlcmlvZGljYWw+PGZ1bGwtdGl0bGU+Qk1DIEJpb2luZm9y
bWF0aWNzPC9mdWxsLXRpdGxlPjxhYmJyLTE+Qk1DIGJpb2luZm9ybWF0aWNzPC9hYmJyLTE+PC9h
bHQtcGVyaW9kaWNhbD48cGFnZXM+ODY8L3BhZ2VzPjx2b2x1bWU+MTM8L3ZvbHVtZT48ZWRpdGlv
bj4yMDEyLzA1LzEwPC9lZGl0aW9uPjxrZXl3b3Jkcz48a2V5d29yZD5Db21wdXRlciBTaW11bGF0
aW9uPC9rZXl3b3JkPjxrZXl3b3JkPipETkEgTWV0aHlsYXRpb248L2tleXdvcmQ+PGtleXdvcmQ+
RGF0YSBJbnRlcnByZXRhdGlvbiwgU3RhdGlzdGljYWw8L2tleXdvcmQ+PGtleXdvcmQ+RG93biBT
eW5kcm9tZS9ibG9vZC9kaWFnbm9zaXMvaW1tdW5vbG9neTwva2V5d29yZD48a2V5d29yZD4qRXBp
Z2VuZXNpcywgR2VuZXRpYzwva2V5d29yZD48a2V5d29yZD5GZW1hbGU8L2tleXdvcmQ+PGtleXdv
cmQ+KkdlbmUgRXhwcmVzc2lvbiBQcm9maWxpbmc8L2tleXdvcmQ+PGtleXdvcmQ+SGVhZCBhbmQg
TmVjayBOZW9wbGFzbXMvYmxvb2QvZGlhZ25vc2lzL2ltbXVub2xvZ3k8L2tleXdvcmQ+PGtleXdv
cmQ+SHVtYW5zPC9rZXl3b3JkPjxrZXl3b3JkPkxldWtvY3l0ZSBDb3VudC8qbWV0aG9kczwva2V5
d29yZD48a2V5d29yZD5MZXVrb2N5dGVzLyppbW11bm9sb2d5PC9rZXl3b3JkPjxrZXl3b3JkPk9i
ZXNpdHkvYmxvb2QvZ2VuZXRpY3MvaW1tdW5vbG9neTwva2V5d29yZD48a2V5d29yZD5PbGlnb251
Y2xlb3RpZGUgQXJyYXkgU2VxdWVuY2UgQW5hbHlzaXMvKnN0YXRpc3RpY3MgJmFtcDsgbnVtZXJp
Y2FsIGRhdGE8L2tleXdvcmQ+PGtleXdvcmQ+T3ZhcmlhbiBOZW9wbGFzbXMvYmxvb2QvZGlhZ25v
c2lzL2ltbXVub2xvZ3k8L2tleXdvcmQ+PC9rZXl3b3Jkcz48ZGF0ZXM+PHllYXI+MjAxMjwveWVh
cj48L2RhdGVzPjxpc2JuPjE0NzEtMjEwNSAoRWxlY3Ryb25pYykmI3hEOzE0NzEtMjEwNSAoTGlu
a2luZyk8L2lzYm4+PGFjY2Vzc2lvbi1udW0+MjI1Njg4ODQ8L2FjY2Vzc2lvbi1udW0+PHdvcmst
dHlwZT5SZXNlYXJjaCBTdXBwb3J0LCBOLkkuSC4sIEV4dHJhbXVyYWwmI3hEO1ZhbGlkYXRpb24g
U3R1ZGllczwvd29yay10eXBlPjx1cmxzPjxyZWxhdGVkLXVybHM+PHVybD5odHRwOi8vd3d3Lm5j
YmkubmxtLm5paC5nb3YvcHVibWVkLzIyNTY4ODg0PC91cmw+PC9yZWxhdGVkLXVybHM+PC91cmxz
PjxjdXN0b20yPjM1MzIxODI8L2N1c3RvbTI+PGVsZWN0cm9uaWMtcmVzb3VyY2UtbnVtPjEwLjEx
ODYvMTQ3MS0yMTA1LTEzLTg2PC9lbGVjdHJvbmljLXJlc291cmNlLW51bT48L3JlY29yZD48L0Np
dGU+PENpdGU+PEF1dGhvcj5KYWZmZTwvQXV0aG9yPjxZZWFyPjIwMTQ8L1llYXI+PFJlY051bT4x
NTMyPC9SZWNOdW0+PHJlY29yZD48cmVjLW51bWJlcj4xNTMyPC9yZWMtbnVtYmVyPjxmb3JlaWdu
LWtleXM+PGtleSBhcHA9IkVOIiBkYi1pZD0ieDl6NXYwdnZjNXoyd3VlZjA5bzVlcGQwMHY5enN0
dHMyenN6IiB0aW1lc3RhbXA9IjE3NTgwNjY1ODciPjE1MzI8L2tleT48L2ZvcmVpZ24ta2V5cz48
cmVmLXR5cGUgbmFtZT0iSm91cm5hbCBBcnRpY2xlIj4xNzwvcmVmLXR5cGU+PGNvbnRyaWJ1dG9y
cz48YXV0aG9ycz48YXV0aG9yPkphZmZlLCBBLiBFLjwvYXV0aG9yPjxhdXRob3I+SXJpemFycnks
IFIuIEEuPC9hdXRob3I+PC9hdXRob3JzPjwvY29udHJpYnV0b3JzPjx0aXRsZXM+PHRpdGxlPkFj
Y291bnRpbmcgZm9yIGNlbGx1bGFyIGhldGVyb2dlbmVpdHkgaXMgY3JpdGljYWwgaW4gZXBpZ2Vu
b21lLXdpZGUgYXNzb2NpYXRpb24gc3R1ZGllczwvdGl0bGU+PHNlY29uZGFyeS10aXRsZT5HZW5v
bWUgQmlvbDwvc2Vjb25kYXJ5LXRpdGxlPjwvdGl0bGVzPjxwZXJpb2RpY2FsPjxmdWxsLXRpdGxl
Pkdlbm9tZSBCaW9sPC9mdWxsLXRpdGxlPjwvcGVyaW9kaWNhbD48cGFnZXM+UjMxPC9wYWdlcz48
dm9sdW1lPjE1PC92b2x1bWU+PG51bWJlcj4yPC9udW1iZXI+PGVkaXRpb24+MjAxNDAyMDQ8L2Vk
aXRpb24+PGtleXdvcmRzPjxrZXl3b3JkPkFnaW5nLypnZW5ldGljczwva2V5d29yZD48a2V5d29y
ZD5DcEcgSXNsYW5kcy9nZW5ldGljczwva2V5d29yZD48a2V5d29yZD5ETkEvYmxvb2Q8L2tleXdv
cmQ+PGtleXdvcmQ+RE5BIE1ldGh5bGF0aW9uLypnZW5ldGljczwva2V5d29yZD48a2V5d29yZD4q
RXBpZ2VuZXNpcywgR2VuZXRpYzwva2V5d29yZD48a2V5d29yZD4qR2Vub21lLVdpZGUgQXNzb2Np
YXRpb24gU3R1ZHk8L2tleXdvcmQ+PGtleXdvcmQ+SHVtYW5zPC9rZXl3b3JkPjxrZXl3b3JkPlBv
bHltb3JwaGlzbSwgU2luZ2xlIE51Y2xlb3RpZGU8L2tleXdvcmQ+PC9rZXl3b3Jkcz48ZGF0ZXM+
PHllYXI+MjAxNDwveWVhcj48cHViLWRhdGVzPjxkYXRlPkZlYiA0PC9kYXRlPjwvcHViLWRhdGVz
PjwvZGF0ZXM+PGlzYm4+MTQ3NC03NjBYIChFbGVjdHJvbmljKSYjeEQ7MTQ2NS02OTA2IChQcmlu
dCkmI3hEOzE0NzQtNzU5NiAoTGlua2luZyk8L2lzYm4+PGFjY2Vzc2lvbi1udW0+MjQ0OTU1NTM8
L2FjY2Vzc2lvbi1udW0+PHVybHM+PHJlbGF0ZWQtdXJscz48dXJsPmh0dHBzOi8vd3d3Lm5jYmku
bmxtLm5paC5nb3YvcHVibWVkLzI0NDk1NTUzPC91cmw+PC9yZWxhdGVkLXVybHM+PC91cmxzPjxj
dXN0b20yPlBNQzQwNTM4MTA8L2N1c3RvbTI+PGVsZWN0cm9uaWMtcmVzb3VyY2UtbnVtPjEwLjEx
ODYvZ2ItMjAxNC0xNS0yLXIzMTwvZWxlY3Ryb25pYy1yZXNvdXJjZS1udW0+PHJlbW90ZS1kYXRh
YmFzZS1uYW1lPk1lZGxpbmU8L3JlbW90ZS1kYXRhYmFzZS1uYW1lPjxyZW1vdGUtZGF0YWJhc2Ut
cHJvdmlkZXI+TkxNPC9yZW1vdGUtZGF0YWJhc2UtcHJvdmlkZXI+PC9yZWNvcmQ+PC9DaXRlPjwv
RW5kTm90ZT4A
</w:fldData>
        </w:fldChar>
      </w:r>
      <w:r w:rsidR="00726249" w:rsidRPr="00493A04">
        <w:rPr>
          <w:rFonts w:ascii="Calibri" w:eastAsia="Times New Roman" w:hAnsi="Calibri" w:cs="Calibri"/>
          <w:kern w:val="0"/>
          <w:lang w:val="en-NZ" w:eastAsia="en-GB"/>
          <w14:ligatures w14:val="none"/>
        </w:rPr>
        <w:instrText xml:space="preserve"> ADDIN EN.CITE </w:instrText>
      </w:r>
      <w:r w:rsidR="00726249" w:rsidRPr="00493A04">
        <w:rPr>
          <w:rFonts w:ascii="Calibri" w:eastAsia="Times New Roman" w:hAnsi="Calibri" w:cs="Calibri"/>
          <w:kern w:val="0"/>
          <w:lang w:val="en-NZ" w:eastAsia="en-GB"/>
          <w14:ligatures w14:val="none"/>
        </w:rPr>
        <w:fldChar w:fldCharType="begin">
          <w:fldData xml:space="preserve">PEVuZE5vdGU+PENpdGU+PEF1dGhvcj5Ib3VzZW1hbjwvQXV0aG9yPjxZZWFyPjIwMTI8L1llYXI+
PFJlY051bT4xNTwvUmVjTnVtPjxEaXNwbGF5VGV4dD48c3R5bGUgZmFjZT0ic3VwZXJzY3JpcHQi
PjYsIDc8L3N0eWxlPjwvRGlzcGxheVRleHQ+PHJlY29yZD48cmVjLW51bWJlcj4xNTwvcmVjLW51
bWJlcj48Zm9yZWlnbi1rZXlzPjxrZXkgYXBwPSJFTiIgZGItaWQ9Ing5ejV2MHZ2YzV6Mnd1ZWYw
OW81ZXBkMDB2OXpzdHRzMnpzeiIgdGltZXN0YW1wPSIxNDk1NzQ1MTgyIj4xNTwva2V5PjwvZm9y
ZWlnbi1rZXlzPjxyZWYtdHlwZSBuYW1lPSJKb3VybmFsIEFydGljbGUiPjE3PC9yZWYtdHlwZT48
Y29udHJpYnV0b3JzPjxhdXRob3JzPjxhdXRob3I+SG91c2VtYW4sIEUuIEEuPC9hdXRob3I+PGF1
dGhvcj5BY2NvbWFuZG8sIFcuIFAuPC9hdXRob3I+PGF1dGhvcj5Lb2VzdGxlciwgRC4gQy48L2F1
dGhvcj48YXV0aG9yPkNocmlzdGVuc2VuLCBCLiBDLjwvYXV0aG9yPjxhdXRob3I+TWFyc2l0LCBD
LiBKLjwvYXV0aG9yPjxhdXRob3I+TmVsc29uLCBILiBILjwvYXV0aG9yPjxhdXRob3I+V2llbmNr
ZSwgSi4gSy48L2F1dGhvcj48YXV0aG9yPktlbHNleSwgSy4gVC48L2F1dGhvcj48L2F1dGhvcnM+
PC9jb250cmlidXRvcnM+PGF1dGgtYWRkcmVzcz5Db2xsZWdlIG9mIFB1YmxpYyBIZWFsdGggYW5k
IEh1bWFuIFNjaWVuY2VzLCBPcmVnb24gU3RhdGUgVW5pdmVyc2l0eSwgQ29ydmFsbGlzLCBPUiA5
NzMzMSwgVVNBLiBhbmRyZXMuaG91c2VtYW5Ab3JlZ29uc3RhdGUuZWR1PC9hdXRoLWFkZHJlc3M+
PHRpdGxlcz48dGl0bGU+RE5BIG1ldGh5bGF0aW9uIGFycmF5cyBhcyBzdXJyb2dhdGUgbWVhc3Vy
ZXMgb2YgY2VsbCBtaXh0dXJlIGRpc3RyaWJ1dGlvbjwvdGl0bGU+PHNlY29uZGFyeS10aXRsZT5C
TUMgQmlvaW5mb3JtYXRpY3M8L3NlY29uZGFyeS10aXRsZT48YWx0LXRpdGxlPkJNQyBiaW9pbmZv
cm1hdGljczwvYWx0LXRpdGxlPjwvdGl0bGVzPjxwZXJpb2RpY2FsPjxmdWxsLXRpdGxlPkJNQyBC
aW9pbmZvcm1hdGljczwvZnVsbC10aXRsZT48YWJici0xPkJNQyBiaW9pbmZvcm1hdGljczwvYWJi
ci0xPjwvcGVyaW9kaWNhbD48YWx0LXBlcmlvZGljYWw+PGZ1bGwtdGl0bGU+Qk1DIEJpb2luZm9y
bWF0aWNzPC9mdWxsLXRpdGxlPjxhYmJyLTE+Qk1DIGJpb2luZm9ybWF0aWNzPC9hYmJyLTE+PC9h
bHQtcGVyaW9kaWNhbD48cGFnZXM+ODY8L3BhZ2VzPjx2b2x1bWU+MTM8L3ZvbHVtZT48ZWRpdGlv
bj4yMDEyLzA1LzEwPC9lZGl0aW9uPjxrZXl3b3Jkcz48a2V5d29yZD5Db21wdXRlciBTaW11bGF0
aW9uPC9rZXl3b3JkPjxrZXl3b3JkPipETkEgTWV0aHlsYXRpb248L2tleXdvcmQ+PGtleXdvcmQ+
RGF0YSBJbnRlcnByZXRhdGlvbiwgU3RhdGlzdGljYWw8L2tleXdvcmQ+PGtleXdvcmQ+RG93biBT
eW5kcm9tZS9ibG9vZC9kaWFnbm9zaXMvaW1tdW5vbG9neTwva2V5d29yZD48a2V5d29yZD4qRXBp
Z2VuZXNpcywgR2VuZXRpYzwva2V5d29yZD48a2V5d29yZD5GZW1hbGU8L2tleXdvcmQ+PGtleXdv
cmQ+KkdlbmUgRXhwcmVzc2lvbiBQcm9maWxpbmc8L2tleXdvcmQ+PGtleXdvcmQ+SGVhZCBhbmQg
TmVjayBOZW9wbGFzbXMvYmxvb2QvZGlhZ25vc2lzL2ltbXVub2xvZ3k8L2tleXdvcmQ+PGtleXdv
cmQ+SHVtYW5zPC9rZXl3b3JkPjxrZXl3b3JkPkxldWtvY3l0ZSBDb3VudC8qbWV0aG9kczwva2V5
d29yZD48a2V5d29yZD5MZXVrb2N5dGVzLyppbW11bm9sb2d5PC9rZXl3b3JkPjxrZXl3b3JkPk9i
ZXNpdHkvYmxvb2QvZ2VuZXRpY3MvaW1tdW5vbG9neTwva2V5d29yZD48a2V5d29yZD5PbGlnb251
Y2xlb3RpZGUgQXJyYXkgU2VxdWVuY2UgQW5hbHlzaXMvKnN0YXRpc3RpY3MgJmFtcDsgbnVtZXJp
Y2FsIGRhdGE8L2tleXdvcmQ+PGtleXdvcmQ+T3ZhcmlhbiBOZW9wbGFzbXMvYmxvb2QvZGlhZ25v
c2lzL2ltbXVub2xvZ3k8L2tleXdvcmQ+PC9rZXl3b3Jkcz48ZGF0ZXM+PHllYXI+MjAxMjwveWVh
cj48L2RhdGVzPjxpc2JuPjE0NzEtMjEwNSAoRWxlY3Ryb25pYykmI3hEOzE0NzEtMjEwNSAoTGlu
a2luZyk8L2lzYm4+PGFjY2Vzc2lvbi1udW0+MjI1Njg4ODQ8L2FjY2Vzc2lvbi1udW0+PHdvcmst
dHlwZT5SZXNlYXJjaCBTdXBwb3J0LCBOLkkuSC4sIEV4dHJhbXVyYWwmI3hEO1ZhbGlkYXRpb24g
U3R1ZGllczwvd29yay10eXBlPjx1cmxzPjxyZWxhdGVkLXVybHM+PHVybD5odHRwOi8vd3d3Lm5j
YmkubmxtLm5paC5nb3YvcHVibWVkLzIyNTY4ODg0PC91cmw+PC9yZWxhdGVkLXVybHM+PC91cmxz
PjxjdXN0b20yPjM1MzIxODI8L2N1c3RvbTI+PGVsZWN0cm9uaWMtcmVzb3VyY2UtbnVtPjEwLjEx
ODYvMTQ3MS0yMTA1LTEzLTg2PC9lbGVjdHJvbmljLXJlc291cmNlLW51bT48L3JlY29yZD48L0Np
dGU+PENpdGU+PEF1dGhvcj5KYWZmZTwvQXV0aG9yPjxZZWFyPjIwMTQ8L1llYXI+PFJlY051bT4x
NTMyPC9SZWNOdW0+PHJlY29yZD48cmVjLW51bWJlcj4xNTMyPC9yZWMtbnVtYmVyPjxmb3JlaWdu
LWtleXM+PGtleSBhcHA9IkVOIiBkYi1pZD0ieDl6NXYwdnZjNXoyd3VlZjA5bzVlcGQwMHY5enN0
dHMyenN6IiB0aW1lc3RhbXA9IjE3NTgwNjY1ODciPjE1MzI8L2tleT48L2ZvcmVpZ24ta2V5cz48
cmVmLXR5cGUgbmFtZT0iSm91cm5hbCBBcnRpY2xlIj4xNzwvcmVmLXR5cGU+PGNvbnRyaWJ1dG9y
cz48YXV0aG9ycz48YXV0aG9yPkphZmZlLCBBLiBFLjwvYXV0aG9yPjxhdXRob3I+SXJpemFycnks
IFIuIEEuPC9hdXRob3I+PC9hdXRob3JzPjwvY29udHJpYnV0b3JzPjx0aXRsZXM+PHRpdGxlPkFj
Y291bnRpbmcgZm9yIGNlbGx1bGFyIGhldGVyb2dlbmVpdHkgaXMgY3JpdGljYWwgaW4gZXBpZ2Vu
b21lLXdpZGUgYXNzb2NpYXRpb24gc3R1ZGllczwvdGl0bGU+PHNlY29uZGFyeS10aXRsZT5HZW5v
bWUgQmlvbDwvc2Vjb25kYXJ5LXRpdGxlPjwvdGl0bGVzPjxwZXJpb2RpY2FsPjxmdWxsLXRpdGxl
Pkdlbm9tZSBCaW9sPC9mdWxsLXRpdGxlPjwvcGVyaW9kaWNhbD48cGFnZXM+UjMxPC9wYWdlcz48
dm9sdW1lPjE1PC92b2x1bWU+PG51bWJlcj4yPC9udW1iZXI+PGVkaXRpb24+MjAxNDAyMDQ8L2Vk
aXRpb24+PGtleXdvcmRzPjxrZXl3b3JkPkFnaW5nLypnZW5ldGljczwva2V5d29yZD48a2V5d29y
ZD5DcEcgSXNsYW5kcy9nZW5ldGljczwva2V5d29yZD48a2V5d29yZD5ETkEvYmxvb2Q8L2tleXdv
cmQ+PGtleXdvcmQ+RE5BIE1ldGh5bGF0aW9uLypnZW5ldGljczwva2V5d29yZD48a2V5d29yZD4q
RXBpZ2VuZXNpcywgR2VuZXRpYzwva2V5d29yZD48a2V5d29yZD4qR2Vub21lLVdpZGUgQXNzb2Np
YXRpb24gU3R1ZHk8L2tleXdvcmQ+PGtleXdvcmQ+SHVtYW5zPC9rZXl3b3JkPjxrZXl3b3JkPlBv
bHltb3JwaGlzbSwgU2luZ2xlIE51Y2xlb3RpZGU8L2tleXdvcmQ+PC9rZXl3b3Jkcz48ZGF0ZXM+
PHllYXI+MjAxNDwveWVhcj48cHViLWRhdGVzPjxkYXRlPkZlYiA0PC9kYXRlPjwvcHViLWRhdGVz
PjwvZGF0ZXM+PGlzYm4+MTQ3NC03NjBYIChFbGVjdHJvbmljKSYjeEQ7MTQ2NS02OTA2IChQcmlu
dCkmI3hEOzE0NzQtNzU5NiAoTGlua2luZyk8L2lzYm4+PGFjY2Vzc2lvbi1udW0+MjQ0OTU1NTM8
L2FjY2Vzc2lvbi1udW0+PHVybHM+PHJlbGF0ZWQtdXJscz48dXJsPmh0dHBzOi8vd3d3Lm5jYmku
bmxtLm5paC5nb3YvcHVibWVkLzI0NDk1NTUzPC91cmw+PC9yZWxhdGVkLXVybHM+PC91cmxzPjxj
dXN0b20yPlBNQzQwNTM4MTA8L2N1c3RvbTI+PGVsZWN0cm9uaWMtcmVzb3VyY2UtbnVtPjEwLjEx
ODYvZ2ItMjAxNC0xNS0yLXIzMTwvZWxlY3Ryb25pYy1yZXNvdXJjZS1udW0+PHJlbW90ZS1kYXRh
YmFzZS1uYW1lPk1lZGxpbmU8L3JlbW90ZS1kYXRhYmFzZS1uYW1lPjxyZW1vdGUtZGF0YWJhc2Ut
cHJvdmlkZXI+TkxNPC9yZW1vdGUtZGF0YWJhc2UtcHJvdmlkZXI+PC9yZWNvcmQ+PC9DaXRlPjwv
RW5kTm90ZT4A
</w:fldData>
        </w:fldChar>
      </w:r>
      <w:r w:rsidR="00726249" w:rsidRPr="00493A04">
        <w:rPr>
          <w:rFonts w:ascii="Calibri" w:eastAsia="Times New Roman" w:hAnsi="Calibri" w:cs="Calibri"/>
          <w:kern w:val="0"/>
          <w:lang w:val="en-NZ" w:eastAsia="en-GB"/>
          <w14:ligatures w14:val="none"/>
        </w:rPr>
        <w:instrText xml:space="preserve"> ADDIN EN.CITE.DATA </w:instrText>
      </w:r>
      <w:r w:rsidR="00726249" w:rsidRPr="00493A04">
        <w:rPr>
          <w:rFonts w:ascii="Calibri" w:eastAsia="Times New Roman" w:hAnsi="Calibri" w:cs="Calibri"/>
          <w:kern w:val="0"/>
          <w:lang w:val="en-NZ" w:eastAsia="en-GB"/>
          <w14:ligatures w14:val="none"/>
        </w:rPr>
      </w:r>
      <w:r w:rsidR="00726249" w:rsidRPr="00493A04">
        <w:rPr>
          <w:rFonts w:ascii="Calibri" w:eastAsia="Times New Roman" w:hAnsi="Calibri" w:cs="Calibri"/>
          <w:kern w:val="0"/>
          <w:lang w:val="en-NZ" w:eastAsia="en-GB"/>
          <w14:ligatures w14:val="none"/>
        </w:rPr>
        <w:fldChar w:fldCharType="end"/>
      </w:r>
      <w:r w:rsidR="00BF5A99" w:rsidRPr="00493A04">
        <w:rPr>
          <w:rFonts w:ascii="Calibri" w:eastAsia="Times New Roman" w:hAnsi="Calibri" w:cs="Calibri"/>
          <w:kern w:val="0"/>
          <w:lang w:val="en-NZ" w:eastAsia="en-GB"/>
          <w14:ligatures w14:val="none"/>
        </w:rPr>
      </w:r>
      <w:r w:rsidR="00BF5A99" w:rsidRPr="00493A04">
        <w:rPr>
          <w:rFonts w:ascii="Calibri" w:eastAsia="Times New Roman" w:hAnsi="Calibri" w:cs="Calibri"/>
          <w:kern w:val="0"/>
          <w:lang w:val="en-NZ" w:eastAsia="en-GB"/>
          <w14:ligatures w14:val="none"/>
        </w:rPr>
        <w:fldChar w:fldCharType="separate"/>
      </w:r>
      <w:r w:rsidR="00726249" w:rsidRPr="00493A04">
        <w:rPr>
          <w:rFonts w:ascii="Calibri" w:eastAsia="Times New Roman" w:hAnsi="Calibri" w:cs="Calibri"/>
          <w:noProof/>
          <w:kern w:val="0"/>
          <w:vertAlign w:val="superscript"/>
          <w:lang w:val="en-NZ" w:eastAsia="en-GB"/>
          <w14:ligatures w14:val="none"/>
        </w:rPr>
        <w:t>6, 7</w:t>
      </w:r>
      <w:r w:rsidR="00BF5A99" w:rsidRPr="00493A04">
        <w:rPr>
          <w:rFonts w:ascii="Calibri" w:eastAsia="Times New Roman" w:hAnsi="Calibri" w:cs="Calibri"/>
          <w:kern w:val="0"/>
          <w:lang w:val="en-NZ" w:eastAsia="en-GB"/>
          <w14:ligatures w14:val="none"/>
        </w:rPr>
        <w:fldChar w:fldCharType="end"/>
      </w:r>
      <w:r w:rsidR="00BD638B" w:rsidRPr="00493A04">
        <w:rPr>
          <w:rFonts w:ascii="Calibri" w:eastAsia="Times New Roman" w:hAnsi="Calibri" w:cs="Calibri"/>
          <w:kern w:val="0"/>
          <w:lang w:val="en-NZ" w:eastAsia="en-GB"/>
          <w14:ligatures w14:val="none"/>
        </w:rPr>
        <w:t xml:space="preserve">  </w:t>
      </w:r>
      <w:r w:rsidRPr="00944397">
        <w:rPr>
          <w:rFonts w:ascii="Calibri" w:eastAsia="Times New Roman" w:hAnsi="Calibri" w:cs="Calibri"/>
          <w:kern w:val="0"/>
          <w:lang w:val="en-NZ" w:eastAsia="en-GB"/>
          <w14:ligatures w14:val="none"/>
        </w:rPr>
        <w:t>These estimates</w:t>
      </w:r>
      <w:r>
        <w:rPr>
          <w:rFonts w:ascii="Calibri" w:eastAsia="Times New Roman" w:hAnsi="Calibri" w:cs="Calibri"/>
          <w:kern w:val="0"/>
          <w:lang w:val="en-NZ" w:eastAsia="en-GB"/>
          <w14:ligatures w14:val="none"/>
        </w:rPr>
        <w:t xml:space="preserve">, along with </w:t>
      </w:r>
      <w:r w:rsidRPr="00F61BFB">
        <w:rPr>
          <w:rFonts w:ascii="Calibri" w:hAnsi="Calibri" w:cs="Calibri"/>
        </w:rPr>
        <w:t>chronological age, biological sex, array slide</w:t>
      </w:r>
      <w:r>
        <w:rPr>
          <w:rFonts w:ascii="Calibri" w:hAnsi="Calibri" w:cs="Calibri"/>
        </w:rPr>
        <w:t xml:space="preserve"> and</w:t>
      </w:r>
      <w:r w:rsidRPr="00F61BFB">
        <w:rPr>
          <w:rFonts w:ascii="Calibri" w:hAnsi="Calibri" w:cs="Calibri"/>
        </w:rPr>
        <w:t xml:space="preserve"> array position</w:t>
      </w:r>
      <w:r>
        <w:rPr>
          <w:rFonts w:ascii="Calibri" w:hAnsi="Calibri" w:cs="Calibri"/>
        </w:rPr>
        <w:t xml:space="preserve">, were used as covariates in the </w:t>
      </w:r>
      <w:r w:rsidRPr="00F61BFB">
        <w:rPr>
          <w:rFonts w:ascii="Calibri" w:hAnsi="Calibri" w:cs="Calibri"/>
        </w:rPr>
        <w:t>EWAS analysis</w:t>
      </w:r>
      <w:r w:rsidRPr="00740AF2">
        <w:rPr>
          <w:rFonts w:ascii="Calibri" w:eastAsia="Times New Roman" w:hAnsi="Calibri" w:cs="Calibri"/>
          <w:kern w:val="0"/>
          <w:lang w:val="en-NZ" w:eastAsia="en-GB"/>
          <w14:ligatures w14:val="none"/>
        </w:rPr>
        <w:t xml:space="preserve"> </w:t>
      </w:r>
      <w:r w:rsidRPr="00493A04">
        <w:rPr>
          <w:rFonts w:ascii="Calibri" w:eastAsia="Times New Roman" w:hAnsi="Calibri" w:cs="Calibri"/>
          <w:kern w:val="0"/>
          <w:lang w:val="en-NZ" w:eastAsia="en-GB"/>
          <w14:ligatures w14:val="none"/>
        </w:rPr>
        <w:t>to minimise confounding by blood cell heterogeneity.</w:t>
      </w:r>
    </w:p>
    <w:p w14:paraId="059D189C" w14:textId="77777777" w:rsidR="00F122C6" w:rsidRDefault="00F122C6" w:rsidP="00740AF2">
      <w:pPr>
        <w:rPr>
          <w:rFonts w:ascii="Calibri" w:hAnsi="Calibri" w:cs="Calibri"/>
        </w:rPr>
      </w:pPr>
    </w:p>
    <w:p w14:paraId="6A8D327B" w14:textId="0016CC02" w:rsidR="00740AF2" w:rsidRDefault="00740AF2" w:rsidP="00740AF2">
      <w:pPr>
        <w:rPr>
          <w:rFonts w:ascii="Calibri" w:eastAsia="Times New Roman" w:hAnsi="Calibri" w:cs="Calibri"/>
          <w:kern w:val="0"/>
          <w:lang w:val="en-NZ" w:eastAsia="en-GB"/>
          <w14:ligatures w14:val="none"/>
        </w:rPr>
      </w:pPr>
      <w:r w:rsidRPr="004A2DC8">
        <w:rPr>
          <w:rFonts w:ascii="Calibri" w:hAnsi="Calibri" w:cs="Calibri"/>
        </w:rPr>
        <w:t>Adjustment for multiple comparisons was made using</w:t>
      </w:r>
      <w:r>
        <w:rPr>
          <w:rFonts w:ascii="Calibri" w:hAnsi="Calibri" w:cs="Calibri"/>
        </w:rPr>
        <w:t xml:space="preserve"> </w:t>
      </w:r>
      <w:r w:rsidRPr="004A2DC8">
        <w:rPr>
          <w:rFonts w:ascii="Calibri" w:hAnsi="Calibri" w:cs="Calibri"/>
        </w:rPr>
        <w:t>a false discovery rate (Benjamini–Hochberg) approach</w:t>
      </w:r>
      <w:r>
        <w:rPr>
          <w:rFonts w:ascii="Calibri" w:hAnsi="Calibri" w:cs="Calibri"/>
        </w:rPr>
        <w:t xml:space="preserve"> </w:t>
      </w:r>
      <w:r w:rsidRPr="004A2DC8">
        <w:rPr>
          <w:rFonts w:ascii="Calibri" w:hAnsi="Calibri" w:cs="Calibri"/>
        </w:rPr>
        <w:t xml:space="preserve">and </w:t>
      </w:r>
      <w:r>
        <w:rPr>
          <w:rFonts w:ascii="Calibri" w:hAnsi="Calibri" w:cs="Calibri"/>
        </w:rPr>
        <w:t>were</w:t>
      </w:r>
      <w:r w:rsidRPr="004A2DC8">
        <w:rPr>
          <w:rFonts w:ascii="Calibri" w:hAnsi="Calibri" w:cs="Calibri"/>
        </w:rPr>
        <w:t xml:space="preserve"> reported as q-values</w:t>
      </w:r>
      <w:r>
        <w:rPr>
          <w:rFonts w:ascii="Calibri" w:hAnsi="Calibri" w:cs="Calibri"/>
        </w:rPr>
        <w:t xml:space="preserve"> (significant &lt;0.05).</w:t>
      </w:r>
    </w:p>
    <w:p w14:paraId="328F7E36" w14:textId="77777777" w:rsidR="00493A04" w:rsidRPr="00493A04" w:rsidRDefault="00493A04" w:rsidP="00BF5A99">
      <w:pPr>
        <w:rPr>
          <w:rFonts w:ascii="Calibri" w:hAnsi="Calibri" w:cs="Calibri"/>
        </w:rPr>
      </w:pPr>
    </w:p>
    <w:p w14:paraId="62C14F52" w14:textId="2F278933" w:rsidR="00BF5A99" w:rsidRPr="00493A04" w:rsidRDefault="00BF5A99" w:rsidP="00BF5A99">
      <w:pPr>
        <w:pStyle w:val="p1"/>
        <w:rPr>
          <w:rFonts w:ascii="Calibri" w:hAnsi="Calibri" w:cs="Calibri"/>
          <w:color w:val="auto"/>
          <w:sz w:val="24"/>
          <w:szCs w:val="24"/>
        </w:rPr>
      </w:pPr>
      <w:r w:rsidRPr="00493A04">
        <w:rPr>
          <w:rFonts w:ascii="Calibri" w:hAnsi="Calibri" w:cs="Calibri"/>
          <w:color w:val="auto"/>
          <w:sz w:val="24"/>
          <w:szCs w:val="24"/>
        </w:rPr>
        <w:t xml:space="preserve">Methylation β-values were transformed </w:t>
      </w:r>
      <w:r w:rsidR="00361996" w:rsidRPr="00493A04">
        <w:rPr>
          <w:rFonts w:ascii="Calibri" w:hAnsi="Calibri" w:cs="Calibri"/>
          <w:color w:val="auto"/>
          <w:sz w:val="24"/>
          <w:szCs w:val="24"/>
        </w:rPr>
        <w:t xml:space="preserve">to M-values </w:t>
      </w:r>
      <w:r w:rsidRPr="00493A04">
        <w:rPr>
          <w:rFonts w:ascii="Calibri" w:hAnsi="Calibri" w:cs="Calibri"/>
          <w:color w:val="auto"/>
          <w:sz w:val="24"/>
          <w:szCs w:val="24"/>
        </w:rPr>
        <w:t>for subsequent differential statistical analysis. However, unadjusted β-values were used in graphical analysis and biological interpretation.</w:t>
      </w:r>
      <w:r w:rsidRPr="00493A04">
        <w:rPr>
          <w:rFonts w:ascii="Calibri" w:hAnsi="Calibri" w:cs="Calibri"/>
          <w:color w:val="auto"/>
          <w:sz w:val="24"/>
          <w:szCs w:val="24"/>
          <w:vertAlign w:val="superscript"/>
        </w:rPr>
        <w:fldChar w:fldCharType="begin"/>
      </w:r>
      <w:r w:rsidR="00726249" w:rsidRPr="00493A04">
        <w:rPr>
          <w:rFonts w:ascii="Calibri" w:hAnsi="Calibri" w:cs="Calibri"/>
          <w:color w:val="auto"/>
          <w:sz w:val="24"/>
          <w:szCs w:val="24"/>
          <w:vertAlign w:val="superscript"/>
        </w:rPr>
        <w:instrText xml:space="preserve"> ADDIN EN.CITE &lt;EndNote&gt;&lt;Cite&gt;&lt;Author&gt;Du&lt;/Author&gt;&lt;Year&gt;2010&lt;/Year&gt;&lt;RecNum&gt;1493&lt;/RecNum&gt;&lt;DisplayText&gt;&lt;style face="superscript"&gt;8&lt;/style&gt;&lt;/DisplayText&gt;&lt;record&gt;&lt;rec-number&gt;1493&lt;/rec-number&gt;&lt;foreign-keys&gt;&lt;key app="EN" db-id="x9z5v0vvc5z2wuef09o5epd00v9zstts2zsz" timestamp="1627873627"&gt;1493&lt;/key&gt;&lt;/foreign-keys&gt;&lt;ref-type name="Journal Article"&gt;17&lt;/ref-type&gt;&lt;contributors&gt;&lt;authors&gt;&lt;author&gt;Du, P.&lt;/author&gt;&lt;author&gt;Zhang, X.&lt;/author&gt;&lt;author&gt;Huang, C. C.&lt;/author&gt;&lt;author&gt;Jafari, N.&lt;/author&gt;&lt;author&gt;Kibbe, W. A.&lt;/author&gt;&lt;author&gt;Hou, L.&lt;/author&gt;&lt;author&gt;Lin, S. M.&lt;/author&gt;&lt;/authors&gt;&lt;/contributors&gt;&lt;auth-address&gt;Northwestern University Biomedical Informatics Center (NUBIC), NUCATS, Feinberg School of Medicine, Northwestern University, Chicago, IL 60611, USA. dupan@northwestern.edu&lt;/auth-address&gt;&lt;titles&gt;&lt;title&gt;Comparison of Beta-value and M-value methods for quantifying methylation levels by microarray analysis&lt;/title&gt;&lt;secondary-title&gt;BMC Bioinformatics&lt;/secondary-title&gt;&lt;/titles&gt;&lt;periodical&gt;&lt;full-title&gt;BMC Bioinformatics&lt;/full-title&gt;&lt;abbr-1&gt;BMC bioinformatics&lt;/abbr-1&gt;&lt;/periodical&gt;&lt;pages&gt;587&lt;/pages&gt;&lt;volume&gt;11&lt;/volume&gt;&lt;edition&gt;2010/12/02&lt;/edition&gt;&lt;keywords&gt;&lt;keyword&gt;CpG Islands&lt;/keyword&gt;&lt;keyword&gt;*DNA Methylation&lt;/keyword&gt;&lt;keyword&gt;Data Interpretation, Statistical&lt;/keyword&gt;&lt;keyword&gt;Microarray Analysis/*methods&lt;/keyword&gt;&lt;/keywords&gt;&lt;dates&gt;&lt;year&gt;2010&lt;/year&gt;&lt;pub-dates&gt;&lt;date&gt;Nov 30&lt;/date&gt;&lt;/pub-dates&gt;&lt;/dates&gt;&lt;isbn&gt;1471-2105 (Electronic)&amp;#xD;1471-2105 (Linking)&lt;/isbn&gt;&lt;accession-num&gt;21118553&lt;/accession-num&gt;&lt;urls&gt;&lt;related-urls&gt;&lt;url&gt;https://www.ncbi.nlm.nih.gov/pubmed/21118553&lt;/url&gt;&lt;/related-urls&gt;&lt;/urls&gt;&lt;custom2&gt;PMC3012676&lt;/custom2&gt;&lt;electronic-resource-num&gt;10.1186/1471-2105-11-587&lt;/electronic-resource-num&gt;&lt;/record&gt;&lt;/Cite&gt;&lt;/EndNote&gt;</w:instrText>
      </w:r>
      <w:r w:rsidRPr="00493A04">
        <w:rPr>
          <w:rFonts w:ascii="Calibri" w:hAnsi="Calibri" w:cs="Calibri"/>
          <w:color w:val="auto"/>
          <w:sz w:val="24"/>
          <w:szCs w:val="24"/>
          <w:vertAlign w:val="superscript"/>
        </w:rPr>
        <w:fldChar w:fldCharType="separate"/>
      </w:r>
      <w:r w:rsidR="00726249" w:rsidRPr="00493A04">
        <w:rPr>
          <w:rFonts w:ascii="Calibri" w:hAnsi="Calibri" w:cs="Calibri"/>
          <w:noProof/>
          <w:color w:val="auto"/>
          <w:sz w:val="24"/>
          <w:szCs w:val="24"/>
          <w:vertAlign w:val="superscript"/>
        </w:rPr>
        <w:t>8</w:t>
      </w:r>
      <w:r w:rsidRPr="00493A04">
        <w:rPr>
          <w:rFonts w:ascii="Calibri" w:hAnsi="Calibri" w:cs="Calibri"/>
          <w:color w:val="auto"/>
          <w:sz w:val="24"/>
          <w:szCs w:val="24"/>
          <w:vertAlign w:val="superscript"/>
        </w:rPr>
        <w:fldChar w:fldCharType="end"/>
      </w:r>
    </w:p>
    <w:p w14:paraId="00308EEB" w14:textId="77777777" w:rsidR="00BF5A99" w:rsidRPr="00493A04" w:rsidRDefault="00BF5A99">
      <w:pPr>
        <w:rPr>
          <w:rFonts w:ascii="Calibri" w:hAnsi="Calibri" w:cs="Calibri"/>
        </w:rPr>
      </w:pPr>
    </w:p>
    <w:p w14:paraId="5C09216F" w14:textId="0C32E99A" w:rsidR="00F82468" w:rsidRPr="00493A04" w:rsidRDefault="00F82468">
      <w:pPr>
        <w:rPr>
          <w:rFonts w:ascii="Calibri" w:hAnsi="Calibri" w:cs="Calibri"/>
        </w:rPr>
      </w:pPr>
      <w:r w:rsidRPr="00493A04">
        <w:rPr>
          <w:rFonts w:ascii="Calibri" w:hAnsi="Calibri" w:cs="Calibri"/>
        </w:rPr>
        <w:t xml:space="preserve">Each EWAS participant also had genotype data available for analysis.  This was generated using the </w:t>
      </w:r>
      <w:r w:rsidR="006B74BF" w:rsidRPr="00493A04">
        <w:rPr>
          <w:rFonts w:ascii="Calibri" w:hAnsi="Calibri" w:cs="Calibri"/>
        </w:rPr>
        <w:t>Illumina Infinium Global Screening Array (v3.0) (Illumina Inc. San Diego, CA). Over 650,000</w:t>
      </w:r>
      <w:r w:rsidR="000C0812" w:rsidRPr="00493A04">
        <w:rPr>
          <w:rFonts w:ascii="Calibri" w:hAnsi="Calibri" w:cs="Calibri"/>
        </w:rPr>
        <w:t xml:space="preserve"> SNPs</w:t>
      </w:r>
      <w:r w:rsidR="006B74BF" w:rsidRPr="00493A04">
        <w:rPr>
          <w:rFonts w:ascii="Calibri" w:hAnsi="Calibri" w:cs="Calibri"/>
        </w:rPr>
        <w:t xml:space="preserve"> are present on the array with high genomic coverage of diverse populations from the 1000Genomes project phase III. Imputation was carried out using the Michigan </w:t>
      </w:r>
      <w:r w:rsidR="006B74BF" w:rsidRPr="00493A04">
        <w:rPr>
          <w:rFonts w:ascii="Calibri" w:hAnsi="Calibri" w:cs="Calibri"/>
        </w:rPr>
        <w:lastRenderedPageBreak/>
        <w:t>Imputation Server (</w:t>
      </w:r>
      <w:hyperlink r:id="rId4" w:tgtFrame="_blank" w:history="1">
        <w:r w:rsidR="006B74BF" w:rsidRPr="00493A04">
          <w:rPr>
            <w:rStyle w:val="Hyperlink"/>
            <w:rFonts w:ascii="Calibri" w:hAnsi="Calibri" w:cs="Calibri"/>
            <w:color w:val="4A6EE0"/>
          </w:rPr>
          <w:t>https://imputationserver.sph.umich.edu/</w:t>
        </w:r>
      </w:hyperlink>
      <w:r w:rsidR="006B74BF" w:rsidRPr="00493A04">
        <w:rPr>
          <w:rFonts w:ascii="Calibri" w:hAnsi="Calibri" w:cs="Calibri"/>
        </w:rPr>
        <w:t>). Over 30M markers had an imputation quality (r</w:t>
      </w:r>
      <w:r w:rsidR="006B74BF" w:rsidRPr="004634CA">
        <w:rPr>
          <w:rFonts w:ascii="Calibri" w:hAnsi="Calibri" w:cs="Calibri"/>
          <w:vertAlign w:val="superscript"/>
        </w:rPr>
        <w:t>2</w:t>
      </w:r>
      <w:r w:rsidR="006B74BF" w:rsidRPr="00493A04">
        <w:rPr>
          <w:rFonts w:ascii="Calibri" w:hAnsi="Calibri" w:cs="Calibri"/>
        </w:rPr>
        <w:t>) of &gt;0</w:t>
      </w:r>
      <w:r w:rsidR="004634CA">
        <w:rPr>
          <w:rFonts w:ascii="Calibri" w:hAnsi="Calibri" w:cs="Calibri"/>
        </w:rPr>
        <w:t>.3 (suggesting acceptable quality)</w:t>
      </w:r>
      <w:r w:rsidR="006B74BF" w:rsidRPr="00493A04">
        <w:rPr>
          <w:rFonts w:ascii="Calibri" w:hAnsi="Calibri" w:cs="Calibri"/>
        </w:rPr>
        <w:t>.</w:t>
      </w:r>
    </w:p>
    <w:p w14:paraId="314F9F44" w14:textId="77777777" w:rsidR="00493A04" w:rsidRPr="00493A04" w:rsidRDefault="00493A04">
      <w:pPr>
        <w:rPr>
          <w:rFonts w:ascii="Calibri" w:hAnsi="Calibri" w:cs="Calibri"/>
        </w:rPr>
      </w:pPr>
    </w:p>
    <w:p w14:paraId="0A8E87C4" w14:textId="4F8F23D4" w:rsidR="00BF5A99" w:rsidRPr="00493A04" w:rsidRDefault="00F82468">
      <w:pPr>
        <w:rPr>
          <w:rFonts w:ascii="Calibri" w:hAnsi="Calibri" w:cs="Calibri"/>
        </w:rPr>
      </w:pPr>
      <w:r w:rsidRPr="00493A04">
        <w:rPr>
          <w:rFonts w:ascii="Calibri" w:hAnsi="Calibri" w:cs="Calibri"/>
        </w:rPr>
        <w:t xml:space="preserve">DNAm CpG sites with </w:t>
      </w:r>
      <w:r w:rsidR="000C0812" w:rsidRPr="00493A04">
        <w:rPr>
          <w:rFonts w:ascii="Calibri" w:hAnsi="Calibri" w:cs="Calibri"/>
        </w:rPr>
        <w:t xml:space="preserve">β </w:t>
      </w:r>
      <w:r w:rsidRPr="00493A04">
        <w:rPr>
          <w:rFonts w:ascii="Calibri" w:hAnsi="Calibri" w:cs="Calibri"/>
        </w:rPr>
        <w:t xml:space="preserve">-values suggestive of SNP effects were investigated using external annotation information (Illumina </w:t>
      </w:r>
      <w:proofErr w:type="spellStart"/>
      <w:r w:rsidRPr="00493A04">
        <w:rPr>
          <w:rFonts w:ascii="Calibri" w:hAnsi="Calibri" w:cs="Calibri"/>
        </w:rPr>
        <w:t>methylEPIC</w:t>
      </w:r>
      <w:proofErr w:type="spellEnd"/>
      <w:r w:rsidRPr="00493A04">
        <w:rPr>
          <w:rFonts w:ascii="Calibri" w:hAnsi="Calibri" w:cs="Calibri"/>
        </w:rPr>
        <w:t xml:space="preserve"> v1.0 B5 Manifest File, </w:t>
      </w:r>
      <w:proofErr w:type="spellStart"/>
      <w:r w:rsidRPr="00493A04">
        <w:rPr>
          <w:rFonts w:ascii="Calibri" w:hAnsi="Calibri" w:cs="Calibri"/>
        </w:rPr>
        <w:t>dbSNP</w:t>
      </w:r>
      <w:proofErr w:type="spellEnd"/>
      <w:r w:rsidRPr="00493A04">
        <w:rPr>
          <w:rFonts w:ascii="Calibri" w:hAnsi="Calibri" w:cs="Calibri"/>
        </w:rPr>
        <w:t>, and the UCSC Genome Browser).</w:t>
      </w:r>
      <w:r w:rsidR="000C0812" w:rsidRPr="00493A04">
        <w:rPr>
          <w:rFonts w:ascii="Calibri" w:hAnsi="Calibri" w:cs="Calibri"/>
        </w:rPr>
        <w:t xml:space="preserve">  G</w:t>
      </w:r>
      <w:r w:rsidR="008014BC" w:rsidRPr="00493A04">
        <w:rPr>
          <w:rFonts w:ascii="Calibri" w:hAnsi="Calibri" w:cs="Calibri"/>
        </w:rPr>
        <w:t xml:space="preserve">enotype data for SNPs </w:t>
      </w:r>
      <w:r w:rsidR="000C0812" w:rsidRPr="00493A04">
        <w:rPr>
          <w:rFonts w:ascii="Calibri" w:hAnsi="Calibri" w:cs="Calibri"/>
        </w:rPr>
        <w:t>potentially</w:t>
      </w:r>
      <w:r w:rsidR="008014BC" w:rsidRPr="00493A04">
        <w:rPr>
          <w:rFonts w:ascii="Calibri" w:hAnsi="Calibri" w:cs="Calibri"/>
        </w:rPr>
        <w:t xml:space="preserve"> influencing </w:t>
      </w:r>
      <w:r w:rsidRPr="00493A04">
        <w:rPr>
          <w:rFonts w:ascii="Calibri" w:hAnsi="Calibri" w:cs="Calibri"/>
        </w:rPr>
        <w:t>probe</w:t>
      </w:r>
      <w:r w:rsidR="008014BC" w:rsidRPr="00493A04">
        <w:rPr>
          <w:rFonts w:ascii="Calibri" w:hAnsi="Calibri" w:cs="Calibri"/>
        </w:rPr>
        <w:t xml:space="preserve"> binding or </w:t>
      </w:r>
      <w:r w:rsidRPr="00493A04">
        <w:rPr>
          <w:rFonts w:ascii="Calibri" w:hAnsi="Calibri" w:cs="Calibri"/>
        </w:rPr>
        <w:t>CpG site</w:t>
      </w:r>
      <w:r w:rsidR="008014BC" w:rsidRPr="00493A04">
        <w:rPr>
          <w:rFonts w:ascii="Calibri" w:hAnsi="Calibri" w:cs="Calibri"/>
        </w:rPr>
        <w:t>s were requested</w:t>
      </w:r>
      <w:r w:rsidR="000C0812" w:rsidRPr="00493A04">
        <w:rPr>
          <w:rFonts w:ascii="Calibri" w:hAnsi="Calibri" w:cs="Calibri"/>
        </w:rPr>
        <w:t xml:space="preserve">, </w:t>
      </w:r>
      <w:r w:rsidR="008014BC" w:rsidRPr="00493A04">
        <w:rPr>
          <w:rFonts w:ascii="Calibri" w:hAnsi="Calibri" w:cs="Calibri"/>
        </w:rPr>
        <w:t xml:space="preserve">following </w:t>
      </w:r>
      <w:r w:rsidR="000C0812" w:rsidRPr="00493A04">
        <w:rPr>
          <w:rFonts w:ascii="Calibri" w:hAnsi="Calibri" w:cs="Calibri"/>
        </w:rPr>
        <w:t xml:space="preserve">consultation and </w:t>
      </w:r>
      <w:r w:rsidR="006B74BF" w:rsidRPr="00493A04">
        <w:rPr>
          <w:rFonts w:ascii="Calibri" w:hAnsi="Calibri" w:cs="Calibri"/>
        </w:rPr>
        <w:t>pre-approv</w:t>
      </w:r>
      <w:r w:rsidR="008014BC" w:rsidRPr="00493A04">
        <w:rPr>
          <w:rFonts w:ascii="Calibri" w:hAnsi="Calibri" w:cs="Calibri"/>
        </w:rPr>
        <w:t>al</w:t>
      </w:r>
      <w:r w:rsidR="006B74BF" w:rsidRPr="00493A04">
        <w:rPr>
          <w:rFonts w:ascii="Calibri" w:hAnsi="Calibri" w:cs="Calibri"/>
        </w:rPr>
        <w:t xml:space="preserve"> by both the MENZACS Governance Group and the MENZACS Māori Governance Group. </w:t>
      </w:r>
    </w:p>
    <w:p w14:paraId="67CD4267" w14:textId="784979C0" w:rsidR="006B74BF" w:rsidRDefault="006B74BF">
      <w:pPr>
        <w:rPr>
          <w:rFonts w:ascii="Calibri" w:hAnsi="Calibri" w:cs="Calibri"/>
        </w:rPr>
      </w:pPr>
    </w:p>
    <w:p w14:paraId="24EB8598" w14:textId="77777777" w:rsidR="00920C1A" w:rsidRPr="00493A04" w:rsidRDefault="00920C1A">
      <w:pPr>
        <w:rPr>
          <w:rFonts w:ascii="Calibri" w:hAnsi="Calibri" w:cs="Calibri"/>
        </w:rPr>
      </w:pPr>
    </w:p>
    <w:p w14:paraId="755AE61F" w14:textId="659D3304" w:rsidR="00BF5A99" w:rsidRPr="00493A04" w:rsidRDefault="00361996">
      <w:pPr>
        <w:rPr>
          <w:rFonts w:ascii="Calibri" w:hAnsi="Calibri" w:cs="Calibri"/>
        </w:rPr>
      </w:pPr>
      <w:r w:rsidRPr="00493A04">
        <w:rPr>
          <w:rFonts w:ascii="Calibri" w:hAnsi="Calibri" w:cs="Calibri"/>
        </w:rPr>
        <w:t>References:</w:t>
      </w:r>
    </w:p>
    <w:p w14:paraId="62016675" w14:textId="467095F1" w:rsidR="00507BA5" w:rsidRPr="00507BA5" w:rsidRDefault="00161A8E" w:rsidP="0060013A">
      <w:pPr>
        <w:pStyle w:val="EndNoteBibliography"/>
        <w:ind w:left="426" w:hanging="426"/>
        <w:rPr>
          <w:noProof/>
        </w:rPr>
      </w:pPr>
      <w:r w:rsidRPr="00493A04">
        <w:rPr>
          <w:rFonts w:ascii="Calibri" w:hAnsi="Calibri" w:cs="Calibri"/>
        </w:rPr>
        <w:fldChar w:fldCharType="begin"/>
      </w:r>
      <w:r w:rsidRPr="00493A04">
        <w:rPr>
          <w:rFonts w:ascii="Calibri" w:hAnsi="Calibri" w:cs="Calibri"/>
        </w:rPr>
        <w:instrText xml:space="preserve"> ADDIN EN.REFLIST </w:instrText>
      </w:r>
      <w:r w:rsidRPr="00493A04">
        <w:rPr>
          <w:rFonts w:ascii="Calibri" w:hAnsi="Calibri" w:cs="Calibri"/>
        </w:rPr>
        <w:fldChar w:fldCharType="separate"/>
      </w:r>
      <w:r w:rsidR="00507BA5" w:rsidRPr="00507BA5">
        <w:rPr>
          <w:noProof/>
        </w:rPr>
        <w:t>1.</w:t>
      </w:r>
      <w:r w:rsidR="00507BA5" w:rsidRPr="00507BA5">
        <w:rPr>
          <w:noProof/>
        </w:rPr>
        <w:tab/>
        <w:t xml:space="preserve">Jones GT, Marsman J, Bhat B, Phillips VL, Chatterjee A, Rodger EJ, Williams MJA, van Rij AM and McCormick SPA. DNA methylation profiling identifies a high effect genetic variant for lipoprotein(a) levels. </w:t>
      </w:r>
      <w:r w:rsidR="00507BA5" w:rsidRPr="00507BA5">
        <w:rPr>
          <w:i/>
          <w:noProof/>
        </w:rPr>
        <w:t>Epigenetics</w:t>
      </w:r>
      <w:r w:rsidR="00507BA5" w:rsidRPr="00507BA5">
        <w:rPr>
          <w:noProof/>
        </w:rPr>
        <w:t>. 2020;15:949-958.</w:t>
      </w:r>
    </w:p>
    <w:p w14:paraId="37C9ED0D" w14:textId="57FE259C" w:rsidR="00507BA5" w:rsidRPr="00507BA5" w:rsidRDefault="00507BA5" w:rsidP="0060013A">
      <w:pPr>
        <w:pStyle w:val="EndNoteBibliography"/>
        <w:ind w:left="426" w:hanging="426"/>
        <w:rPr>
          <w:noProof/>
        </w:rPr>
      </w:pPr>
      <w:r w:rsidRPr="00507BA5">
        <w:rPr>
          <w:noProof/>
        </w:rPr>
        <w:t>2.</w:t>
      </w:r>
      <w:r w:rsidRPr="00507BA5">
        <w:rPr>
          <w:noProof/>
        </w:rPr>
        <w:tab/>
        <w:t xml:space="preserve">Cameron VA, Jones GT, Horwood LJ, Pilbrow AP, Martin J, Frampton C, Ip WT, Troughton RW, Greer C, Yang J, Epton MJ, Harris SL and Darlow BA. DNA methylation patterns at birth predict health outcomes in young adults born very low birthweight. </w:t>
      </w:r>
      <w:r w:rsidRPr="00507BA5">
        <w:rPr>
          <w:i/>
          <w:noProof/>
        </w:rPr>
        <w:t xml:space="preserve">Clinical </w:t>
      </w:r>
      <w:r w:rsidR="00E72E73">
        <w:rPr>
          <w:i/>
          <w:noProof/>
        </w:rPr>
        <w:t>E</w:t>
      </w:r>
      <w:r w:rsidRPr="00507BA5">
        <w:rPr>
          <w:i/>
          <w:noProof/>
        </w:rPr>
        <w:t>pigenetics</w:t>
      </w:r>
      <w:r w:rsidRPr="00507BA5">
        <w:rPr>
          <w:noProof/>
        </w:rPr>
        <w:t>. 2023;15:47.</w:t>
      </w:r>
    </w:p>
    <w:p w14:paraId="52FE9D22" w14:textId="77777777" w:rsidR="00507BA5" w:rsidRPr="00507BA5" w:rsidRDefault="00507BA5" w:rsidP="0060013A">
      <w:pPr>
        <w:pStyle w:val="EndNoteBibliography"/>
        <w:ind w:left="426" w:hanging="426"/>
        <w:rPr>
          <w:noProof/>
        </w:rPr>
      </w:pPr>
      <w:r w:rsidRPr="00507BA5">
        <w:rPr>
          <w:noProof/>
        </w:rPr>
        <w:t>3.</w:t>
      </w:r>
      <w:r w:rsidRPr="00507BA5">
        <w:rPr>
          <w:noProof/>
        </w:rPr>
        <w:tab/>
        <w:t xml:space="preserve">Tian Y, Morris TJ, Webster AP, Yang Z, Beck S, Feber A and Teschendorff AE. ChAMP: updated methylation analysis pipeline for Illumina BeadChips. </w:t>
      </w:r>
      <w:r w:rsidRPr="00507BA5">
        <w:rPr>
          <w:i/>
          <w:noProof/>
        </w:rPr>
        <w:t>Bioinformatics</w:t>
      </w:r>
      <w:r w:rsidRPr="00507BA5">
        <w:rPr>
          <w:noProof/>
        </w:rPr>
        <w:t>. 2017;33:3982-3984.</w:t>
      </w:r>
    </w:p>
    <w:p w14:paraId="685B7B68" w14:textId="77777777" w:rsidR="00507BA5" w:rsidRPr="00507BA5" w:rsidRDefault="00507BA5" w:rsidP="0060013A">
      <w:pPr>
        <w:pStyle w:val="EndNoteBibliography"/>
        <w:ind w:left="426" w:hanging="426"/>
        <w:rPr>
          <w:noProof/>
        </w:rPr>
      </w:pPr>
      <w:r w:rsidRPr="00507BA5">
        <w:rPr>
          <w:noProof/>
        </w:rPr>
        <w:t>4.</w:t>
      </w:r>
      <w:r w:rsidRPr="00507BA5">
        <w:rPr>
          <w:noProof/>
        </w:rPr>
        <w:tab/>
        <w:t xml:space="preserve">Aryee MJ, Jaffe AE, Corrada-Bravo H, Ladd-Acosta C, Feinberg AP, Hansen KD and Irizarry RA. Minfi: a flexible and comprehensive Bioconductor package for the analysis of Infinium DNA methylation microarrays. </w:t>
      </w:r>
      <w:r w:rsidRPr="00507BA5">
        <w:rPr>
          <w:i/>
          <w:noProof/>
        </w:rPr>
        <w:t>Bioinformatics</w:t>
      </w:r>
      <w:r w:rsidRPr="00507BA5">
        <w:rPr>
          <w:noProof/>
        </w:rPr>
        <w:t>. 2014;30:1363-9.</w:t>
      </w:r>
    </w:p>
    <w:p w14:paraId="572D2DE7" w14:textId="77777777" w:rsidR="00507BA5" w:rsidRPr="00507BA5" w:rsidRDefault="00507BA5" w:rsidP="0060013A">
      <w:pPr>
        <w:pStyle w:val="EndNoteBibliography"/>
        <w:ind w:left="426" w:hanging="426"/>
        <w:rPr>
          <w:noProof/>
        </w:rPr>
      </w:pPr>
      <w:r w:rsidRPr="00507BA5">
        <w:rPr>
          <w:noProof/>
        </w:rPr>
        <w:t>5.</w:t>
      </w:r>
      <w:r w:rsidRPr="00507BA5">
        <w:rPr>
          <w:noProof/>
        </w:rPr>
        <w:tab/>
        <w:t xml:space="preserve">Pidsley R, Zotenko E, Peters TJ, Lawrence MG, Risbridger GP, Molloy P, Van Djik S, Muhlhausler B, Stirzaker C and Clark SJ. Critical evaluation of the Illumina MethylationEPIC BeadChip microarray for whole-genome DNA methylation profiling. </w:t>
      </w:r>
      <w:r w:rsidRPr="00507BA5">
        <w:rPr>
          <w:i/>
          <w:noProof/>
        </w:rPr>
        <w:t>Genome Biol</w:t>
      </w:r>
      <w:r w:rsidRPr="00507BA5">
        <w:rPr>
          <w:noProof/>
        </w:rPr>
        <w:t>. 2016;17:208.</w:t>
      </w:r>
    </w:p>
    <w:p w14:paraId="6172FBFA" w14:textId="77777777" w:rsidR="00507BA5" w:rsidRPr="00507BA5" w:rsidRDefault="00507BA5" w:rsidP="0060013A">
      <w:pPr>
        <w:pStyle w:val="EndNoteBibliography"/>
        <w:ind w:left="426" w:hanging="426"/>
        <w:rPr>
          <w:noProof/>
        </w:rPr>
      </w:pPr>
      <w:r w:rsidRPr="00507BA5">
        <w:rPr>
          <w:noProof/>
        </w:rPr>
        <w:t>6.</w:t>
      </w:r>
      <w:r w:rsidRPr="00507BA5">
        <w:rPr>
          <w:noProof/>
        </w:rPr>
        <w:tab/>
        <w:t xml:space="preserve">Houseman EA, Accomando WP, Koestler DC, Christensen BC, Marsit CJ, Nelson HH, Wiencke JK and Kelsey KT. DNA methylation arrays as surrogate measures of cell mixture distribution. </w:t>
      </w:r>
      <w:r w:rsidRPr="00507BA5">
        <w:rPr>
          <w:i/>
          <w:noProof/>
        </w:rPr>
        <w:t>BMC bioinformatics</w:t>
      </w:r>
      <w:r w:rsidRPr="00507BA5">
        <w:rPr>
          <w:noProof/>
        </w:rPr>
        <w:t>. 2012;13:86.</w:t>
      </w:r>
    </w:p>
    <w:p w14:paraId="4F72F06E" w14:textId="77777777" w:rsidR="00507BA5" w:rsidRPr="00507BA5" w:rsidRDefault="00507BA5" w:rsidP="0060013A">
      <w:pPr>
        <w:pStyle w:val="EndNoteBibliography"/>
        <w:ind w:left="426" w:hanging="426"/>
        <w:rPr>
          <w:noProof/>
        </w:rPr>
      </w:pPr>
      <w:r w:rsidRPr="00507BA5">
        <w:rPr>
          <w:noProof/>
        </w:rPr>
        <w:t>7.</w:t>
      </w:r>
      <w:r w:rsidRPr="00507BA5">
        <w:rPr>
          <w:noProof/>
        </w:rPr>
        <w:tab/>
        <w:t xml:space="preserve">Jaffe AE and Irizarry RA. Accounting for cellular heterogeneity is critical in epigenome-wide association studies. </w:t>
      </w:r>
      <w:r w:rsidRPr="00507BA5">
        <w:rPr>
          <w:i/>
          <w:noProof/>
        </w:rPr>
        <w:t>Genome Biol</w:t>
      </w:r>
      <w:r w:rsidRPr="00507BA5">
        <w:rPr>
          <w:noProof/>
        </w:rPr>
        <w:t>. 2014;15:R31.</w:t>
      </w:r>
    </w:p>
    <w:p w14:paraId="0F1CFD18" w14:textId="2E95C62A" w:rsidR="00507BA5" w:rsidRPr="00507BA5" w:rsidRDefault="00507BA5" w:rsidP="0060013A">
      <w:pPr>
        <w:pStyle w:val="EndNoteBibliography"/>
        <w:ind w:left="426" w:hanging="426"/>
        <w:rPr>
          <w:noProof/>
        </w:rPr>
      </w:pPr>
      <w:r w:rsidRPr="00507BA5">
        <w:rPr>
          <w:noProof/>
        </w:rPr>
        <w:t>8.</w:t>
      </w:r>
      <w:r w:rsidRPr="00507BA5">
        <w:rPr>
          <w:noProof/>
        </w:rPr>
        <w:tab/>
        <w:t xml:space="preserve">Du P, Zhang X, Huang CC, Jafari N, Kibbe WA, Hou L and Lin SM. Comparison of Beta-value and M-value methods for quantifying methylation levels by microarray analysis. </w:t>
      </w:r>
      <w:r w:rsidRPr="00507BA5">
        <w:rPr>
          <w:i/>
          <w:noProof/>
        </w:rPr>
        <w:t xml:space="preserve">BMC </w:t>
      </w:r>
      <w:r w:rsidR="00E72E73">
        <w:rPr>
          <w:i/>
          <w:noProof/>
        </w:rPr>
        <w:t>B</w:t>
      </w:r>
      <w:r w:rsidRPr="00507BA5">
        <w:rPr>
          <w:i/>
          <w:noProof/>
        </w:rPr>
        <w:t>ioinformatics</w:t>
      </w:r>
      <w:r w:rsidRPr="00507BA5">
        <w:rPr>
          <w:noProof/>
        </w:rPr>
        <w:t>. 2010;11:587.</w:t>
      </w:r>
    </w:p>
    <w:p w14:paraId="7CC27488" w14:textId="1E35C03F" w:rsidR="003F711C" w:rsidRPr="00493A04" w:rsidRDefault="00161A8E" w:rsidP="0060013A">
      <w:pPr>
        <w:ind w:left="426" w:hanging="426"/>
        <w:rPr>
          <w:rFonts w:ascii="Calibri" w:hAnsi="Calibri" w:cs="Calibri"/>
        </w:rPr>
      </w:pPr>
      <w:r w:rsidRPr="00493A04">
        <w:rPr>
          <w:rFonts w:ascii="Calibri" w:hAnsi="Calibri" w:cs="Calibri"/>
        </w:rPr>
        <w:fldChar w:fldCharType="end"/>
      </w:r>
    </w:p>
    <w:p w14:paraId="53BBEE6C" w14:textId="7A70CB9E" w:rsidR="00920C1A" w:rsidRDefault="00920C1A">
      <w:pPr>
        <w:rPr>
          <w:rFonts w:ascii="Calibri" w:hAnsi="Calibri" w:cs="Calibri"/>
        </w:rPr>
      </w:pPr>
      <w:r>
        <w:rPr>
          <w:rFonts w:ascii="Calibri" w:hAnsi="Calibri" w:cs="Calibri"/>
        </w:rPr>
        <w:br w:type="page"/>
      </w:r>
    </w:p>
    <w:p w14:paraId="54405D77" w14:textId="77777777" w:rsidR="00361996" w:rsidRPr="00493A04" w:rsidRDefault="00361996">
      <w:pPr>
        <w:rPr>
          <w:rFonts w:ascii="Calibri" w:hAnsi="Calibri" w:cs="Calibri"/>
        </w:rPr>
      </w:pPr>
    </w:p>
    <w:p w14:paraId="186720C6" w14:textId="1C55F0BF" w:rsidR="00361996" w:rsidRPr="00493A04" w:rsidRDefault="00D1723A" w:rsidP="00361996">
      <w:pPr>
        <w:spacing w:before="100" w:beforeAutospacing="1" w:after="100" w:afterAutospacing="1"/>
        <w:rPr>
          <w:rFonts w:ascii="Calibri" w:eastAsia="Times New Roman" w:hAnsi="Calibri" w:cs="Calibri"/>
          <w:b/>
          <w:bCs/>
          <w:kern w:val="0"/>
          <w:lang w:val="en-NZ" w:eastAsia="en-GB"/>
          <w14:ligatures w14:val="none"/>
        </w:rPr>
      </w:pPr>
      <w:proofErr w:type="spellStart"/>
      <w:r w:rsidRPr="00D1723A">
        <w:rPr>
          <w:rFonts w:ascii="Calibri" w:hAnsi="Calibri" w:cs="Calibri"/>
          <w:b/>
          <w:bCs/>
        </w:rPr>
        <w:t>Suppl</w:t>
      </w:r>
      <w:proofErr w:type="spellEnd"/>
      <w:r w:rsidRPr="00D1723A">
        <w:rPr>
          <w:rFonts w:ascii="Calibri" w:eastAsia="Times New Roman" w:hAnsi="Calibri" w:cs="Calibri"/>
          <w:b/>
          <w:bCs/>
          <w:kern w:val="0"/>
          <w:lang w:val="en-NZ" w:eastAsia="en-GB"/>
          <w14:ligatures w14:val="none"/>
        </w:rPr>
        <w:t xml:space="preserve"> </w:t>
      </w:r>
      <w:r w:rsidR="00361996" w:rsidRPr="00493A04">
        <w:rPr>
          <w:rFonts w:ascii="Calibri" w:eastAsia="Times New Roman" w:hAnsi="Calibri" w:cs="Calibri"/>
          <w:b/>
          <w:bCs/>
          <w:kern w:val="0"/>
          <w:lang w:val="en-NZ" w:eastAsia="en-GB"/>
          <w14:ligatures w14:val="none"/>
        </w:rPr>
        <w:t>Table 1</w:t>
      </w:r>
      <w:r w:rsidR="00725F1D" w:rsidRPr="00493A04">
        <w:rPr>
          <w:rFonts w:ascii="Calibri" w:eastAsia="Times New Roman" w:hAnsi="Calibri" w:cs="Calibri"/>
          <w:b/>
          <w:bCs/>
          <w:kern w:val="0"/>
          <w:lang w:val="en-NZ" w:eastAsia="en-GB"/>
          <w14:ligatures w14:val="none"/>
        </w:rPr>
        <w:t xml:space="preserve">.  Demographics and DNAm analysis within different </w:t>
      </w:r>
      <w:r w:rsidR="0004445D" w:rsidRPr="00493A04">
        <w:rPr>
          <w:rFonts w:ascii="Calibri" w:eastAsia="Times New Roman" w:hAnsi="Calibri" w:cs="Calibri"/>
          <w:b/>
          <w:bCs/>
          <w:kern w:val="0"/>
          <w:lang w:val="en-NZ" w:eastAsia="en-GB"/>
          <w14:ligatures w14:val="none"/>
        </w:rPr>
        <w:t xml:space="preserve">self-reported </w:t>
      </w:r>
      <w:r w:rsidR="00725F1D" w:rsidRPr="00493A04">
        <w:rPr>
          <w:rFonts w:ascii="Calibri" w:eastAsia="Times New Roman" w:hAnsi="Calibri" w:cs="Calibri"/>
          <w:b/>
          <w:bCs/>
          <w:kern w:val="0"/>
          <w:lang w:val="en-NZ" w:eastAsia="en-GB"/>
          <w14:ligatures w14:val="none"/>
        </w:rPr>
        <w:t xml:space="preserve">ethnic groups. </w:t>
      </w:r>
    </w:p>
    <w:tbl>
      <w:tblPr>
        <w:tblW w:w="9493" w:type="dxa"/>
        <w:tblLayout w:type="fixed"/>
        <w:tblLook w:val="04A0" w:firstRow="1" w:lastRow="0" w:firstColumn="1" w:lastColumn="0" w:noHBand="0" w:noVBand="1"/>
      </w:tblPr>
      <w:tblGrid>
        <w:gridCol w:w="1696"/>
        <w:gridCol w:w="1560"/>
        <w:gridCol w:w="1559"/>
        <w:gridCol w:w="1559"/>
        <w:gridCol w:w="1559"/>
        <w:gridCol w:w="1560"/>
      </w:tblGrid>
      <w:tr w:rsidR="00361996" w:rsidRPr="00493A04" w14:paraId="626F7A4C" w14:textId="77777777" w:rsidTr="00725F1D">
        <w:trPr>
          <w:trHeight w:val="34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4760FFEE" w14:textId="7CBB67BA" w:rsidR="00361996" w:rsidRPr="00493A04" w:rsidRDefault="00361996" w:rsidP="004666A8">
            <w:pPr>
              <w:rPr>
                <w:rFonts w:ascii="Calibri" w:eastAsia="Times New Roman" w:hAnsi="Calibri" w:cs="Calibri"/>
                <w:b/>
                <w:bCs/>
                <w:kern w:val="0"/>
                <w:lang w:val="en-NZ" w:eastAsia="en-GB"/>
                <w14:ligatures w14:val="none"/>
              </w:rPr>
            </w:pP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6F47298C"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All participants</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1811C2C4"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Māori</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C69AA0C"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Pacific</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CAD8E2F"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Indian</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9349CC8"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European</w:t>
            </w:r>
          </w:p>
        </w:tc>
      </w:tr>
      <w:tr w:rsidR="00361996" w:rsidRPr="00493A04" w14:paraId="0030EB22" w14:textId="77777777" w:rsidTr="004666A8">
        <w:trPr>
          <w:trHeight w:val="340"/>
        </w:trPr>
        <w:tc>
          <w:tcPr>
            <w:tcW w:w="1696" w:type="dxa"/>
            <w:tcBorders>
              <w:top w:val="single" w:sz="4" w:space="0" w:color="auto"/>
              <w:left w:val="single" w:sz="4" w:space="0" w:color="auto"/>
              <w:bottom w:val="single" w:sz="4" w:space="0" w:color="auto"/>
              <w:right w:val="single" w:sz="4" w:space="0" w:color="auto"/>
            </w:tcBorders>
            <w:noWrap/>
            <w:vAlign w:val="center"/>
          </w:tcPr>
          <w:p w14:paraId="69B3A70C" w14:textId="77777777" w:rsidR="00361996" w:rsidRPr="00493A04" w:rsidRDefault="00361996" w:rsidP="004666A8">
            <w:pPr>
              <w:jc w:val="center"/>
              <w:rPr>
                <w:rFonts w:ascii="Calibri" w:eastAsia="Times New Roman" w:hAnsi="Calibri" w:cs="Calibri"/>
                <w:b/>
                <w:bCs/>
                <w:kern w:val="0"/>
                <w:lang w:val="en-NZ" w:eastAsia="en-GB"/>
                <w14:ligatures w14:val="none"/>
              </w:rPr>
            </w:pPr>
            <w:r w:rsidRPr="00493A04">
              <w:rPr>
                <w:rFonts w:ascii="Calibri" w:eastAsia="Times New Roman" w:hAnsi="Calibri" w:cs="Calibri"/>
                <w:b/>
                <w:bCs/>
                <w:color w:val="000000"/>
                <w:kern w:val="0"/>
                <w:lang w:val="en-NZ" w:eastAsia="en-GB"/>
                <w14:ligatures w14:val="none"/>
              </w:rPr>
              <w:t>Participants, n</w:t>
            </w:r>
          </w:p>
        </w:tc>
        <w:tc>
          <w:tcPr>
            <w:tcW w:w="1560" w:type="dxa"/>
            <w:tcBorders>
              <w:top w:val="single" w:sz="4" w:space="0" w:color="auto"/>
              <w:left w:val="single" w:sz="4" w:space="0" w:color="auto"/>
              <w:bottom w:val="single" w:sz="4" w:space="0" w:color="auto"/>
              <w:right w:val="single" w:sz="4" w:space="0" w:color="auto"/>
            </w:tcBorders>
            <w:noWrap/>
            <w:vAlign w:val="center"/>
          </w:tcPr>
          <w:p w14:paraId="2C1C77B7"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979</w:t>
            </w:r>
          </w:p>
        </w:tc>
        <w:tc>
          <w:tcPr>
            <w:tcW w:w="1559" w:type="dxa"/>
            <w:tcBorders>
              <w:top w:val="single" w:sz="4" w:space="0" w:color="auto"/>
              <w:left w:val="single" w:sz="4" w:space="0" w:color="auto"/>
              <w:bottom w:val="single" w:sz="4" w:space="0" w:color="auto"/>
              <w:right w:val="single" w:sz="4" w:space="0" w:color="auto"/>
            </w:tcBorders>
            <w:noWrap/>
            <w:vAlign w:val="center"/>
          </w:tcPr>
          <w:p w14:paraId="5B2960B9"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265</w:t>
            </w:r>
          </w:p>
        </w:tc>
        <w:tc>
          <w:tcPr>
            <w:tcW w:w="1559" w:type="dxa"/>
            <w:tcBorders>
              <w:top w:val="single" w:sz="4" w:space="0" w:color="auto"/>
              <w:left w:val="single" w:sz="4" w:space="0" w:color="auto"/>
              <w:bottom w:val="single" w:sz="4" w:space="0" w:color="auto"/>
              <w:right w:val="single" w:sz="4" w:space="0" w:color="auto"/>
            </w:tcBorders>
            <w:noWrap/>
            <w:vAlign w:val="center"/>
          </w:tcPr>
          <w:p w14:paraId="5D7090B7"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98</w:t>
            </w:r>
          </w:p>
        </w:tc>
        <w:tc>
          <w:tcPr>
            <w:tcW w:w="1559" w:type="dxa"/>
            <w:tcBorders>
              <w:top w:val="single" w:sz="4" w:space="0" w:color="auto"/>
              <w:left w:val="single" w:sz="4" w:space="0" w:color="auto"/>
              <w:bottom w:val="single" w:sz="4" w:space="0" w:color="auto"/>
              <w:right w:val="single" w:sz="4" w:space="0" w:color="auto"/>
            </w:tcBorders>
            <w:noWrap/>
            <w:vAlign w:val="center"/>
          </w:tcPr>
          <w:p w14:paraId="426CB1D1"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91</w:t>
            </w:r>
          </w:p>
        </w:tc>
        <w:tc>
          <w:tcPr>
            <w:tcW w:w="1560" w:type="dxa"/>
            <w:tcBorders>
              <w:top w:val="single" w:sz="4" w:space="0" w:color="auto"/>
              <w:left w:val="single" w:sz="4" w:space="0" w:color="auto"/>
              <w:bottom w:val="single" w:sz="4" w:space="0" w:color="auto"/>
              <w:right w:val="single" w:sz="4" w:space="0" w:color="auto"/>
            </w:tcBorders>
            <w:noWrap/>
            <w:vAlign w:val="center"/>
          </w:tcPr>
          <w:p w14:paraId="5EEE89FF"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25</w:t>
            </w:r>
          </w:p>
        </w:tc>
      </w:tr>
      <w:tr w:rsidR="00361996" w:rsidRPr="00493A04" w14:paraId="6C261409" w14:textId="77777777" w:rsidTr="004666A8">
        <w:trPr>
          <w:trHeight w:val="340"/>
        </w:trPr>
        <w:tc>
          <w:tcPr>
            <w:tcW w:w="1696" w:type="dxa"/>
            <w:tcBorders>
              <w:top w:val="single" w:sz="4" w:space="0" w:color="auto"/>
              <w:left w:val="single" w:sz="4" w:space="0" w:color="auto"/>
              <w:bottom w:val="single" w:sz="4" w:space="0" w:color="auto"/>
              <w:right w:val="single" w:sz="4" w:space="0" w:color="auto"/>
            </w:tcBorders>
            <w:noWrap/>
            <w:vAlign w:val="center"/>
            <w:hideMark/>
          </w:tcPr>
          <w:p w14:paraId="6FB9359D"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Never</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F4AC611"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377 (38.5)</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629D4FF8"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4 (20.4)</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4811B61C"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33 (33.7)</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6A8421EB"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62 (68.1)</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6A1614BA"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228 (43.4)</w:t>
            </w:r>
          </w:p>
        </w:tc>
      </w:tr>
      <w:tr w:rsidR="00361996" w:rsidRPr="00493A04" w14:paraId="6C54A611" w14:textId="77777777" w:rsidTr="004666A8">
        <w:trPr>
          <w:trHeight w:val="340"/>
        </w:trPr>
        <w:tc>
          <w:tcPr>
            <w:tcW w:w="1696" w:type="dxa"/>
            <w:tcBorders>
              <w:top w:val="single" w:sz="4" w:space="0" w:color="auto"/>
              <w:left w:val="single" w:sz="4" w:space="0" w:color="auto"/>
              <w:bottom w:val="single" w:sz="4" w:space="0" w:color="auto"/>
              <w:right w:val="single" w:sz="4" w:space="0" w:color="auto"/>
            </w:tcBorders>
            <w:noWrap/>
            <w:vAlign w:val="center"/>
            <w:hideMark/>
          </w:tcPr>
          <w:p w14:paraId="0BDB8FC3"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Ex-smoker</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0126F44D"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286 (29.2)</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4E76D3E3"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92 (34.7)</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FAB81DC"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33 (33.7)</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31A1A46C"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20 (22.0)</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12D925C"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141 (26.9)</w:t>
            </w:r>
          </w:p>
        </w:tc>
      </w:tr>
      <w:tr w:rsidR="00361996" w:rsidRPr="00493A04" w14:paraId="25C5BE2C" w14:textId="77777777" w:rsidTr="004666A8">
        <w:trPr>
          <w:trHeight w:val="340"/>
        </w:trPr>
        <w:tc>
          <w:tcPr>
            <w:tcW w:w="1696" w:type="dxa"/>
            <w:tcBorders>
              <w:top w:val="single" w:sz="4" w:space="0" w:color="auto"/>
              <w:left w:val="single" w:sz="4" w:space="0" w:color="auto"/>
              <w:bottom w:val="single" w:sz="4" w:space="0" w:color="auto"/>
              <w:right w:val="single" w:sz="4" w:space="0" w:color="auto"/>
            </w:tcBorders>
            <w:noWrap/>
            <w:vAlign w:val="center"/>
            <w:hideMark/>
          </w:tcPr>
          <w:p w14:paraId="0673C16E"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Current</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21D05821"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316 (32.3)</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50D1A22F"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119 (44.9)</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1547C7C2"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32(32.7)</w:t>
            </w:r>
          </w:p>
        </w:tc>
        <w:tc>
          <w:tcPr>
            <w:tcW w:w="1559" w:type="dxa"/>
            <w:tcBorders>
              <w:top w:val="single" w:sz="4" w:space="0" w:color="auto"/>
              <w:left w:val="single" w:sz="4" w:space="0" w:color="auto"/>
              <w:bottom w:val="single" w:sz="4" w:space="0" w:color="auto"/>
              <w:right w:val="single" w:sz="4" w:space="0" w:color="auto"/>
            </w:tcBorders>
            <w:noWrap/>
            <w:vAlign w:val="center"/>
            <w:hideMark/>
          </w:tcPr>
          <w:p w14:paraId="7DC7196A"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9 (9.9)</w:t>
            </w:r>
          </w:p>
        </w:tc>
        <w:tc>
          <w:tcPr>
            <w:tcW w:w="1560" w:type="dxa"/>
            <w:tcBorders>
              <w:top w:val="single" w:sz="4" w:space="0" w:color="auto"/>
              <w:left w:val="single" w:sz="4" w:space="0" w:color="auto"/>
              <w:bottom w:val="single" w:sz="4" w:space="0" w:color="auto"/>
              <w:right w:val="single" w:sz="4" w:space="0" w:color="auto"/>
            </w:tcBorders>
            <w:noWrap/>
            <w:vAlign w:val="center"/>
            <w:hideMark/>
          </w:tcPr>
          <w:p w14:paraId="5A2703B3"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156 (29.7)</w:t>
            </w:r>
          </w:p>
        </w:tc>
      </w:tr>
      <w:tr w:rsidR="00361996" w:rsidRPr="00493A04" w14:paraId="1D39D45B" w14:textId="77777777" w:rsidTr="004666A8">
        <w:trPr>
          <w:trHeight w:val="320"/>
        </w:trPr>
        <w:tc>
          <w:tcPr>
            <w:tcW w:w="1696" w:type="dxa"/>
            <w:tcBorders>
              <w:top w:val="single" w:sz="4" w:space="0" w:color="auto"/>
              <w:left w:val="single" w:sz="4" w:space="0" w:color="auto"/>
              <w:bottom w:val="single" w:sz="4" w:space="0" w:color="auto"/>
              <w:right w:val="single" w:sz="4" w:space="0" w:color="auto"/>
            </w:tcBorders>
            <w:noWrap/>
            <w:vAlign w:val="center"/>
            <w:hideMark/>
          </w:tcPr>
          <w:p w14:paraId="2E1D7727"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Age</w:t>
            </w:r>
          </w:p>
        </w:tc>
        <w:tc>
          <w:tcPr>
            <w:tcW w:w="1560" w:type="dxa"/>
            <w:tcBorders>
              <w:top w:val="single" w:sz="4" w:space="0" w:color="auto"/>
              <w:left w:val="nil"/>
              <w:bottom w:val="single" w:sz="4" w:space="0" w:color="auto"/>
              <w:right w:val="single" w:sz="4" w:space="0" w:color="auto"/>
            </w:tcBorders>
            <w:noWrap/>
            <w:vAlign w:val="center"/>
            <w:hideMark/>
          </w:tcPr>
          <w:p w14:paraId="3B70CC7D"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6.3 ± 10.3</w:t>
            </w:r>
          </w:p>
        </w:tc>
        <w:tc>
          <w:tcPr>
            <w:tcW w:w="1559" w:type="dxa"/>
            <w:tcBorders>
              <w:top w:val="single" w:sz="4" w:space="0" w:color="auto"/>
              <w:left w:val="nil"/>
              <w:bottom w:val="single" w:sz="4" w:space="0" w:color="auto"/>
              <w:right w:val="single" w:sz="4" w:space="0" w:color="auto"/>
            </w:tcBorders>
            <w:noWrap/>
            <w:vAlign w:val="bottom"/>
            <w:hideMark/>
          </w:tcPr>
          <w:p w14:paraId="7161AF86"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6.9 ± 10.1</w:t>
            </w:r>
          </w:p>
        </w:tc>
        <w:tc>
          <w:tcPr>
            <w:tcW w:w="1559" w:type="dxa"/>
            <w:tcBorders>
              <w:top w:val="single" w:sz="4" w:space="0" w:color="auto"/>
              <w:left w:val="nil"/>
              <w:bottom w:val="single" w:sz="4" w:space="0" w:color="auto"/>
              <w:right w:val="single" w:sz="4" w:space="0" w:color="auto"/>
            </w:tcBorders>
            <w:noWrap/>
            <w:vAlign w:val="bottom"/>
            <w:hideMark/>
          </w:tcPr>
          <w:p w14:paraId="4B9798E5"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2.1 ± 10.6</w:t>
            </w:r>
          </w:p>
        </w:tc>
        <w:tc>
          <w:tcPr>
            <w:tcW w:w="1559" w:type="dxa"/>
            <w:tcBorders>
              <w:top w:val="single" w:sz="4" w:space="0" w:color="auto"/>
              <w:left w:val="nil"/>
              <w:bottom w:val="single" w:sz="4" w:space="0" w:color="auto"/>
              <w:right w:val="single" w:sz="4" w:space="0" w:color="auto"/>
            </w:tcBorders>
            <w:noWrap/>
            <w:vAlign w:val="bottom"/>
            <w:hideMark/>
          </w:tcPr>
          <w:p w14:paraId="11D174B7"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3.4 ± 11.3</w:t>
            </w:r>
          </w:p>
        </w:tc>
        <w:tc>
          <w:tcPr>
            <w:tcW w:w="1560" w:type="dxa"/>
            <w:tcBorders>
              <w:top w:val="single" w:sz="4" w:space="0" w:color="auto"/>
              <w:left w:val="nil"/>
              <w:bottom w:val="single" w:sz="4" w:space="0" w:color="auto"/>
              <w:right w:val="single" w:sz="4" w:space="0" w:color="auto"/>
            </w:tcBorders>
            <w:noWrap/>
            <w:vAlign w:val="bottom"/>
            <w:hideMark/>
          </w:tcPr>
          <w:p w14:paraId="2B775D0F"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57.2 ± 10.0</w:t>
            </w:r>
          </w:p>
        </w:tc>
      </w:tr>
      <w:tr w:rsidR="00361996" w:rsidRPr="00493A04" w14:paraId="1220EFDB" w14:textId="77777777" w:rsidTr="00725F1D">
        <w:trPr>
          <w:trHeight w:val="320"/>
        </w:trPr>
        <w:tc>
          <w:tcPr>
            <w:tcW w:w="1696" w:type="dxa"/>
            <w:tcBorders>
              <w:top w:val="single" w:sz="4" w:space="0" w:color="auto"/>
              <w:left w:val="single" w:sz="4" w:space="0" w:color="auto"/>
              <w:bottom w:val="single" w:sz="4" w:space="0" w:color="auto"/>
              <w:right w:val="single" w:sz="4" w:space="0" w:color="auto"/>
            </w:tcBorders>
            <w:noWrap/>
            <w:vAlign w:val="center"/>
            <w:hideMark/>
          </w:tcPr>
          <w:p w14:paraId="4E945A9C"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Sex, male (%)</w:t>
            </w:r>
          </w:p>
        </w:tc>
        <w:tc>
          <w:tcPr>
            <w:tcW w:w="1560" w:type="dxa"/>
            <w:tcBorders>
              <w:top w:val="nil"/>
              <w:left w:val="nil"/>
              <w:bottom w:val="single" w:sz="4" w:space="0" w:color="auto"/>
              <w:right w:val="single" w:sz="4" w:space="0" w:color="auto"/>
            </w:tcBorders>
            <w:noWrap/>
            <w:vAlign w:val="center"/>
            <w:hideMark/>
          </w:tcPr>
          <w:p w14:paraId="2C64EB50"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707 (72.2)</w:t>
            </w:r>
          </w:p>
        </w:tc>
        <w:tc>
          <w:tcPr>
            <w:tcW w:w="1559" w:type="dxa"/>
            <w:tcBorders>
              <w:top w:val="nil"/>
              <w:left w:val="nil"/>
              <w:bottom w:val="single" w:sz="4" w:space="0" w:color="auto"/>
              <w:right w:val="single" w:sz="4" w:space="0" w:color="auto"/>
            </w:tcBorders>
            <w:noWrap/>
            <w:vAlign w:val="bottom"/>
            <w:hideMark/>
          </w:tcPr>
          <w:p w14:paraId="36A43155"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171 (64.5)</w:t>
            </w:r>
          </w:p>
        </w:tc>
        <w:tc>
          <w:tcPr>
            <w:tcW w:w="1559" w:type="dxa"/>
            <w:tcBorders>
              <w:top w:val="nil"/>
              <w:left w:val="nil"/>
              <w:bottom w:val="single" w:sz="4" w:space="0" w:color="auto"/>
              <w:right w:val="single" w:sz="4" w:space="0" w:color="auto"/>
            </w:tcBorders>
            <w:noWrap/>
            <w:vAlign w:val="bottom"/>
            <w:hideMark/>
          </w:tcPr>
          <w:p w14:paraId="5405587A"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80 (81.6)</w:t>
            </w:r>
          </w:p>
        </w:tc>
        <w:tc>
          <w:tcPr>
            <w:tcW w:w="1559" w:type="dxa"/>
            <w:tcBorders>
              <w:top w:val="nil"/>
              <w:left w:val="nil"/>
              <w:bottom w:val="single" w:sz="4" w:space="0" w:color="auto"/>
              <w:right w:val="single" w:sz="4" w:space="0" w:color="auto"/>
            </w:tcBorders>
            <w:noWrap/>
            <w:vAlign w:val="bottom"/>
            <w:hideMark/>
          </w:tcPr>
          <w:p w14:paraId="6C202EE9"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81 (89.0)</w:t>
            </w:r>
          </w:p>
        </w:tc>
        <w:tc>
          <w:tcPr>
            <w:tcW w:w="1560" w:type="dxa"/>
            <w:tcBorders>
              <w:top w:val="single" w:sz="4" w:space="0" w:color="auto"/>
              <w:left w:val="nil"/>
              <w:bottom w:val="single" w:sz="4" w:space="0" w:color="auto"/>
              <w:right w:val="single" w:sz="4" w:space="0" w:color="auto"/>
            </w:tcBorders>
            <w:noWrap/>
            <w:vAlign w:val="bottom"/>
            <w:hideMark/>
          </w:tcPr>
          <w:p w14:paraId="29B4A4BF"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375(71.4)</w:t>
            </w:r>
          </w:p>
        </w:tc>
      </w:tr>
      <w:tr w:rsidR="00725F1D" w:rsidRPr="00493A04" w14:paraId="4AED888F" w14:textId="77777777" w:rsidTr="00725F1D">
        <w:trPr>
          <w:trHeight w:val="163"/>
        </w:trPr>
        <w:tc>
          <w:tcPr>
            <w:tcW w:w="1696" w:type="dxa"/>
            <w:tcBorders>
              <w:top w:val="single" w:sz="4" w:space="0" w:color="auto"/>
              <w:left w:val="single" w:sz="4" w:space="0" w:color="auto"/>
              <w:bottom w:val="single" w:sz="4" w:space="0" w:color="auto"/>
            </w:tcBorders>
            <w:noWrap/>
            <w:vAlign w:val="center"/>
          </w:tcPr>
          <w:p w14:paraId="45DDC7E6" w14:textId="77777777" w:rsidR="00725F1D" w:rsidRPr="00493A04" w:rsidRDefault="00725F1D" w:rsidP="004666A8">
            <w:pPr>
              <w:jc w:val="center"/>
              <w:rPr>
                <w:rFonts w:ascii="Calibri" w:eastAsia="Times New Roman" w:hAnsi="Calibri" w:cs="Calibri"/>
                <w:b/>
                <w:bCs/>
                <w:color w:val="000000"/>
                <w:kern w:val="0"/>
                <w:lang w:val="en-NZ" w:eastAsia="en-GB"/>
                <w14:ligatures w14:val="none"/>
              </w:rPr>
            </w:pPr>
          </w:p>
        </w:tc>
        <w:tc>
          <w:tcPr>
            <w:tcW w:w="1560" w:type="dxa"/>
            <w:tcBorders>
              <w:top w:val="single" w:sz="4" w:space="0" w:color="auto"/>
              <w:bottom w:val="single" w:sz="4" w:space="0" w:color="auto"/>
            </w:tcBorders>
            <w:noWrap/>
            <w:vAlign w:val="center"/>
          </w:tcPr>
          <w:p w14:paraId="684AA904" w14:textId="77777777" w:rsidR="00725F1D" w:rsidRPr="00493A04" w:rsidRDefault="00725F1D" w:rsidP="004666A8">
            <w:pPr>
              <w:jc w:val="center"/>
              <w:rPr>
                <w:rFonts w:ascii="Calibri" w:eastAsia="Times New Roman" w:hAnsi="Calibri" w:cs="Calibri"/>
                <w:color w:val="000000"/>
                <w:kern w:val="0"/>
                <w:lang w:val="en-NZ" w:eastAsia="en-GB"/>
                <w14:ligatures w14:val="none"/>
              </w:rPr>
            </w:pPr>
          </w:p>
        </w:tc>
        <w:tc>
          <w:tcPr>
            <w:tcW w:w="1559" w:type="dxa"/>
            <w:tcBorders>
              <w:top w:val="single" w:sz="4" w:space="0" w:color="auto"/>
              <w:bottom w:val="single" w:sz="4" w:space="0" w:color="auto"/>
            </w:tcBorders>
            <w:noWrap/>
            <w:vAlign w:val="bottom"/>
          </w:tcPr>
          <w:p w14:paraId="1342FA8A" w14:textId="77777777" w:rsidR="00725F1D" w:rsidRPr="00493A04" w:rsidRDefault="00725F1D" w:rsidP="004666A8">
            <w:pPr>
              <w:jc w:val="center"/>
              <w:rPr>
                <w:rFonts w:ascii="Calibri" w:eastAsia="Times New Roman" w:hAnsi="Calibri" w:cs="Calibri"/>
                <w:color w:val="000000"/>
                <w:kern w:val="0"/>
                <w:lang w:val="en-NZ" w:eastAsia="en-GB"/>
                <w14:ligatures w14:val="none"/>
              </w:rPr>
            </w:pPr>
          </w:p>
        </w:tc>
        <w:tc>
          <w:tcPr>
            <w:tcW w:w="1559" w:type="dxa"/>
            <w:tcBorders>
              <w:top w:val="single" w:sz="4" w:space="0" w:color="auto"/>
              <w:bottom w:val="single" w:sz="4" w:space="0" w:color="auto"/>
            </w:tcBorders>
            <w:noWrap/>
            <w:vAlign w:val="bottom"/>
          </w:tcPr>
          <w:p w14:paraId="0B922BD2" w14:textId="77777777" w:rsidR="00725F1D" w:rsidRPr="00493A04" w:rsidRDefault="00725F1D" w:rsidP="004666A8">
            <w:pPr>
              <w:jc w:val="center"/>
              <w:rPr>
                <w:rFonts w:ascii="Calibri" w:eastAsia="Times New Roman" w:hAnsi="Calibri" w:cs="Calibri"/>
                <w:color w:val="000000"/>
                <w:kern w:val="0"/>
                <w:lang w:val="en-NZ" w:eastAsia="en-GB"/>
                <w14:ligatures w14:val="none"/>
              </w:rPr>
            </w:pPr>
          </w:p>
        </w:tc>
        <w:tc>
          <w:tcPr>
            <w:tcW w:w="1559" w:type="dxa"/>
            <w:tcBorders>
              <w:top w:val="single" w:sz="4" w:space="0" w:color="auto"/>
              <w:bottom w:val="single" w:sz="4" w:space="0" w:color="auto"/>
            </w:tcBorders>
            <w:noWrap/>
            <w:vAlign w:val="bottom"/>
          </w:tcPr>
          <w:p w14:paraId="01A7C6CC" w14:textId="77777777" w:rsidR="00725F1D" w:rsidRPr="00493A04" w:rsidRDefault="00725F1D" w:rsidP="004666A8">
            <w:pPr>
              <w:jc w:val="center"/>
              <w:rPr>
                <w:rFonts w:ascii="Calibri" w:eastAsia="Times New Roman" w:hAnsi="Calibri" w:cs="Calibri"/>
                <w:color w:val="000000"/>
                <w:kern w:val="0"/>
                <w:lang w:val="en-NZ" w:eastAsia="en-GB"/>
                <w14:ligatures w14:val="none"/>
              </w:rPr>
            </w:pPr>
          </w:p>
        </w:tc>
        <w:tc>
          <w:tcPr>
            <w:tcW w:w="1560" w:type="dxa"/>
            <w:tcBorders>
              <w:top w:val="single" w:sz="4" w:space="0" w:color="auto"/>
              <w:bottom w:val="single" w:sz="4" w:space="0" w:color="auto"/>
              <w:right w:val="single" w:sz="4" w:space="0" w:color="auto"/>
            </w:tcBorders>
            <w:noWrap/>
            <w:vAlign w:val="bottom"/>
          </w:tcPr>
          <w:p w14:paraId="1C8239BB" w14:textId="77777777" w:rsidR="00725F1D" w:rsidRPr="00493A04" w:rsidRDefault="00725F1D" w:rsidP="004666A8">
            <w:pPr>
              <w:jc w:val="center"/>
              <w:rPr>
                <w:rFonts w:ascii="Calibri" w:eastAsia="Times New Roman" w:hAnsi="Calibri" w:cs="Calibri"/>
                <w:color w:val="000000"/>
                <w:kern w:val="0"/>
                <w:lang w:val="en-NZ" w:eastAsia="en-GB"/>
                <w14:ligatures w14:val="none"/>
              </w:rPr>
            </w:pPr>
          </w:p>
        </w:tc>
      </w:tr>
      <w:tr w:rsidR="00361996" w:rsidRPr="00493A04" w14:paraId="37A8DFC5" w14:textId="77777777" w:rsidTr="00725F1D">
        <w:trPr>
          <w:trHeight w:val="320"/>
        </w:trPr>
        <w:tc>
          <w:tcPr>
            <w:tcW w:w="1696" w:type="dxa"/>
            <w:tcBorders>
              <w:top w:val="single" w:sz="4" w:space="0" w:color="auto"/>
              <w:left w:val="single" w:sz="4" w:space="0" w:color="auto"/>
              <w:bottom w:val="single" w:sz="4" w:space="0" w:color="auto"/>
              <w:right w:val="single" w:sz="4" w:space="0" w:color="auto"/>
            </w:tcBorders>
            <w:noWrap/>
            <w:vAlign w:val="center"/>
            <w:hideMark/>
          </w:tcPr>
          <w:p w14:paraId="149E6E71"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 xml:space="preserve">cg05575921 </w:t>
            </w:r>
          </w:p>
        </w:tc>
        <w:tc>
          <w:tcPr>
            <w:tcW w:w="1560" w:type="dxa"/>
            <w:tcBorders>
              <w:top w:val="single" w:sz="4" w:space="0" w:color="auto"/>
              <w:left w:val="nil"/>
              <w:bottom w:val="single" w:sz="4" w:space="0" w:color="auto"/>
              <w:right w:val="single" w:sz="4" w:space="0" w:color="auto"/>
            </w:tcBorders>
            <w:noWrap/>
            <w:vAlign w:val="center"/>
            <w:hideMark/>
          </w:tcPr>
          <w:p w14:paraId="1CFF9C47"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814</w:t>
            </w:r>
          </w:p>
          <w:p w14:paraId="151AFE40"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635-0.868)</w:t>
            </w:r>
          </w:p>
        </w:tc>
        <w:tc>
          <w:tcPr>
            <w:tcW w:w="1559" w:type="dxa"/>
            <w:tcBorders>
              <w:top w:val="single" w:sz="4" w:space="0" w:color="auto"/>
              <w:left w:val="nil"/>
              <w:bottom w:val="single" w:sz="4" w:space="0" w:color="auto"/>
              <w:right w:val="single" w:sz="4" w:space="0" w:color="auto"/>
            </w:tcBorders>
            <w:noWrap/>
            <w:vAlign w:val="center"/>
            <w:hideMark/>
          </w:tcPr>
          <w:p w14:paraId="4798A867"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709</w:t>
            </w:r>
          </w:p>
          <w:p w14:paraId="46815860"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595-0.829)</w:t>
            </w:r>
          </w:p>
        </w:tc>
        <w:tc>
          <w:tcPr>
            <w:tcW w:w="1559" w:type="dxa"/>
            <w:tcBorders>
              <w:top w:val="single" w:sz="4" w:space="0" w:color="auto"/>
              <w:left w:val="nil"/>
              <w:bottom w:val="single" w:sz="4" w:space="0" w:color="auto"/>
              <w:right w:val="single" w:sz="4" w:space="0" w:color="auto"/>
            </w:tcBorders>
            <w:noWrap/>
            <w:vAlign w:val="center"/>
            <w:hideMark/>
          </w:tcPr>
          <w:p w14:paraId="6B28365C"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815</w:t>
            </w:r>
          </w:p>
          <w:p w14:paraId="00BA5F50"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671-0.856)</w:t>
            </w:r>
          </w:p>
        </w:tc>
        <w:tc>
          <w:tcPr>
            <w:tcW w:w="1559" w:type="dxa"/>
            <w:tcBorders>
              <w:top w:val="single" w:sz="4" w:space="0" w:color="auto"/>
              <w:left w:val="nil"/>
              <w:bottom w:val="single" w:sz="4" w:space="0" w:color="auto"/>
              <w:right w:val="single" w:sz="4" w:space="0" w:color="auto"/>
            </w:tcBorders>
            <w:noWrap/>
            <w:vAlign w:val="center"/>
            <w:hideMark/>
          </w:tcPr>
          <w:p w14:paraId="08E72528"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849</w:t>
            </w:r>
          </w:p>
          <w:p w14:paraId="26891FA3"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788-0.873)</w:t>
            </w:r>
          </w:p>
        </w:tc>
        <w:tc>
          <w:tcPr>
            <w:tcW w:w="1560" w:type="dxa"/>
            <w:tcBorders>
              <w:top w:val="single" w:sz="4" w:space="0" w:color="auto"/>
              <w:left w:val="nil"/>
              <w:bottom w:val="single" w:sz="4" w:space="0" w:color="auto"/>
              <w:right w:val="single" w:sz="4" w:space="0" w:color="auto"/>
            </w:tcBorders>
            <w:noWrap/>
            <w:vAlign w:val="center"/>
            <w:hideMark/>
          </w:tcPr>
          <w:p w14:paraId="758F86B7"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837</w:t>
            </w:r>
          </w:p>
          <w:p w14:paraId="1E302284" w14:textId="77777777" w:rsidR="00361996" w:rsidRPr="00493A04" w:rsidRDefault="00361996" w:rsidP="004666A8">
            <w:pPr>
              <w:jc w:val="center"/>
              <w:rPr>
                <w:rFonts w:ascii="Calibri" w:eastAsia="Times New Roman" w:hAnsi="Calibri" w:cs="Calibri"/>
                <w:color w:val="000000"/>
                <w:kern w:val="0"/>
                <w:lang w:val="en-NZ" w:eastAsia="en-GB"/>
                <w14:ligatures w14:val="none"/>
              </w:rPr>
            </w:pPr>
            <w:r w:rsidRPr="00493A04">
              <w:rPr>
                <w:rFonts w:ascii="Calibri" w:eastAsia="Times New Roman" w:hAnsi="Calibri" w:cs="Calibri"/>
                <w:color w:val="000000"/>
                <w:kern w:val="0"/>
                <w:lang w:val="en-NZ" w:eastAsia="en-GB"/>
                <w14:ligatures w14:val="none"/>
              </w:rPr>
              <w:t>(0.650-0.877)</w:t>
            </w:r>
          </w:p>
        </w:tc>
      </w:tr>
      <w:tr w:rsidR="00361996" w:rsidRPr="00493A04" w14:paraId="47C717D7" w14:textId="77777777" w:rsidTr="004666A8">
        <w:trPr>
          <w:trHeight w:val="320"/>
        </w:trPr>
        <w:tc>
          <w:tcPr>
            <w:tcW w:w="1696" w:type="dxa"/>
            <w:tcBorders>
              <w:top w:val="single" w:sz="4" w:space="0" w:color="auto"/>
              <w:left w:val="single" w:sz="4" w:space="0" w:color="auto"/>
              <w:bottom w:val="single" w:sz="4" w:space="0" w:color="auto"/>
              <w:right w:val="single" w:sz="4" w:space="0" w:color="auto"/>
            </w:tcBorders>
            <w:noWrap/>
            <w:vAlign w:val="center"/>
          </w:tcPr>
          <w:p w14:paraId="649D5CC9"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cg05575921</w:t>
            </w:r>
          </w:p>
          <w:p w14:paraId="03FD6B28" w14:textId="77777777" w:rsidR="00361996" w:rsidRPr="00493A04" w:rsidRDefault="00361996" w:rsidP="004666A8">
            <w:pPr>
              <w:jc w:val="center"/>
              <w:rPr>
                <w:rFonts w:ascii="Calibri" w:eastAsia="Times New Roman" w:hAnsi="Calibri" w:cs="Calibri"/>
                <w:b/>
                <w:bCs/>
                <w:color w:val="000000"/>
                <w:kern w:val="0"/>
                <w:lang w:val="en-NZ" w:eastAsia="en-GB"/>
                <w14:ligatures w14:val="none"/>
              </w:rPr>
            </w:pPr>
            <w:r w:rsidRPr="00493A04">
              <w:rPr>
                <w:rFonts w:ascii="Calibri" w:eastAsia="Times New Roman" w:hAnsi="Calibri" w:cs="Calibri"/>
                <w:b/>
                <w:bCs/>
                <w:color w:val="000000"/>
                <w:kern w:val="0"/>
                <w:lang w:val="en-NZ" w:eastAsia="en-GB"/>
                <w14:ligatures w14:val="none"/>
              </w:rPr>
              <w:t>Current vs Never ROC*</w:t>
            </w:r>
          </w:p>
        </w:tc>
        <w:tc>
          <w:tcPr>
            <w:tcW w:w="1560" w:type="dxa"/>
            <w:tcBorders>
              <w:top w:val="single" w:sz="4" w:space="0" w:color="auto"/>
              <w:left w:val="nil"/>
              <w:bottom w:val="single" w:sz="4" w:space="0" w:color="auto"/>
              <w:right w:val="single" w:sz="4" w:space="0" w:color="auto"/>
            </w:tcBorders>
            <w:noWrap/>
            <w:vAlign w:val="center"/>
          </w:tcPr>
          <w:p w14:paraId="2C0492BB"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78</w:t>
            </w:r>
          </w:p>
          <w:p w14:paraId="467DE86D"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64 - 0.987)</w:t>
            </w:r>
          </w:p>
          <w:p w14:paraId="674A64ED"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94.34, 95.00</w:t>
            </w:r>
          </w:p>
          <w:p w14:paraId="2C0ED54E" w14:textId="77777777" w:rsidR="00361996" w:rsidRPr="00493A04" w:rsidRDefault="00361996" w:rsidP="004666A8">
            <w:pPr>
              <w:jc w:val="center"/>
              <w:rPr>
                <w:rFonts w:ascii="Calibri" w:eastAsia="Times New Roman" w:hAnsi="Calibri" w:cs="Calibri"/>
                <w:color w:val="000000" w:themeColor="text1"/>
                <w:kern w:val="0"/>
                <w:lang w:val="en-NZ" w:eastAsia="en-GB"/>
                <w14:ligatures w14:val="none"/>
              </w:rPr>
            </w:pPr>
            <w:r w:rsidRPr="00493A04">
              <w:rPr>
                <w:rFonts w:ascii="Calibri" w:eastAsia="Times New Roman" w:hAnsi="Calibri" w:cs="Calibri"/>
                <w:color w:val="000000" w:themeColor="text1"/>
                <w:lang w:eastAsia="en-NZ"/>
              </w:rPr>
              <w:t>≤0.785</w:t>
            </w:r>
          </w:p>
        </w:tc>
        <w:tc>
          <w:tcPr>
            <w:tcW w:w="1559" w:type="dxa"/>
            <w:tcBorders>
              <w:top w:val="single" w:sz="4" w:space="0" w:color="auto"/>
              <w:left w:val="nil"/>
              <w:bottom w:val="single" w:sz="4" w:space="0" w:color="auto"/>
              <w:right w:val="single" w:sz="4" w:space="0" w:color="auto"/>
            </w:tcBorders>
            <w:noWrap/>
            <w:vAlign w:val="center"/>
          </w:tcPr>
          <w:p w14:paraId="5019D8D1"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39</w:t>
            </w:r>
          </w:p>
          <w:p w14:paraId="0A9FAEB5"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892 - 0.970)</w:t>
            </w:r>
          </w:p>
          <w:p w14:paraId="2AFE14FF"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98.31, 86.79</w:t>
            </w:r>
          </w:p>
          <w:p w14:paraId="707839CC" w14:textId="77777777" w:rsidR="00361996" w:rsidRPr="00493A04" w:rsidRDefault="00361996" w:rsidP="004666A8">
            <w:pPr>
              <w:jc w:val="center"/>
              <w:rPr>
                <w:rFonts w:ascii="Calibri" w:eastAsia="Times New Roman" w:hAnsi="Calibri" w:cs="Calibri"/>
                <w:color w:val="000000" w:themeColor="text1"/>
                <w:kern w:val="0"/>
                <w:lang w:val="en-NZ" w:eastAsia="en-GB"/>
                <w14:ligatures w14:val="none"/>
              </w:rPr>
            </w:pPr>
            <w:r w:rsidRPr="00493A04">
              <w:rPr>
                <w:rFonts w:ascii="Calibri" w:eastAsia="Times New Roman" w:hAnsi="Calibri" w:cs="Calibri"/>
                <w:color w:val="000000" w:themeColor="text1"/>
                <w:lang w:eastAsia="en-NZ"/>
              </w:rPr>
              <w:t>≤0.796</w:t>
            </w:r>
          </w:p>
        </w:tc>
        <w:tc>
          <w:tcPr>
            <w:tcW w:w="1559" w:type="dxa"/>
            <w:tcBorders>
              <w:top w:val="single" w:sz="4" w:space="0" w:color="auto"/>
              <w:left w:val="nil"/>
              <w:bottom w:val="single" w:sz="4" w:space="0" w:color="auto"/>
              <w:right w:val="single" w:sz="4" w:space="0" w:color="auto"/>
            </w:tcBorders>
            <w:noWrap/>
            <w:vAlign w:val="center"/>
          </w:tcPr>
          <w:p w14:paraId="4F4E4C08"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54</w:t>
            </w:r>
          </w:p>
          <w:p w14:paraId="09C7B1BE"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870 - 0.991)</w:t>
            </w:r>
          </w:p>
          <w:p w14:paraId="4CFA698A"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87.50, 96.87</w:t>
            </w:r>
          </w:p>
          <w:p w14:paraId="3DAFB0B8" w14:textId="77777777" w:rsidR="00361996" w:rsidRPr="00493A04" w:rsidRDefault="00361996" w:rsidP="004666A8">
            <w:pPr>
              <w:jc w:val="center"/>
              <w:rPr>
                <w:rFonts w:ascii="Calibri" w:eastAsia="Times New Roman" w:hAnsi="Calibri" w:cs="Calibri"/>
                <w:color w:val="000000" w:themeColor="text1"/>
                <w:kern w:val="0"/>
                <w:lang w:val="en-NZ" w:eastAsia="en-GB"/>
                <w14:ligatures w14:val="none"/>
              </w:rPr>
            </w:pPr>
            <w:r w:rsidRPr="00493A04">
              <w:rPr>
                <w:rFonts w:ascii="Calibri" w:eastAsia="Times New Roman" w:hAnsi="Calibri" w:cs="Calibri"/>
                <w:color w:val="000000" w:themeColor="text1"/>
                <w:lang w:eastAsia="en-NZ"/>
              </w:rPr>
              <w:t>≤0.774</w:t>
            </w:r>
          </w:p>
        </w:tc>
        <w:tc>
          <w:tcPr>
            <w:tcW w:w="1559" w:type="dxa"/>
            <w:tcBorders>
              <w:top w:val="single" w:sz="4" w:space="0" w:color="auto"/>
              <w:left w:val="nil"/>
              <w:bottom w:val="single" w:sz="4" w:space="0" w:color="auto"/>
              <w:right w:val="single" w:sz="4" w:space="0" w:color="auto"/>
            </w:tcBorders>
            <w:noWrap/>
            <w:vAlign w:val="center"/>
          </w:tcPr>
          <w:p w14:paraId="181B57AA"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87</w:t>
            </w:r>
          </w:p>
          <w:p w14:paraId="6BFEDFE9"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26 - 1.000)</w:t>
            </w:r>
          </w:p>
          <w:p w14:paraId="2BE0CE9A"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100.00, 93.44</w:t>
            </w:r>
          </w:p>
          <w:p w14:paraId="6A62C595" w14:textId="77777777" w:rsidR="00361996" w:rsidRPr="00493A04" w:rsidRDefault="00361996" w:rsidP="004666A8">
            <w:pPr>
              <w:jc w:val="center"/>
              <w:rPr>
                <w:rFonts w:ascii="Calibri" w:eastAsia="Times New Roman" w:hAnsi="Calibri" w:cs="Calibri"/>
                <w:color w:val="000000" w:themeColor="text1"/>
                <w:kern w:val="0"/>
                <w:lang w:val="en-NZ" w:eastAsia="en-GB"/>
                <w14:ligatures w14:val="none"/>
              </w:rPr>
            </w:pPr>
            <w:r w:rsidRPr="00493A04">
              <w:rPr>
                <w:rFonts w:ascii="Calibri" w:eastAsia="Times New Roman" w:hAnsi="Calibri" w:cs="Calibri"/>
                <w:color w:val="000000" w:themeColor="text1"/>
                <w:lang w:eastAsia="en-NZ"/>
              </w:rPr>
              <w:t>≤0.781</w:t>
            </w:r>
          </w:p>
        </w:tc>
        <w:tc>
          <w:tcPr>
            <w:tcW w:w="1560" w:type="dxa"/>
            <w:tcBorders>
              <w:top w:val="single" w:sz="4" w:space="0" w:color="auto"/>
              <w:left w:val="nil"/>
              <w:bottom w:val="single" w:sz="4" w:space="0" w:color="auto"/>
              <w:right w:val="single" w:sz="4" w:space="0" w:color="auto"/>
            </w:tcBorders>
            <w:noWrap/>
            <w:vAlign w:val="center"/>
          </w:tcPr>
          <w:p w14:paraId="6A42C496"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85</w:t>
            </w:r>
          </w:p>
          <w:p w14:paraId="1E7C9812"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0.968 - 0.995)</w:t>
            </w:r>
          </w:p>
          <w:p w14:paraId="2CE29B65" w14:textId="77777777" w:rsidR="00361996" w:rsidRPr="00493A04" w:rsidRDefault="00361996" w:rsidP="004666A8">
            <w:pPr>
              <w:jc w:val="center"/>
              <w:rPr>
                <w:rFonts w:ascii="Calibri" w:eastAsia="Times New Roman" w:hAnsi="Calibri" w:cs="Calibri"/>
                <w:color w:val="000000" w:themeColor="text1"/>
                <w:lang w:eastAsia="en-NZ"/>
              </w:rPr>
            </w:pPr>
            <w:r w:rsidRPr="00493A04">
              <w:rPr>
                <w:rFonts w:ascii="Calibri" w:eastAsia="Times New Roman" w:hAnsi="Calibri" w:cs="Calibri"/>
                <w:color w:val="000000" w:themeColor="text1"/>
                <w:lang w:eastAsia="en-NZ"/>
              </w:rPr>
              <w:t>94.87, 96.04</w:t>
            </w:r>
          </w:p>
          <w:p w14:paraId="0C7035A8" w14:textId="77777777" w:rsidR="00361996" w:rsidRPr="00493A04" w:rsidRDefault="00361996" w:rsidP="004666A8">
            <w:pPr>
              <w:jc w:val="center"/>
              <w:rPr>
                <w:rFonts w:ascii="Calibri" w:eastAsia="Times New Roman" w:hAnsi="Calibri" w:cs="Calibri"/>
                <w:color w:val="000000" w:themeColor="text1"/>
                <w:kern w:val="0"/>
                <w:lang w:val="en-NZ" w:eastAsia="en-GB"/>
                <w14:ligatures w14:val="none"/>
              </w:rPr>
            </w:pPr>
            <w:r w:rsidRPr="00493A04">
              <w:rPr>
                <w:rFonts w:ascii="Calibri" w:eastAsia="Times New Roman" w:hAnsi="Calibri" w:cs="Calibri"/>
                <w:color w:val="000000" w:themeColor="text1"/>
                <w:lang w:eastAsia="en-NZ"/>
              </w:rPr>
              <w:t>≤0.806</w:t>
            </w:r>
          </w:p>
        </w:tc>
      </w:tr>
    </w:tbl>
    <w:p w14:paraId="3BEA7A95" w14:textId="77777777" w:rsidR="00361996" w:rsidRPr="00493A04" w:rsidRDefault="00361996" w:rsidP="00361996">
      <w:pPr>
        <w:tabs>
          <w:tab w:val="left" w:pos="709"/>
          <w:tab w:val="left" w:pos="1276"/>
        </w:tabs>
        <w:ind w:left="993" w:hanging="993"/>
        <w:rPr>
          <w:rFonts w:ascii="Calibri" w:hAnsi="Calibri" w:cs="Calibri"/>
        </w:rPr>
      </w:pPr>
      <w:r w:rsidRPr="00493A04">
        <w:rPr>
          <w:rFonts w:ascii="Calibri" w:hAnsi="Calibri" w:cs="Calibri"/>
        </w:rPr>
        <w:tab/>
        <w:t>* AUC (95% confidence interval), Sensitivity, Specificity, cg05575921 optimal association criterion for current smoker status.</w:t>
      </w:r>
    </w:p>
    <w:p w14:paraId="2D6D7A0D" w14:textId="77777777" w:rsidR="00361996" w:rsidRPr="00493A04" w:rsidRDefault="00361996" w:rsidP="00361996">
      <w:pPr>
        <w:tabs>
          <w:tab w:val="left" w:pos="1276"/>
        </w:tabs>
        <w:ind w:left="1276"/>
        <w:rPr>
          <w:rFonts w:ascii="Calibri" w:hAnsi="Calibri" w:cs="Calibri"/>
        </w:rPr>
      </w:pPr>
    </w:p>
    <w:p w14:paraId="5BF008FB" w14:textId="77777777" w:rsidR="00361996" w:rsidRPr="00493A04" w:rsidRDefault="00361996" w:rsidP="00361996">
      <w:pPr>
        <w:rPr>
          <w:rFonts w:ascii="Calibri" w:hAnsi="Calibri" w:cs="Calibri"/>
        </w:rPr>
      </w:pPr>
    </w:p>
    <w:p w14:paraId="2295713B" w14:textId="77777777" w:rsidR="00361996" w:rsidRPr="00493A04" w:rsidRDefault="00361996" w:rsidP="00361996">
      <w:pPr>
        <w:rPr>
          <w:rFonts w:ascii="Calibri" w:hAnsi="Calibri" w:cs="Calibri"/>
        </w:rPr>
      </w:pPr>
      <w:r w:rsidRPr="00493A04">
        <w:rPr>
          <w:rFonts w:ascii="Calibri" w:hAnsi="Calibri" w:cs="Calibri"/>
          <w:noProof/>
          <w:lang w:eastAsia="en-NZ"/>
        </w:rPr>
        <w:drawing>
          <wp:inline distT="0" distB="0" distL="0" distR="0" wp14:anchorId="74941A03" wp14:editId="740E0EE9">
            <wp:extent cx="5727700" cy="2311188"/>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3471" r="19695" b="7735"/>
                    <a:stretch>
                      <a:fillRect/>
                    </a:stretch>
                  </pic:blipFill>
                  <pic:spPr bwMode="auto">
                    <a:xfrm>
                      <a:off x="0" y="0"/>
                      <a:ext cx="5727700" cy="2311188"/>
                    </a:xfrm>
                    <a:prstGeom prst="rect">
                      <a:avLst/>
                    </a:prstGeom>
                    <a:noFill/>
                    <a:ln>
                      <a:noFill/>
                    </a:ln>
                    <a:extLst>
                      <a:ext uri="{53640926-AAD7-44D8-BBD7-CCE9431645EC}">
                        <a14:shadowObscured xmlns:a14="http://schemas.microsoft.com/office/drawing/2010/main"/>
                      </a:ext>
                    </a:extLst>
                  </pic:spPr>
                </pic:pic>
              </a:graphicData>
            </a:graphic>
          </wp:inline>
        </w:drawing>
      </w:r>
    </w:p>
    <w:p w14:paraId="5A25BB6D" w14:textId="15493E87" w:rsidR="00361996" w:rsidRDefault="00221F58" w:rsidP="00361996">
      <w:pPr>
        <w:rPr>
          <w:rFonts w:ascii="Calibri" w:hAnsi="Calibri" w:cs="Calibri"/>
        </w:rPr>
      </w:pPr>
      <w:r w:rsidRPr="00D1723A">
        <w:rPr>
          <w:rFonts w:ascii="Calibri" w:hAnsi="Calibri" w:cs="Calibri"/>
          <w:b/>
          <w:bCs/>
        </w:rPr>
        <w:t>Suppl</w:t>
      </w:r>
      <w:r>
        <w:rPr>
          <w:rFonts w:ascii="Calibri" w:hAnsi="Calibri" w:cs="Calibri"/>
          <w:b/>
          <w:bCs/>
        </w:rPr>
        <w:t>ementary</w:t>
      </w:r>
      <w:r w:rsidR="00D1723A" w:rsidRPr="00D1723A">
        <w:rPr>
          <w:rFonts w:ascii="Calibri" w:hAnsi="Calibri" w:cs="Calibri"/>
          <w:b/>
          <w:bCs/>
        </w:rPr>
        <w:t xml:space="preserve"> </w:t>
      </w:r>
      <w:r w:rsidR="00361996" w:rsidRPr="00D1723A">
        <w:rPr>
          <w:rFonts w:ascii="Calibri" w:hAnsi="Calibri" w:cs="Calibri"/>
          <w:b/>
          <w:bCs/>
        </w:rPr>
        <w:t>Figure 1</w:t>
      </w:r>
      <w:r w:rsidR="00361996" w:rsidRPr="00493A04">
        <w:rPr>
          <w:rFonts w:ascii="Calibri" w:hAnsi="Calibri" w:cs="Calibri"/>
        </w:rPr>
        <w:t>.  Boxplot comparison of cg05575921 AHRR DNAm values within self-reported smoking status groups.</w:t>
      </w:r>
    </w:p>
    <w:p w14:paraId="39328E4F" w14:textId="77777777" w:rsidR="00110DED" w:rsidRDefault="00110DED" w:rsidP="00361996">
      <w:pPr>
        <w:rPr>
          <w:rFonts w:ascii="Calibri" w:hAnsi="Calibri" w:cs="Calibri"/>
        </w:rPr>
      </w:pPr>
    </w:p>
    <w:p w14:paraId="4BBB028E" w14:textId="77777777" w:rsidR="00110DED" w:rsidRDefault="00110DED" w:rsidP="00361996">
      <w:pPr>
        <w:rPr>
          <w:rFonts w:ascii="Calibri" w:hAnsi="Calibri" w:cs="Calibri"/>
        </w:rPr>
      </w:pPr>
    </w:p>
    <w:p w14:paraId="09A9ADF1" w14:textId="77777777" w:rsidR="00110DED" w:rsidRDefault="00110DED" w:rsidP="00361996">
      <w:pPr>
        <w:rPr>
          <w:rFonts w:ascii="Calibri" w:hAnsi="Calibri" w:cs="Calibri"/>
        </w:rPr>
      </w:pPr>
    </w:p>
    <w:p w14:paraId="26B957A0" w14:textId="77777777" w:rsidR="00110DED" w:rsidRDefault="00110DED" w:rsidP="00361996">
      <w:pPr>
        <w:rPr>
          <w:rFonts w:ascii="Calibri" w:hAnsi="Calibri" w:cs="Calibri"/>
        </w:rPr>
      </w:pPr>
    </w:p>
    <w:p w14:paraId="1160510A" w14:textId="77777777" w:rsidR="00110DED" w:rsidRDefault="00110DED" w:rsidP="00361996">
      <w:pPr>
        <w:rPr>
          <w:rFonts w:ascii="Calibri" w:hAnsi="Calibri" w:cs="Calibri"/>
        </w:rPr>
      </w:pPr>
    </w:p>
    <w:p w14:paraId="3BA5336B" w14:textId="77777777" w:rsidR="00110DED" w:rsidRDefault="00110DED" w:rsidP="00361996">
      <w:pPr>
        <w:rPr>
          <w:rFonts w:ascii="Calibri" w:hAnsi="Calibri" w:cs="Calibri"/>
        </w:rPr>
      </w:pPr>
    </w:p>
    <w:p w14:paraId="188B05E7" w14:textId="77777777" w:rsidR="00110DED" w:rsidRPr="00493A04" w:rsidRDefault="00110DED" w:rsidP="00361996">
      <w:pPr>
        <w:rPr>
          <w:rFonts w:ascii="Calibri" w:hAnsi="Calibri" w:cs="Calibri"/>
        </w:rPr>
      </w:pPr>
    </w:p>
    <w:p w14:paraId="2404F00C" w14:textId="461AE9F9" w:rsidR="00110DED" w:rsidRDefault="00110DED">
      <w:pPr>
        <w:rPr>
          <w:rFonts w:ascii="Calibri" w:hAnsi="Calibri" w:cs="Calibri"/>
        </w:rPr>
      </w:pPr>
      <w:r>
        <w:rPr>
          <w:rFonts w:ascii="Calibri" w:hAnsi="Calibri" w:cs="Calibri"/>
          <w:noProof/>
        </w:rPr>
        <w:lastRenderedPageBreak/>
        <mc:AlternateContent>
          <mc:Choice Requires="wpg">
            <w:drawing>
              <wp:anchor distT="0" distB="0" distL="114300" distR="114300" simplePos="0" relativeHeight="251660288" behindDoc="0" locked="0" layoutInCell="1" allowOverlap="1" wp14:anchorId="118EDAD7" wp14:editId="382A9E74">
                <wp:simplePos x="0" y="0"/>
                <wp:positionH relativeFrom="column">
                  <wp:posOffset>-49237</wp:posOffset>
                </wp:positionH>
                <wp:positionV relativeFrom="paragraph">
                  <wp:posOffset>147711</wp:posOffset>
                </wp:positionV>
                <wp:extent cx="5727700" cy="2342270"/>
                <wp:effectExtent l="0" t="0" r="0" b="0"/>
                <wp:wrapNone/>
                <wp:docPr id="88088348" name="Group 2"/>
                <wp:cNvGraphicFramePr/>
                <a:graphic xmlns:a="http://schemas.openxmlformats.org/drawingml/2006/main">
                  <a:graphicData uri="http://schemas.microsoft.com/office/word/2010/wordprocessingGroup">
                    <wpg:wgp>
                      <wpg:cNvGrpSpPr/>
                      <wpg:grpSpPr>
                        <a:xfrm>
                          <a:off x="0" y="0"/>
                          <a:ext cx="5727700" cy="2342270"/>
                          <a:chOff x="0" y="0"/>
                          <a:chExt cx="5727700" cy="2342270"/>
                        </a:xfrm>
                      </wpg:grpSpPr>
                      <pic:pic xmlns:pic="http://schemas.openxmlformats.org/drawingml/2006/picture">
                        <pic:nvPicPr>
                          <pic:cNvPr id="1675123560" name="Picture 3"/>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4923692" y="879231"/>
                            <a:ext cx="628650" cy="454660"/>
                          </a:xfrm>
                          <a:prstGeom prst="rect">
                            <a:avLst/>
                          </a:prstGeom>
                          <a:noFill/>
                          <a:ln>
                            <a:noFill/>
                          </a:ln>
                        </pic:spPr>
                      </pic:pic>
                      <wps:wsp>
                        <wps:cNvPr id="314170094" name="Text Box 1"/>
                        <wps:cNvSpPr txBox="1"/>
                        <wps:spPr>
                          <a:xfrm>
                            <a:off x="738554" y="1842867"/>
                            <a:ext cx="4733779" cy="499403"/>
                          </a:xfrm>
                          <a:prstGeom prst="rect">
                            <a:avLst/>
                          </a:prstGeom>
                          <a:noFill/>
                          <a:ln w="6350">
                            <a:noFill/>
                          </a:ln>
                        </wps:spPr>
                        <wps:txbx>
                          <w:txbxContent>
                            <w:p w14:paraId="3622E73E" w14:textId="31C16E80" w:rsidR="00D1723A" w:rsidRPr="00D1723A" w:rsidRDefault="00D1723A">
                              <w:pPr>
                                <w:rPr>
                                  <w:rFonts w:ascii="Arial" w:hAnsi="Arial" w:cs="Arial"/>
                                  <w:sz w:val="20"/>
                                  <w:szCs w:val="20"/>
                                </w:rPr>
                              </w:pPr>
                              <w:r w:rsidRPr="00D1723A">
                                <w:rPr>
                                  <w:rFonts w:ascii="Arial" w:hAnsi="Arial" w:cs="Arial"/>
                                  <w:sz w:val="20"/>
                                  <w:szCs w:val="20"/>
                                </w:rPr>
                                <w:t>Māori</w:t>
                              </w:r>
                              <w:r>
                                <w:rPr>
                                  <w:rFonts w:ascii="Arial" w:hAnsi="Arial" w:cs="Arial"/>
                                  <w:sz w:val="20"/>
                                  <w:szCs w:val="20"/>
                                </w:rPr>
                                <w:t xml:space="preserve"> </w:t>
                              </w:r>
                              <w:r>
                                <w:rPr>
                                  <w:rFonts w:ascii="Arial" w:hAnsi="Arial" w:cs="Arial"/>
                                  <w:sz w:val="20"/>
                                  <w:szCs w:val="20"/>
                                </w:rPr>
                                <w:tab/>
                              </w:r>
                              <w:r>
                                <w:rPr>
                                  <w:rFonts w:ascii="Arial" w:hAnsi="Arial" w:cs="Arial"/>
                                  <w:sz w:val="20"/>
                                  <w:szCs w:val="20"/>
                                </w:rPr>
                                <w:tab/>
                                <w:t>Pacific</w:t>
                              </w:r>
                              <w:r>
                                <w:rPr>
                                  <w:rFonts w:ascii="Arial" w:hAnsi="Arial" w:cs="Arial"/>
                                  <w:sz w:val="20"/>
                                  <w:szCs w:val="20"/>
                                </w:rPr>
                                <w:tab/>
                                <w:t>Indian</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Europe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959224694" name="Picture 4"/>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127885"/>
                          </a:xfrm>
                          <a:prstGeom prst="rect">
                            <a:avLst/>
                          </a:prstGeom>
                          <a:noFill/>
                          <a:ln>
                            <a:noFill/>
                          </a:ln>
                        </pic:spPr>
                      </pic:pic>
                    </wpg:wgp>
                  </a:graphicData>
                </a:graphic>
              </wp:anchor>
            </w:drawing>
          </mc:Choice>
          <mc:Fallback>
            <w:pict>
              <v:group w14:anchorId="118EDAD7" id="Group 2" o:spid="_x0000_s1026" style="position:absolute;margin-left:-3.9pt;margin-top:11.65pt;width:451pt;height:184.45pt;z-index:251660288" coordsize="57277,2342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STCD+xAwAAoAoAAA4AAABkcnMvZTJvRG9jLnhtbNRWTW/bOBC9L7D/&#13;&#10;gdC9kSXLliXEKdykCQqkrbHJomeaoiyhEskl6cjpr+8jJcWJEyBtsdhFD5b5MRq+efNmqNO3+7Yh&#13;&#10;d1ybWoplEJ1MAsIFk0Uttsvg79vLN4uAGEtFQRsp+DK45yZ4e/bnH6edynksK9kUXBM4ESbv1DKo&#13;&#10;rFV5GBpW8ZaaE6m4wGYpdUstpnobFpp28N42YTyZzMNO6kJpybgxWL3oN4Mz778sObOfy9JwS5pl&#13;&#10;AGzWP7V/btwzPDul+VZTVdVsgEF/AUVLa4FDH1xdUEvJTtfPXLU109LI0p4w2YayLGvGfQyIJpoc&#13;&#10;RXOl5U75WLZ5t1UPNIHaI55+2S37dHel1Y1aazDRqS248DMXy77UrfsHSrL3lN0/UMb3ljAsztI4&#13;&#10;TSdglmEvniZxnA6ksgrMP3uPVe9feTMcDw6fwFE1y/EbOMDoGQevawVv2Z3mweCk/SEfLdVfd+oN&#13;&#10;0qWorTd1U9t7Lz0kxoESd+uarXU/AZ1rTeoCpTBPZ1E8nc3BjaAtpA8zdzqZOtG5N51x/yp1oV1L&#13;&#10;9tUQIc8rKrZ8ZRTECz/OOnxq7qdPzt00tbqsm8aly42HCCH0I6G8QFIvwgvJdi0Xtq8qzRsEK4Wp&#13;&#10;amUConPebjii0h8KD4jmRrO/ANDXj7GaW1a5w0uAGNaRyIcNj/gA0oVjoDmy6T7KAtzQnZW+fo40&#13;&#10;l2TxdJ7FAYG6Fikmw+mj/ObxYj4b1JfMkjnYdnSNEgKv2tgrLlviBsAPyP4cendtHHiYjiYOvpCO&#13;&#10;RR9UI54swNCt+EAc9GGISFzdoHmZkXTMntH+U/V5U1HFgdK5PQhqGiURKi1LRj3dOhLeyT3xnAzG&#13;&#10;rpKJ3WN5kI5b7/EeSBkKOp0uZjO4A7fRIgGTqSOP5iO5STqdpmnW13aSZcnES/dfYpd0y2A+RfJe&#13;&#10;pPkA243sfrMHNDfcyOIeIWqJbCLxRrHLGqm9psauqUbvxiLuI/sZj7KROEQOo4BUUn97ad3ZI2XY&#13;&#10;DUiHu2AZmH921DWK5oNAMrMoSeDW+kmCloeJfryzebwjdu25xHUTeXR+6OxtMw5LLdsvuLZW7lRs&#13;&#10;UcFw9jKw4/Dc9jcUrj3GVytv1Pefa3Gj0LUiT5oT7u3+C9VqULdF5j7JUT40PxJ5b9vTvULBlbWv&#13;&#10;gAOr0LSbQMp9g4K4f5t+m82yOE7mh/JYD+02+b3bbdzX5H/TbiHG1674KE4Xi9n/0WX99wA+g3zT&#13;&#10;Hj7Z3HfW47lX8OHD8uw7AAAA//8DAFBLAwQUAAYACAAAACEAQtKdKpwDAAAsCwAAFAAAAGRycy9t&#13;&#10;ZWRpYS9pbWFnZTEuZW1m7JbNb4xRFMZP37YUM2OMIZWKTOszUjJbNlptfURZSAWJCMGiadGMGhIL&#13;&#10;I7G08A/Yio+FSIhEaFhIuiANEsKiqYiURKLxEcXi9XveeW9dUi3WTvL0nHvOuffcj+e80woz6wa3&#13;&#10;qszOV5jNrzYbRtedN2tbZfbtmlnQapZr27zOrMIaZ5idIp/0n2RkmtlW5p6qNBtivi83rybtZcdU&#13;&#10;m4szAWrB4thmnVIddho8YvCKuZk4pmWysZ1Ea57mS+YB2WEY2lZ0D8nKH5HDk7NyIpWBNTRbwTpt&#13;&#10;b3Tesvfv/2ZHE7buiyp/DVc2lqz2c8K2X/zcOx/PAtC/+fVPV7Pok9uxNRG2KUHK+gIusTyUa0Lh&#13;&#10;OKGOsD052utOX58KgvrUgWhec6Fzbze3EB2TPz0fyvWCVJAJUs1RzievQntmVrHq3fDlKvKSh9PF&#13;&#10;nksnFN3Q8zGhuww1X9pNyTN+lp9ZvPA+bfuLViO/ezvV7ADHgd7uCY6q6jJ/FLs4Lbm2bjSx1r3r&#13;&#10;VHztwBfVkuzC2WJHeaGCHbBD1mv7unQSFWTJCFAsGuuCfc6MUmwTviaQB8rPAe1BSEvf4Y5AuAbO&#13;&#10;gF/H9eSoltNHsMs3SU/EMXduhiVnc6YxO4Xt87LWWyMT2wF6dmxrb9nYFr/neH7XK7hMsbSMWFaj&#13;&#10;tbfpwN1DHLKFGLloUOKUTkprRs703219eKxlES6BrY4b1936Z6fpbRnQHaxv3dii/T8maRD9Av0W&#13;&#10;LXH71Znd3RAuLWGsuZo3BejMkhCXy1NsKdDcSiBRXNrlyL8cKOcJC79AD6LfoF2O/xaqrb1nQQ3Q&#13;&#10;3rVGA9DdiXPLYluFnP1rjrtfcfg6m8/Ec3SODtANFNO38yv6Bloxn/uaV42vHfiiPUh24NwC64ug&#13;&#10;YLnOGYzFdfWLtOb6++hnvU34mkAeKJ4Dqiukpf/z/e65510T8l1xnuyP+H6TPPG9Hy2ZjO/ikc93&#13;&#10;e/aD74o5vot7kRCXdlzWwOf7bcbi+z0v51/5rvqO76rTAFxP+Dx7AJkycUy86gCngfjeh0P/Kwyg&#13;&#10;FfP5rnni7e/4vodYG78aK7j5g3bYuiLeH8uJ9+K8+FwD9N3TOrLH64Mh6vzvAy4HWQhyID9wcuy7&#13;&#10;vvPKyei7v7ulMNYHv4vzpH/UB/fJUx88R0sm6wPxy++DcFs48XefuNZ1fSCu+n0wwFh98NTL+dc+&#13;&#10;UCHXB6rTAFwf8Fse/Xagou9pFv0dAAD//wMAUEsDBBQABgAIAAAAIQB1BhfxAkIAAIDDAQAUAAAA&#13;&#10;ZHJzL21lZGlhL2ltYWdlMi5lbWbMnQe8XFXVxW9CJrQEQzVIhNAmNOkd/OgoEkHpYqOpoKgIBFAB&#13;&#10;EwVEQaT38uihSO8iBinShFCki1TpVbpgvvWfzBp2ru/OvW/OewP3+x33Pufus846++x1Zt7L029Q&#13;&#10;lmU7q22ntrHafkOy7L5BWXb4zFk2fKYsG9eTZTuslWWj1/vy+lk2KBt/w6Bswqgsm16x8Xltxizb&#13;&#10;pJZlE6bLssc1Pz7XXDw8e2qz6bO5NDhMbaTawk1fy42fX/4Mara7Nd/JZFqq8c7x6o63Lw4tfxb5&#13;&#10;c+sl+FOmTGmsgc8zmxr+YLXZmz4U52j6w2XnDOPmqaGMdyNwms+qsmApNdk8aiPU/CwoZ3SjM34N&#13;&#10;j4nWGpOG7nTtyuust/pCGqQx1jBN3++ViyzuXQnPFlEbpfaFdTdYB/5bqo1V+62CH2QTesw3n1fz&#13;&#10;61HMnYqdQxbu7CnmJOatrnes14RuWQ21zox3K6qNUKNewPZa+X6PYm7Xe8fTZw+Od38Tje2iOPb4&#13;&#10;GgcYnkNZUM90g7MF1sp2zXbKtm3U7NTRvv/n6m8My8araZkpSy4xvgVw4KTHNmapka9+9H7US8Oy&#13;&#10;ES8Py/Za76mNiZ+o/kzbv7P7dYPnzqZrztxSJ8JcuPOMVqP/pmIv2HqWPbLsp6rhObLnv47/7HlP&#13;&#10;a3z46MvHYdeVXWvXnbbdOXt6CDnhWVok3tW7OZa6fNwI9Y+daf4dOZFR4pFll4+j3yPPeYx8D1bM&#13;&#10;vxeZcUSMUWhrTzvs0ZBT6yzh7Nyzn4HO/ePid8f3dhtKLsn98i8OyxbRXunXmgncZb+nh9D/yxPj&#13;&#10;94T71OenWc85TyCRbA5yo3bGobsNxWbZLHs898KwbIurNmiMR0ziX9K7R+/ZQN4m2ZoXT65NnTMs&#13;&#10;W/GECdnU3E+dt50iIr/xg64eN0r8Vphw2Th81EPM+2+Mz96T3V7tgqt/0eDR4D58vZpusR0zWeqI&#13;&#10;tovmT1Tb9mebZfnck+9F1NgBW4+aiJo5Ue/o+32+36P3k/TeGju52Xd8vk/8Fbl4+jE+9ok/LxdP&#13;&#10;P8bHPvGn5uLpx/jYn6D4e/R+NllyIXea+3sz9bdRI04fP9nRsnxGEXfOjMPXnufdYWvzDgxyOlYt&#13;&#10;PtQSDzhLZ0tmy8nOqEYxYc2rR/7RwjAPzsQ5Jee8c2y+z9yD9N7x5Jy+4/N94ifk4unH+Ngnfo9c&#13;&#10;PP0YH/vE75yLpx/jY3+C4k/Se+9dbhbzfogGyPspsryLeWdelbwvr3lFed9WGF47n3femTd5j/0e&#13;&#10;9bfQ+5h3+o4n77FP/NhcPP0YH/vEr5WLpx/jY5/4lXLx9GN87E9Q/I56773LnSbvX9MAef++LO9i&#13;&#10;3plXJe8raF5R3pcQhtfO55135k3eY79H/fn1PuadvuPJe+wT/+lcPP0YH/vED8vF04/xsU/84Fw8&#13;&#10;/Rgf+xMUv5zee+9yp8n7Qhog7yvI8i7mnXlV8k5uivL+tt557XzeeWfe5D32e9R/UQ3sEWrkmb7j&#13;&#10;8/0evXtCLcbTj/GxT/z9uXj6MT72ib8jF08/xsf+BL37UM17HyQ/3jOvqH+0Gl8AeRfzzrwqeV9J&#13;&#10;cUV5v17vvHY+77wzb/Ie+z3qX6G2otoINfJM3/H5fo/ena8W4+nH+Ngn/tRcPP0YH/vEH5OLpx/j&#13;&#10;Y3+C3t2i5r0Pkh/zfrX6R6vdpsa7mHfmVcn7yooryvvBeue183nnnXmfKD/2e9SHe8wjfceT99jv&#13;&#10;UX9PtRhPP8bHPvE75+Lpx/jYJ367XDz9GB/7cDtCbTa1YWqD1GLe91OfvB/VfBfzzrwqeV9FcUV5&#13;&#10;31LvvPZg+c7LifJ5Z975/iF69y01zzVvuPNuYzV4b6PGO/P2PMbGqsVn6rewKVO+osFl1OA8lxp5&#13;&#10;mVvNXH4ifysBxLU30dguGmMPA/0zyhKvT/35L8vem/rz4SvDstXGLjpuaf3s8vKGi+rngCyr64d4&#13;&#10;bHzY35razco37juU9rR+Njn84elGHHDTvkMfFMYH+rmSmA80vnRt7SyOzyHss9fYSHDDGvmM8VN/&#13;&#10;RtkoY/04/ubWZw3NhAumx5l/8tiNsr2mkFV93112nS2w/nl3pZVXXHkl9ck9+V3/9M2HZtd/XwzV&#13;&#10;0ZP/GYV8+2cUatHngO9z2I+OnkN1PjzTDR68QH/8nL7I28Oyvd9hH81zaKBP/Q/2TK632u3pIbTH&#13;&#10;dWbk+v3dnx5y37+HZe++OTUv72qcXHu88XPcSY8N2eqNYdmmx142blbg1J/6893UnHyquQ57Z0vT&#13;&#10;qy2uNvUcptb8NuqPzj6YMp/+U88Y/oNn3inzjWZOlj02pGGEMOKBM7Pxjz7eWAP/QK39k2P8MyXR&#13;&#10;/DZpULbXHWdmk7+4bwaX/DmQYs6LbDADHU5U207tdrXd1dAM76xFuY2H/Yxt+jbkj2dnDWyffU8/&#13;&#10;F62g/1tJbZVsWalzdLZutlG2VvZDvZ9BjXopa2wYfrSZ1YarLdzsk0vre3/5cLX2R6rvvRH3TTV4&#13;&#10;gUd/ITVqcKzaaDU9o+nDizaosevWO41Uf8yPtewLc7y5nqpx7knpvfF7sZosj+i3Hs/jHbzYP+9X&#13;&#10;VBuhxu/EwDBmb/3bNcFrGNtWU1vcGPMarFd1jR7F8ns6r9HpPvrjd33mwF6Gqnmf+s432LlkDFGN&#13;&#10;bMbI8J2QcmjlgrmLqRFzhtrxmnS+7GmyxmGf9uMZg+/xiHOmxn+vl3+QPSYB5yzN/43mXyB7WALO&#13;&#10;2Zq/r+ZfKHtAAs5Ezd9H8y+S3T8B5xzN31vzL5bdrw2Oa1QhrXolz3W1UWr4NN7zTNl8SuvsGffZ&#13;&#10;x/fE+cwY99nDaRcNXCy7l6xjaiGeszcn8O2DU1eDE/40nBLq8Vxh/ViAl8juWYETa5sTHMwJfxpO&#13;&#10;CXk6T1j8HuFS2V0rcGJdc4KfOeFPwykhT+h1OwFeJgu3orPzOGvbh4NrAL1uq5eXy+7UBifuxz44&#13;&#10;3hs+jXV4UuoS7cPpCtkqnFjXnFi/rtbfdck9AqcrZdtxco7hYR9+zvdF8rfRy6tkd5R1TE19+1Xu&#13;&#10;24sV/w3Nv1p2hwQcdPY1zb9Glv2ZQ55PzK999uVc49ME0XhSzh+dwemPslU4sa45sb454U/DKUFv&#13;&#10;6IzvXtfKcn5FefI4a9uHg88fnC2bON9OwLm8ifMn2RScKzSf3/NeJ/utBD7oApw/J+Kgi68KZ5Is&#13;&#10;NeAc1tS3X0Uf6GIjzb9eFl6em8eJdWOf86qrcYfg0wTReFLqGo3B6S+yVTixrjmxvjnhT8Mpoa7R&#13;&#10;2JcFeIPs5rJFefI4a9uHg+saXYBzYyIO9TxWODfJbpbAh3reUPNvlt00AYd6Buev/YCzQROH+nYO&#13;&#10;a8K1T13H87ZPnutq/V2Pk4QJp1tkq3CChzlpWosTPu+wPFMS6vF6zYfTrbJVOLGmOQ1UntArnG6r&#13;&#10;yKkbeUKvXxSn22W/IusayteTx8mTffhZt+gVnDtKcJxjcOwPVL5vanL6W0VO3cj3zU1Od5Zwco6L&#13;&#10;8s09sr5e3iXLZ4Hja+rbr/L5dovi19P8ybLcu57bVxx0tq7m3y3LvdspDtpYR/PvkeW+TMFZu4nz&#13;&#10;pTY4rkGFVKrH7KGPfkdCvYxRG6nG/Maj91jzZtwaQWNraeBeWe4Bx9RCfLy7u1GP6HVNcblPFv0W&#13;&#10;cfK4Qlox8PPe0Bg4f0/EQRf/J5z7Zalvr1tT336VukYX4DxQgtPX80/53jZZXD4vTg/KojnvJ783&#13;&#10;c+rG+d8tLquLy0Oy6LeIk8cV0oqJ549eV9PLh2XRr+Pze/N4EQ7aWEUvH5FFK47P4zhH4NiHT12t&#13;&#10;v7/foA04PSrbjpO5wsM+/KyRv8tfWQP/kEUrjqmF+G7rvyonc2U/9uP539/c22Mle/PcIhz0So7+&#13;&#10;WYLjMwfHPnzqar2df8q9/aAwV9JCj8uuIes91NS3H+8keHgcfj5/NAbOE7LtcOJ+7IPjveGzBpYn&#13;&#10;3kmM+TOJGB7eY82JcXNCr3B6UrYKJ/DNCZy6Wm/5jt/diTOnFmd9t9dwixPj5oT24fSUbDtOcT/2&#13;&#10;Iw56XV4DT8tyxzmmpr79KueGXvmbo2dkueM8t684aAOcfyXioA1wnk3EebyJ81w/4CwtPuCg3U7z&#13;&#10;84Tmg/N8Ig61vJRwXpCljjrlQ/0tqfkvyq6YgEP9fU7zX5JdIQHnmSbOy4k41N8S4vGKLPooyk/U&#13;&#10;uX2FtzSPj7axPCn3ELW8uIBelaW2yzixpjnBoa7W2z2Ucu9Tz3B6TbYKJ3iYE/zMCZ93WJ54NzLm&#13;&#10;u5EYHt5jnQPGfTeijcU06XXZZWUdUwvx8U4D3zERB20sqpdvyC6TgIM2FtH8f8uiXa/VVz5oA5w3&#13;&#10;PyE4aGyM+Lwly13S6b7QGDhvl+DEurHPedXVeqvrqDXiXENaqvHkP/MZdw2hMTi9I9tub5GHfXDM&#13;&#10;CZ+1sTwpdf2a5tcF9K4sd26n+X69ifNeIg66WFg83pfl7u6UD7oA5z8lODG/9smtc40/Ta4T/h0a&#13;&#10;jS0kTh/I8jlQtLfIw77CW5zwp+GU8Pvat5qcPqzIibXNCQ51tf7WydvCJE//lf2k5AnNzi9O0lrj&#13;&#10;/i47u27kqa+cOC+fHfx8dvi8w/Kk3Cfvaj55AozPuU9CnriTRovLIDU+64o4eZxc2Fd46/7mTgJn&#13;&#10;cAmOc9yNfHO/zSs+06lxj5t3LeyhyvcS7qTPav4QMNrgeG8KadUS+6yr9fc9wJ0Ep1pFTt3IN3fS&#13;&#10;KPEZqsYd1Wm+uUfAmb4Ep5v5zsRlHrUZ1BZUK9qbOXUj32gWTjOWcDJXhbV4w8/fvdAsODP1A85n&#13;&#10;mjgLyHrdWlgXvTlHCmn58Kmr9bdO0P7cajOrcfeWcerGuXGPjFQbpsadWcZJIQOeJ+4ROA1Xq8Kp&#13;&#10;G3niHvm02ixq86kV5cnjCmnFwM/1zT0CzqfUUnDQPjgjEnHQ65xqs6pxh5t/LfDvtk7Q/hxqs6lx&#13;&#10;9xZx8jj5ta/wVq7RGTizq7XD8R3QjTpCZ/CBF/ecedfCHqp8D0Ab4HB2qTjkGRzuy075oAtqei41&#13;&#10;6rJTHDBoYKTgoAtwuEdScNAFONzbKTjkGBxynILDmXP2nDln1mmeqT9w0EUKDnOpae4OMIv4WGMK&#13;&#10;GfDPD2oQ7fN9m3wVcfJ40f3BOXHPzqdGPTm+VqDVIhxqcHq10WrUQBGOc9SNewhOtSYn6qCIk8cV&#13;&#10;0oqBnz/P0AU4fJ9ph+O9gWMfnLpaf3/PQmNw4ntfFU5V8x1/V84+/DtF5jee3N+2MO48odchaguq&#13;&#10;oRfntaYY+x19zobfKbGeOWmJxsPvCHC8BuPmhPbhtJBaO06eC779iIP2wVk4EQe9Dlarq/EdwGvV&#13;&#10;wrrxs7GID3odpDZGje83neKgV3AWScRBG5naomrcJ0V8oi7sM7Wuhkbw2TOWJ/6OmzGfPTE8+d9x&#13;&#10;M+6zRxv8jLyYLN9tyziBb07g1NV61W1CPaINfpewuCz6LeMED3OCnznh8w7Lk5InOPG7GzhNp1bE&#13;&#10;yeOsaR8Ozjcae1/9JWSpccfUQny39Y9e4fS5Ek7myn7sa0prb+j1XfWXZFDNMUV7A2egzw3t83vX&#13;&#10;pWT5HU4ZJ6ibE/zqav1d39wjbwl3aVnqvIiTx4vyzT0CzjKJOGj/TeEsK/tBAh+0Ac5yiThoA5zl&#13;&#10;S3DiOdnXlNaZ4ZM7LE+K/tEG/9a1gixa8dnUgt9t3aIzOK1YkRO5GOg8wen1Jid+j/9JyBPaf1Vc&#13;&#10;VpLlLijj1I08oX04rVyRk8JaZwe/ulp/30vcIy8LdxXZt2SL8uRxeNiHnz/juEf4+4tVZV8PMbXg&#13;&#10;R610I9/cSXBarSInhQ14vrnfntM6q8u+Jutcfpx54n57Rlw+L0stlHFS2IDnifsNTv9Xwslci+oS&#13;&#10;/T8tnDVkX2qztzIcNAvOmiU4vmu7Ud9o9klxWkv2hQp7U1jrbOFn7aJZcNbuB5zHmjj/CmvVgs8d&#13;&#10;4FwX8UGv4Kwj2w7HuQbHPvuqq/X3PYle/yHcdWWfkfUe8nuLPOzDz5zw4YjlSfl+gl4fFcZ6stRm&#13;&#10;GSfWNKd2eYq/6yDOP1uaM+813FqPcdcSeoXT+rJVOIFvTuDU1Tg7fN5heVLyhPYfEcYXZPm71aI8&#13;&#10;eZw17cPBe0P74HyxBCfuxz443hs+jXV4+D1NXC+fb94T5xjmmRPah9MGJZw8l3XtRxy0/7DefUmW&#13;&#10;u8AxteCj3bgf++B4b/jT7C38LRbvvDdieDhXrNdj3HtD/3DaULYKJ/DNCZy6Wn/fA+j/IeGOlX1C&#13;&#10;1rw/zjyh/wfF5cuyj7fhZK4Ka/GO+a6K4xyDY3+g8s098oDW2Uj2n4F3Pt/eGzzsw8+1hPb/rv7G&#13;&#10;stzjjqkFP342FeGgfXC+koiDXsH5aglOzK99TWnVNj5csY0n/HcwGcvrLX93M9c5Qvv3qb+JLHd4&#13;&#10;UY4iD/vg1NV61Vu4A4gzJ3PO3wGMmxPav1f9TWW558o4gW9O4JgTPu+wjSchT2j/HoFsJsv9VMaJ&#13;&#10;Nc0JDuaEHznFzzjG+5IntH+35mwuy/1UxMnj4NuHn/ONziarv4XsgyGmFvwqOkFnd2rOlrL3h7l9&#13;&#10;xUFnt2v+VrLUgTl3gnNbE4ez6xQHvYLzNdkUHDQGztaJOOjiVuF8XfbuhH1Ry7do/jdkJyfgUH/g&#13;&#10;fLMEJ+rBvqa0tIEftcG95TPjnbVBTOPJfSdl3DVNLf9V/W/J3iVrnHwNRR72wamr9fe9hi5uFu63&#13;&#10;ZdFJGSd4mJOmtDjh8w7beBLyhMbgtI1sFU6saU5wqKv1mqeE77fo7Cbhbiv7N9n+ylO8a9lHvp7y&#13;&#10;n0nsz/WEZuG0XQkncwXffsRBszfq3fayd4SYWvDjXdsO54YmDnel18rj+KzAsT9Q58Y98hets4Ms&#13;&#10;91wZJ3iYE/zqatQSPu+wPCnnxp10vTC+I8udWcTJ46xpHw4+f+4RcL6biIP2Jwnne7K3yHqtWvCr&#13;&#10;nD96BWfHRBw0Bs5OJTjxnOyTn7paf+sfjcHp+xU5wcOcNKXFCZ93WJ6UOkKv1wrjB7Lot9NzQxt/&#13;&#10;1PydZdFvpzjUMzg/LMGJebFPTupqvZ1b/Mwlzneklpn65D5zGbdG0MY16v9IlnugaG+Rh31wzAmf&#13;&#10;tbE8KedWlZO5sqZ9OHhv6PUq9X8sOynE1IJfRbfo9UrN2UX2z2FuHifmxT586mr9fW5oH04/qcgJ&#13;&#10;HuakKS1O+LzD8qScG9q/Qhi7yl4n6zPJ58njrGkfDj439HqZ+rvJol/H5HHifuyDU1frLd/8fs5Y&#13;&#10;xOV1wnsNt9aDnzmhfTjtXpET+OYEjjnh8w7beBK+B3KPXCqQcbLcK95bPk8eZ037cPDe0D44eyTi&#13;&#10;oDNw9izBiXmxDx/nCJ8mmMYTa5Lx/zm33O8mmee9odlL1N9L9hpZ7z+fo8jDPjjmhB85xTuXd+ZE&#13;&#10;TOPJ3bmMmxOavUj9n8peJVvGCXxzAqeu1mt9J/z+pq+c4GFO8DMnfN5hG09CfXOPXCSQn8m2y5Pz&#13;&#10;x5r24eB8c4+A8/MSnLgf++B4b/g01uFJuU+4Ry4Uxt6y3OPmXQs+n02Rh33WNyf8yCmlLrlH4LRP&#13;&#10;RU6sbU5wMCf8yClFv9xJcNq3IifWNSf4mRN+5JSSJ+63C4T3C9krZIvOzuOsbR8OrkvuJHDGl+DE&#13;&#10;/dgHp67W3/cAd9IfhDtB9nJZ864FP35ngodjNKW1NzQLzi8TcdAsOL8qwYl5sa8prRzhwxXbeBLu&#13;&#10;JTR7vkD2k+U7gfefz1HkYX+gzg3Nwmn/Ek7mWnRu4JzXxOGz3PFFewPHe9PUAck32j9X2AfI8lle&#13;&#10;xgke5jRQ+Ub7cPp1RU7dyBP3CJwOrMhJYQOeJ+4ROP2mhJPPtKguuUfA+W0iDvfIOcI5SPZiWa+b&#13;&#10;r2+PF/FB+xM1/2DZixJw0Cs4v0vEQRtnC+cQWT4vzb+v+6Kewfl9Ig41eJZwDpXlM65TPlVxot7t&#13;&#10;a+kBuY+o5TOFfZgsn01Fe4s87FNPdbX+/txGF2cI93BZPgeKOHm8qK7RBThHJOKgC3COLMGJebGv&#13;&#10;Ka0c4cMV23gSPrfRGJyOkq2SI9aM+VpM/ZFqaOx02aNl+ax0TC34Q4JfhIPGwDkmEQeNnSacY2W5&#13;&#10;I4v4xPzaH6h6RBs94nKc7MQKnOBhTpoyIOePNnqEfXxFTvAwp4HKEzo7ReucIMu9W3Z23chTXzl1&#13;&#10;I0/cI+TpxH7O05TwO0H2MUZtpBp55uE91ufCuO8B7pGT1T9J9qwQUws+94BrCHz74NTVevsciD+b&#13;&#10;EmdOzG88ud8tMW5O3ElwOlm2CifwzQkcc8LnHZYn/gzPmDkRw8N7bG954n47Se9OkT0zxHyceeKu&#13;&#10;PFFcemT5TDDvPCePs0/7mtLKN/fb8eqfKssd7Ji+4nAngXNaIg73yHHCOV321AQ+6AycMxJx0AY4&#13;&#10;ZybiUM/HCucs2R7ZTvNcFcea4Nzta+kB0Qe6YG9nV9wbPLx/+Fn71PIx6k+U5a50TC343b6P0AWc&#13;&#10;zinhZK5FOkMXRwvnXFnuN8fn9+bxIhx0Ac55iTjoApzzS3BcO/CxrykDUkdo7Chh/0GW+9a5yOco&#13;&#10;8rAPv7paf38eoVc4XVDCyVzhYV9TWrWNNsC5MBEHbRwpnItkuf+9Vi34USPdODe0cYTWv1j2hMCj&#13;&#10;iJPCWrU0UOdWlZPzV3Ru6PUw8b1Els8Bx+f35vEiHPQKzqUlOLGe7WtKq7bxWQPLk/K9Bu0fKozL&#13;&#10;ZI+V9R7ye4s87A/UuaH934vL5bLcu0WcPF6Ub/QKzhWJOOgVnCsTcdDrIcK5SvboNvuK+bWvKQNy&#13;&#10;/ugVTldX5AQPcxqo80dnv9M618geJetzrgWf+83jReePzg5W3B9luS8dn8eJ+7GvKQOSb3R2kLCv&#13;&#10;leW+LOMED3MaqHz3lRM8zGmg8oT2f6N1/iR72CckT9wjB4rLdbKHtuHkMy2qS+6RX2r+n2V/m4DD&#13;&#10;PbKP5k+S3b8Njs+q8rkl/D6Be+QwtevVjlNzLmqBX9SuQlox8PPPAWh/N7W/qP1crVMctP9jtRvU&#13;&#10;9kzAQa8/VLtRbVwCDvX8XbWb1H6UgEMNfkPtZrUdEnCowa3U/qq2TRsc15BCWtrnvOpqvX3fnpKV&#13;&#10;/P+x13tNbZ0ruD576nkTtVvUtlYrOntz6kZdV+VkrqLd4h3rGl1srHar2pZqjq+F+Cr6QBcbqd2m&#13;&#10;tkUCDrrYUO12tU0TcNDFl9TuUOPsivblM1PIgNcRGltb7W9qcCvj1I06Qq9rqd2ptkEbTuaqkBbv&#13;&#10;WEfodQ21u9S+oOb4WoinjrqZb/S6utpktXXbcDJX9mNf4S39o43l1O5WW03NMUV768a5oTM43VPC&#13;&#10;yVwV1uIdzw2dLat2r9qqao7P783jCmnF5HEWb+LAy/F9xUGvi6jdp7Z0G5xu1hF6nUvt72rzVuDU&#13;&#10;jfNHr3C6v4STz0FhrTOJ54ZeZ1d7QG0eNcf39dzQ2FC1B9VmScBBY4PVHlKbqQ1ON88fjU1R/h6W&#13;&#10;nb4Cp6rnH/9NSrD/8+8/vNdw60ziuaHXt/TuEdkPQ0z+3Pqep87/nh/NwunREk4LK2aYGvuxrymt&#13;&#10;+xadvan+P2Q/CDH5vXluEQ7aeEPzH5N9vws4znXV84/fSUXxf86f9xpu5SieP3p9We/+KftWiCnK&#13;&#10;EfgxX/5ui16f17vHZV8PMX3FQa/PaP4TsvDyWnkc50hhre8C7Kuu1vv39s7rEb3eL9wnZR+TLeME&#13;&#10;j8jPnODKOyxPyrmh13uE8ZTsw7JFnDzOmvbh4HNDY3ep/7TsAyGmFvzOvm91nm/0eqfWf0b2/sCj&#13;&#10;iBP7Geh8o304/auEk3OssF7zjc7u0LtnZe8LMUV7A8d7Y591tf6ubzR7u3Cfk71X1nso4tSNfKP/&#13;&#10;W8TlednJbTiZq8JavOHn+u4vHLR/o3BfkOX8vG5RjuBT5dziZze8x6iNVGN+48l9djPuvaH9G9R/&#13;&#10;UZbzK+PUjXPjHrleXF6SvbUNJ3NVWIt3PDe0D87LJTjOMTj2wamr9bdO0P51wn1F9mZZ76GoBuBh&#13;&#10;TvAzJ3zeYXlSPge4R/4kjFdlb5It4uRx1rQPB9cS2gfntUQc9HqVcF6XnSTrtWrB5/PE4wpr+ZEP&#13;&#10;OgPnjRKcmF/74NTVejv/FL2hsyuE+29Z6sB7KNobPByjKa1co43L1X9Tlpw7Jo8T92MfHO8NnzWw&#13;&#10;PCl1BKfLhAGna2WLOHmcNe3DwXWEXsF5qwQn7sc+ON4bPo11Gk/422LG+3JPoteLNedt2atlzbsW&#13;&#10;/FiT4DuG9b03NHaR+u/IXhVi8jhxP/bBqatRk/hxb/qZsPXffead90YMD++x5sS4OaHXC9V/V/bK&#13;&#10;EFPECXxzAqeu1ptOYi0RZ07M5+E91pwYNye0/wf135O9PMTkOXku+PYjDtoH5/1EHPR6vnD+I0tt&#13;&#10;eq2+8kEb52n+B7KXJuCgDXA+TMShns8Vzn9lL2nDJ563fU1pnT0+Z4DlSalHtDERDNmLZItyHXnY&#13;&#10;h0Ndrbd6TLm34XS2cOGEVoo4ebyoHtEYOKixHU7cj31Nbe0Nf9p8f/RvSryz1ojhyWuNcWsNjZ2l&#13;&#10;/iBxukDWe6gFn7st8rAPTl2tt3zHGiDOnODHw3us12PcnNArnAZX5AS+OYFjTvi8w/LEO4kxcyKG&#13;&#10;p12e0P6ZiplOnLhTzDs1Tyl1yT1yurgMESfugyJOHmef9tm/8809cpr6NeFwHzimFvxYA+AMdL65&#13;&#10;k+A0tCIn9mNO8Kur9VaXKflG/3CavoST81eUbyofnBkScdAsODOW4MS82CdfzhE+XLE8KTpBs6cK&#13;&#10;YybZc2Sdi3wteZw17cPBNYnOetSfWXZiiBkonJgX+/BxjvBpzlFKHaHXU4Q1TJbPA++/aG+s6xjW&#13;&#10;d45qmn+y+sNlzwoxfcVBY+DMkoiDLsD5VCIOujhJOCNkz0zYF7o4UfNnlT0jAYdaBme2RBxq+Tjh&#13;&#10;zC6LRnymfT0v6gacOUpwYh3bp37qatyN+LGmU3RPDcJpzoqcWNuc4GBO+JFTis6o52OFN5dsj2yn&#13;&#10;+QbnmCYOuu0UB12A82nZdjgxL/YH6tzQGJxGlnDynuFhn3PyXYTGjlZ/blnuAMfUgh+/Q3Tj/NEr&#13;&#10;nD5Twslc2Y99+Hlv6PUo9eeR5V5yTC34cW/gDPS5of0jtc4oWe6mMk7dyDfah9NnSziZa1G+0esR&#13;&#10;wplX9oQKe6ue785/T4JmDxeX+WSPr8CpG/lGs4eJy2hZ7l7nNV+XHi/KN5o9VPPnl+W+dPzHhYNe&#13;&#10;DxCPBWQPSeCDXn+l+QvKHtQGx1qtXked/7yNXvdRcSwku79sUa7NqWod8fO0sdjHGLWRaszn4T3W&#13;&#10;MYz7fkOvP4eL7K+wejdMrRbiu32/of0fiEtddrc2nMxVIS3e7N97Q6/b6+WYJp7ji/YGjnMPTl2N&#13;&#10;70r4NN7zpOQbvW4toEVkt5Mt48S65sT65oQ/LafO6xLtry/ARWU3qsCJtc0JDuaEPy2nzusS/X9G&#13;&#10;Cy0mu0AbTs4f69qHn2sA/c+qgcVl507AQbPDNX8J2Tnb4MS82Fd4K0f40+ao83OD04xNTuzR+6+F&#13;&#10;XETtsrY5waGu1t/1zT0yVAt9TnaWCpzgYU7wMyd83mEbz4Uf1RJjvuOIaTx6j3UOGHcNcI+8rv6S&#13;&#10;su+FmI8zT9xJcFqqIif2UyVPKT/HcSfBaekSTs4x52A/5pt75FW9W0b2nRCTmm/94rzt5xzvtVyL&#13;&#10;E/xcA9wjL6i/rOwbIaaIUzfyzZ30vLgsJ0vencsiTuzHNQC/ulp/65f77VnhLi/LGZZxqpqneHbs&#13;&#10;oy/65S55UnNWkOUMizh5HHz78HMNoP971V9R9pEQUwt+t+9L9H+L1l9JdnLgUcSpar5T7gE43dzk&#13;&#10;dGcFTlXrMtYA+3ANML/xtNEvd9KNClpZ9g5Zn28+Tx4H3z74rgHupBvUX0X29hDTVxzuEXBWLcGJ&#13;&#10;erUPn7oa2sWHq3OQcm7cI9cLazXZW2W9//zeIg/7cDAn/Mgp5dy4R64S3uqyk2TLOLGuOQ1UnrhH&#13;&#10;rtQ6n5f9cwVO8DAn+NXVert3U/LEnXSFcP9P9jrZojx5HB724ef65h65TP01ZK8NMbXgc8d5bhEO&#13;&#10;OrtUcWvK/jHE9xUHnYGzVglOzK/9gTp/NHuROK0te1WbvUUe9slXXa2/zx9O/NsynC6vwAke5jRQ&#13;&#10;eeIeOV/rrCNLTblm8jUQedgfqDxxj8Bp3YqcupEn7hE4rVeRUzfuE+6Rc8VpfdlL2pydz5Q82Y/3&#13;&#10;CffIOXr3BdmLQ0y+Bjy3CId7ZKLmf1H2ogQc7hFwNkjEQWdnC+dLshcm8EEbZ2r+hrJV/jakG/WI&#13;&#10;NuA0tiKnbtQj2oDTl0s4ldUROKc3cc6TdXwt+FU+39AFOBvJpuCgC3A2TsRBF6cK5yuy6K3TfaEL&#13;&#10;cL6aiIMuwNkkEQdd9AhnU1l02+m+qGX+bXEz2bMScKg/cDZPxKFuwNkiEYe6OVE4W8qe0WZf8XPV&#13;&#10;Prqtq41Sw+duwfKk/BxBDcJpq4qcWNOc4GBO+JFTyvdj6hlOXyvh5PpiXfvw8/djcE5o4qBbx9SC&#13;&#10;X+X+QBfHa87WsqeFuX3FQRfHaf7XZU9NwEEX4HwjEQddHCucb8r2tOETz9s+efbZ48ezT6lHNAan&#13;&#10;b1XkxNrmBAdzwo+cUuoRvR4jvG/LniLbaR2hMXC2ScRBF+Bsm4hDPR8lnO1k2/29g/dLPu2Td+uM&#13;&#10;ej5S/e1l0a1jasGvojPqGZwd+gHnsCYOOumUD7oA5zuyKTjU8qHC+a4std0pH+oPnO+V4EQ92Oe8&#13;&#10;rA38qI0UvVLLvxfejrLUZNHeIg/7cDAn/MgpRa/o4hDh7SR7dBtO5sq69smN6xpdHKT+92WPCDG1&#13;&#10;4FPXcT/2ByrfaAxOP6jICR7mxD7ranyHwKfxvvEk/HsLev2tQHaWPVzWucznyeOsaz/mG52B88NE&#13;&#10;HHT2G+H8SPawsFZf+aCzAzX/x7KHJuL8uomDVrz3vvJBY+DsIpuCgy7A+UkiDrrYXzi7yv4uYV/U&#13;&#10;8n6av5vswQk41N8+mr+7LLw6zTP1t7fmj5OFVxFO1JV96tkaw48amxL+dod3Y9RGNmNk/udvd5jr&#13;&#10;u4ha7tGkPWQnyhZx8jj49iMOtXy8Xu4pe1oCDjV4rObvJQsvr1UL63I3elwhLT/yoQaP1Mufyp6Y&#13;&#10;gEMNHqr5P5OFl9ftKx9wDmriHJGAQy0foPk/lz0kAYdaBmfvRBxqebxw9pE9MIEP9bev5u8rC6+i&#13;&#10;PEc92Ofc62q9ff7E7yDEWRtaovHwHsfrMW5tUMt7a+AXsvtV4AS+OYFjTvi8w/Kk6BVd/ExA42V/&#13;&#10;KWvefa1HdLGn5k+Q/UUCDrrYQ/N/Kcv5dcqHeh6n+b+S5e8bO8WhnsHZLxGHet5dOPvLUgOd8gFn&#13;&#10;1yYO59YpDrr4ieYfIPvTBBxqGZxfJ+JQf7sI50DZvRL4UH8/1PzfyHJuneaH+uPvPX8rm/L3ntQf&#13;&#10;OAcl4lB/OwrnYFny1Om+qL/vav7vZH+UgEPdgHNIIg51s4Nwfi+7cwIf6gacQz8hONQff+d7mCzn&#13;&#10;3+l5UX/baf7hst9PwKH+wDkiEYf621Y4R8rulMCH+ttG84+Spa47zQ/1B87RiTjU3zeFc4zsdxL4&#13;&#10;UH/f0PxjZanHTvdF3Xxd84+TpY46xaFuttb842U5/05xqJuvaf4Jspx/pzjUzVaaf6Is55aCs2UT&#13;&#10;59sJONQfOCfJpuBQf+CcnIhD/W0unFNkqcdO80P9gdOTiEP9gXNqIg71B85piTjU32bCOV0WnXWa&#13;&#10;H+pvE80/QxZ9dIpD3YBzZiIOdfNV4Zwli8465UPdgHP2JwSH+vuK+EyURfed7ov621jzz5FFZ0U4&#13;&#10;8ecl+/ys5J+d8Kf92emj/64D4335eY5ahtO5FTmBb06a1uKEPy2nj/6mnHfmRAwPP+9hnQPG/TMm&#13;&#10;uthIk86T3ULWMbUQX+X3Hejiy5p/viy67RQHXYDzh0QcdDFWOBfIov9O+aCLDTX/QtlNE3CoZ3Au&#13;&#10;SsShnr8knItluUc63Rc1+EXNv0QWvX3cONTfF8TjUlk00ikf6m99zb9MlrruFIf6A+fyRBzqD5wr&#13;&#10;EnGov/WEc6Us+ijaV7wv7KP3ulp//36KWl5XXK6SRWtlnOBhTgpvccLnHZYn5fdT6GIdAV0ti96K&#13;&#10;OHmcNe3DwfciulhbL6+RRW+OqYV47sW4H/vg1NX6O99oYy1x+aPsBhU4wcOcFN7ihM87LE9KvtHZ&#13;&#10;mgK6Vpb7pChPHmdN+3BwvtHZGnr5J1nuAcfUQnyVz6H+wkGv8LkukQ96BefPiTho7PPCmSTLPdBp&#13;&#10;ftDF6pp/vSza7RQHXYDzl0QcanlV4dwgi9465UP9raL5N8qikU5xqL+VNf8mWeq6UxzqBpybE3Go&#13;&#10;m5WE81dZ6qhTPtTNCpp/iyx19HHjUH/Li8etstRRp3yoP3BuS8Sh/pYTzu2yqyXwof6W1fw7ZKnr&#13;&#10;TvdF/YHztxKceL/b516tq/X35w+1vLQ43SlLbZftDR6OUXjrrqeWwbmrBCfuxz443hs+a2B5Uj7H&#13;&#10;0MVSAposi97MuyZc+1U+f6jnJTX/btkVE3Co5yU0/x5Z6tsc+sqHel5c8++Vpb5TcBZr4lCXneKg&#13;&#10;i0U1/z7ZZdrgxPO2z1n77PGnPfvOfy5HY3D6e0VOrGtOmtbihD8tp85/LkdjYwR4vyx12Wm+0Rg4&#13;&#10;DyTioIu6cB6Upb475YMuwHkoEQddgPNwIg66WFg4j8h+LmFf1PNCmv+oLLotyk+sG/vUTF2tv+9r&#13;&#10;6hlO/6jIqRt1TT0vKE6PyXIvFeXJ4wppxcDPPy9Qz/Pp5T9lqW/H10J8lfsanHmbONRTpzjoYpTm&#13;&#10;Py5LzotwfOYKad0hA3X+aGxuLfSE7PxtOJkrPOzDz7lGY+A8WYLjvXWjjtDrSHF6SnZ0hb2xH+8t&#13;&#10;1hF6/bRePi1LPTmmFuKr1BEaA+eZRBx0MZdw/iVLXXbKB12A82wiDvU8p3Cek/1sGz4+e4UMeF1T&#13;&#10;z3B6viKnbtQj2phDnF6Q5R4oOrdu5glOszU5faYCp6p5iv+bpoL9n39v4L2GWzmIekOvcHpRtgon&#13;&#10;8J0zcOpqvX9OfvRdizj/GwjzefL/BsK47ze0D6eXSjj5TMG3H3HQ/qwaeFmW+9IxtRAf75IiHLQP&#13;&#10;ziuJOGgfnFcTcdD+p4Tzmix3XKf7Qq/gvJ6Ig8ZmEc4bstxxnfKhBsH5dyIOdTNcOG/Kci8V8Yl1&#13;&#10;bF/hrZrGpyawPPFvRxlzTRPDk//bUcZd09QgnN4q4WSu4NvP48zcxJld1jG1EE9Nx/3YB6eu1t96&#13;&#10;RRdwelu2Cid4mBP7NCd83mF5UvKNxuD0Tgkn54817cPB54bGZtLLd2W5kxyTz7fHi3DQGDjvleDE&#13;&#10;vNiHj3OET2Mdnvg7FsZdk/E9cZGf94ZeZ1Tg+7LcS44p2hv4jgHfOOh1Bg38R3ZEAg56nV7zP5Dl&#13;&#10;XvJaeT4xL/YV3soRfsxRyucjeoXThxU5sbY5waGu1t96Q2dDtdB/Zbkvi/Lk8aJzQxs1zZ8iy93k&#13;&#10;+NR8p+gWnQ0Rl2w6/W/GVuBE6EDnG07TNTlxp3wS8sQ9AqdBylMVTt3IE/fIYC00WJy46z4JeeJO&#13;&#10;gtN0JZzMlTzZRze+47iTBunlEOFwZzqmFuI7+dyNdxPr5e/v/Hd3+JkTdxKcahU5gW+tgFNX427C&#13;&#10;5x2WJ36mMGZOxPDkv7szbk7cSQANFSc+E4ry5HHw7Ucc7iRwpi/BifuxD05drfd7t/PfS3MnwWmG&#13;&#10;Ek5xP/bZp3OEZv+r/oyy3OOOqWnMfqwl9uO9geO94fMOy5Nybmj2Q2HMJMtngnnkOXmcNe3DwXtD&#13;&#10;Zx+oP7Ms97hjPi4c9Pq++AyT5R4o4hPza599Odf4NPbNEz/jGLdG4nvivB7jzhF6fU/94bLo1zH5&#13;&#10;HEUe9sExJ/zIKd4lvDMnYhpPm98DoNe3FDSLLHVQxgl8cwLfnPBpvOeJNcm4OcX3xHk9xp0ntA+n&#13;&#10;T1XkBL45gVNX6/1+++gOIM6cmM/T7uc4tP+mYkbIUufmXQt+1C745gS+OeHTeN94Ev7/iXKPvCGQ&#13;&#10;WWWp9TJOrGtOA5Un7hE4zVbCyVzhYR9+rgHukdfVn10WzTimFnzy7fEiHPQPzhyJOGj2NeHMKftu&#13;&#10;WDfPJ+bXPvuqq/X+udT578vQ7GvCnasip26cf1VOZeeG9tnbp0v2VoaDXl8RzkjZt2Udnz83jxfV&#13;&#10;ERp7QfPnlqW+HZ/H8ZmDY3+gzh+NwekzFTl14/zRK5zmKeHk/BXlG73+SzijZDk/x+fz7fEiHPT6&#13;&#10;tOZ/VvalBBw09pTmzyv7YgIO9fyk5s8nS57Mv6/7op6f0PzRss8n4FDPj2v+/LLPfQJwqOV/iscC&#13;&#10;ss8m8KH+HtP8BWWpo07zTP09qvkLyVJHRTjWelXdx+9s6NLfRZjfeHLf2RhfTG2kGrX8sOzCstRS&#13;&#10;Gafquv/os4j1zIn5PO1+/kMXDymmLvuEbBEnj4NvH3zvDV08qP4Y2cdDTC34nXzPSvnejsbu0/qL&#13;&#10;yFIL5l3EqRv5Rq/3isuiso+04WSuRflGZ+AsVoLT1/pOyTeavUecFpdt1Ln8YWr5fHtv5Ns++3Qt&#13;&#10;odm71V9Cltp0TF9x0Bk4n+sHnMlNHGq8iI9zXbWO4l3C/vO65b2GW+tFvaHXyXq3pGwVTuBHfnX1&#13;&#10;R6mBSeM9T8r5o/3JwliqhJPzx7r2Wd/nj17BWboEJ+7HPjjeG/60e+v8nkSvdwlvGdkHZM27Fnzu&#13;&#10;N4+ztn04eG/o9U71l5W9P8TkceJ+7INTV+vvc0Ovdwh3OVnuS/POc/I4POzHc0Ovt+nd8rLcA47J&#13;&#10;48T92G93bik6QftwWqEiJ3iY00DlG83CacUSTs5fUb7R2a3CWUn2blnH5/Pt8SIcdAbOyp8QHDR2&#13;&#10;i/isIjs5YV9o7K+av6os2nUe+pofdAHOaiU4sW7st6trvpeZE3H5+7/d9zY0drPmrC77/8yaBbRj&#13;&#10;1RWGO0AobaeUtrSdttRoJ9Cpu+Lu7u7u7oMNDoM7DO7u7tCWUnd3d3f6f2/N/2YT3s05yUnOvKx1&#13;&#10;1t65ufnuf/bZ/8lN3mM/MadzblGH8259Hb3GedaEvpFHx2cSx7234TE0LZKpCb41da9T/7//4bEn&#13;&#10;dJ1FFZ9RHFSd4tqNVafOtYt1wq9oWixTU26d4tpxPa8d7x95dKwdx712eP9xPV9ckc+CwdVp1tqN&#13;&#10;XaeRvxyNXi/WCf+jaYmEJmuF7zxy8P9jem1JxafDOa2Qx8/uJg7+h7PUADiPzuTwOWDNverB+3CW&#13;&#10;Vizh4Fc4yyQ49ir1cU6d2xrck5DzGnHkoX7z3DjWSz/iVzQtm6kJvjWhwZrIo6aS+1v8+oh4yyny&#13;&#10;eem59bpueOwhvX95xacKOPgCzgqFHHzxoDgrKj5ZoAdfwFmpkEM/w1k5wYnr7Zw+8NqTx7Uv2R/x&#13;&#10;xgPiraL4hGLT2kcdztFgTeRRU0k/4g00rZqpieta07DqlKvJ9UOHc/T58wiP3a/nqynyGeBzWiFn&#13;&#10;z47zcQ6nrcGeRM7gOjxK6o1f0bR6QpO1cl3nXN9zw6/36fkaio+Fczrn5vc2cfArnDULOfgVzloJ&#13;&#10;Tqyv8259FO+ROK9z/++8R2KerhHev1fP11bkc8C1aKoRfJ8TOfgVzjoJTpyPczhtjUH3EX5F07oJ&#13;&#10;TXE+zmMf4Y27xVlP8WFFn9MKec59Df0MZ/1CDv18lzgbKPK51K+eQXHwBXo2LNSDL+BslODEvnHe&#13;&#10;zR8ln0f44k5p2liRz8qmWkcdzofV13gMTZtkakKHNQ2rTngMTZtmakKHNQ2rTvgVTZtlaqpRJ7x/&#13;&#10;hzRtrsg9RVM/+Th1co4+79t4H84WCY5rXKPe+P82adpSkc85626FPN5L1Kg3ewmatsrUVKNO7CVo&#13;&#10;2jpTU4069aopv06zvpsyD9+b8H4enfcmHHePs79Rp20GXKd4b8r1rAl9PHid6P7luDWxv6Fp20xN&#13;&#10;NerE/narNG2nyP2Odc9O37G/oWn7TE35der/dy72ylukaQfFe8ZJndgr0bRjQpPXlDo5j33J/gZn&#13;&#10;pwSn5ucB+9vN0rSz4t1B9+zsS/YSNO2S0OQaN9Ub/8PZtZCDZ28SZzdF7n193c4a+XiTHnwGZ/cB&#13;&#10;cG6cybmzi56afYRf0bSHYo4mfBH1tfWc75bUjteII4+C303x6w2C7Kl4h6LXp9d1w69w9kpw4nyc&#13;&#10;MxfPjTzOLX7GcdyfcZ5752ccx/0Zh1/RtHemJvjWBKetMeh641c07ZPQ5HVAh3P0eW74Fc6+hRz8&#13;&#10;Cme/BCfWxTl6XCNyxqx16f9+Ce+jaf9MTVzXmrqtW+wlznMv8X4enb3Ecdcbz6LpgExN8K0JTltj&#13;&#10;rN+F4nd6zrMm15HXdXi0BzhuTXj2ej0/UPH2cE6Td+G7lyIHz8I5KMGJ83EOx3Mj5xpEHiX1ztUU&#13;&#10;5+McDa4R3r9Ozw9WvE3R57RCHr/Lod1zg+O5kTM8t5J1w/toOiShyVq5rnOu77nhfTiHFnLwPpzD&#13;&#10;Cjn4Fc7UBCfW1znzcq3JY61L+gi/ounwTE1c25rQYE3kUVPJ+uPXa8U7QpHvFl7bzp70ca7rPK4/&#13;&#10;foVzZCEHb8A5KsGJdXE+rHXDG2g6OlNTjXXDZ2ialtDktWpat1yOawzH+bDqjfeZ2zGJuUUdztHX&#13;&#10;1hj05xv7yDXiHqt4i6Lr2gp5zt8r8D6c4wo5+PVqcY5XvDlo6FUPfr1K7z9Bke86/c4Lv8I5sZCD&#13;&#10;x+CclODE9XbevR9n3QNynu9t6Bcenb+ZcXyKxiQNPIamkzM1wbemYfUj3rhS1zlFke9x/a4b/Qxn&#13;&#10;eiGHfoZzaiVOrK/z7us/6zeusde/+fdJPMbcTsucG3yvx9zK3Ud47Ao9P12R+3ef0wp5P/d/9K5Z&#13;&#10;XM+9jQ4enb3NcWvCr2g6I1MT/Jx6x3uSserd+V0i1gnvo+nMhCbPuane+BXOWYUcPAbn7AQn1sU5&#13;&#10;82prjPV5FO8lOe/56/bcnozrhl8v13vOUeT7kmvRCnnsJfjWBMeayHmNOPIo+P0G76Pp3ExNXNOa&#13;&#10;0GBN5FFTSZ3wLJrOy9TEda1pWHXC/2g6P6HJa4oO5+izd/EsnAsSnDgf53DaGoPuSzRdNlMT33Ws&#13;&#10;e3b2JfsImi5U7KbJWpvqzT4C56IExzWu0d/sSWi6OFNTjf5mT0LTjExNNerEnoSmSxKa3APUyTn6&#13;&#10;7Dn2ETiXJjjugRr1Zh9B02UJTXE+ztHnubGPXKrnlyteq+hzWiGfK+RNPsFncK4o5OAzOFcmOK51&#13;&#10;jT7CZ2i6KlNTjfXP1eT1bFo3/Mrcrk7MLcXBY5eIc40i33V9fq99hMfgXFvIwRdwrktwavYRHkPT&#13;&#10;9ZmaavQRfkXTDZmaJuhc1wx9bY1B30/gfTTdmKkpt07xOxPz8L037+fR+Z2J494n8f4MPb9J8WrF&#13;&#10;pv52bXLrFL8zcT1r4v0jjy5/f8GzM3TSzZma8uvU//dm/I+mWxKaXD/m6TzWG//DuTXBqVlv9hI0&#13;&#10;3ZapqUa9e9VUoy/Z36jT7Yk6xXV3jj57jj0Jzh2FHPYROHcWcvA+nLsKOfgVzt0Jjnu7Rh/hVzTd&#13;&#10;k9A0WedM1GjyLX6Fc2+C47nV6Ef8iqb7Epo8N+rtPPYj/Qzn/kIO/XyxOA8oXhWu1Qo599yuUY31&#13;&#10;xxtoejBTU41161VTjTrhfer00DiqE/sImh5OaHJPN/U33ofzSCEH78N5NMGp2d94H02PZWqq0d/s&#13;&#10;I2h6PFNTjf5mT7pImp5QvFLRPdO0N9WoE3sSmp7M1FSjTvgfTU9laqpRJ/yPpk8lNHlNm/YB/A/n&#13;&#10;0+OEwz6Cns8U6sH7F4rztOIViq5DZ2/7eFN98CuczyY4ve9vs/6mR7/4uyA6eDyrv/kRoz7fK+NX&#13;&#10;ND2TqalGP+JXNH0uU1MN3+JXNH0+U1ONOuFXNH0hoSmuu3P0uQfwK5wvFnLw2QXifEmRvzX5Wq2Q&#13;&#10;93d/2n9/41k0fTlTU411w/9o+kpCk+vXtJ8MioP30fPVQj34Fc7XCjl4DM7XCzn4As43Cjn44nxx&#13;&#10;vql4maLXpbOvfbxpvfAFnG8VcuhlON8u5NB/cL5TyKFvzhPnu4r8TcB16KxP759r/f+eSA+i6XuZ&#13;&#10;mmr4nn5G0/cTmly/pj4aFAdfoOcHhXrwBZwfFnLwBZwfFXLwxbni/FjxEkXXs7MffbypzvgCzk8K&#13;&#10;OfgCzk8TnJr+wBdo+lmmphr+wBdo+nlCU2rd6Gc4vyjk0M9wfpng1Fw3vIGmX2VqqrFuaDpnpqYZ&#13;&#10;il6fXv2GX+H8WrEbp2a98T6afpOpqUa92UfQ9NuEJq9D0/6G9+H8rpCDX+H8vpCDX+H8oZCDX+H8&#13;&#10;sZCDx84W50+K/N7menb29cJ6baIGdXZOH7Q1FtAg5zUij/g/ihx7/vf15/4vJ++dojFJA2+g6c+Z&#13;&#10;muBbExxrImdYU8nfk/EGmv6S0OT6cV3nXN9zo5/h/DXBifNxDsdzI49zK6k33kDT3zI1cW1rQoM1&#13;&#10;kUdNJfXuVRPXtaZh1QnvU6e/j6M6sY+cJU3/UOR3QPdcp399nDo5p07uS/YROP8s5LCPwPlXIQfv&#13;&#10;w/l3guM1Z17Oh7X+eB9N/0loivV1jj7XGu/D+W+CE+fjHE5bgz2XnMF8Rx7hf9U5vpDGJI34OudZ&#13;&#10;U1x/vH+mXvufIr+T+ZxWyOP/OsL3OZGDN+A8W8ihn+G8QBct0UM/w5kwTjj4Aj1zFOrBF3DmLOTQ&#13;&#10;y3DmKuTQy3BaCU7sY+f0T1tj0PcR9DKa5s7UhA5ror+tiZzB6yOPAp/hizMEeaE0XaA4WWOiRivk&#13;&#10;emn0ONf1OdFn+ALOPIUcfAHnRQlOrIvzYa0b3kDTixOaYl2cUy/vs3gDzksKOXgDzsQEJ9bFOXra&#13;&#10;GoPer3vVhA5r6r5u/f8dAu9Tp5cOuE7x3pZ5dH6u8boOj+kTvI+meTM15dYp3ttST2vi/SOPjv9N&#13;&#10;5bj7Eu+j6WUJTe5p+M4jB+/Dma+Qg/fhvLyQg19PF+cVivzmbs2tkOul0eNN88KvcF5ZyMGvcOYv&#13;&#10;5NDPcF5VyKEH4bw6wYk+dc66tzXG2kdK/EEPouk1mZrQYU3d9pESf+Rqcn819RG+YG6TEnNLcfAF&#13;&#10;nNcmOLEuzoe1bngMTa9LaPLc0OGcenkvwmNwXp/gxPk4H9b641c0LZDQFOfjnHl6bvj1ND1/g+J5&#13;&#10;ij6nFXK9NHq8qY/wK5w3FnLwGJw3FXLoZzhvLuTQz3DekuDE9XY+rL6mn9G0YKYmdFjTsPoxV5P7&#13;&#10;q6mP8Nip0vtWRf6+4fN77Ud8AedthRx8AWdyIQdfwGknOHGdnA+rj/AYmhbK1FSjj/ArmhZOaHJf&#13;&#10;TGBtNPh+iD7va/gVztsLOXgMzpRCDv0M5x2FHPoZzjsTHPfOBJ3rfFh9hDem6zrvUjxH0evR6dmo&#13;&#10;wzn62hrcs5GjkTjyCL8hcKyX7w+9aoJvTcOqE96fruu8exzVCe+j6T0JTV5T6uScOtlv+BXOews5&#13;&#10;+BXO+wo5+BXO+xMcr3mN9cf7p0jTBxTPVnQdZ6dP2EfQ9MFMTTXqxD6Cpg8lNLl+9KFz9Lkn8Rmc&#13;&#10;Dyc47gE4zuG0NQa9L+Gzk8X9iOJZitbd1AM16o1n0fTRhCZrbap3Lsc1rlFv9hHm9rHMuVHvOE/3&#13;&#10;EvsInI8nOJ5bjXVjH0HTJzI11ag3+wiaPpmpqUad2EfQtEhCU1x35+hzD7CPnKTniyqeqehzWiHX&#13;&#10;S6N7SI16s4+gabGEJmtt6m+8D2fxQg4+g7NEglPTJ3gWTUtmaqqxbngWTUslNKXWDZ/BWTrBqVnv&#13;&#10;XE2eG/V2Hv2GX5nbMplzq7FueB9Ny2ZqqrG/4X00LZepqUad2EfQtHxCU1x35+jznss+cqKer6B4&#13;&#10;hqLPaYVcL40eb9rf8D6cFQs5+BXOSoUc/HqCOCsr8jtuv/PCG3BWSXBq+h9voGnVhCbPucn/9DOc&#13;&#10;1QbAOX4mh99Nfd3OHnKNavgDX6BpdcVumqy1qa/xBZw1Cjn4As6ahRx8AWetQg6+OE6ctRVPVXQd&#13;&#10;OtfMx5vqgy/grFPIoZfhrFvIoZfhrFfIoW/grF/IoW+OFWcDxemKrmevdaZv4Gw4Tjj0H3o2KtRD&#13;&#10;/8HZuJBD/8HZpJBD/8HZtJBD/x0jzmaK/EbS77rTf3A2L+TQf3C2KOTQf3C2LOTQN3C2KuTQN9PE&#13;&#10;2VqR76D91pm+gbPNOOHQf+jZtlAP/Qdnu0IO/Qdn+wRnYZ0zUYPPC+dzK29rLKBBzuB1HiX/N0Iv&#13;&#10;TxNjh0xNXNeauH5bA03kUVPJ/43gi6PF21GR+/N++xFfwNmpkIMv4OxcyMEXcHYp5NDPcHZNcOI6&#13;&#10;OWeNvGbkcc1K+ghvoGm3TE1c15qG1Uf4DE27JzRN1jn2m3P0TdGYpDEoDh5Dzx6FevAFnD0TnFhf&#13;&#10;58yrrTHofQSPHSXuXoonKrqOrZDrpdE1r7H++BVNeyc0WSt96DyuP349Uq/to8h3PZ/TOTcfb+Lg&#13;&#10;Vzj7FnLwGJz9Cjn44nBx9lfkPt36e50X/QzngEIO/QznwEIOPThVnIMUj1Xsd15wDp3JmVbAof8O&#13;&#10;1PsPVjyigEP/wTmkkEP/7SfOoYqHFeih//bV+w9TpE791pn+203vn6qIribOsnptfo15NJZbeoWl&#13;&#10;5lRcUIO9+1k9vMfhP+dzhJzzfVyXGs3pdx/H95E5r55zTR7zaZD/HwAA//8DAFBLAwQUAAYACAAA&#13;&#10;ACEAum5kd+YAAAAOAQAADwAAAGRycy9kb3ducmV2LnhtbEyPS2/CMBCE75X6H6yt1Bs4cfqAEAch&#13;&#10;+jihSgUk1NsSL0lEbEexScK/rzm1l5FWo535JluOumE9da62RkI8jYCRKayqTSlhv/uYzIA5j0Zh&#13;&#10;Yw1JuJKDZX5/l2Gq7GC+qd/6koUQ41KUUHnfppy7oiKNbmpbMsE72U6jD2dXctXhEMJ1w0UUvXCN&#13;&#10;tQkNFba0rqg4by9awueAwyqJ3/vN+bS+/uyevw6bmKR8fBjfFkFWC2CeRv/3AbcNgR/yAHa0F6Mc&#13;&#10;ayRMXgO+lyCSBFjwZ/MnAewoIZkLATzP+P8Z+S8AAAD//wMAUEsDBBQABgAIAAAAIQB/QjLiwwAA&#13;&#10;AKUBAAAZAAAAZHJzL19yZWxzL2Uyb0RvYy54bWwucmVsc7yQywrCMBBF94L/EGZv03YhIqbdiOBW&#13;&#10;6gcMybQNNg+SKPr3BkSwILhzOTPccw+za+9mYjcKUTsroCpKYGSlU9oOAs7dYbUBFhNahZOzJOBB&#13;&#10;EdpmudidaMKUQ3HUPrJMsVHAmJLfch7lSAZj4TzZfOldMJjyGAbuUV5wIF6X5ZqHTwY0MyY7KgHh&#13;&#10;qGpg3cPn5t9s1/da0t7JqyGbvlRwbXJ3BmIYKAkwpDS+lnVBpgf+3aH6j0P1duCz5zZPAAAA//8D&#13;&#10;AFBLAQItABQABgAIAAAAIQCm5lH7DAEAABUCAAATAAAAAAAAAAAAAAAAAAAAAABbQ29udGVudF9U&#13;&#10;eXBlc10ueG1sUEsBAi0AFAAGAAgAAAAhADj9If/WAAAAlAEAAAsAAAAAAAAAAAAAAAAAPQEAAF9y&#13;&#10;ZWxzLy5yZWxzUEsBAi0AFAAGAAgAAAAhAISTCD+xAwAAoAoAAA4AAAAAAAAAAAAAAAAAPAIAAGRy&#13;&#10;cy9lMm9Eb2MueG1sUEsBAi0AFAAGAAgAAAAhAELSnSqcAwAALAsAABQAAAAAAAAAAAAAAAAAGQYA&#13;&#10;AGRycy9tZWRpYS9pbWFnZTEuZW1mUEsBAi0AFAAGAAgAAAAhAHUGF/ECQgAAgMMBABQAAAAAAAAA&#13;&#10;AAAAAAAA5wkAAGRycy9tZWRpYS9pbWFnZTIuZW1mUEsBAi0AFAAGAAgAAAAhALpuZHfmAAAADgEA&#13;&#10;AA8AAAAAAAAAAAAAAAAAG0wAAGRycy9kb3ducmV2LnhtbFBLAQItABQABgAIAAAAIQB/QjLiwwAA&#13;&#10;AKUBAAAZAAAAAAAAAAAAAAAAAC5NAABkcnMvX3JlbHMvZTJvRG9jLnhtbC5yZWxzUEsFBgAAAAAH&#13;&#10;AAcAvgEAAChO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49236;top:8792;width:6287;height:454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ty/nzgAAAOgAAAAPAAAAZHJzL2Rvd25yZXYueG1sRI/BasJA&#13;&#10;EIbvBd9hGaG3ulExhugqYiyGIpRaodchOybB7G7IrjG+fedQ6GXgn2G+n2+9HUwjeup87ayC6SQC&#13;&#10;QbZwuralgsv3+1sCwge0GhtnScGTPGw3o5c1pto97Bf151AKhlifooIqhDaV0hcVGfQT15Ll29V1&#13;&#10;BgPHrpS6wwfDTSNnURRLg7Xlhgpb2ldU3M53o+Dnebofko9jf7ws8yw77D4TzKVSr+MhW/HYrUAE&#13;&#10;GsL/xx8i1+wQLxfT2XwRswqL8QLk5hcAAP//AwBQSwECLQAUAAYACAAAACEA2+H2y+4AAACFAQAA&#13;&#10;EwAAAAAAAAAAAAAAAAAAAAAAW0NvbnRlbnRfVHlwZXNdLnhtbFBLAQItABQABgAIAAAAIQBa9Cxb&#13;&#10;vwAAABUBAAALAAAAAAAAAAAAAAAAAB8BAABfcmVscy8ucmVsc1BLAQItABQABgAIAAAAIQBoty/n&#13;&#10;zgAAAOgAAAAPAAAAAAAAAAAAAAAAAAcCAABkcnMvZG93bnJldi54bWxQSwUGAAAAAAMAAwC3AAAA&#13;&#10;AgMAAAAA&#13;&#10;">
                  <v:imagedata r:id="rId8" o:title=""/>
                </v:shape>
                <v:shapetype id="_x0000_t202" coordsize="21600,21600" o:spt="202" path="m,l,21600r21600,l21600,xe">
                  <v:stroke joinstyle="miter"/>
                  <v:path gradientshapeok="t" o:connecttype="rect"/>
                </v:shapetype>
                <v:shape id="Text Box 1" o:spid="_x0000_s1028" type="#_x0000_t202" style="position:absolute;left:7385;top:18428;width:47338;height:4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hAat0AAAAOcAAAAPAAAAZHJzL2Rvd25yZXYueG1sRI9Ba8JA&#13;&#10;FITvQv/D8gq96W6stja6iqRIRexB66W31+wzCc2+TbNbTfvru4LQy8AwzDfMbNHZWpyo9ZVjDclA&#13;&#10;gSDOnam40HB4W/UnIHxANlg7Jg0/5GExv+nNMDXuzDs67UMhIoR9ihrKEJpUSp+XZNEPXEMcs6Nr&#13;&#10;LYZo20KaFs8Rbms5VOpBWqw4LpTYUFZS/rn/tho22eoVdx9DO/mts5ftcdl8Hd7HWt/dds/TKMsp&#13;&#10;iEBd+G9cEWuj4T4ZJY9KPY3g8it+Ajn/AwAA//8DAFBLAQItABQABgAIAAAAIQDb4fbL7gAAAIUB&#13;&#10;AAATAAAAAAAAAAAAAAAAAAAAAABbQ29udGVudF9UeXBlc10ueG1sUEsBAi0AFAAGAAgAAAAhAFr0&#13;&#10;LFu/AAAAFQEAAAsAAAAAAAAAAAAAAAAAHwEAAF9yZWxzLy5yZWxzUEsBAi0AFAAGAAgAAAAhADGE&#13;&#10;Bq3QAAAA5wAAAA8AAAAAAAAAAAAAAAAABwIAAGRycy9kb3ducmV2LnhtbFBLBQYAAAAAAwADALcA&#13;&#10;AAAEAwAAAAA=&#13;&#10;" filled="f" stroked="f" strokeweight=".5pt">
                  <v:textbox>
                    <w:txbxContent>
                      <w:p w14:paraId="3622E73E" w14:textId="31C16E80" w:rsidR="00D1723A" w:rsidRPr="00D1723A" w:rsidRDefault="00D1723A">
                        <w:pPr>
                          <w:rPr>
                            <w:rFonts w:ascii="Arial" w:hAnsi="Arial" w:cs="Arial"/>
                            <w:sz w:val="20"/>
                            <w:szCs w:val="20"/>
                          </w:rPr>
                        </w:pPr>
                        <w:r w:rsidRPr="00D1723A">
                          <w:rPr>
                            <w:rFonts w:ascii="Arial" w:hAnsi="Arial" w:cs="Arial"/>
                            <w:sz w:val="20"/>
                            <w:szCs w:val="20"/>
                          </w:rPr>
                          <w:t>Māori</w:t>
                        </w:r>
                        <w:r>
                          <w:rPr>
                            <w:rFonts w:ascii="Arial" w:hAnsi="Arial" w:cs="Arial"/>
                            <w:sz w:val="20"/>
                            <w:szCs w:val="20"/>
                          </w:rPr>
                          <w:t xml:space="preserve"> </w:t>
                        </w:r>
                        <w:r>
                          <w:rPr>
                            <w:rFonts w:ascii="Arial" w:hAnsi="Arial" w:cs="Arial"/>
                            <w:sz w:val="20"/>
                            <w:szCs w:val="20"/>
                          </w:rPr>
                          <w:tab/>
                        </w:r>
                        <w:r>
                          <w:rPr>
                            <w:rFonts w:ascii="Arial" w:hAnsi="Arial" w:cs="Arial"/>
                            <w:sz w:val="20"/>
                            <w:szCs w:val="20"/>
                          </w:rPr>
                          <w:tab/>
                          <w:t>Pacific</w:t>
                        </w:r>
                        <w:r>
                          <w:rPr>
                            <w:rFonts w:ascii="Arial" w:hAnsi="Arial" w:cs="Arial"/>
                            <w:sz w:val="20"/>
                            <w:szCs w:val="20"/>
                          </w:rPr>
                          <w:tab/>
                          <w:t>Indian</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European</w:t>
                        </w:r>
                      </w:p>
                    </w:txbxContent>
                  </v:textbox>
                </v:shape>
                <v:shape id="Picture 4" o:spid="_x0000_s1029" type="#_x0000_t75" style="position:absolute;width:57277;height:212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1d7DzwAAAOcAAAAPAAAAZHJzL2Rvd25yZXYueG1sRI/RasJA&#13;&#10;FETfC/2H5Rb6VjcNmjbRVUJFUKgPmn7AbfaaRLN3Q3ZrYr++Wyj0ZWAY5gyzWI2mFVfqXWNZwfMk&#13;&#10;AkFcWt1wpeCj2Dy9gnAeWWNrmRTcyMFqeX+3wEzbgQ90PfpKBAi7DBXU3neZlK6syaCb2I44ZCfb&#13;&#10;G/TB9pXUPQ4BbloZR1EiDTYcFmrs6K2m8nL8MgqKU/G9m9lyd9uP+ToZ8pf3c/Sp1OPDuJ4Hyecg&#13;&#10;PI3+v/GH2GoF6SyN42mSTuH3V/gEcvkDAAD//wMAUEsBAi0AFAAGAAgAAAAhANvh9svuAAAAhQEA&#13;&#10;ABMAAAAAAAAAAAAAAAAAAAAAAFtDb250ZW50X1R5cGVzXS54bWxQSwECLQAUAAYACAAAACEAWvQs&#13;&#10;W78AAAAVAQAACwAAAAAAAAAAAAAAAAAfAQAAX3JlbHMvLnJlbHNQSwECLQAUAAYACAAAACEA09Xe&#13;&#10;w88AAADnAAAADwAAAAAAAAAAAAAAAAAHAgAAZHJzL2Rvd25yZXYueG1sUEsFBgAAAAADAAMAtwAA&#13;&#10;AAMDAAAAAA==&#13;&#10;">
                  <v:imagedata r:id="rId9" o:title=""/>
                </v:shape>
              </v:group>
            </w:pict>
          </mc:Fallback>
        </mc:AlternateContent>
      </w:r>
    </w:p>
    <w:p w14:paraId="1591BCF1" w14:textId="2D42655C" w:rsidR="00110DED" w:rsidRDefault="00110DED">
      <w:pPr>
        <w:rPr>
          <w:rFonts w:ascii="Calibri" w:hAnsi="Calibri" w:cs="Calibri"/>
        </w:rPr>
      </w:pPr>
    </w:p>
    <w:p w14:paraId="050B7299" w14:textId="644BF40B" w:rsidR="00110DED" w:rsidRDefault="00110DED">
      <w:pPr>
        <w:rPr>
          <w:rFonts w:ascii="Calibri" w:hAnsi="Calibri" w:cs="Calibri"/>
        </w:rPr>
      </w:pPr>
    </w:p>
    <w:p w14:paraId="3A96B2E5" w14:textId="625CD425" w:rsidR="00110DED" w:rsidRDefault="00110DED">
      <w:pPr>
        <w:rPr>
          <w:rFonts w:ascii="Calibri" w:hAnsi="Calibri" w:cs="Calibri"/>
        </w:rPr>
      </w:pPr>
    </w:p>
    <w:p w14:paraId="09A4F8B9" w14:textId="235CBC9D" w:rsidR="00110DED" w:rsidRDefault="00110DED">
      <w:pPr>
        <w:rPr>
          <w:rFonts w:ascii="Calibri" w:hAnsi="Calibri" w:cs="Calibri"/>
        </w:rPr>
      </w:pPr>
    </w:p>
    <w:p w14:paraId="5DD646BF" w14:textId="0F18C829" w:rsidR="00110DED" w:rsidRDefault="00110DED">
      <w:pPr>
        <w:rPr>
          <w:rFonts w:ascii="Calibri" w:hAnsi="Calibri" w:cs="Calibri"/>
        </w:rPr>
      </w:pPr>
    </w:p>
    <w:p w14:paraId="5A9D7CFF" w14:textId="4454C9CC" w:rsidR="00110DED" w:rsidRDefault="00110DED">
      <w:pPr>
        <w:rPr>
          <w:rFonts w:ascii="Calibri" w:hAnsi="Calibri" w:cs="Calibri"/>
        </w:rPr>
      </w:pPr>
    </w:p>
    <w:p w14:paraId="47702A8D" w14:textId="01B96243" w:rsidR="00110DED" w:rsidRDefault="00110DED">
      <w:pPr>
        <w:rPr>
          <w:rFonts w:ascii="Calibri" w:hAnsi="Calibri" w:cs="Calibri"/>
        </w:rPr>
      </w:pPr>
    </w:p>
    <w:p w14:paraId="3D4965A8" w14:textId="504DB57F" w:rsidR="00110DED" w:rsidRDefault="00110DED">
      <w:pPr>
        <w:rPr>
          <w:rFonts w:ascii="Calibri" w:hAnsi="Calibri" w:cs="Calibri"/>
        </w:rPr>
      </w:pPr>
    </w:p>
    <w:p w14:paraId="47B764CD" w14:textId="7D981C0E" w:rsidR="00110DED" w:rsidRDefault="00110DED">
      <w:pPr>
        <w:rPr>
          <w:rFonts w:ascii="Calibri" w:hAnsi="Calibri" w:cs="Calibri"/>
        </w:rPr>
      </w:pPr>
    </w:p>
    <w:p w14:paraId="432AC88F" w14:textId="48D9E13E" w:rsidR="00110DED" w:rsidRDefault="00110DED">
      <w:pPr>
        <w:rPr>
          <w:rFonts w:ascii="Calibri" w:hAnsi="Calibri" w:cs="Calibri"/>
        </w:rPr>
      </w:pPr>
    </w:p>
    <w:p w14:paraId="18BB1ACC" w14:textId="1B2F1390" w:rsidR="00110DED" w:rsidRDefault="00110DED">
      <w:pPr>
        <w:rPr>
          <w:rFonts w:ascii="Calibri" w:hAnsi="Calibri" w:cs="Calibri"/>
        </w:rPr>
      </w:pPr>
    </w:p>
    <w:p w14:paraId="56D0840F" w14:textId="38324C1F" w:rsidR="00361996" w:rsidRDefault="00361996">
      <w:pPr>
        <w:rPr>
          <w:rFonts w:ascii="Calibri" w:hAnsi="Calibri" w:cs="Calibri"/>
        </w:rPr>
      </w:pPr>
    </w:p>
    <w:p w14:paraId="51FC5E1D" w14:textId="3BA11469" w:rsidR="00D1723A" w:rsidRPr="00493A04" w:rsidRDefault="00221F58">
      <w:pPr>
        <w:rPr>
          <w:rFonts w:ascii="Calibri" w:hAnsi="Calibri" w:cs="Calibri"/>
        </w:rPr>
      </w:pPr>
      <w:r w:rsidRPr="00D1723A">
        <w:rPr>
          <w:rFonts w:ascii="Calibri" w:hAnsi="Calibri" w:cs="Calibri"/>
          <w:b/>
          <w:bCs/>
        </w:rPr>
        <w:t>Suppl</w:t>
      </w:r>
      <w:r>
        <w:rPr>
          <w:rFonts w:ascii="Calibri" w:hAnsi="Calibri" w:cs="Calibri"/>
          <w:b/>
          <w:bCs/>
        </w:rPr>
        <w:t>ementary</w:t>
      </w:r>
      <w:r w:rsidRPr="00D1723A">
        <w:rPr>
          <w:rFonts w:ascii="Calibri" w:hAnsi="Calibri" w:cs="Calibri"/>
          <w:b/>
          <w:bCs/>
        </w:rPr>
        <w:t xml:space="preserve"> </w:t>
      </w:r>
      <w:r w:rsidR="00110DED" w:rsidRPr="00110DED">
        <w:rPr>
          <w:rFonts w:ascii="Calibri" w:hAnsi="Calibri" w:cs="Calibri"/>
          <w:b/>
          <w:bCs/>
        </w:rPr>
        <w:t>Figure</w:t>
      </w:r>
      <w:r w:rsidR="00110DED" w:rsidRPr="00D1723A">
        <w:rPr>
          <w:rFonts w:ascii="Calibri" w:hAnsi="Calibri" w:cs="Calibri"/>
          <w:b/>
          <w:bCs/>
        </w:rPr>
        <w:t xml:space="preserve"> </w:t>
      </w:r>
      <w:r w:rsidR="00110DED">
        <w:rPr>
          <w:rFonts w:ascii="Calibri" w:hAnsi="Calibri" w:cs="Calibri"/>
          <w:b/>
          <w:bCs/>
        </w:rPr>
        <w:t>2</w:t>
      </w:r>
      <w:r w:rsidR="00110DED" w:rsidRPr="00493A04">
        <w:rPr>
          <w:rFonts w:ascii="Calibri" w:hAnsi="Calibri" w:cs="Calibri"/>
        </w:rPr>
        <w:t xml:space="preserve">.  </w:t>
      </w:r>
      <w:r w:rsidR="00D1723A" w:rsidRPr="00493A04">
        <w:rPr>
          <w:rFonts w:ascii="Calibri" w:hAnsi="Calibri" w:cs="Calibri"/>
        </w:rPr>
        <w:t xml:space="preserve">  </w:t>
      </w:r>
      <w:r w:rsidR="00D1723A">
        <w:rPr>
          <w:rFonts w:ascii="Calibri" w:hAnsi="Calibri" w:cs="Calibri"/>
        </w:rPr>
        <w:t>Scatterp</w:t>
      </w:r>
      <w:r w:rsidR="00D1723A" w:rsidRPr="00493A04">
        <w:rPr>
          <w:rFonts w:ascii="Calibri" w:hAnsi="Calibri" w:cs="Calibri"/>
        </w:rPr>
        <w:t>lot comparison of cg05575921 AHRR DNAm values</w:t>
      </w:r>
      <w:r w:rsidR="00110DED">
        <w:rPr>
          <w:rFonts w:ascii="Calibri" w:hAnsi="Calibri" w:cs="Calibri"/>
        </w:rPr>
        <w:t xml:space="preserve"> (</w:t>
      </w:r>
      <w:r w:rsidR="00542626">
        <w:rPr>
          <w:rFonts w:ascii="Calibri" w:hAnsi="Calibri" w:cs="Calibri"/>
        </w:rPr>
        <w:t xml:space="preserve">ordered </w:t>
      </w:r>
      <w:r w:rsidR="00110DED">
        <w:rPr>
          <w:rFonts w:ascii="Calibri" w:hAnsi="Calibri" w:cs="Calibri"/>
        </w:rPr>
        <w:t>by ascending DNAm</w:t>
      </w:r>
      <w:r w:rsidR="00D1723A" w:rsidRPr="00493A04">
        <w:rPr>
          <w:rFonts w:ascii="Calibri" w:hAnsi="Calibri" w:cs="Calibri"/>
        </w:rPr>
        <w:t xml:space="preserve"> </w:t>
      </w:r>
      <w:r w:rsidR="00110DED">
        <w:rPr>
          <w:rFonts w:ascii="Calibri" w:hAnsi="Calibri" w:cs="Calibri"/>
        </w:rPr>
        <w:t>values).</w:t>
      </w:r>
      <w:r w:rsidR="00D1723A" w:rsidRPr="00D1723A">
        <w:rPr>
          <w:noProof/>
          <w:lang w:eastAsia="en-NZ"/>
        </w:rPr>
        <w:t xml:space="preserve"> </w:t>
      </w:r>
      <w:r w:rsidR="00096ED2">
        <w:rPr>
          <w:noProof/>
          <w:lang w:eastAsia="en-NZ"/>
        </w:rPr>
        <w:t xml:space="preserve"> </w:t>
      </w:r>
      <w:r w:rsidR="00110DED">
        <w:rPr>
          <w:noProof/>
          <w:lang w:eastAsia="en-NZ"/>
        </w:rPr>
        <w:t>Self reported smoking status appears concordant with DNAm values in all population groups and t</w:t>
      </w:r>
      <w:r w:rsidR="00096ED2">
        <w:rPr>
          <w:noProof/>
          <w:lang w:eastAsia="en-NZ"/>
        </w:rPr>
        <w:t>here is no indication of a multi-modal distribution</w:t>
      </w:r>
      <w:r w:rsidR="00110DED">
        <w:rPr>
          <w:noProof/>
          <w:lang w:eastAsia="en-NZ"/>
        </w:rPr>
        <w:t xml:space="preserve"> suggestive of a polymorphic CpG site.</w:t>
      </w:r>
      <w:r w:rsidR="00096ED2">
        <w:rPr>
          <w:noProof/>
          <w:lang w:eastAsia="en-NZ"/>
        </w:rPr>
        <w:t xml:space="preserve"> </w:t>
      </w:r>
    </w:p>
    <w:sectPr w:rsidR="00D1723A" w:rsidRPr="00493A04" w:rsidSect="00D6315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5v0vvc5z2wuef09o5epd00v9zstts2zsz&quot;&gt;EWAS_Library Copy&lt;record-ids&gt;&lt;item&gt;15&lt;/item&gt;&lt;item&gt;1324&lt;/item&gt;&lt;item&gt;1493&lt;/item&gt;&lt;item&gt;1532&lt;/item&gt;&lt;item&gt;1536&lt;/item&gt;&lt;item&gt;1537&lt;/item&gt;&lt;item&gt;1538&lt;/item&gt;&lt;item&gt;1539&lt;/item&gt;&lt;/record-ids&gt;&lt;/item&gt;&lt;/Libraries&gt;"/>
  </w:docVars>
  <w:rsids>
    <w:rsidRoot w:val="00161A8E"/>
    <w:rsid w:val="00003D09"/>
    <w:rsid w:val="00005BB8"/>
    <w:rsid w:val="0000792E"/>
    <w:rsid w:val="000079BA"/>
    <w:rsid w:val="000127CA"/>
    <w:rsid w:val="00012ADE"/>
    <w:rsid w:val="00012D17"/>
    <w:rsid w:val="00014922"/>
    <w:rsid w:val="00014AF2"/>
    <w:rsid w:val="000214C0"/>
    <w:rsid w:val="00023529"/>
    <w:rsid w:val="00032DE8"/>
    <w:rsid w:val="0003385E"/>
    <w:rsid w:val="00035E82"/>
    <w:rsid w:val="000404B1"/>
    <w:rsid w:val="00040803"/>
    <w:rsid w:val="00042B53"/>
    <w:rsid w:val="0004445D"/>
    <w:rsid w:val="00044E4E"/>
    <w:rsid w:val="00044EC0"/>
    <w:rsid w:val="00045DE1"/>
    <w:rsid w:val="00046508"/>
    <w:rsid w:val="000503C6"/>
    <w:rsid w:val="000513EF"/>
    <w:rsid w:val="0005229F"/>
    <w:rsid w:val="000545E3"/>
    <w:rsid w:val="00056935"/>
    <w:rsid w:val="00057FF3"/>
    <w:rsid w:val="00062F53"/>
    <w:rsid w:val="0006654D"/>
    <w:rsid w:val="00067AC5"/>
    <w:rsid w:val="00071F37"/>
    <w:rsid w:val="000743A6"/>
    <w:rsid w:val="000758A6"/>
    <w:rsid w:val="000758B3"/>
    <w:rsid w:val="00082850"/>
    <w:rsid w:val="00083318"/>
    <w:rsid w:val="000852E0"/>
    <w:rsid w:val="000859D3"/>
    <w:rsid w:val="00091923"/>
    <w:rsid w:val="000951AC"/>
    <w:rsid w:val="00095563"/>
    <w:rsid w:val="00096A30"/>
    <w:rsid w:val="00096ED2"/>
    <w:rsid w:val="000A26A5"/>
    <w:rsid w:val="000A56D3"/>
    <w:rsid w:val="000B16A6"/>
    <w:rsid w:val="000B3106"/>
    <w:rsid w:val="000B387C"/>
    <w:rsid w:val="000B4F78"/>
    <w:rsid w:val="000B5646"/>
    <w:rsid w:val="000B63B5"/>
    <w:rsid w:val="000C0812"/>
    <w:rsid w:val="000C3075"/>
    <w:rsid w:val="000C64ED"/>
    <w:rsid w:val="000C74A8"/>
    <w:rsid w:val="000C7E2B"/>
    <w:rsid w:val="000D27BD"/>
    <w:rsid w:val="000D394A"/>
    <w:rsid w:val="000E0674"/>
    <w:rsid w:val="000E1931"/>
    <w:rsid w:val="000F1067"/>
    <w:rsid w:val="000F21FE"/>
    <w:rsid w:val="000F2634"/>
    <w:rsid w:val="000F5DB7"/>
    <w:rsid w:val="001066FA"/>
    <w:rsid w:val="001078E7"/>
    <w:rsid w:val="00110131"/>
    <w:rsid w:val="00110DED"/>
    <w:rsid w:val="0011770A"/>
    <w:rsid w:val="00122871"/>
    <w:rsid w:val="0012318E"/>
    <w:rsid w:val="001240B9"/>
    <w:rsid w:val="00124ECF"/>
    <w:rsid w:val="0012660B"/>
    <w:rsid w:val="0013276C"/>
    <w:rsid w:val="00132C75"/>
    <w:rsid w:val="00133332"/>
    <w:rsid w:val="00133B51"/>
    <w:rsid w:val="00136CCA"/>
    <w:rsid w:val="00137DCE"/>
    <w:rsid w:val="00141ECC"/>
    <w:rsid w:val="00145E2A"/>
    <w:rsid w:val="00147941"/>
    <w:rsid w:val="00147C8F"/>
    <w:rsid w:val="00154146"/>
    <w:rsid w:val="00157075"/>
    <w:rsid w:val="001616D7"/>
    <w:rsid w:val="00161A8E"/>
    <w:rsid w:val="00162B9C"/>
    <w:rsid w:val="0016371A"/>
    <w:rsid w:val="00165FC2"/>
    <w:rsid w:val="0017463D"/>
    <w:rsid w:val="0018177A"/>
    <w:rsid w:val="00182610"/>
    <w:rsid w:val="001844BA"/>
    <w:rsid w:val="00185FD7"/>
    <w:rsid w:val="00186D61"/>
    <w:rsid w:val="00187CE0"/>
    <w:rsid w:val="001968B7"/>
    <w:rsid w:val="00196930"/>
    <w:rsid w:val="0019713A"/>
    <w:rsid w:val="001A0C54"/>
    <w:rsid w:val="001A6737"/>
    <w:rsid w:val="001A6AF7"/>
    <w:rsid w:val="001A7F13"/>
    <w:rsid w:val="001B1ED3"/>
    <w:rsid w:val="001B5F76"/>
    <w:rsid w:val="001B764B"/>
    <w:rsid w:val="001C2827"/>
    <w:rsid w:val="001C2A1B"/>
    <w:rsid w:val="001C2E65"/>
    <w:rsid w:val="001C4FDB"/>
    <w:rsid w:val="001C5454"/>
    <w:rsid w:val="001C63AF"/>
    <w:rsid w:val="001C694F"/>
    <w:rsid w:val="001D0041"/>
    <w:rsid w:val="001E01BC"/>
    <w:rsid w:val="001F16AA"/>
    <w:rsid w:val="001F383F"/>
    <w:rsid w:val="001F6102"/>
    <w:rsid w:val="001F6ABB"/>
    <w:rsid w:val="001F6DAB"/>
    <w:rsid w:val="0020123E"/>
    <w:rsid w:val="00203AB7"/>
    <w:rsid w:val="002076E4"/>
    <w:rsid w:val="002116E9"/>
    <w:rsid w:val="00221F58"/>
    <w:rsid w:val="0022296A"/>
    <w:rsid w:val="00226A9C"/>
    <w:rsid w:val="0022716D"/>
    <w:rsid w:val="0023142F"/>
    <w:rsid w:val="00233817"/>
    <w:rsid w:val="0023597D"/>
    <w:rsid w:val="00244265"/>
    <w:rsid w:val="002444B5"/>
    <w:rsid w:val="002473FA"/>
    <w:rsid w:val="0024778B"/>
    <w:rsid w:val="00251566"/>
    <w:rsid w:val="00253628"/>
    <w:rsid w:val="00254149"/>
    <w:rsid w:val="00256DB0"/>
    <w:rsid w:val="00257394"/>
    <w:rsid w:val="0026487B"/>
    <w:rsid w:val="00265027"/>
    <w:rsid w:val="00272BCC"/>
    <w:rsid w:val="00273ACB"/>
    <w:rsid w:val="00274192"/>
    <w:rsid w:val="002759C2"/>
    <w:rsid w:val="00282B7F"/>
    <w:rsid w:val="00282E31"/>
    <w:rsid w:val="00285FFA"/>
    <w:rsid w:val="002878F5"/>
    <w:rsid w:val="002A4B4C"/>
    <w:rsid w:val="002B162B"/>
    <w:rsid w:val="002B2EBE"/>
    <w:rsid w:val="002B7DF8"/>
    <w:rsid w:val="002C12C9"/>
    <w:rsid w:val="002C6C47"/>
    <w:rsid w:val="002D1797"/>
    <w:rsid w:val="002D2046"/>
    <w:rsid w:val="002D57A9"/>
    <w:rsid w:val="002D61C1"/>
    <w:rsid w:val="002D6901"/>
    <w:rsid w:val="002E0B16"/>
    <w:rsid w:val="002E168C"/>
    <w:rsid w:val="002E3E69"/>
    <w:rsid w:val="002E4DE8"/>
    <w:rsid w:val="002E4E08"/>
    <w:rsid w:val="002E646F"/>
    <w:rsid w:val="002F192A"/>
    <w:rsid w:val="002F46FA"/>
    <w:rsid w:val="002F6495"/>
    <w:rsid w:val="002F64DA"/>
    <w:rsid w:val="00300563"/>
    <w:rsid w:val="00300C2E"/>
    <w:rsid w:val="00302313"/>
    <w:rsid w:val="00304415"/>
    <w:rsid w:val="0031183C"/>
    <w:rsid w:val="0031555D"/>
    <w:rsid w:val="003201C7"/>
    <w:rsid w:val="00320D78"/>
    <w:rsid w:val="00321BC8"/>
    <w:rsid w:val="00322AD8"/>
    <w:rsid w:val="00325CBD"/>
    <w:rsid w:val="00326264"/>
    <w:rsid w:val="00330782"/>
    <w:rsid w:val="003311E8"/>
    <w:rsid w:val="00336907"/>
    <w:rsid w:val="00342245"/>
    <w:rsid w:val="00342B29"/>
    <w:rsid w:val="00343B0D"/>
    <w:rsid w:val="00344524"/>
    <w:rsid w:val="00347AF2"/>
    <w:rsid w:val="00350651"/>
    <w:rsid w:val="0035389F"/>
    <w:rsid w:val="00355C61"/>
    <w:rsid w:val="00357922"/>
    <w:rsid w:val="00361996"/>
    <w:rsid w:val="00361FA0"/>
    <w:rsid w:val="003668C6"/>
    <w:rsid w:val="003713FF"/>
    <w:rsid w:val="00371828"/>
    <w:rsid w:val="003756CD"/>
    <w:rsid w:val="003778E0"/>
    <w:rsid w:val="00377CAF"/>
    <w:rsid w:val="003829AF"/>
    <w:rsid w:val="00382BEF"/>
    <w:rsid w:val="0038580D"/>
    <w:rsid w:val="00386649"/>
    <w:rsid w:val="00387724"/>
    <w:rsid w:val="003973EC"/>
    <w:rsid w:val="003A0289"/>
    <w:rsid w:val="003A055A"/>
    <w:rsid w:val="003A6084"/>
    <w:rsid w:val="003A70D7"/>
    <w:rsid w:val="003B519C"/>
    <w:rsid w:val="003B7949"/>
    <w:rsid w:val="003C36D2"/>
    <w:rsid w:val="003C3E32"/>
    <w:rsid w:val="003C45EF"/>
    <w:rsid w:val="003C5F4F"/>
    <w:rsid w:val="003D0CFA"/>
    <w:rsid w:val="003D1A40"/>
    <w:rsid w:val="003D2341"/>
    <w:rsid w:val="003D4BED"/>
    <w:rsid w:val="003D5182"/>
    <w:rsid w:val="003E4F36"/>
    <w:rsid w:val="003E63F7"/>
    <w:rsid w:val="003E759F"/>
    <w:rsid w:val="003F0B4F"/>
    <w:rsid w:val="003F0CD0"/>
    <w:rsid w:val="003F301A"/>
    <w:rsid w:val="003F43A2"/>
    <w:rsid w:val="003F5780"/>
    <w:rsid w:val="003F711C"/>
    <w:rsid w:val="0040468E"/>
    <w:rsid w:val="00404821"/>
    <w:rsid w:val="004065A8"/>
    <w:rsid w:val="004100A5"/>
    <w:rsid w:val="004115F5"/>
    <w:rsid w:val="00415987"/>
    <w:rsid w:val="00416CE4"/>
    <w:rsid w:val="00417967"/>
    <w:rsid w:val="00420DED"/>
    <w:rsid w:val="0042112D"/>
    <w:rsid w:val="00421AC5"/>
    <w:rsid w:val="00425802"/>
    <w:rsid w:val="00435E93"/>
    <w:rsid w:val="00436B8F"/>
    <w:rsid w:val="00437186"/>
    <w:rsid w:val="0044051C"/>
    <w:rsid w:val="00440530"/>
    <w:rsid w:val="0044213D"/>
    <w:rsid w:val="00450F4B"/>
    <w:rsid w:val="004520F2"/>
    <w:rsid w:val="0045382F"/>
    <w:rsid w:val="004538E4"/>
    <w:rsid w:val="00457FAD"/>
    <w:rsid w:val="004634CA"/>
    <w:rsid w:val="004646C3"/>
    <w:rsid w:val="0047181D"/>
    <w:rsid w:val="00471DC2"/>
    <w:rsid w:val="00473A47"/>
    <w:rsid w:val="00473ECA"/>
    <w:rsid w:val="004755ED"/>
    <w:rsid w:val="00476A6F"/>
    <w:rsid w:val="00481C75"/>
    <w:rsid w:val="00483531"/>
    <w:rsid w:val="00485B99"/>
    <w:rsid w:val="0048746E"/>
    <w:rsid w:val="0049378F"/>
    <w:rsid w:val="00493A04"/>
    <w:rsid w:val="004948A5"/>
    <w:rsid w:val="004955BD"/>
    <w:rsid w:val="004A0A15"/>
    <w:rsid w:val="004A3F27"/>
    <w:rsid w:val="004A4173"/>
    <w:rsid w:val="004A7159"/>
    <w:rsid w:val="004B27DB"/>
    <w:rsid w:val="004B7995"/>
    <w:rsid w:val="004C1544"/>
    <w:rsid w:val="004C5587"/>
    <w:rsid w:val="004C5C3E"/>
    <w:rsid w:val="004C6B62"/>
    <w:rsid w:val="004D0219"/>
    <w:rsid w:val="004E32CB"/>
    <w:rsid w:val="004E333D"/>
    <w:rsid w:val="004E42F5"/>
    <w:rsid w:val="004E4A67"/>
    <w:rsid w:val="004E4E9A"/>
    <w:rsid w:val="004E54C3"/>
    <w:rsid w:val="004E54DC"/>
    <w:rsid w:val="004E5B54"/>
    <w:rsid w:val="004F6597"/>
    <w:rsid w:val="004F7D80"/>
    <w:rsid w:val="00507262"/>
    <w:rsid w:val="00507BA5"/>
    <w:rsid w:val="00513FB9"/>
    <w:rsid w:val="005223A2"/>
    <w:rsid w:val="00522BCE"/>
    <w:rsid w:val="00524811"/>
    <w:rsid w:val="00525176"/>
    <w:rsid w:val="005279E5"/>
    <w:rsid w:val="005310EF"/>
    <w:rsid w:val="00532673"/>
    <w:rsid w:val="00535ED1"/>
    <w:rsid w:val="00537270"/>
    <w:rsid w:val="00542626"/>
    <w:rsid w:val="00545393"/>
    <w:rsid w:val="00545A4A"/>
    <w:rsid w:val="00545A7D"/>
    <w:rsid w:val="00545BCD"/>
    <w:rsid w:val="0054773B"/>
    <w:rsid w:val="00547EC9"/>
    <w:rsid w:val="00555568"/>
    <w:rsid w:val="0055613A"/>
    <w:rsid w:val="00557EDA"/>
    <w:rsid w:val="00564BF2"/>
    <w:rsid w:val="00565480"/>
    <w:rsid w:val="00571C40"/>
    <w:rsid w:val="00571D1E"/>
    <w:rsid w:val="005776B1"/>
    <w:rsid w:val="005802AA"/>
    <w:rsid w:val="00585295"/>
    <w:rsid w:val="00596378"/>
    <w:rsid w:val="005A0426"/>
    <w:rsid w:val="005A0E96"/>
    <w:rsid w:val="005A13E2"/>
    <w:rsid w:val="005A3142"/>
    <w:rsid w:val="005A45F5"/>
    <w:rsid w:val="005A584A"/>
    <w:rsid w:val="005B0F37"/>
    <w:rsid w:val="005B61CE"/>
    <w:rsid w:val="005B7387"/>
    <w:rsid w:val="005C013A"/>
    <w:rsid w:val="005C093F"/>
    <w:rsid w:val="005C19FA"/>
    <w:rsid w:val="005C4390"/>
    <w:rsid w:val="005C56BE"/>
    <w:rsid w:val="005D20E0"/>
    <w:rsid w:val="005D3F5D"/>
    <w:rsid w:val="005E02B0"/>
    <w:rsid w:val="005E2B8D"/>
    <w:rsid w:val="005E2D3C"/>
    <w:rsid w:val="005E2FD2"/>
    <w:rsid w:val="005E3533"/>
    <w:rsid w:val="005F0B3C"/>
    <w:rsid w:val="005F3135"/>
    <w:rsid w:val="0060013A"/>
    <w:rsid w:val="00606354"/>
    <w:rsid w:val="006120E6"/>
    <w:rsid w:val="00617800"/>
    <w:rsid w:val="00621D6B"/>
    <w:rsid w:val="006252F2"/>
    <w:rsid w:val="00625CAF"/>
    <w:rsid w:val="00625E0B"/>
    <w:rsid w:val="006263B2"/>
    <w:rsid w:val="006323A0"/>
    <w:rsid w:val="00633971"/>
    <w:rsid w:val="00636EBC"/>
    <w:rsid w:val="00640BBF"/>
    <w:rsid w:val="006432CE"/>
    <w:rsid w:val="00643DAE"/>
    <w:rsid w:val="00645341"/>
    <w:rsid w:val="006502A9"/>
    <w:rsid w:val="00655F0C"/>
    <w:rsid w:val="0066024A"/>
    <w:rsid w:val="0066304B"/>
    <w:rsid w:val="006659BA"/>
    <w:rsid w:val="006749D3"/>
    <w:rsid w:val="00680412"/>
    <w:rsid w:val="00683F77"/>
    <w:rsid w:val="00684107"/>
    <w:rsid w:val="00691BBC"/>
    <w:rsid w:val="006959FE"/>
    <w:rsid w:val="00696C24"/>
    <w:rsid w:val="006A0B86"/>
    <w:rsid w:val="006A1CA6"/>
    <w:rsid w:val="006A3002"/>
    <w:rsid w:val="006A330A"/>
    <w:rsid w:val="006A41B6"/>
    <w:rsid w:val="006A66E7"/>
    <w:rsid w:val="006B243A"/>
    <w:rsid w:val="006B44FD"/>
    <w:rsid w:val="006B6804"/>
    <w:rsid w:val="006B74BF"/>
    <w:rsid w:val="006C2B2B"/>
    <w:rsid w:val="006C50BA"/>
    <w:rsid w:val="006C61C3"/>
    <w:rsid w:val="006D13FE"/>
    <w:rsid w:val="006D2D8A"/>
    <w:rsid w:val="006D50B2"/>
    <w:rsid w:val="006E605E"/>
    <w:rsid w:val="006E60B1"/>
    <w:rsid w:val="006E61D1"/>
    <w:rsid w:val="006E6895"/>
    <w:rsid w:val="006E6E99"/>
    <w:rsid w:val="007010B1"/>
    <w:rsid w:val="00702186"/>
    <w:rsid w:val="007028E7"/>
    <w:rsid w:val="00707F05"/>
    <w:rsid w:val="007110A1"/>
    <w:rsid w:val="00713B95"/>
    <w:rsid w:val="0071458C"/>
    <w:rsid w:val="007176CD"/>
    <w:rsid w:val="00717D8E"/>
    <w:rsid w:val="00720F6B"/>
    <w:rsid w:val="00720FF0"/>
    <w:rsid w:val="0072162F"/>
    <w:rsid w:val="00725F1D"/>
    <w:rsid w:val="00726249"/>
    <w:rsid w:val="007309F6"/>
    <w:rsid w:val="00734050"/>
    <w:rsid w:val="007348ED"/>
    <w:rsid w:val="00736E6A"/>
    <w:rsid w:val="007406EA"/>
    <w:rsid w:val="00740AF2"/>
    <w:rsid w:val="00740B9D"/>
    <w:rsid w:val="00743A21"/>
    <w:rsid w:val="00744418"/>
    <w:rsid w:val="007448A3"/>
    <w:rsid w:val="00744EF2"/>
    <w:rsid w:val="0074728C"/>
    <w:rsid w:val="00750120"/>
    <w:rsid w:val="00750B60"/>
    <w:rsid w:val="00755201"/>
    <w:rsid w:val="00755C86"/>
    <w:rsid w:val="007647DF"/>
    <w:rsid w:val="0076761B"/>
    <w:rsid w:val="007731A2"/>
    <w:rsid w:val="00777072"/>
    <w:rsid w:val="00777E17"/>
    <w:rsid w:val="007813DB"/>
    <w:rsid w:val="00781EAC"/>
    <w:rsid w:val="007836A3"/>
    <w:rsid w:val="00786FD9"/>
    <w:rsid w:val="00786FDC"/>
    <w:rsid w:val="00790ED3"/>
    <w:rsid w:val="00795F45"/>
    <w:rsid w:val="007969E9"/>
    <w:rsid w:val="00797661"/>
    <w:rsid w:val="00797717"/>
    <w:rsid w:val="007A153A"/>
    <w:rsid w:val="007A3A1A"/>
    <w:rsid w:val="007A6080"/>
    <w:rsid w:val="007A63EE"/>
    <w:rsid w:val="007B6F79"/>
    <w:rsid w:val="007C026B"/>
    <w:rsid w:val="007C34B2"/>
    <w:rsid w:val="007C7579"/>
    <w:rsid w:val="007D134F"/>
    <w:rsid w:val="007D43B6"/>
    <w:rsid w:val="007D6038"/>
    <w:rsid w:val="007E596D"/>
    <w:rsid w:val="007E719D"/>
    <w:rsid w:val="007F0E46"/>
    <w:rsid w:val="007F4851"/>
    <w:rsid w:val="008014BC"/>
    <w:rsid w:val="00810A19"/>
    <w:rsid w:val="00810E8F"/>
    <w:rsid w:val="00813056"/>
    <w:rsid w:val="00814325"/>
    <w:rsid w:val="00816716"/>
    <w:rsid w:val="00816CD8"/>
    <w:rsid w:val="00816DCF"/>
    <w:rsid w:val="00822FD7"/>
    <w:rsid w:val="0082631A"/>
    <w:rsid w:val="008267F6"/>
    <w:rsid w:val="00832114"/>
    <w:rsid w:val="0083617B"/>
    <w:rsid w:val="00841690"/>
    <w:rsid w:val="00842ACF"/>
    <w:rsid w:val="008432FD"/>
    <w:rsid w:val="00846CC3"/>
    <w:rsid w:val="008505F6"/>
    <w:rsid w:val="00850A58"/>
    <w:rsid w:val="00851A5D"/>
    <w:rsid w:val="008521D5"/>
    <w:rsid w:val="00854A62"/>
    <w:rsid w:val="008550D0"/>
    <w:rsid w:val="00855B18"/>
    <w:rsid w:val="00856876"/>
    <w:rsid w:val="00856D7C"/>
    <w:rsid w:val="0085792A"/>
    <w:rsid w:val="0086002B"/>
    <w:rsid w:val="00860CF3"/>
    <w:rsid w:val="008613CF"/>
    <w:rsid w:val="00863E68"/>
    <w:rsid w:val="00864422"/>
    <w:rsid w:val="00864F8E"/>
    <w:rsid w:val="00873CD3"/>
    <w:rsid w:val="00876A1B"/>
    <w:rsid w:val="0088003D"/>
    <w:rsid w:val="008829A1"/>
    <w:rsid w:val="00884AB3"/>
    <w:rsid w:val="00886C39"/>
    <w:rsid w:val="00886E74"/>
    <w:rsid w:val="008926A2"/>
    <w:rsid w:val="00897523"/>
    <w:rsid w:val="008A0F14"/>
    <w:rsid w:val="008A0FBF"/>
    <w:rsid w:val="008A2892"/>
    <w:rsid w:val="008A788F"/>
    <w:rsid w:val="008B0724"/>
    <w:rsid w:val="008B1C6B"/>
    <w:rsid w:val="008B2E3A"/>
    <w:rsid w:val="008B38AD"/>
    <w:rsid w:val="008B4736"/>
    <w:rsid w:val="008B5107"/>
    <w:rsid w:val="008B5D6E"/>
    <w:rsid w:val="008C363E"/>
    <w:rsid w:val="008C417C"/>
    <w:rsid w:val="008C58B1"/>
    <w:rsid w:val="008D0F06"/>
    <w:rsid w:val="008D1120"/>
    <w:rsid w:val="008D3E35"/>
    <w:rsid w:val="008D6374"/>
    <w:rsid w:val="008D6385"/>
    <w:rsid w:val="008E2653"/>
    <w:rsid w:val="008E5E4A"/>
    <w:rsid w:val="008E7939"/>
    <w:rsid w:val="008F2DCE"/>
    <w:rsid w:val="0090245F"/>
    <w:rsid w:val="00904D8F"/>
    <w:rsid w:val="00913602"/>
    <w:rsid w:val="00917611"/>
    <w:rsid w:val="00920C1A"/>
    <w:rsid w:val="00927306"/>
    <w:rsid w:val="00930758"/>
    <w:rsid w:val="0093117B"/>
    <w:rsid w:val="00932000"/>
    <w:rsid w:val="0093304E"/>
    <w:rsid w:val="0093471B"/>
    <w:rsid w:val="00936212"/>
    <w:rsid w:val="00944309"/>
    <w:rsid w:val="00944757"/>
    <w:rsid w:val="00944EB2"/>
    <w:rsid w:val="009465C6"/>
    <w:rsid w:val="00950A0C"/>
    <w:rsid w:val="009528BB"/>
    <w:rsid w:val="00960467"/>
    <w:rsid w:val="00961827"/>
    <w:rsid w:val="00962598"/>
    <w:rsid w:val="00964555"/>
    <w:rsid w:val="0096746E"/>
    <w:rsid w:val="0097079C"/>
    <w:rsid w:val="00972A84"/>
    <w:rsid w:val="00972BCA"/>
    <w:rsid w:val="00973538"/>
    <w:rsid w:val="009748DF"/>
    <w:rsid w:val="0098007E"/>
    <w:rsid w:val="00980FE4"/>
    <w:rsid w:val="00983261"/>
    <w:rsid w:val="00983D78"/>
    <w:rsid w:val="00984C29"/>
    <w:rsid w:val="00984CD3"/>
    <w:rsid w:val="009853ED"/>
    <w:rsid w:val="00986A64"/>
    <w:rsid w:val="00990E06"/>
    <w:rsid w:val="00993988"/>
    <w:rsid w:val="009A0802"/>
    <w:rsid w:val="009A14C7"/>
    <w:rsid w:val="009A16EF"/>
    <w:rsid w:val="009A1A9F"/>
    <w:rsid w:val="009A6AB8"/>
    <w:rsid w:val="009B03DB"/>
    <w:rsid w:val="009B0716"/>
    <w:rsid w:val="009B35E9"/>
    <w:rsid w:val="009B4B58"/>
    <w:rsid w:val="009B5BDA"/>
    <w:rsid w:val="009C0C49"/>
    <w:rsid w:val="009C2BCE"/>
    <w:rsid w:val="009C38C4"/>
    <w:rsid w:val="009C4C8E"/>
    <w:rsid w:val="009C769B"/>
    <w:rsid w:val="009D2370"/>
    <w:rsid w:val="009D2DA7"/>
    <w:rsid w:val="009E3398"/>
    <w:rsid w:val="009E4C72"/>
    <w:rsid w:val="009E7B23"/>
    <w:rsid w:val="009F38F8"/>
    <w:rsid w:val="009F4EBA"/>
    <w:rsid w:val="009F5215"/>
    <w:rsid w:val="009F7C40"/>
    <w:rsid w:val="00A018F0"/>
    <w:rsid w:val="00A03115"/>
    <w:rsid w:val="00A04451"/>
    <w:rsid w:val="00A05E04"/>
    <w:rsid w:val="00A0604B"/>
    <w:rsid w:val="00A12202"/>
    <w:rsid w:val="00A12C9F"/>
    <w:rsid w:val="00A15786"/>
    <w:rsid w:val="00A2177E"/>
    <w:rsid w:val="00A230B4"/>
    <w:rsid w:val="00A2390F"/>
    <w:rsid w:val="00A34CB6"/>
    <w:rsid w:val="00A43FAC"/>
    <w:rsid w:val="00A44A43"/>
    <w:rsid w:val="00A44DC0"/>
    <w:rsid w:val="00A51170"/>
    <w:rsid w:val="00A554E0"/>
    <w:rsid w:val="00A55D98"/>
    <w:rsid w:val="00A606FC"/>
    <w:rsid w:val="00A611A4"/>
    <w:rsid w:val="00A617E4"/>
    <w:rsid w:val="00A61E5F"/>
    <w:rsid w:val="00A66882"/>
    <w:rsid w:val="00A67E73"/>
    <w:rsid w:val="00A7544A"/>
    <w:rsid w:val="00A761E1"/>
    <w:rsid w:val="00A765F9"/>
    <w:rsid w:val="00A81084"/>
    <w:rsid w:val="00A832A3"/>
    <w:rsid w:val="00A87039"/>
    <w:rsid w:val="00A87245"/>
    <w:rsid w:val="00A92958"/>
    <w:rsid w:val="00A94E39"/>
    <w:rsid w:val="00AA36E1"/>
    <w:rsid w:val="00AA4B0C"/>
    <w:rsid w:val="00AB7C59"/>
    <w:rsid w:val="00AB7F11"/>
    <w:rsid w:val="00AC00EC"/>
    <w:rsid w:val="00AC145F"/>
    <w:rsid w:val="00AC3532"/>
    <w:rsid w:val="00AC4C2F"/>
    <w:rsid w:val="00AE0162"/>
    <w:rsid w:val="00AE1426"/>
    <w:rsid w:val="00AE6DCD"/>
    <w:rsid w:val="00AF0DE5"/>
    <w:rsid w:val="00AF6166"/>
    <w:rsid w:val="00B1003A"/>
    <w:rsid w:val="00B10241"/>
    <w:rsid w:val="00B115C0"/>
    <w:rsid w:val="00B136F2"/>
    <w:rsid w:val="00B215E1"/>
    <w:rsid w:val="00B22017"/>
    <w:rsid w:val="00B22B70"/>
    <w:rsid w:val="00B27325"/>
    <w:rsid w:val="00B32862"/>
    <w:rsid w:val="00B33AFA"/>
    <w:rsid w:val="00B354FF"/>
    <w:rsid w:val="00B4110A"/>
    <w:rsid w:val="00B429A2"/>
    <w:rsid w:val="00B4553E"/>
    <w:rsid w:val="00B456BC"/>
    <w:rsid w:val="00B462FB"/>
    <w:rsid w:val="00B467A9"/>
    <w:rsid w:val="00B52615"/>
    <w:rsid w:val="00B53B5A"/>
    <w:rsid w:val="00B60872"/>
    <w:rsid w:val="00B60E1F"/>
    <w:rsid w:val="00B75054"/>
    <w:rsid w:val="00B7537E"/>
    <w:rsid w:val="00B808FC"/>
    <w:rsid w:val="00B81979"/>
    <w:rsid w:val="00B828B5"/>
    <w:rsid w:val="00B83128"/>
    <w:rsid w:val="00B8591F"/>
    <w:rsid w:val="00B874B2"/>
    <w:rsid w:val="00B9263B"/>
    <w:rsid w:val="00B92A84"/>
    <w:rsid w:val="00B956DB"/>
    <w:rsid w:val="00BA2F4A"/>
    <w:rsid w:val="00BA51E6"/>
    <w:rsid w:val="00BA5A91"/>
    <w:rsid w:val="00BA7320"/>
    <w:rsid w:val="00BB0364"/>
    <w:rsid w:val="00BB1C66"/>
    <w:rsid w:val="00BB4271"/>
    <w:rsid w:val="00BB4D6D"/>
    <w:rsid w:val="00BC0C4D"/>
    <w:rsid w:val="00BC347F"/>
    <w:rsid w:val="00BD2D1C"/>
    <w:rsid w:val="00BD2D21"/>
    <w:rsid w:val="00BD638B"/>
    <w:rsid w:val="00BE348A"/>
    <w:rsid w:val="00BE5242"/>
    <w:rsid w:val="00BE6D57"/>
    <w:rsid w:val="00BE7606"/>
    <w:rsid w:val="00BF0405"/>
    <w:rsid w:val="00BF08DA"/>
    <w:rsid w:val="00BF2BF8"/>
    <w:rsid w:val="00BF2C8F"/>
    <w:rsid w:val="00BF5A99"/>
    <w:rsid w:val="00BF7CDA"/>
    <w:rsid w:val="00BF7FEA"/>
    <w:rsid w:val="00C00035"/>
    <w:rsid w:val="00C01A8C"/>
    <w:rsid w:val="00C026F3"/>
    <w:rsid w:val="00C052A0"/>
    <w:rsid w:val="00C06DC3"/>
    <w:rsid w:val="00C07EB9"/>
    <w:rsid w:val="00C11452"/>
    <w:rsid w:val="00C11F96"/>
    <w:rsid w:val="00C1404B"/>
    <w:rsid w:val="00C202C8"/>
    <w:rsid w:val="00C205C5"/>
    <w:rsid w:val="00C23526"/>
    <w:rsid w:val="00C30A8A"/>
    <w:rsid w:val="00C41A52"/>
    <w:rsid w:val="00C42E45"/>
    <w:rsid w:val="00C454FF"/>
    <w:rsid w:val="00C45ABA"/>
    <w:rsid w:val="00C46484"/>
    <w:rsid w:val="00C50652"/>
    <w:rsid w:val="00C5370C"/>
    <w:rsid w:val="00C54087"/>
    <w:rsid w:val="00C542C0"/>
    <w:rsid w:val="00C5556A"/>
    <w:rsid w:val="00C60EA3"/>
    <w:rsid w:val="00C63731"/>
    <w:rsid w:val="00C66729"/>
    <w:rsid w:val="00C672D3"/>
    <w:rsid w:val="00C7026C"/>
    <w:rsid w:val="00C716AC"/>
    <w:rsid w:val="00C71D45"/>
    <w:rsid w:val="00C7323D"/>
    <w:rsid w:val="00C73281"/>
    <w:rsid w:val="00C81591"/>
    <w:rsid w:val="00C840A0"/>
    <w:rsid w:val="00C87B19"/>
    <w:rsid w:val="00C87BE0"/>
    <w:rsid w:val="00C90C27"/>
    <w:rsid w:val="00C9101E"/>
    <w:rsid w:val="00C93467"/>
    <w:rsid w:val="00C941EC"/>
    <w:rsid w:val="00C95E58"/>
    <w:rsid w:val="00CA505D"/>
    <w:rsid w:val="00CA6852"/>
    <w:rsid w:val="00CA72FC"/>
    <w:rsid w:val="00CA740B"/>
    <w:rsid w:val="00CB2D89"/>
    <w:rsid w:val="00CB2E8F"/>
    <w:rsid w:val="00CB411B"/>
    <w:rsid w:val="00CB538A"/>
    <w:rsid w:val="00CC12DD"/>
    <w:rsid w:val="00CC4724"/>
    <w:rsid w:val="00CC4DF1"/>
    <w:rsid w:val="00CD04A1"/>
    <w:rsid w:val="00CD0DAF"/>
    <w:rsid w:val="00CD137D"/>
    <w:rsid w:val="00CD29CE"/>
    <w:rsid w:val="00CD4415"/>
    <w:rsid w:val="00CD6FAC"/>
    <w:rsid w:val="00CE0591"/>
    <w:rsid w:val="00CE07A4"/>
    <w:rsid w:val="00CE0BE7"/>
    <w:rsid w:val="00CE1AFC"/>
    <w:rsid w:val="00CE450F"/>
    <w:rsid w:val="00CF21A8"/>
    <w:rsid w:val="00CF54DF"/>
    <w:rsid w:val="00D100D4"/>
    <w:rsid w:val="00D139AF"/>
    <w:rsid w:val="00D14A65"/>
    <w:rsid w:val="00D1723A"/>
    <w:rsid w:val="00D206A1"/>
    <w:rsid w:val="00D2331D"/>
    <w:rsid w:val="00D23A33"/>
    <w:rsid w:val="00D304F3"/>
    <w:rsid w:val="00D33350"/>
    <w:rsid w:val="00D333F6"/>
    <w:rsid w:val="00D370F7"/>
    <w:rsid w:val="00D40287"/>
    <w:rsid w:val="00D417D3"/>
    <w:rsid w:val="00D42E76"/>
    <w:rsid w:val="00D46870"/>
    <w:rsid w:val="00D53BDA"/>
    <w:rsid w:val="00D54FFA"/>
    <w:rsid w:val="00D60839"/>
    <w:rsid w:val="00D60960"/>
    <w:rsid w:val="00D6315A"/>
    <w:rsid w:val="00D6629C"/>
    <w:rsid w:val="00D677CF"/>
    <w:rsid w:val="00D734F1"/>
    <w:rsid w:val="00D75464"/>
    <w:rsid w:val="00D77CB7"/>
    <w:rsid w:val="00D81EEB"/>
    <w:rsid w:val="00D821A6"/>
    <w:rsid w:val="00D82E2D"/>
    <w:rsid w:val="00D84581"/>
    <w:rsid w:val="00D85151"/>
    <w:rsid w:val="00D8677D"/>
    <w:rsid w:val="00D87CC9"/>
    <w:rsid w:val="00D93364"/>
    <w:rsid w:val="00D93A75"/>
    <w:rsid w:val="00DA17E1"/>
    <w:rsid w:val="00DA592C"/>
    <w:rsid w:val="00DB0A3B"/>
    <w:rsid w:val="00DC3039"/>
    <w:rsid w:val="00DC3FEC"/>
    <w:rsid w:val="00DC6738"/>
    <w:rsid w:val="00DC6927"/>
    <w:rsid w:val="00DC6C20"/>
    <w:rsid w:val="00DD1645"/>
    <w:rsid w:val="00DD4CD7"/>
    <w:rsid w:val="00DD7F1C"/>
    <w:rsid w:val="00DE35F9"/>
    <w:rsid w:val="00DE77F5"/>
    <w:rsid w:val="00DF299C"/>
    <w:rsid w:val="00DF60B8"/>
    <w:rsid w:val="00E035E3"/>
    <w:rsid w:val="00E05AC4"/>
    <w:rsid w:val="00E05E76"/>
    <w:rsid w:val="00E105E1"/>
    <w:rsid w:val="00E10A85"/>
    <w:rsid w:val="00E16251"/>
    <w:rsid w:val="00E21CDF"/>
    <w:rsid w:val="00E222FD"/>
    <w:rsid w:val="00E24067"/>
    <w:rsid w:val="00E251F4"/>
    <w:rsid w:val="00E2765A"/>
    <w:rsid w:val="00E276C0"/>
    <w:rsid w:val="00E30BFF"/>
    <w:rsid w:val="00E3347B"/>
    <w:rsid w:val="00E3489C"/>
    <w:rsid w:val="00E35937"/>
    <w:rsid w:val="00E41361"/>
    <w:rsid w:val="00E427C3"/>
    <w:rsid w:val="00E509EF"/>
    <w:rsid w:val="00E5106F"/>
    <w:rsid w:val="00E52414"/>
    <w:rsid w:val="00E55883"/>
    <w:rsid w:val="00E567BE"/>
    <w:rsid w:val="00E570E9"/>
    <w:rsid w:val="00E57183"/>
    <w:rsid w:val="00E573C1"/>
    <w:rsid w:val="00E60D6F"/>
    <w:rsid w:val="00E60DC9"/>
    <w:rsid w:val="00E659F3"/>
    <w:rsid w:val="00E66055"/>
    <w:rsid w:val="00E72E73"/>
    <w:rsid w:val="00E7418C"/>
    <w:rsid w:val="00E74546"/>
    <w:rsid w:val="00E76D2E"/>
    <w:rsid w:val="00E81CEC"/>
    <w:rsid w:val="00E832DB"/>
    <w:rsid w:val="00E8353B"/>
    <w:rsid w:val="00E84E7C"/>
    <w:rsid w:val="00E85391"/>
    <w:rsid w:val="00E904F3"/>
    <w:rsid w:val="00E942C0"/>
    <w:rsid w:val="00E947E9"/>
    <w:rsid w:val="00E94B87"/>
    <w:rsid w:val="00E97DA9"/>
    <w:rsid w:val="00EB0AAB"/>
    <w:rsid w:val="00EB1730"/>
    <w:rsid w:val="00EB3AE3"/>
    <w:rsid w:val="00EB4019"/>
    <w:rsid w:val="00EB5CD4"/>
    <w:rsid w:val="00EB69BA"/>
    <w:rsid w:val="00EC4C4B"/>
    <w:rsid w:val="00EC6289"/>
    <w:rsid w:val="00EC6F79"/>
    <w:rsid w:val="00ED021C"/>
    <w:rsid w:val="00ED285E"/>
    <w:rsid w:val="00ED362C"/>
    <w:rsid w:val="00ED6011"/>
    <w:rsid w:val="00EE42D6"/>
    <w:rsid w:val="00EF156A"/>
    <w:rsid w:val="00EF765D"/>
    <w:rsid w:val="00F03A02"/>
    <w:rsid w:val="00F0719E"/>
    <w:rsid w:val="00F078F4"/>
    <w:rsid w:val="00F1115E"/>
    <w:rsid w:val="00F122C6"/>
    <w:rsid w:val="00F15C7B"/>
    <w:rsid w:val="00F2230B"/>
    <w:rsid w:val="00F2239F"/>
    <w:rsid w:val="00F230A5"/>
    <w:rsid w:val="00F26B05"/>
    <w:rsid w:val="00F42DFD"/>
    <w:rsid w:val="00F431A8"/>
    <w:rsid w:val="00F4673A"/>
    <w:rsid w:val="00F51863"/>
    <w:rsid w:val="00F51E4F"/>
    <w:rsid w:val="00F54362"/>
    <w:rsid w:val="00F54FEA"/>
    <w:rsid w:val="00F61B7B"/>
    <w:rsid w:val="00F64D7D"/>
    <w:rsid w:val="00F65109"/>
    <w:rsid w:val="00F65E1F"/>
    <w:rsid w:val="00F7125F"/>
    <w:rsid w:val="00F72607"/>
    <w:rsid w:val="00F727A6"/>
    <w:rsid w:val="00F73D57"/>
    <w:rsid w:val="00F77DC6"/>
    <w:rsid w:val="00F82468"/>
    <w:rsid w:val="00F8446E"/>
    <w:rsid w:val="00F875EC"/>
    <w:rsid w:val="00F90899"/>
    <w:rsid w:val="00F92DF0"/>
    <w:rsid w:val="00F9439E"/>
    <w:rsid w:val="00F94C96"/>
    <w:rsid w:val="00F96857"/>
    <w:rsid w:val="00F97E98"/>
    <w:rsid w:val="00FA026C"/>
    <w:rsid w:val="00FA1207"/>
    <w:rsid w:val="00FC5148"/>
    <w:rsid w:val="00FC5886"/>
    <w:rsid w:val="00FD5DC8"/>
    <w:rsid w:val="00FD6313"/>
    <w:rsid w:val="00FD679E"/>
    <w:rsid w:val="00FD6BBA"/>
    <w:rsid w:val="00FE45AB"/>
    <w:rsid w:val="00FF1179"/>
    <w:rsid w:val="00FF3531"/>
    <w:rsid w:val="00FF596D"/>
    <w:rsid w:val="00FF5B13"/>
    <w:rsid w:val="00FF6754"/>
    <w:rsid w:val="00FF6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23A03"/>
  <w14:defaultImageDpi w14:val="32767"/>
  <w15:chartTrackingRefBased/>
  <w15:docId w15:val="{52AFCDAF-D87D-394A-9E0C-D2552BBF0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1A8E"/>
    <w:rPr>
      <w:lang w:val="en-GB"/>
    </w:rPr>
  </w:style>
  <w:style w:type="paragraph" w:styleId="Heading1">
    <w:name w:val="heading 1"/>
    <w:basedOn w:val="Normal"/>
    <w:next w:val="Normal"/>
    <w:link w:val="Heading1Char"/>
    <w:uiPriority w:val="9"/>
    <w:qFormat/>
    <w:rsid w:val="00161A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1A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1A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1A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A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A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A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A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A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A8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161A8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61A8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61A8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61A8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61A8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61A8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61A8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61A8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61A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A8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61A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A8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61A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1A8E"/>
    <w:rPr>
      <w:i/>
      <w:iCs/>
      <w:color w:val="404040" w:themeColor="text1" w:themeTint="BF"/>
      <w:lang w:val="en-GB"/>
    </w:rPr>
  </w:style>
  <w:style w:type="paragraph" w:styleId="ListParagraph">
    <w:name w:val="List Paragraph"/>
    <w:basedOn w:val="Normal"/>
    <w:uiPriority w:val="34"/>
    <w:qFormat/>
    <w:rsid w:val="00161A8E"/>
    <w:pPr>
      <w:ind w:left="720"/>
      <w:contextualSpacing/>
    </w:pPr>
  </w:style>
  <w:style w:type="character" w:styleId="IntenseEmphasis">
    <w:name w:val="Intense Emphasis"/>
    <w:basedOn w:val="DefaultParagraphFont"/>
    <w:uiPriority w:val="21"/>
    <w:qFormat/>
    <w:rsid w:val="00161A8E"/>
    <w:rPr>
      <w:i/>
      <w:iCs/>
      <w:color w:val="0F4761" w:themeColor="accent1" w:themeShade="BF"/>
    </w:rPr>
  </w:style>
  <w:style w:type="paragraph" w:styleId="IntenseQuote">
    <w:name w:val="Intense Quote"/>
    <w:basedOn w:val="Normal"/>
    <w:next w:val="Normal"/>
    <w:link w:val="IntenseQuoteChar"/>
    <w:uiPriority w:val="30"/>
    <w:qFormat/>
    <w:rsid w:val="00161A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A8E"/>
    <w:rPr>
      <w:i/>
      <w:iCs/>
      <w:color w:val="0F4761" w:themeColor="accent1" w:themeShade="BF"/>
      <w:lang w:val="en-GB"/>
    </w:rPr>
  </w:style>
  <w:style w:type="character" w:styleId="IntenseReference">
    <w:name w:val="Intense Reference"/>
    <w:basedOn w:val="DefaultParagraphFont"/>
    <w:uiPriority w:val="32"/>
    <w:qFormat/>
    <w:rsid w:val="00161A8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61A8E"/>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161A8E"/>
    <w:rPr>
      <w:rFonts w:ascii="Aptos" w:hAnsi="Aptos"/>
    </w:rPr>
  </w:style>
  <w:style w:type="paragraph" w:customStyle="1" w:styleId="EndNoteBibliography">
    <w:name w:val="EndNote Bibliography"/>
    <w:basedOn w:val="Normal"/>
    <w:link w:val="EndNoteBibliographyChar"/>
    <w:rsid w:val="00161A8E"/>
    <w:rPr>
      <w:rFonts w:ascii="Aptos" w:hAnsi="Aptos"/>
      <w:lang w:val="en-US"/>
    </w:rPr>
  </w:style>
  <w:style w:type="character" w:customStyle="1" w:styleId="EndNoteBibliographyChar">
    <w:name w:val="EndNote Bibliography Char"/>
    <w:basedOn w:val="DefaultParagraphFont"/>
    <w:link w:val="EndNoteBibliography"/>
    <w:rsid w:val="00161A8E"/>
    <w:rPr>
      <w:rFonts w:ascii="Aptos" w:hAnsi="Aptos"/>
    </w:rPr>
  </w:style>
  <w:style w:type="paragraph" w:customStyle="1" w:styleId="p1">
    <w:name w:val="p1"/>
    <w:basedOn w:val="Normal"/>
    <w:rsid w:val="00BF5A99"/>
    <w:rPr>
      <w:rFonts w:ascii="Helvetica" w:eastAsia="Times New Roman" w:hAnsi="Helvetica" w:cs="Times New Roman"/>
      <w:color w:val="000000"/>
      <w:kern w:val="0"/>
      <w:sz w:val="17"/>
      <w:szCs w:val="17"/>
      <w:lang w:val="en-NZ" w:eastAsia="en-GB"/>
      <w14:ligatures w14:val="none"/>
    </w:rPr>
  </w:style>
  <w:style w:type="character" w:customStyle="1" w:styleId="s1">
    <w:name w:val="s1"/>
    <w:basedOn w:val="DefaultParagraphFont"/>
    <w:rsid w:val="004D0219"/>
    <w:rPr>
      <w:color w:val="0000FF"/>
    </w:rPr>
  </w:style>
  <w:style w:type="character" w:styleId="Hyperlink">
    <w:name w:val="Hyperlink"/>
    <w:basedOn w:val="DefaultParagraphFont"/>
    <w:uiPriority w:val="99"/>
    <w:unhideWhenUsed/>
    <w:rsid w:val="006B74BF"/>
    <w:rPr>
      <w:color w:val="467886" w:themeColor="hyperlink"/>
      <w:u w:val="single"/>
    </w:rPr>
  </w:style>
  <w:style w:type="character" w:styleId="CommentReference">
    <w:name w:val="annotation reference"/>
    <w:basedOn w:val="DefaultParagraphFont"/>
    <w:uiPriority w:val="99"/>
    <w:semiHidden/>
    <w:unhideWhenUsed/>
    <w:rsid w:val="00F8246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hyperlink" Target="https://imputationserver.sph.umich.edu/"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1316</Words>
  <Characters>7296</Characters>
  <Application>Microsoft Office Word</Application>
  <DocSecurity>0</DocSecurity>
  <Lines>15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Jones</dc:creator>
  <cp:keywords/>
  <dc:description/>
  <cp:lastModifiedBy>Greg Jones</cp:lastModifiedBy>
  <cp:revision>11</cp:revision>
  <dcterms:created xsi:type="dcterms:W3CDTF">2025-11-24T02:12:00Z</dcterms:created>
  <dcterms:modified xsi:type="dcterms:W3CDTF">2025-11-25T20:17:00Z</dcterms:modified>
</cp:coreProperties>
</file>